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20E5F0" w14:textId="409F64B5" w:rsidR="000C36F1" w:rsidRPr="000C36F1" w:rsidRDefault="000C36F1" w:rsidP="000C36F1">
      <w:pPr>
        <w:rPr>
          <w:rFonts w:ascii="Times New Roman" w:eastAsia="Yu Mincho" w:hAnsi="Times New Roman" w:cs="Times New Roman"/>
          <w:bCs/>
        </w:rPr>
      </w:pPr>
      <w:r w:rsidRPr="000C36F1">
        <w:rPr>
          <w:rFonts w:ascii="Times New Roman" w:eastAsia="Yu Mincho" w:hAnsi="Times New Roman" w:cs="Times New Roman"/>
          <w:bCs/>
        </w:rPr>
        <w:t>S1</w:t>
      </w:r>
      <w:r w:rsidR="008F765E">
        <w:rPr>
          <w:rFonts w:ascii="Times New Roman" w:eastAsia="Yu Mincho" w:hAnsi="Times New Roman" w:cs="Times New Roman"/>
          <w:bCs/>
        </w:rPr>
        <w:t xml:space="preserve"> </w:t>
      </w:r>
      <w:r w:rsidR="000D4BDC">
        <w:rPr>
          <w:rFonts w:ascii="Times New Roman" w:eastAsia="Yu Mincho" w:hAnsi="Times New Roman" w:cs="Times New Roman"/>
          <w:bCs/>
        </w:rPr>
        <w:t>T</w:t>
      </w:r>
      <w:r w:rsidR="000D4BDC" w:rsidRPr="000C36F1">
        <w:rPr>
          <w:rFonts w:ascii="Times New Roman" w:eastAsia="Yu Mincho" w:hAnsi="Times New Roman" w:cs="Times New Roman"/>
          <w:bCs/>
        </w:rPr>
        <w:t>able</w:t>
      </w:r>
      <w:r w:rsidRPr="000C36F1">
        <w:rPr>
          <w:rFonts w:ascii="Times New Roman" w:eastAsia="Yu Mincho" w:hAnsi="Times New Roman" w:cs="Times New Roman"/>
          <w:bCs/>
        </w:rPr>
        <w:t xml:space="preserve">. </w:t>
      </w:r>
      <w:r w:rsidR="00795320" w:rsidRPr="00795320">
        <w:rPr>
          <w:rFonts w:ascii="Times New Roman" w:eastAsia="Yu Mincho" w:hAnsi="Times New Roman" w:cs="Times New Roman"/>
          <w:bCs/>
        </w:rPr>
        <w:t>Details of patients examined and immuno-wall analyses.</w:t>
      </w:r>
      <w:r w:rsidR="00795320" w:rsidRPr="00795320" w:rsidDel="00795320">
        <w:rPr>
          <w:rFonts w:ascii="Times New Roman" w:eastAsia="Yu Mincho" w:hAnsi="Times New Roman" w:cs="Times New Roman"/>
          <w:bCs/>
        </w:rPr>
        <w:t xml:space="preserve"> </w:t>
      </w:r>
    </w:p>
    <w:p w14:paraId="2E22283E" w14:textId="77777777" w:rsidR="000C36F1" w:rsidRPr="000C36F1" w:rsidRDefault="000C36F1" w:rsidP="000C36F1">
      <w:pPr>
        <w:rPr>
          <w:rFonts w:ascii="Times New Roman" w:eastAsia="Yu Mincho" w:hAnsi="Times New Roman" w:cs="Times New Roman"/>
          <w:bCs/>
        </w:rPr>
      </w:pPr>
    </w:p>
    <w:tbl>
      <w:tblPr>
        <w:tblW w:w="11923" w:type="dxa"/>
        <w:tblInd w:w="99" w:type="dxa"/>
        <w:tblCellMar>
          <w:left w:w="99" w:type="dxa"/>
          <w:right w:w="99" w:type="dxa"/>
        </w:tblCellMar>
        <w:tblLook w:val="04A0" w:firstRow="1" w:lastRow="0" w:firstColumn="1" w:lastColumn="0" w:noHBand="0" w:noVBand="1"/>
      </w:tblPr>
      <w:tblGrid>
        <w:gridCol w:w="1637"/>
        <w:gridCol w:w="561"/>
        <w:gridCol w:w="640"/>
        <w:gridCol w:w="1952"/>
        <w:gridCol w:w="2880"/>
        <w:gridCol w:w="1307"/>
        <w:gridCol w:w="1013"/>
        <w:gridCol w:w="1933"/>
      </w:tblGrid>
      <w:tr w:rsidR="000A0CBF" w:rsidRPr="000C36F1" w14:paraId="71914C29" w14:textId="77777777" w:rsidTr="00353CBE">
        <w:trPr>
          <w:trHeight w:val="420"/>
        </w:trPr>
        <w:tc>
          <w:tcPr>
            <w:tcW w:w="1637" w:type="dxa"/>
            <w:vMerge w:val="restart"/>
            <w:tcBorders>
              <w:top w:val="nil"/>
              <w:left w:val="nil"/>
              <w:bottom w:val="single" w:sz="12" w:space="0" w:color="000000"/>
              <w:right w:val="nil"/>
            </w:tcBorders>
            <w:shd w:val="clear" w:color="auto" w:fill="auto"/>
            <w:vAlign w:val="center"/>
            <w:hideMark/>
          </w:tcPr>
          <w:p w14:paraId="6F6E9642" w14:textId="77777777" w:rsidR="000A0CBF" w:rsidRPr="000C36F1" w:rsidRDefault="000A0CBF" w:rsidP="000C36F1">
            <w:pPr>
              <w:widowControl/>
              <w:jc w:val="center"/>
              <w:rPr>
                <w:rFonts w:ascii="Times New Roman" w:eastAsia="Yu Gothic" w:hAnsi="Times New Roman" w:cs="Times New Roman"/>
                <w:bCs/>
                <w:kern w:val="0"/>
                <w:szCs w:val="21"/>
              </w:rPr>
            </w:pPr>
            <w:r w:rsidRPr="000C36F1">
              <w:rPr>
                <w:rFonts w:ascii="Times New Roman" w:eastAsia="Yu Gothic" w:hAnsi="Times New Roman" w:cs="Times New Roman"/>
                <w:bCs/>
                <w:kern w:val="0"/>
                <w:szCs w:val="21"/>
              </w:rPr>
              <w:t>No.</w:t>
            </w:r>
          </w:p>
        </w:tc>
        <w:tc>
          <w:tcPr>
            <w:tcW w:w="561" w:type="dxa"/>
            <w:vMerge w:val="restart"/>
            <w:tcBorders>
              <w:top w:val="nil"/>
              <w:left w:val="nil"/>
              <w:bottom w:val="single" w:sz="12" w:space="0" w:color="000000"/>
              <w:right w:val="nil"/>
            </w:tcBorders>
            <w:shd w:val="clear" w:color="auto" w:fill="auto"/>
            <w:vAlign w:val="center"/>
            <w:hideMark/>
          </w:tcPr>
          <w:p w14:paraId="0087439D" w14:textId="77777777" w:rsidR="000A0CBF" w:rsidRPr="000C36F1" w:rsidRDefault="000A0CBF" w:rsidP="000C36F1">
            <w:pPr>
              <w:widowControl/>
              <w:jc w:val="center"/>
              <w:rPr>
                <w:rFonts w:ascii="Times New Roman" w:eastAsia="Yu Gothic" w:hAnsi="Times New Roman" w:cs="Times New Roman"/>
                <w:bCs/>
                <w:kern w:val="0"/>
                <w:szCs w:val="21"/>
              </w:rPr>
            </w:pPr>
            <w:r w:rsidRPr="000C36F1">
              <w:rPr>
                <w:rFonts w:ascii="Times New Roman" w:eastAsia="Yu Gothic" w:hAnsi="Times New Roman" w:cs="Times New Roman"/>
                <w:bCs/>
                <w:kern w:val="0"/>
                <w:szCs w:val="21"/>
              </w:rPr>
              <w:t>Age</w:t>
            </w:r>
          </w:p>
        </w:tc>
        <w:tc>
          <w:tcPr>
            <w:tcW w:w="640" w:type="dxa"/>
            <w:vMerge w:val="restart"/>
            <w:tcBorders>
              <w:top w:val="nil"/>
              <w:left w:val="nil"/>
              <w:bottom w:val="single" w:sz="12" w:space="0" w:color="000000"/>
              <w:right w:val="nil"/>
            </w:tcBorders>
            <w:shd w:val="clear" w:color="auto" w:fill="auto"/>
            <w:vAlign w:val="center"/>
            <w:hideMark/>
          </w:tcPr>
          <w:p w14:paraId="60398539" w14:textId="77777777" w:rsidR="000A0CBF" w:rsidRPr="000C36F1" w:rsidRDefault="000A0CBF" w:rsidP="000C36F1">
            <w:pPr>
              <w:widowControl/>
              <w:jc w:val="center"/>
              <w:rPr>
                <w:rFonts w:ascii="Times New Roman" w:eastAsia="Yu Gothic" w:hAnsi="Times New Roman" w:cs="Times New Roman"/>
                <w:bCs/>
                <w:kern w:val="0"/>
                <w:szCs w:val="21"/>
              </w:rPr>
            </w:pPr>
            <w:r w:rsidRPr="000C36F1">
              <w:rPr>
                <w:rFonts w:ascii="Times New Roman" w:eastAsia="Yu Gothic" w:hAnsi="Times New Roman" w:cs="Times New Roman"/>
                <w:bCs/>
                <w:kern w:val="0"/>
                <w:szCs w:val="21"/>
              </w:rPr>
              <w:t>Sex</w:t>
            </w:r>
          </w:p>
        </w:tc>
        <w:tc>
          <w:tcPr>
            <w:tcW w:w="1952" w:type="dxa"/>
            <w:vMerge w:val="restart"/>
            <w:tcBorders>
              <w:top w:val="nil"/>
              <w:left w:val="nil"/>
              <w:bottom w:val="single" w:sz="12" w:space="0" w:color="000000"/>
              <w:right w:val="nil"/>
            </w:tcBorders>
            <w:shd w:val="clear" w:color="auto" w:fill="auto"/>
            <w:vAlign w:val="center"/>
            <w:hideMark/>
          </w:tcPr>
          <w:p w14:paraId="19B8B57A" w14:textId="61E70367" w:rsidR="000A0CBF" w:rsidRPr="000C36F1" w:rsidRDefault="000A0CBF" w:rsidP="000C36F1">
            <w:pPr>
              <w:widowControl/>
              <w:jc w:val="center"/>
              <w:rPr>
                <w:rFonts w:ascii="Times New Roman" w:eastAsia="Yu Gothic" w:hAnsi="Times New Roman" w:cs="Times New Roman"/>
                <w:bCs/>
                <w:kern w:val="0"/>
                <w:szCs w:val="21"/>
              </w:rPr>
            </w:pPr>
            <w:r w:rsidRPr="000C36F1">
              <w:rPr>
                <w:rFonts w:ascii="Times New Roman" w:eastAsia="Yu Gothic" w:hAnsi="Times New Roman" w:cs="Times New Roman"/>
                <w:bCs/>
                <w:kern w:val="0"/>
                <w:szCs w:val="21"/>
              </w:rPr>
              <w:t>Protein concentration of lysate (mg</w:t>
            </w:r>
            <w:r w:rsidR="008F765E">
              <w:rPr>
                <w:rFonts w:ascii="Times New Roman" w:hAnsi="Times New Roman" w:cs="Times New Roman"/>
                <w:bCs/>
                <w:sz w:val="22"/>
              </w:rPr>
              <w:t>/</w:t>
            </w:r>
            <w:r w:rsidRPr="007C5607">
              <w:rPr>
                <w:rFonts w:ascii="Times New Roman" w:hAnsi="Times New Roman" w:cs="Times New Roman"/>
                <w:bCs/>
                <w:sz w:val="22"/>
              </w:rPr>
              <w:t>mL</w:t>
            </w:r>
            <w:r w:rsidRPr="000C36F1">
              <w:rPr>
                <w:rFonts w:ascii="Times New Roman" w:eastAsia="Yu Gothic" w:hAnsi="Times New Roman" w:cs="Times New Roman"/>
                <w:bCs/>
                <w:kern w:val="0"/>
                <w:szCs w:val="21"/>
              </w:rPr>
              <w:t>)</w:t>
            </w:r>
          </w:p>
        </w:tc>
        <w:tc>
          <w:tcPr>
            <w:tcW w:w="2880" w:type="dxa"/>
            <w:vMerge w:val="restart"/>
            <w:tcBorders>
              <w:top w:val="nil"/>
              <w:left w:val="nil"/>
              <w:bottom w:val="single" w:sz="12" w:space="0" w:color="000000"/>
              <w:right w:val="nil"/>
            </w:tcBorders>
            <w:shd w:val="clear" w:color="auto" w:fill="auto"/>
            <w:vAlign w:val="center"/>
            <w:hideMark/>
          </w:tcPr>
          <w:p w14:paraId="5E16B920" w14:textId="77777777" w:rsidR="000A0CBF" w:rsidRPr="000C36F1" w:rsidRDefault="000A0CBF" w:rsidP="000C36F1">
            <w:pPr>
              <w:widowControl/>
              <w:jc w:val="center"/>
              <w:rPr>
                <w:rFonts w:ascii="Times New Roman" w:eastAsia="Yu Gothic" w:hAnsi="Times New Roman" w:cs="Times New Roman"/>
                <w:bCs/>
                <w:kern w:val="0"/>
                <w:szCs w:val="21"/>
              </w:rPr>
            </w:pPr>
            <w:r w:rsidRPr="000C36F1">
              <w:rPr>
                <w:rFonts w:ascii="Times New Roman" w:eastAsia="Yu Gothic" w:hAnsi="Times New Roman" w:cs="Times New Roman"/>
                <w:bCs/>
                <w:kern w:val="0"/>
                <w:szCs w:val="21"/>
              </w:rPr>
              <w:t>DNA sequence for EGFR</w:t>
            </w:r>
          </w:p>
        </w:tc>
        <w:tc>
          <w:tcPr>
            <w:tcW w:w="2320" w:type="dxa"/>
            <w:gridSpan w:val="2"/>
            <w:tcBorders>
              <w:top w:val="nil"/>
              <w:left w:val="nil"/>
              <w:bottom w:val="nil"/>
              <w:right w:val="nil"/>
            </w:tcBorders>
            <w:shd w:val="clear" w:color="auto" w:fill="auto"/>
            <w:vAlign w:val="center"/>
            <w:hideMark/>
          </w:tcPr>
          <w:p w14:paraId="28C8D61F" w14:textId="77777777" w:rsidR="000A0CBF" w:rsidRPr="000C36F1" w:rsidRDefault="000A0CBF" w:rsidP="000C36F1">
            <w:pPr>
              <w:widowControl/>
              <w:jc w:val="center"/>
              <w:rPr>
                <w:rFonts w:ascii="Times New Roman" w:eastAsia="Yu Gothic" w:hAnsi="Times New Roman" w:cs="Times New Roman"/>
                <w:bCs/>
                <w:kern w:val="0"/>
                <w:szCs w:val="21"/>
              </w:rPr>
            </w:pPr>
            <w:r w:rsidRPr="000C36F1">
              <w:rPr>
                <w:rFonts w:ascii="Times New Roman" w:eastAsia="Yu Gothic" w:hAnsi="Times New Roman" w:cs="Times New Roman"/>
                <w:bCs/>
                <w:kern w:val="0"/>
                <w:szCs w:val="21"/>
              </w:rPr>
              <w:t>Fluorescence intensity (</w:t>
            </w:r>
            <w:proofErr w:type="spellStart"/>
            <w:r w:rsidRPr="000C36F1">
              <w:rPr>
                <w:rFonts w:ascii="Times New Roman" w:eastAsia="Yu Gothic" w:hAnsi="Times New Roman" w:cs="Times New Roman"/>
                <w:bCs/>
                <w:kern w:val="0"/>
                <w:szCs w:val="21"/>
              </w:rPr>
              <w:t>a.u</w:t>
            </w:r>
            <w:proofErr w:type="spellEnd"/>
            <w:r w:rsidRPr="000C36F1">
              <w:rPr>
                <w:rFonts w:ascii="Times New Roman" w:eastAsia="Yu Gothic" w:hAnsi="Times New Roman" w:cs="Times New Roman"/>
                <w:bCs/>
                <w:kern w:val="0"/>
                <w:szCs w:val="21"/>
              </w:rPr>
              <w:t>.)</w:t>
            </w:r>
          </w:p>
        </w:tc>
        <w:tc>
          <w:tcPr>
            <w:tcW w:w="1933" w:type="dxa"/>
            <w:vMerge w:val="restart"/>
            <w:tcBorders>
              <w:top w:val="nil"/>
              <w:left w:val="nil"/>
              <w:bottom w:val="single" w:sz="12" w:space="0" w:color="000000"/>
              <w:right w:val="nil"/>
            </w:tcBorders>
            <w:shd w:val="clear" w:color="auto" w:fill="auto"/>
            <w:vAlign w:val="center"/>
            <w:hideMark/>
          </w:tcPr>
          <w:p w14:paraId="3BCB2067" w14:textId="77777777" w:rsidR="000A0CBF" w:rsidRPr="000C36F1" w:rsidRDefault="000A0CBF" w:rsidP="000C36F1">
            <w:pPr>
              <w:widowControl/>
              <w:jc w:val="center"/>
              <w:rPr>
                <w:rFonts w:ascii="Times New Roman" w:eastAsia="Yu Gothic" w:hAnsi="Times New Roman" w:cs="Times New Roman"/>
                <w:bCs/>
                <w:kern w:val="0"/>
                <w:szCs w:val="21"/>
              </w:rPr>
            </w:pPr>
            <w:r w:rsidRPr="000C36F1">
              <w:rPr>
                <w:rFonts w:ascii="Times New Roman" w:eastAsia="Yu Gothic" w:hAnsi="Times New Roman" w:cs="Times New Roman"/>
                <w:bCs/>
                <w:kern w:val="0"/>
                <w:szCs w:val="21"/>
              </w:rPr>
              <w:t>Immuno-wall analysis</w:t>
            </w:r>
          </w:p>
        </w:tc>
      </w:tr>
      <w:tr w:rsidR="000A0CBF" w:rsidRPr="000C36F1" w14:paraId="5B3431A4" w14:textId="77777777" w:rsidTr="00353CBE">
        <w:trPr>
          <w:trHeight w:val="420"/>
        </w:trPr>
        <w:tc>
          <w:tcPr>
            <w:tcW w:w="1637" w:type="dxa"/>
            <w:vMerge/>
            <w:tcBorders>
              <w:top w:val="nil"/>
              <w:left w:val="nil"/>
              <w:bottom w:val="single" w:sz="12" w:space="0" w:color="000000"/>
              <w:right w:val="nil"/>
            </w:tcBorders>
            <w:vAlign w:val="center"/>
            <w:hideMark/>
          </w:tcPr>
          <w:p w14:paraId="6E23BF99" w14:textId="77777777" w:rsidR="000A0CBF" w:rsidRPr="000C36F1" w:rsidRDefault="000A0CBF" w:rsidP="000C36F1">
            <w:pPr>
              <w:widowControl/>
              <w:jc w:val="left"/>
              <w:rPr>
                <w:rFonts w:ascii="Times New Roman" w:eastAsia="Yu Gothic" w:hAnsi="Times New Roman" w:cs="Times New Roman"/>
                <w:bCs/>
                <w:kern w:val="0"/>
                <w:szCs w:val="21"/>
              </w:rPr>
            </w:pPr>
          </w:p>
        </w:tc>
        <w:tc>
          <w:tcPr>
            <w:tcW w:w="561" w:type="dxa"/>
            <w:vMerge/>
            <w:tcBorders>
              <w:top w:val="nil"/>
              <w:left w:val="nil"/>
              <w:bottom w:val="single" w:sz="12" w:space="0" w:color="000000"/>
              <w:right w:val="nil"/>
            </w:tcBorders>
            <w:vAlign w:val="center"/>
            <w:hideMark/>
          </w:tcPr>
          <w:p w14:paraId="6C7A306A" w14:textId="77777777" w:rsidR="000A0CBF" w:rsidRPr="000C36F1" w:rsidRDefault="000A0CBF" w:rsidP="000C36F1">
            <w:pPr>
              <w:widowControl/>
              <w:jc w:val="left"/>
              <w:rPr>
                <w:rFonts w:ascii="Times New Roman" w:eastAsia="Yu Gothic" w:hAnsi="Times New Roman" w:cs="Times New Roman"/>
                <w:bCs/>
                <w:kern w:val="0"/>
                <w:szCs w:val="21"/>
              </w:rPr>
            </w:pPr>
          </w:p>
        </w:tc>
        <w:tc>
          <w:tcPr>
            <w:tcW w:w="640" w:type="dxa"/>
            <w:vMerge/>
            <w:tcBorders>
              <w:top w:val="nil"/>
              <w:left w:val="nil"/>
              <w:bottom w:val="single" w:sz="12" w:space="0" w:color="000000"/>
              <w:right w:val="nil"/>
            </w:tcBorders>
            <w:vAlign w:val="center"/>
            <w:hideMark/>
          </w:tcPr>
          <w:p w14:paraId="26A038A3" w14:textId="77777777" w:rsidR="000A0CBF" w:rsidRPr="000C36F1" w:rsidRDefault="000A0CBF" w:rsidP="000C36F1">
            <w:pPr>
              <w:widowControl/>
              <w:jc w:val="left"/>
              <w:rPr>
                <w:rFonts w:ascii="Times New Roman" w:eastAsia="Yu Gothic" w:hAnsi="Times New Roman" w:cs="Times New Roman"/>
                <w:bCs/>
                <w:kern w:val="0"/>
                <w:szCs w:val="21"/>
              </w:rPr>
            </w:pPr>
          </w:p>
        </w:tc>
        <w:tc>
          <w:tcPr>
            <w:tcW w:w="1952" w:type="dxa"/>
            <w:vMerge/>
            <w:tcBorders>
              <w:top w:val="nil"/>
              <w:left w:val="nil"/>
              <w:bottom w:val="single" w:sz="12" w:space="0" w:color="000000"/>
              <w:right w:val="nil"/>
            </w:tcBorders>
            <w:vAlign w:val="center"/>
            <w:hideMark/>
          </w:tcPr>
          <w:p w14:paraId="6BA98EDE" w14:textId="77777777" w:rsidR="000A0CBF" w:rsidRPr="000C36F1" w:rsidRDefault="000A0CBF" w:rsidP="000C36F1">
            <w:pPr>
              <w:widowControl/>
              <w:jc w:val="left"/>
              <w:rPr>
                <w:rFonts w:ascii="Times New Roman" w:eastAsia="Yu Gothic" w:hAnsi="Times New Roman" w:cs="Times New Roman"/>
                <w:bCs/>
                <w:kern w:val="0"/>
                <w:szCs w:val="21"/>
              </w:rPr>
            </w:pPr>
          </w:p>
        </w:tc>
        <w:tc>
          <w:tcPr>
            <w:tcW w:w="2880" w:type="dxa"/>
            <w:vMerge/>
            <w:tcBorders>
              <w:top w:val="nil"/>
              <w:left w:val="nil"/>
              <w:bottom w:val="single" w:sz="12" w:space="0" w:color="000000"/>
              <w:right w:val="nil"/>
            </w:tcBorders>
            <w:vAlign w:val="center"/>
            <w:hideMark/>
          </w:tcPr>
          <w:p w14:paraId="62DAC9B1" w14:textId="77777777" w:rsidR="000A0CBF" w:rsidRPr="000C36F1" w:rsidRDefault="000A0CBF" w:rsidP="000C36F1">
            <w:pPr>
              <w:widowControl/>
              <w:jc w:val="left"/>
              <w:rPr>
                <w:rFonts w:ascii="Times New Roman" w:eastAsia="Yu Gothic" w:hAnsi="Times New Roman" w:cs="Times New Roman"/>
                <w:bCs/>
                <w:kern w:val="0"/>
                <w:szCs w:val="21"/>
              </w:rPr>
            </w:pPr>
          </w:p>
        </w:tc>
        <w:tc>
          <w:tcPr>
            <w:tcW w:w="1307" w:type="dxa"/>
            <w:tcBorders>
              <w:top w:val="nil"/>
              <w:left w:val="nil"/>
              <w:bottom w:val="single" w:sz="12" w:space="0" w:color="auto"/>
              <w:right w:val="nil"/>
            </w:tcBorders>
            <w:shd w:val="clear" w:color="auto" w:fill="auto"/>
            <w:vAlign w:val="center"/>
            <w:hideMark/>
          </w:tcPr>
          <w:p w14:paraId="7E786CA1" w14:textId="77777777" w:rsidR="000A0CBF" w:rsidRPr="000C36F1" w:rsidRDefault="000A0CBF" w:rsidP="000C36F1">
            <w:pPr>
              <w:widowControl/>
              <w:jc w:val="center"/>
              <w:rPr>
                <w:rFonts w:ascii="Times New Roman" w:eastAsia="Yu Gothic" w:hAnsi="Times New Roman" w:cs="Times New Roman"/>
                <w:bCs/>
                <w:kern w:val="0"/>
                <w:szCs w:val="21"/>
              </w:rPr>
            </w:pPr>
            <w:r w:rsidRPr="000C36F1">
              <w:rPr>
                <w:rFonts w:ascii="Times New Roman" w:eastAsia="Yu Gothic" w:hAnsi="Times New Roman" w:cs="Times New Roman"/>
                <w:bCs/>
                <w:kern w:val="0"/>
                <w:szCs w:val="21"/>
              </w:rPr>
              <w:t xml:space="preserve">E746_A750 del </w:t>
            </w:r>
            <w:r w:rsidRPr="000C36F1">
              <w:rPr>
                <w:rFonts w:ascii="Times New Roman" w:eastAsia="Yu Gothic" w:hAnsi="Times New Roman" w:cs="Times New Roman"/>
                <w:bCs/>
                <w:kern w:val="0"/>
                <w:szCs w:val="21"/>
                <w:vertAlign w:val="superscript"/>
              </w:rPr>
              <w:t>a</w:t>
            </w:r>
          </w:p>
        </w:tc>
        <w:tc>
          <w:tcPr>
            <w:tcW w:w="1013" w:type="dxa"/>
            <w:tcBorders>
              <w:top w:val="nil"/>
              <w:left w:val="nil"/>
              <w:bottom w:val="single" w:sz="12" w:space="0" w:color="auto"/>
              <w:right w:val="nil"/>
            </w:tcBorders>
            <w:shd w:val="clear" w:color="auto" w:fill="auto"/>
            <w:vAlign w:val="center"/>
            <w:hideMark/>
          </w:tcPr>
          <w:p w14:paraId="6CEC5AD1" w14:textId="77777777" w:rsidR="000A0CBF" w:rsidRPr="000C36F1" w:rsidRDefault="000A0CBF" w:rsidP="000C36F1">
            <w:pPr>
              <w:widowControl/>
              <w:jc w:val="center"/>
              <w:rPr>
                <w:rFonts w:ascii="Times New Roman" w:eastAsia="Yu Gothic" w:hAnsi="Times New Roman" w:cs="Times New Roman"/>
                <w:bCs/>
                <w:kern w:val="0"/>
                <w:szCs w:val="21"/>
              </w:rPr>
            </w:pPr>
            <w:r w:rsidRPr="000C36F1">
              <w:rPr>
                <w:rFonts w:ascii="Times New Roman" w:eastAsia="Yu Gothic" w:hAnsi="Times New Roman" w:cs="Times New Roman"/>
                <w:bCs/>
                <w:kern w:val="0"/>
                <w:szCs w:val="21"/>
              </w:rPr>
              <w:t xml:space="preserve">L858R </w:t>
            </w:r>
            <w:r w:rsidRPr="000C36F1">
              <w:rPr>
                <w:rFonts w:ascii="Times New Roman" w:eastAsia="Yu Gothic" w:hAnsi="Times New Roman" w:cs="Times New Roman"/>
                <w:bCs/>
                <w:kern w:val="0"/>
                <w:szCs w:val="21"/>
                <w:vertAlign w:val="superscript"/>
              </w:rPr>
              <w:t>b</w:t>
            </w:r>
          </w:p>
        </w:tc>
        <w:tc>
          <w:tcPr>
            <w:tcW w:w="1933" w:type="dxa"/>
            <w:vMerge/>
            <w:tcBorders>
              <w:top w:val="nil"/>
              <w:left w:val="nil"/>
              <w:bottom w:val="single" w:sz="12" w:space="0" w:color="000000"/>
              <w:right w:val="nil"/>
            </w:tcBorders>
            <w:vAlign w:val="center"/>
            <w:hideMark/>
          </w:tcPr>
          <w:p w14:paraId="4264E75B" w14:textId="77777777" w:rsidR="000A0CBF" w:rsidRPr="000C36F1" w:rsidRDefault="000A0CBF" w:rsidP="000C36F1">
            <w:pPr>
              <w:widowControl/>
              <w:jc w:val="left"/>
              <w:rPr>
                <w:rFonts w:ascii="Times New Roman" w:eastAsia="Yu Gothic" w:hAnsi="Times New Roman" w:cs="Times New Roman"/>
                <w:bCs/>
                <w:kern w:val="0"/>
                <w:szCs w:val="21"/>
              </w:rPr>
            </w:pPr>
          </w:p>
        </w:tc>
      </w:tr>
      <w:tr w:rsidR="000A0CBF" w:rsidRPr="000C36F1" w14:paraId="4DB8FAF1" w14:textId="77777777" w:rsidTr="00353CBE">
        <w:trPr>
          <w:trHeight w:val="402"/>
        </w:trPr>
        <w:tc>
          <w:tcPr>
            <w:tcW w:w="1637" w:type="dxa"/>
            <w:tcBorders>
              <w:top w:val="nil"/>
              <w:left w:val="nil"/>
              <w:bottom w:val="single" w:sz="4" w:space="0" w:color="auto"/>
              <w:right w:val="nil"/>
            </w:tcBorders>
            <w:shd w:val="clear" w:color="auto" w:fill="auto"/>
            <w:vAlign w:val="center"/>
            <w:hideMark/>
          </w:tcPr>
          <w:p w14:paraId="7C61344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561" w:type="dxa"/>
            <w:tcBorders>
              <w:top w:val="nil"/>
              <w:left w:val="nil"/>
              <w:bottom w:val="single" w:sz="4" w:space="0" w:color="auto"/>
              <w:right w:val="nil"/>
            </w:tcBorders>
            <w:shd w:val="clear" w:color="auto" w:fill="auto"/>
            <w:vAlign w:val="center"/>
            <w:hideMark/>
          </w:tcPr>
          <w:p w14:paraId="381F372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5</w:t>
            </w:r>
          </w:p>
        </w:tc>
        <w:tc>
          <w:tcPr>
            <w:tcW w:w="640" w:type="dxa"/>
            <w:tcBorders>
              <w:top w:val="nil"/>
              <w:left w:val="nil"/>
              <w:bottom w:val="single" w:sz="4" w:space="0" w:color="auto"/>
              <w:right w:val="nil"/>
            </w:tcBorders>
            <w:shd w:val="clear" w:color="auto" w:fill="auto"/>
            <w:vAlign w:val="center"/>
            <w:hideMark/>
          </w:tcPr>
          <w:p w14:paraId="20937ED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5576471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71</w:t>
            </w:r>
          </w:p>
        </w:tc>
        <w:tc>
          <w:tcPr>
            <w:tcW w:w="2880" w:type="dxa"/>
            <w:tcBorders>
              <w:top w:val="nil"/>
              <w:left w:val="nil"/>
              <w:bottom w:val="single" w:sz="4" w:space="0" w:color="auto"/>
              <w:right w:val="nil"/>
            </w:tcBorders>
            <w:shd w:val="clear" w:color="auto" w:fill="auto"/>
            <w:vAlign w:val="center"/>
            <w:hideMark/>
          </w:tcPr>
          <w:p w14:paraId="359110C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c>
          <w:tcPr>
            <w:tcW w:w="1307" w:type="dxa"/>
            <w:tcBorders>
              <w:top w:val="nil"/>
              <w:left w:val="nil"/>
              <w:bottom w:val="single" w:sz="4" w:space="0" w:color="auto"/>
              <w:right w:val="nil"/>
            </w:tcBorders>
            <w:shd w:val="clear" w:color="auto" w:fill="auto"/>
            <w:vAlign w:val="center"/>
            <w:hideMark/>
          </w:tcPr>
          <w:p w14:paraId="193E2FB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01BA200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w:t>
            </w:r>
          </w:p>
        </w:tc>
        <w:tc>
          <w:tcPr>
            <w:tcW w:w="1933" w:type="dxa"/>
            <w:tcBorders>
              <w:top w:val="nil"/>
              <w:left w:val="nil"/>
              <w:bottom w:val="single" w:sz="4" w:space="0" w:color="auto"/>
              <w:right w:val="nil"/>
            </w:tcBorders>
            <w:shd w:val="clear" w:color="auto" w:fill="auto"/>
            <w:vAlign w:val="center"/>
            <w:hideMark/>
          </w:tcPr>
          <w:p w14:paraId="5C6B997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5DEC12C4"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4C7FC78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w:t>
            </w:r>
          </w:p>
        </w:tc>
        <w:tc>
          <w:tcPr>
            <w:tcW w:w="561" w:type="dxa"/>
            <w:tcBorders>
              <w:top w:val="nil"/>
              <w:left w:val="nil"/>
              <w:bottom w:val="single" w:sz="4" w:space="0" w:color="auto"/>
              <w:right w:val="nil"/>
            </w:tcBorders>
            <w:shd w:val="clear" w:color="auto" w:fill="auto"/>
            <w:vAlign w:val="center"/>
            <w:hideMark/>
          </w:tcPr>
          <w:p w14:paraId="5D15F63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56</w:t>
            </w:r>
          </w:p>
        </w:tc>
        <w:tc>
          <w:tcPr>
            <w:tcW w:w="640" w:type="dxa"/>
            <w:tcBorders>
              <w:top w:val="nil"/>
              <w:left w:val="nil"/>
              <w:bottom w:val="single" w:sz="4" w:space="0" w:color="auto"/>
              <w:right w:val="nil"/>
            </w:tcBorders>
            <w:shd w:val="clear" w:color="auto" w:fill="auto"/>
            <w:vAlign w:val="center"/>
            <w:hideMark/>
          </w:tcPr>
          <w:p w14:paraId="2E94292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04FA757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15</w:t>
            </w:r>
          </w:p>
        </w:tc>
        <w:tc>
          <w:tcPr>
            <w:tcW w:w="2880" w:type="dxa"/>
            <w:tcBorders>
              <w:top w:val="nil"/>
              <w:left w:val="nil"/>
              <w:bottom w:val="single" w:sz="4" w:space="0" w:color="auto"/>
              <w:right w:val="nil"/>
            </w:tcBorders>
            <w:shd w:val="clear" w:color="auto" w:fill="auto"/>
            <w:vAlign w:val="center"/>
            <w:hideMark/>
          </w:tcPr>
          <w:p w14:paraId="1779ED1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c>
          <w:tcPr>
            <w:tcW w:w="1307" w:type="dxa"/>
            <w:tcBorders>
              <w:top w:val="nil"/>
              <w:left w:val="nil"/>
              <w:bottom w:val="single" w:sz="4" w:space="0" w:color="auto"/>
              <w:right w:val="nil"/>
            </w:tcBorders>
            <w:shd w:val="clear" w:color="auto" w:fill="auto"/>
            <w:vAlign w:val="center"/>
            <w:hideMark/>
          </w:tcPr>
          <w:p w14:paraId="3B8A4DE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1</w:t>
            </w:r>
          </w:p>
        </w:tc>
        <w:tc>
          <w:tcPr>
            <w:tcW w:w="1013" w:type="dxa"/>
            <w:tcBorders>
              <w:top w:val="nil"/>
              <w:left w:val="nil"/>
              <w:bottom w:val="single" w:sz="4" w:space="0" w:color="auto"/>
              <w:right w:val="nil"/>
            </w:tcBorders>
            <w:shd w:val="clear" w:color="auto" w:fill="auto"/>
            <w:vAlign w:val="center"/>
            <w:hideMark/>
          </w:tcPr>
          <w:p w14:paraId="43DC2F2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1</w:t>
            </w:r>
          </w:p>
        </w:tc>
        <w:tc>
          <w:tcPr>
            <w:tcW w:w="1933" w:type="dxa"/>
            <w:tcBorders>
              <w:top w:val="nil"/>
              <w:left w:val="nil"/>
              <w:bottom w:val="single" w:sz="4" w:space="0" w:color="auto"/>
              <w:right w:val="nil"/>
            </w:tcBorders>
            <w:shd w:val="clear" w:color="auto" w:fill="auto"/>
            <w:vAlign w:val="center"/>
            <w:hideMark/>
          </w:tcPr>
          <w:p w14:paraId="7109AB8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r>
      <w:tr w:rsidR="000A0CBF" w:rsidRPr="000C36F1" w14:paraId="5C0B1422"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4498DF7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w:t>
            </w:r>
          </w:p>
        </w:tc>
        <w:tc>
          <w:tcPr>
            <w:tcW w:w="561" w:type="dxa"/>
            <w:tcBorders>
              <w:top w:val="nil"/>
              <w:left w:val="nil"/>
              <w:bottom w:val="single" w:sz="4" w:space="0" w:color="auto"/>
              <w:right w:val="nil"/>
            </w:tcBorders>
            <w:shd w:val="clear" w:color="auto" w:fill="auto"/>
            <w:vAlign w:val="center"/>
            <w:hideMark/>
          </w:tcPr>
          <w:p w14:paraId="37C0BDA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4</w:t>
            </w:r>
          </w:p>
        </w:tc>
        <w:tc>
          <w:tcPr>
            <w:tcW w:w="640" w:type="dxa"/>
            <w:tcBorders>
              <w:top w:val="nil"/>
              <w:left w:val="nil"/>
              <w:bottom w:val="single" w:sz="4" w:space="0" w:color="auto"/>
              <w:right w:val="nil"/>
            </w:tcBorders>
            <w:shd w:val="clear" w:color="auto" w:fill="auto"/>
            <w:vAlign w:val="center"/>
            <w:hideMark/>
          </w:tcPr>
          <w:p w14:paraId="7838941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2D955FA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41</w:t>
            </w:r>
          </w:p>
        </w:tc>
        <w:tc>
          <w:tcPr>
            <w:tcW w:w="2880" w:type="dxa"/>
            <w:tcBorders>
              <w:top w:val="nil"/>
              <w:left w:val="nil"/>
              <w:bottom w:val="single" w:sz="4" w:space="0" w:color="auto"/>
              <w:right w:val="nil"/>
            </w:tcBorders>
            <w:shd w:val="clear" w:color="auto" w:fill="auto"/>
            <w:vAlign w:val="center"/>
            <w:hideMark/>
          </w:tcPr>
          <w:p w14:paraId="5683D09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c>
          <w:tcPr>
            <w:tcW w:w="1307" w:type="dxa"/>
            <w:tcBorders>
              <w:top w:val="nil"/>
              <w:left w:val="nil"/>
              <w:bottom w:val="single" w:sz="4" w:space="0" w:color="auto"/>
              <w:right w:val="nil"/>
            </w:tcBorders>
            <w:shd w:val="clear" w:color="auto" w:fill="auto"/>
            <w:vAlign w:val="center"/>
            <w:hideMark/>
          </w:tcPr>
          <w:p w14:paraId="19E6879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9</w:t>
            </w:r>
          </w:p>
        </w:tc>
        <w:tc>
          <w:tcPr>
            <w:tcW w:w="1013" w:type="dxa"/>
            <w:tcBorders>
              <w:top w:val="nil"/>
              <w:left w:val="nil"/>
              <w:bottom w:val="single" w:sz="4" w:space="0" w:color="auto"/>
              <w:right w:val="nil"/>
            </w:tcBorders>
            <w:shd w:val="clear" w:color="auto" w:fill="auto"/>
            <w:vAlign w:val="center"/>
            <w:hideMark/>
          </w:tcPr>
          <w:p w14:paraId="3BECE8C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0.6</w:t>
            </w:r>
          </w:p>
        </w:tc>
        <w:tc>
          <w:tcPr>
            <w:tcW w:w="1933" w:type="dxa"/>
            <w:tcBorders>
              <w:top w:val="nil"/>
              <w:left w:val="nil"/>
              <w:bottom w:val="single" w:sz="4" w:space="0" w:color="auto"/>
              <w:right w:val="nil"/>
            </w:tcBorders>
            <w:shd w:val="clear" w:color="auto" w:fill="auto"/>
            <w:vAlign w:val="center"/>
            <w:hideMark/>
          </w:tcPr>
          <w:p w14:paraId="0AA9E45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r>
      <w:tr w:rsidR="000A0CBF" w:rsidRPr="000C36F1" w14:paraId="07110E45"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301040D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w:t>
            </w:r>
          </w:p>
        </w:tc>
        <w:tc>
          <w:tcPr>
            <w:tcW w:w="561" w:type="dxa"/>
            <w:tcBorders>
              <w:top w:val="nil"/>
              <w:left w:val="nil"/>
              <w:bottom w:val="single" w:sz="4" w:space="0" w:color="auto"/>
              <w:right w:val="nil"/>
            </w:tcBorders>
            <w:shd w:val="clear" w:color="auto" w:fill="auto"/>
            <w:vAlign w:val="center"/>
            <w:hideMark/>
          </w:tcPr>
          <w:p w14:paraId="7A93F51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3</w:t>
            </w:r>
          </w:p>
        </w:tc>
        <w:tc>
          <w:tcPr>
            <w:tcW w:w="640" w:type="dxa"/>
            <w:tcBorders>
              <w:top w:val="nil"/>
              <w:left w:val="nil"/>
              <w:bottom w:val="single" w:sz="4" w:space="0" w:color="auto"/>
              <w:right w:val="nil"/>
            </w:tcBorders>
            <w:shd w:val="clear" w:color="auto" w:fill="auto"/>
            <w:vAlign w:val="center"/>
            <w:hideMark/>
          </w:tcPr>
          <w:p w14:paraId="192F02D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3B8C0F6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69</w:t>
            </w:r>
          </w:p>
        </w:tc>
        <w:tc>
          <w:tcPr>
            <w:tcW w:w="2880" w:type="dxa"/>
            <w:tcBorders>
              <w:top w:val="nil"/>
              <w:left w:val="nil"/>
              <w:bottom w:val="single" w:sz="4" w:space="0" w:color="auto"/>
              <w:right w:val="nil"/>
            </w:tcBorders>
            <w:shd w:val="clear" w:color="auto" w:fill="auto"/>
            <w:vAlign w:val="center"/>
            <w:hideMark/>
          </w:tcPr>
          <w:p w14:paraId="073899F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c>
          <w:tcPr>
            <w:tcW w:w="1307" w:type="dxa"/>
            <w:tcBorders>
              <w:top w:val="nil"/>
              <w:left w:val="nil"/>
              <w:bottom w:val="single" w:sz="4" w:space="0" w:color="auto"/>
              <w:right w:val="nil"/>
            </w:tcBorders>
            <w:shd w:val="clear" w:color="auto" w:fill="auto"/>
            <w:vAlign w:val="center"/>
            <w:hideMark/>
          </w:tcPr>
          <w:p w14:paraId="2177A2F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05B4092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9</w:t>
            </w:r>
          </w:p>
        </w:tc>
        <w:tc>
          <w:tcPr>
            <w:tcW w:w="1933" w:type="dxa"/>
            <w:tcBorders>
              <w:top w:val="nil"/>
              <w:left w:val="nil"/>
              <w:bottom w:val="single" w:sz="4" w:space="0" w:color="auto"/>
              <w:right w:val="nil"/>
            </w:tcBorders>
            <w:shd w:val="clear" w:color="auto" w:fill="auto"/>
            <w:vAlign w:val="center"/>
            <w:hideMark/>
          </w:tcPr>
          <w:p w14:paraId="66D080D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r>
      <w:tr w:rsidR="000A0CBF" w:rsidRPr="000C36F1" w14:paraId="4E7D8B6E"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345D13B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5</w:t>
            </w:r>
          </w:p>
        </w:tc>
        <w:tc>
          <w:tcPr>
            <w:tcW w:w="561" w:type="dxa"/>
            <w:tcBorders>
              <w:top w:val="nil"/>
              <w:left w:val="nil"/>
              <w:bottom w:val="single" w:sz="4" w:space="0" w:color="auto"/>
              <w:right w:val="nil"/>
            </w:tcBorders>
            <w:shd w:val="clear" w:color="auto" w:fill="auto"/>
            <w:vAlign w:val="center"/>
            <w:hideMark/>
          </w:tcPr>
          <w:p w14:paraId="71CABC4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4</w:t>
            </w:r>
          </w:p>
        </w:tc>
        <w:tc>
          <w:tcPr>
            <w:tcW w:w="640" w:type="dxa"/>
            <w:tcBorders>
              <w:top w:val="nil"/>
              <w:left w:val="nil"/>
              <w:bottom w:val="single" w:sz="4" w:space="0" w:color="auto"/>
              <w:right w:val="nil"/>
            </w:tcBorders>
            <w:shd w:val="clear" w:color="auto" w:fill="auto"/>
            <w:vAlign w:val="center"/>
            <w:hideMark/>
          </w:tcPr>
          <w:p w14:paraId="09A5FDB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4002E3C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76</w:t>
            </w:r>
          </w:p>
        </w:tc>
        <w:tc>
          <w:tcPr>
            <w:tcW w:w="2880" w:type="dxa"/>
            <w:tcBorders>
              <w:top w:val="nil"/>
              <w:left w:val="nil"/>
              <w:bottom w:val="single" w:sz="4" w:space="0" w:color="auto"/>
              <w:right w:val="nil"/>
            </w:tcBorders>
            <w:shd w:val="clear" w:color="auto" w:fill="auto"/>
            <w:vAlign w:val="center"/>
            <w:hideMark/>
          </w:tcPr>
          <w:p w14:paraId="49E9B0D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c>
          <w:tcPr>
            <w:tcW w:w="1307" w:type="dxa"/>
            <w:tcBorders>
              <w:top w:val="nil"/>
              <w:left w:val="nil"/>
              <w:bottom w:val="single" w:sz="4" w:space="0" w:color="auto"/>
              <w:right w:val="nil"/>
            </w:tcBorders>
            <w:shd w:val="clear" w:color="auto" w:fill="auto"/>
            <w:vAlign w:val="center"/>
            <w:hideMark/>
          </w:tcPr>
          <w:p w14:paraId="25314C7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6F4F6BD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7</w:t>
            </w:r>
          </w:p>
        </w:tc>
        <w:tc>
          <w:tcPr>
            <w:tcW w:w="1933" w:type="dxa"/>
            <w:tcBorders>
              <w:top w:val="nil"/>
              <w:left w:val="nil"/>
              <w:bottom w:val="single" w:sz="4" w:space="0" w:color="auto"/>
              <w:right w:val="nil"/>
            </w:tcBorders>
            <w:shd w:val="clear" w:color="auto" w:fill="auto"/>
            <w:vAlign w:val="center"/>
            <w:hideMark/>
          </w:tcPr>
          <w:p w14:paraId="54E7EAB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647B366C"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415AE48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w:t>
            </w:r>
          </w:p>
        </w:tc>
        <w:tc>
          <w:tcPr>
            <w:tcW w:w="561" w:type="dxa"/>
            <w:tcBorders>
              <w:top w:val="nil"/>
              <w:left w:val="nil"/>
              <w:bottom w:val="single" w:sz="4" w:space="0" w:color="auto"/>
              <w:right w:val="nil"/>
            </w:tcBorders>
            <w:shd w:val="clear" w:color="auto" w:fill="auto"/>
            <w:vAlign w:val="center"/>
            <w:hideMark/>
          </w:tcPr>
          <w:p w14:paraId="56FE32F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6</w:t>
            </w:r>
          </w:p>
        </w:tc>
        <w:tc>
          <w:tcPr>
            <w:tcW w:w="640" w:type="dxa"/>
            <w:tcBorders>
              <w:top w:val="nil"/>
              <w:left w:val="nil"/>
              <w:bottom w:val="single" w:sz="4" w:space="0" w:color="auto"/>
              <w:right w:val="nil"/>
            </w:tcBorders>
            <w:shd w:val="clear" w:color="auto" w:fill="auto"/>
            <w:vAlign w:val="center"/>
            <w:hideMark/>
          </w:tcPr>
          <w:p w14:paraId="70F6D7D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48C4562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09</w:t>
            </w:r>
          </w:p>
        </w:tc>
        <w:tc>
          <w:tcPr>
            <w:tcW w:w="2880" w:type="dxa"/>
            <w:tcBorders>
              <w:top w:val="nil"/>
              <w:left w:val="nil"/>
              <w:bottom w:val="single" w:sz="4" w:space="0" w:color="auto"/>
              <w:right w:val="nil"/>
            </w:tcBorders>
            <w:shd w:val="clear" w:color="auto" w:fill="auto"/>
            <w:vAlign w:val="center"/>
            <w:hideMark/>
          </w:tcPr>
          <w:p w14:paraId="2F2B30B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c>
          <w:tcPr>
            <w:tcW w:w="1307" w:type="dxa"/>
            <w:tcBorders>
              <w:top w:val="nil"/>
              <w:left w:val="nil"/>
              <w:bottom w:val="single" w:sz="4" w:space="0" w:color="auto"/>
              <w:right w:val="nil"/>
            </w:tcBorders>
            <w:shd w:val="clear" w:color="auto" w:fill="auto"/>
            <w:vAlign w:val="center"/>
            <w:hideMark/>
          </w:tcPr>
          <w:p w14:paraId="26F824E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18ABD47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4</w:t>
            </w:r>
          </w:p>
        </w:tc>
        <w:tc>
          <w:tcPr>
            <w:tcW w:w="1933" w:type="dxa"/>
            <w:tcBorders>
              <w:top w:val="nil"/>
              <w:left w:val="nil"/>
              <w:bottom w:val="single" w:sz="4" w:space="0" w:color="auto"/>
              <w:right w:val="nil"/>
            </w:tcBorders>
            <w:shd w:val="clear" w:color="auto" w:fill="auto"/>
            <w:vAlign w:val="center"/>
            <w:hideMark/>
          </w:tcPr>
          <w:p w14:paraId="13035F7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6D2E67A6"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65E3AD8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w:t>
            </w:r>
          </w:p>
        </w:tc>
        <w:tc>
          <w:tcPr>
            <w:tcW w:w="561" w:type="dxa"/>
            <w:tcBorders>
              <w:top w:val="nil"/>
              <w:left w:val="nil"/>
              <w:bottom w:val="single" w:sz="4" w:space="0" w:color="auto"/>
              <w:right w:val="nil"/>
            </w:tcBorders>
            <w:shd w:val="clear" w:color="auto" w:fill="auto"/>
            <w:vAlign w:val="center"/>
            <w:hideMark/>
          </w:tcPr>
          <w:p w14:paraId="6A848A7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5</w:t>
            </w:r>
          </w:p>
        </w:tc>
        <w:tc>
          <w:tcPr>
            <w:tcW w:w="640" w:type="dxa"/>
            <w:tcBorders>
              <w:top w:val="nil"/>
              <w:left w:val="nil"/>
              <w:bottom w:val="single" w:sz="4" w:space="0" w:color="auto"/>
              <w:right w:val="nil"/>
            </w:tcBorders>
            <w:shd w:val="clear" w:color="auto" w:fill="auto"/>
            <w:vAlign w:val="center"/>
            <w:hideMark/>
          </w:tcPr>
          <w:p w14:paraId="79C0546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6272486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35</w:t>
            </w:r>
          </w:p>
        </w:tc>
        <w:tc>
          <w:tcPr>
            <w:tcW w:w="2880" w:type="dxa"/>
            <w:tcBorders>
              <w:top w:val="nil"/>
              <w:left w:val="nil"/>
              <w:bottom w:val="single" w:sz="4" w:space="0" w:color="auto"/>
              <w:right w:val="nil"/>
            </w:tcBorders>
            <w:shd w:val="clear" w:color="auto" w:fill="auto"/>
            <w:vAlign w:val="center"/>
            <w:hideMark/>
          </w:tcPr>
          <w:p w14:paraId="5550B41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c>
          <w:tcPr>
            <w:tcW w:w="1307" w:type="dxa"/>
            <w:tcBorders>
              <w:top w:val="nil"/>
              <w:left w:val="nil"/>
              <w:bottom w:val="single" w:sz="4" w:space="0" w:color="auto"/>
              <w:right w:val="nil"/>
            </w:tcBorders>
            <w:shd w:val="clear" w:color="auto" w:fill="auto"/>
            <w:vAlign w:val="center"/>
            <w:hideMark/>
          </w:tcPr>
          <w:p w14:paraId="1419CF4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2</w:t>
            </w:r>
          </w:p>
        </w:tc>
        <w:tc>
          <w:tcPr>
            <w:tcW w:w="1013" w:type="dxa"/>
            <w:tcBorders>
              <w:top w:val="nil"/>
              <w:left w:val="nil"/>
              <w:bottom w:val="single" w:sz="4" w:space="0" w:color="auto"/>
              <w:right w:val="nil"/>
            </w:tcBorders>
            <w:shd w:val="clear" w:color="auto" w:fill="auto"/>
            <w:vAlign w:val="center"/>
            <w:hideMark/>
          </w:tcPr>
          <w:p w14:paraId="3D322A2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933" w:type="dxa"/>
            <w:tcBorders>
              <w:top w:val="nil"/>
              <w:left w:val="nil"/>
              <w:bottom w:val="single" w:sz="4" w:space="0" w:color="auto"/>
              <w:right w:val="nil"/>
            </w:tcBorders>
            <w:shd w:val="clear" w:color="auto" w:fill="auto"/>
            <w:vAlign w:val="center"/>
            <w:hideMark/>
          </w:tcPr>
          <w:p w14:paraId="488876C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1EEEA3A3"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284B417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8</w:t>
            </w:r>
          </w:p>
        </w:tc>
        <w:tc>
          <w:tcPr>
            <w:tcW w:w="561" w:type="dxa"/>
            <w:tcBorders>
              <w:top w:val="nil"/>
              <w:left w:val="nil"/>
              <w:bottom w:val="single" w:sz="4" w:space="0" w:color="auto"/>
              <w:right w:val="nil"/>
            </w:tcBorders>
            <w:shd w:val="clear" w:color="auto" w:fill="auto"/>
            <w:vAlign w:val="center"/>
            <w:hideMark/>
          </w:tcPr>
          <w:p w14:paraId="6A1B5D4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0</w:t>
            </w:r>
          </w:p>
        </w:tc>
        <w:tc>
          <w:tcPr>
            <w:tcW w:w="640" w:type="dxa"/>
            <w:tcBorders>
              <w:top w:val="nil"/>
              <w:left w:val="nil"/>
              <w:bottom w:val="single" w:sz="4" w:space="0" w:color="auto"/>
              <w:right w:val="nil"/>
            </w:tcBorders>
            <w:shd w:val="clear" w:color="auto" w:fill="auto"/>
            <w:vAlign w:val="center"/>
            <w:hideMark/>
          </w:tcPr>
          <w:p w14:paraId="36D7427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7B1DB3D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3</w:t>
            </w:r>
          </w:p>
        </w:tc>
        <w:tc>
          <w:tcPr>
            <w:tcW w:w="2880" w:type="dxa"/>
            <w:tcBorders>
              <w:top w:val="nil"/>
              <w:left w:val="nil"/>
              <w:bottom w:val="single" w:sz="4" w:space="0" w:color="auto"/>
              <w:right w:val="nil"/>
            </w:tcBorders>
            <w:shd w:val="clear" w:color="auto" w:fill="auto"/>
            <w:vAlign w:val="center"/>
            <w:hideMark/>
          </w:tcPr>
          <w:p w14:paraId="3D89D69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c>
          <w:tcPr>
            <w:tcW w:w="1307" w:type="dxa"/>
            <w:tcBorders>
              <w:top w:val="nil"/>
              <w:left w:val="nil"/>
              <w:bottom w:val="single" w:sz="4" w:space="0" w:color="auto"/>
              <w:right w:val="nil"/>
            </w:tcBorders>
            <w:shd w:val="clear" w:color="auto" w:fill="auto"/>
            <w:vAlign w:val="center"/>
            <w:hideMark/>
          </w:tcPr>
          <w:p w14:paraId="6BFA266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w:t>
            </w:r>
          </w:p>
        </w:tc>
        <w:tc>
          <w:tcPr>
            <w:tcW w:w="1013" w:type="dxa"/>
            <w:tcBorders>
              <w:top w:val="nil"/>
              <w:left w:val="nil"/>
              <w:bottom w:val="single" w:sz="4" w:space="0" w:color="auto"/>
              <w:right w:val="nil"/>
            </w:tcBorders>
            <w:shd w:val="clear" w:color="auto" w:fill="auto"/>
            <w:vAlign w:val="center"/>
            <w:hideMark/>
          </w:tcPr>
          <w:p w14:paraId="76A075E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933" w:type="dxa"/>
            <w:tcBorders>
              <w:top w:val="nil"/>
              <w:left w:val="nil"/>
              <w:bottom w:val="single" w:sz="4" w:space="0" w:color="auto"/>
              <w:right w:val="nil"/>
            </w:tcBorders>
            <w:shd w:val="clear" w:color="auto" w:fill="auto"/>
            <w:vAlign w:val="center"/>
            <w:hideMark/>
          </w:tcPr>
          <w:p w14:paraId="04D78D7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38C6D97B"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44086EE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9</w:t>
            </w:r>
          </w:p>
        </w:tc>
        <w:tc>
          <w:tcPr>
            <w:tcW w:w="561" w:type="dxa"/>
            <w:tcBorders>
              <w:top w:val="nil"/>
              <w:left w:val="nil"/>
              <w:bottom w:val="single" w:sz="4" w:space="0" w:color="auto"/>
              <w:right w:val="nil"/>
            </w:tcBorders>
            <w:shd w:val="clear" w:color="auto" w:fill="auto"/>
            <w:vAlign w:val="center"/>
            <w:hideMark/>
          </w:tcPr>
          <w:p w14:paraId="12940AE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1</w:t>
            </w:r>
          </w:p>
        </w:tc>
        <w:tc>
          <w:tcPr>
            <w:tcW w:w="640" w:type="dxa"/>
            <w:tcBorders>
              <w:top w:val="nil"/>
              <w:left w:val="nil"/>
              <w:bottom w:val="single" w:sz="4" w:space="0" w:color="auto"/>
              <w:right w:val="nil"/>
            </w:tcBorders>
            <w:shd w:val="clear" w:color="auto" w:fill="auto"/>
            <w:vAlign w:val="center"/>
            <w:hideMark/>
          </w:tcPr>
          <w:p w14:paraId="54724DF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402558E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69</w:t>
            </w:r>
          </w:p>
        </w:tc>
        <w:tc>
          <w:tcPr>
            <w:tcW w:w="2880" w:type="dxa"/>
            <w:tcBorders>
              <w:top w:val="nil"/>
              <w:left w:val="nil"/>
              <w:bottom w:val="single" w:sz="4" w:space="0" w:color="auto"/>
              <w:right w:val="nil"/>
            </w:tcBorders>
            <w:shd w:val="clear" w:color="auto" w:fill="auto"/>
            <w:vAlign w:val="center"/>
            <w:hideMark/>
          </w:tcPr>
          <w:p w14:paraId="73D0E99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c>
          <w:tcPr>
            <w:tcW w:w="1307" w:type="dxa"/>
            <w:tcBorders>
              <w:top w:val="nil"/>
              <w:left w:val="nil"/>
              <w:bottom w:val="single" w:sz="4" w:space="0" w:color="auto"/>
              <w:right w:val="nil"/>
            </w:tcBorders>
            <w:shd w:val="clear" w:color="auto" w:fill="auto"/>
            <w:vAlign w:val="center"/>
            <w:hideMark/>
          </w:tcPr>
          <w:p w14:paraId="309E24D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3DF9186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w:t>
            </w:r>
          </w:p>
        </w:tc>
        <w:tc>
          <w:tcPr>
            <w:tcW w:w="1933" w:type="dxa"/>
            <w:tcBorders>
              <w:top w:val="nil"/>
              <w:left w:val="nil"/>
              <w:bottom w:val="single" w:sz="4" w:space="0" w:color="auto"/>
              <w:right w:val="nil"/>
            </w:tcBorders>
            <w:shd w:val="clear" w:color="auto" w:fill="auto"/>
            <w:vAlign w:val="center"/>
            <w:hideMark/>
          </w:tcPr>
          <w:p w14:paraId="182A641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77CBC86A"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3F920D5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0</w:t>
            </w:r>
          </w:p>
        </w:tc>
        <w:tc>
          <w:tcPr>
            <w:tcW w:w="561" w:type="dxa"/>
            <w:tcBorders>
              <w:top w:val="nil"/>
              <w:left w:val="nil"/>
              <w:bottom w:val="single" w:sz="4" w:space="0" w:color="auto"/>
              <w:right w:val="nil"/>
            </w:tcBorders>
            <w:shd w:val="clear" w:color="auto" w:fill="auto"/>
            <w:vAlign w:val="center"/>
            <w:hideMark/>
          </w:tcPr>
          <w:p w14:paraId="61168B4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56</w:t>
            </w:r>
          </w:p>
        </w:tc>
        <w:tc>
          <w:tcPr>
            <w:tcW w:w="640" w:type="dxa"/>
            <w:tcBorders>
              <w:top w:val="nil"/>
              <w:left w:val="nil"/>
              <w:bottom w:val="single" w:sz="4" w:space="0" w:color="auto"/>
              <w:right w:val="nil"/>
            </w:tcBorders>
            <w:shd w:val="clear" w:color="auto" w:fill="auto"/>
            <w:vAlign w:val="center"/>
            <w:hideMark/>
          </w:tcPr>
          <w:p w14:paraId="38EA50B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1026D36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84</w:t>
            </w:r>
          </w:p>
        </w:tc>
        <w:tc>
          <w:tcPr>
            <w:tcW w:w="2880" w:type="dxa"/>
            <w:tcBorders>
              <w:top w:val="nil"/>
              <w:left w:val="nil"/>
              <w:bottom w:val="single" w:sz="4" w:space="0" w:color="auto"/>
              <w:right w:val="nil"/>
            </w:tcBorders>
            <w:shd w:val="clear" w:color="auto" w:fill="auto"/>
            <w:vAlign w:val="center"/>
            <w:hideMark/>
          </w:tcPr>
          <w:p w14:paraId="3C899B6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c>
          <w:tcPr>
            <w:tcW w:w="1307" w:type="dxa"/>
            <w:tcBorders>
              <w:top w:val="nil"/>
              <w:left w:val="nil"/>
              <w:bottom w:val="single" w:sz="4" w:space="0" w:color="auto"/>
              <w:right w:val="nil"/>
            </w:tcBorders>
            <w:shd w:val="clear" w:color="auto" w:fill="auto"/>
            <w:vAlign w:val="center"/>
            <w:hideMark/>
          </w:tcPr>
          <w:p w14:paraId="061B3E4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w:t>
            </w:r>
          </w:p>
        </w:tc>
        <w:tc>
          <w:tcPr>
            <w:tcW w:w="1013" w:type="dxa"/>
            <w:tcBorders>
              <w:top w:val="nil"/>
              <w:left w:val="nil"/>
              <w:bottom w:val="single" w:sz="4" w:space="0" w:color="auto"/>
              <w:right w:val="nil"/>
            </w:tcBorders>
            <w:shd w:val="clear" w:color="auto" w:fill="auto"/>
            <w:vAlign w:val="center"/>
            <w:hideMark/>
          </w:tcPr>
          <w:p w14:paraId="5E30A8F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933" w:type="dxa"/>
            <w:tcBorders>
              <w:top w:val="nil"/>
              <w:left w:val="nil"/>
              <w:bottom w:val="single" w:sz="4" w:space="0" w:color="auto"/>
              <w:right w:val="nil"/>
            </w:tcBorders>
            <w:shd w:val="clear" w:color="auto" w:fill="auto"/>
            <w:vAlign w:val="center"/>
            <w:hideMark/>
          </w:tcPr>
          <w:p w14:paraId="0BCF0C0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0D8D78F0"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5FD47F7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1</w:t>
            </w:r>
          </w:p>
        </w:tc>
        <w:tc>
          <w:tcPr>
            <w:tcW w:w="561" w:type="dxa"/>
            <w:tcBorders>
              <w:top w:val="nil"/>
              <w:left w:val="nil"/>
              <w:bottom w:val="single" w:sz="4" w:space="0" w:color="auto"/>
              <w:right w:val="nil"/>
            </w:tcBorders>
            <w:shd w:val="clear" w:color="auto" w:fill="auto"/>
            <w:vAlign w:val="center"/>
            <w:hideMark/>
          </w:tcPr>
          <w:p w14:paraId="762B0D4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55</w:t>
            </w:r>
          </w:p>
        </w:tc>
        <w:tc>
          <w:tcPr>
            <w:tcW w:w="640" w:type="dxa"/>
            <w:tcBorders>
              <w:top w:val="nil"/>
              <w:left w:val="nil"/>
              <w:bottom w:val="single" w:sz="4" w:space="0" w:color="auto"/>
              <w:right w:val="nil"/>
            </w:tcBorders>
            <w:shd w:val="clear" w:color="auto" w:fill="auto"/>
            <w:vAlign w:val="center"/>
            <w:hideMark/>
          </w:tcPr>
          <w:p w14:paraId="6CA8A80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1D438CA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15</w:t>
            </w:r>
          </w:p>
        </w:tc>
        <w:tc>
          <w:tcPr>
            <w:tcW w:w="2880" w:type="dxa"/>
            <w:tcBorders>
              <w:top w:val="nil"/>
              <w:left w:val="nil"/>
              <w:bottom w:val="single" w:sz="4" w:space="0" w:color="auto"/>
              <w:right w:val="nil"/>
            </w:tcBorders>
            <w:shd w:val="clear" w:color="auto" w:fill="auto"/>
            <w:vAlign w:val="center"/>
            <w:hideMark/>
          </w:tcPr>
          <w:p w14:paraId="4376E63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c>
          <w:tcPr>
            <w:tcW w:w="1307" w:type="dxa"/>
            <w:tcBorders>
              <w:top w:val="nil"/>
              <w:left w:val="nil"/>
              <w:bottom w:val="single" w:sz="4" w:space="0" w:color="auto"/>
              <w:right w:val="nil"/>
            </w:tcBorders>
            <w:shd w:val="clear" w:color="auto" w:fill="auto"/>
            <w:vAlign w:val="center"/>
            <w:hideMark/>
          </w:tcPr>
          <w:p w14:paraId="436A8AC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2.8</w:t>
            </w:r>
          </w:p>
        </w:tc>
        <w:tc>
          <w:tcPr>
            <w:tcW w:w="1013" w:type="dxa"/>
            <w:tcBorders>
              <w:top w:val="nil"/>
              <w:left w:val="nil"/>
              <w:bottom w:val="single" w:sz="4" w:space="0" w:color="auto"/>
              <w:right w:val="nil"/>
            </w:tcBorders>
            <w:shd w:val="clear" w:color="auto" w:fill="auto"/>
            <w:vAlign w:val="center"/>
            <w:hideMark/>
          </w:tcPr>
          <w:p w14:paraId="695A89A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w:t>
            </w:r>
          </w:p>
        </w:tc>
        <w:tc>
          <w:tcPr>
            <w:tcW w:w="1933" w:type="dxa"/>
            <w:tcBorders>
              <w:top w:val="nil"/>
              <w:left w:val="nil"/>
              <w:bottom w:val="single" w:sz="4" w:space="0" w:color="auto"/>
              <w:right w:val="nil"/>
            </w:tcBorders>
            <w:shd w:val="clear" w:color="auto" w:fill="auto"/>
            <w:vAlign w:val="center"/>
            <w:hideMark/>
          </w:tcPr>
          <w:p w14:paraId="515F763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r>
      <w:tr w:rsidR="000A0CBF" w:rsidRPr="000C36F1" w14:paraId="130031C3"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0765573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2</w:t>
            </w:r>
          </w:p>
        </w:tc>
        <w:tc>
          <w:tcPr>
            <w:tcW w:w="561" w:type="dxa"/>
            <w:tcBorders>
              <w:top w:val="nil"/>
              <w:left w:val="nil"/>
              <w:bottom w:val="single" w:sz="4" w:space="0" w:color="auto"/>
              <w:right w:val="nil"/>
            </w:tcBorders>
            <w:shd w:val="clear" w:color="auto" w:fill="auto"/>
            <w:vAlign w:val="center"/>
            <w:hideMark/>
          </w:tcPr>
          <w:p w14:paraId="55CEE1F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2</w:t>
            </w:r>
          </w:p>
        </w:tc>
        <w:tc>
          <w:tcPr>
            <w:tcW w:w="640" w:type="dxa"/>
            <w:tcBorders>
              <w:top w:val="nil"/>
              <w:left w:val="nil"/>
              <w:bottom w:val="single" w:sz="4" w:space="0" w:color="auto"/>
              <w:right w:val="nil"/>
            </w:tcBorders>
            <w:shd w:val="clear" w:color="auto" w:fill="auto"/>
            <w:vAlign w:val="center"/>
            <w:hideMark/>
          </w:tcPr>
          <w:p w14:paraId="7CC0BC6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0908307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76</w:t>
            </w:r>
          </w:p>
        </w:tc>
        <w:tc>
          <w:tcPr>
            <w:tcW w:w="2880" w:type="dxa"/>
            <w:tcBorders>
              <w:top w:val="nil"/>
              <w:left w:val="nil"/>
              <w:bottom w:val="single" w:sz="4" w:space="0" w:color="auto"/>
              <w:right w:val="nil"/>
            </w:tcBorders>
            <w:shd w:val="clear" w:color="auto" w:fill="auto"/>
            <w:vAlign w:val="center"/>
            <w:hideMark/>
          </w:tcPr>
          <w:p w14:paraId="1A38A4B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c>
          <w:tcPr>
            <w:tcW w:w="1307" w:type="dxa"/>
            <w:tcBorders>
              <w:top w:val="nil"/>
              <w:left w:val="nil"/>
              <w:bottom w:val="single" w:sz="4" w:space="0" w:color="auto"/>
              <w:right w:val="nil"/>
            </w:tcBorders>
            <w:shd w:val="clear" w:color="auto" w:fill="auto"/>
            <w:vAlign w:val="center"/>
            <w:hideMark/>
          </w:tcPr>
          <w:p w14:paraId="0A14E07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5</w:t>
            </w:r>
          </w:p>
        </w:tc>
        <w:tc>
          <w:tcPr>
            <w:tcW w:w="1013" w:type="dxa"/>
            <w:tcBorders>
              <w:top w:val="nil"/>
              <w:left w:val="nil"/>
              <w:bottom w:val="single" w:sz="4" w:space="0" w:color="auto"/>
              <w:right w:val="nil"/>
            </w:tcBorders>
            <w:shd w:val="clear" w:color="auto" w:fill="auto"/>
            <w:vAlign w:val="center"/>
            <w:hideMark/>
          </w:tcPr>
          <w:p w14:paraId="5DF528F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933" w:type="dxa"/>
            <w:tcBorders>
              <w:top w:val="nil"/>
              <w:left w:val="nil"/>
              <w:bottom w:val="single" w:sz="4" w:space="0" w:color="auto"/>
              <w:right w:val="nil"/>
            </w:tcBorders>
            <w:shd w:val="clear" w:color="auto" w:fill="auto"/>
            <w:vAlign w:val="center"/>
            <w:hideMark/>
          </w:tcPr>
          <w:p w14:paraId="2130D0B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r>
      <w:tr w:rsidR="000A0CBF" w:rsidRPr="000C36F1" w14:paraId="57887847"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0981C48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3</w:t>
            </w:r>
          </w:p>
        </w:tc>
        <w:tc>
          <w:tcPr>
            <w:tcW w:w="561" w:type="dxa"/>
            <w:tcBorders>
              <w:top w:val="nil"/>
              <w:left w:val="nil"/>
              <w:bottom w:val="single" w:sz="4" w:space="0" w:color="auto"/>
              <w:right w:val="nil"/>
            </w:tcBorders>
            <w:shd w:val="clear" w:color="auto" w:fill="auto"/>
            <w:vAlign w:val="center"/>
            <w:hideMark/>
          </w:tcPr>
          <w:p w14:paraId="525E56B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1</w:t>
            </w:r>
          </w:p>
        </w:tc>
        <w:tc>
          <w:tcPr>
            <w:tcW w:w="640" w:type="dxa"/>
            <w:tcBorders>
              <w:top w:val="nil"/>
              <w:left w:val="nil"/>
              <w:bottom w:val="single" w:sz="4" w:space="0" w:color="auto"/>
              <w:right w:val="nil"/>
            </w:tcBorders>
            <w:shd w:val="clear" w:color="auto" w:fill="auto"/>
            <w:vAlign w:val="center"/>
            <w:hideMark/>
          </w:tcPr>
          <w:p w14:paraId="0830E61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56F7209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06</w:t>
            </w:r>
          </w:p>
        </w:tc>
        <w:tc>
          <w:tcPr>
            <w:tcW w:w="2880" w:type="dxa"/>
            <w:tcBorders>
              <w:top w:val="nil"/>
              <w:left w:val="nil"/>
              <w:bottom w:val="single" w:sz="4" w:space="0" w:color="auto"/>
              <w:right w:val="nil"/>
            </w:tcBorders>
            <w:shd w:val="clear" w:color="auto" w:fill="auto"/>
            <w:vAlign w:val="center"/>
            <w:hideMark/>
          </w:tcPr>
          <w:p w14:paraId="61AA622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c>
          <w:tcPr>
            <w:tcW w:w="1307" w:type="dxa"/>
            <w:tcBorders>
              <w:top w:val="nil"/>
              <w:left w:val="nil"/>
              <w:bottom w:val="single" w:sz="4" w:space="0" w:color="auto"/>
              <w:right w:val="nil"/>
            </w:tcBorders>
            <w:shd w:val="clear" w:color="auto" w:fill="auto"/>
            <w:vAlign w:val="center"/>
            <w:hideMark/>
          </w:tcPr>
          <w:p w14:paraId="608534F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6</w:t>
            </w:r>
          </w:p>
        </w:tc>
        <w:tc>
          <w:tcPr>
            <w:tcW w:w="1013" w:type="dxa"/>
            <w:tcBorders>
              <w:top w:val="nil"/>
              <w:left w:val="nil"/>
              <w:bottom w:val="single" w:sz="4" w:space="0" w:color="auto"/>
              <w:right w:val="nil"/>
            </w:tcBorders>
            <w:shd w:val="clear" w:color="auto" w:fill="auto"/>
            <w:vAlign w:val="center"/>
            <w:hideMark/>
          </w:tcPr>
          <w:p w14:paraId="714D885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933" w:type="dxa"/>
            <w:tcBorders>
              <w:top w:val="nil"/>
              <w:left w:val="nil"/>
              <w:bottom w:val="single" w:sz="4" w:space="0" w:color="auto"/>
              <w:right w:val="nil"/>
            </w:tcBorders>
            <w:shd w:val="clear" w:color="auto" w:fill="auto"/>
            <w:vAlign w:val="center"/>
            <w:hideMark/>
          </w:tcPr>
          <w:p w14:paraId="4673B28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r>
      <w:tr w:rsidR="000A0CBF" w:rsidRPr="000C36F1" w14:paraId="38BA1300"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297B2AC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4</w:t>
            </w:r>
          </w:p>
        </w:tc>
        <w:tc>
          <w:tcPr>
            <w:tcW w:w="561" w:type="dxa"/>
            <w:tcBorders>
              <w:top w:val="nil"/>
              <w:left w:val="nil"/>
              <w:bottom w:val="single" w:sz="4" w:space="0" w:color="auto"/>
              <w:right w:val="nil"/>
            </w:tcBorders>
            <w:shd w:val="clear" w:color="auto" w:fill="auto"/>
            <w:vAlign w:val="center"/>
            <w:hideMark/>
          </w:tcPr>
          <w:p w14:paraId="7524550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51</w:t>
            </w:r>
          </w:p>
        </w:tc>
        <w:tc>
          <w:tcPr>
            <w:tcW w:w="640" w:type="dxa"/>
            <w:tcBorders>
              <w:top w:val="nil"/>
              <w:left w:val="nil"/>
              <w:bottom w:val="single" w:sz="4" w:space="0" w:color="auto"/>
              <w:right w:val="nil"/>
            </w:tcBorders>
            <w:shd w:val="clear" w:color="auto" w:fill="auto"/>
            <w:vAlign w:val="center"/>
            <w:hideMark/>
          </w:tcPr>
          <w:p w14:paraId="0DDFC83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5D11910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32</w:t>
            </w:r>
          </w:p>
        </w:tc>
        <w:tc>
          <w:tcPr>
            <w:tcW w:w="2880" w:type="dxa"/>
            <w:tcBorders>
              <w:top w:val="nil"/>
              <w:left w:val="nil"/>
              <w:bottom w:val="single" w:sz="4" w:space="0" w:color="auto"/>
              <w:right w:val="nil"/>
            </w:tcBorders>
            <w:shd w:val="clear" w:color="auto" w:fill="auto"/>
            <w:vAlign w:val="center"/>
            <w:hideMark/>
          </w:tcPr>
          <w:p w14:paraId="05F543E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c>
          <w:tcPr>
            <w:tcW w:w="1307" w:type="dxa"/>
            <w:tcBorders>
              <w:top w:val="nil"/>
              <w:left w:val="nil"/>
              <w:bottom w:val="single" w:sz="4" w:space="0" w:color="auto"/>
              <w:right w:val="nil"/>
            </w:tcBorders>
            <w:shd w:val="clear" w:color="auto" w:fill="auto"/>
            <w:vAlign w:val="center"/>
            <w:hideMark/>
          </w:tcPr>
          <w:p w14:paraId="2D3A117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0</w:t>
            </w:r>
          </w:p>
        </w:tc>
        <w:tc>
          <w:tcPr>
            <w:tcW w:w="1013" w:type="dxa"/>
            <w:tcBorders>
              <w:top w:val="nil"/>
              <w:left w:val="nil"/>
              <w:bottom w:val="single" w:sz="4" w:space="0" w:color="auto"/>
              <w:right w:val="nil"/>
            </w:tcBorders>
            <w:shd w:val="clear" w:color="auto" w:fill="auto"/>
            <w:vAlign w:val="center"/>
            <w:hideMark/>
          </w:tcPr>
          <w:p w14:paraId="27BDC0D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0</w:t>
            </w:r>
          </w:p>
        </w:tc>
        <w:tc>
          <w:tcPr>
            <w:tcW w:w="1933" w:type="dxa"/>
            <w:tcBorders>
              <w:top w:val="nil"/>
              <w:left w:val="nil"/>
              <w:bottom w:val="single" w:sz="4" w:space="0" w:color="auto"/>
              <w:right w:val="nil"/>
            </w:tcBorders>
            <w:shd w:val="clear" w:color="auto" w:fill="auto"/>
            <w:vAlign w:val="center"/>
            <w:hideMark/>
          </w:tcPr>
          <w:p w14:paraId="359B4561" w14:textId="77777777" w:rsidR="000A0CBF" w:rsidRPr="000C36F1" w:rsidRDefault="000A0CBF" w:rsidP="000C36F1">
            <w:pPr>
              <w:widowControl/>
              <w:jc w:val="center"/>
              <w:rPr>
                <w:rFonts w:ascii="Times New Roman" w:eastAsia="Yu Gothic" w:hAnsi="Times New Roman" w:cs="Times New Roman"/>
                <w:kern w:val="0"/>
                <w:szCs w:val="21"/>
              </w:rPr>
            </w:pPr>
            <w:r w:rsidRPr="000C36F1">
              <w:rPr>
                <w:rFonts w:ascii="Times New Roman" w:eastAsia="Yu Gothic" w:hAnsi="Times New Roman" w:cs="Times New Roman"/>
                <w:kern w:val="0"/>
                <w:szCs w:val="21"/>
              </w:rPr>
              <w:t>wild</w:t>
            </w:r>
          </w:p>
        </w:tc>
      </w:tr>
      <w:tr w:rsidR="000A0CBF" w:rsidRPr="000C36F1" w14:paraId="06CB6304"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5577A8F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lastRenderedPageBreak/>
              <w:t>15</w:t>
            </w:r>
          </w:p>
        </w:tc>
        <w:tc>
          <w:tcPr>
            <w:tcW w:w="561" w:type="dxa"/>
            <w:tcBorders>
              <w:top w:val="nil"/>
              <w:left w:val="nil"/>
              <w:bottom w:val="single" w:sz="4" w:space="0" w:color="auto"/>
              <w:right w:val="nil"/>
            </w:tcBorders>
            <w:shd w:val="clear" w:color="auto" w:fill="auto"/>
            <w:vAlign w:val="center"/>
            <w:hideMark/>
          </w:tcPr>
          <w:p w14:paraId="6A98D30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5</w:t>
            </w:r>
          </w:p>
        </w:tc>
        <w:tc>
          <w:tcPr>
            <w:tcW w:w="640" w:type="dxa"/>
            <w:tcBorders>
              <w:top w:val="nil"/>
              <w:left w:val="nil"/>
              <w:bottom w:val="single" w:sz="4" w:space="0" w:color="auto"/>
              <w:right w:val="nil"/>
            </w:tcBorders>
            <w:shd w:val="clear" w:color="auto" w:fill="auto"/>
            <w:vAlign w:val="center"/>
            <w:hideMark/>
          </w:tcPr>
          <w:p w14:paraId="03E4BD9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7949071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3</w:t>
            </w:r>
          </w:p>
        </w:tc>
        <w:tc>
          <w:tcPr>
            <w:tcW w:w="2880" w:type="dxa"/>
            <w:tcBorders>
              <w:top w:val="nil"/>
              <w:left w:val="nil"/>
              <w:bottom w:val="single" w:sz="4" w:space="0" w:color="auto"/>
              <w:right w:val="nil"/>
            </w:tcBorders>
            <w:shd w:val="clear" w:color="auto" w:fill="auto"/>
            <w:vAlign w:val="center"/>
            <w:hideMark/>
          </w:tcPr>
          <w:p w14:paraId="01A2E08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c>
          <w:tcPr>
            <w:tcW w:w="1307" w:type="dxa"/>
            <w:tcBorders>
              <w:top w:val="nil"/>
              <w:left w:val="nil"/>
              <w:bottom w:val="single" w:sz="4" w:space="0" w:color="auto"/>
              <w:right w:val="nil"/>
            </w:tcBorders>
            <w:shd w:val="clear" w:color="auto" w:fill="auto"/>
            <w:vAlign w:val="center"/>
            <w:hideMark/>
          </w:tcPr>
          <w:p w14:paraId="608C00E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w:t>
            </w:r>
          </w:p>
        </w:tc>
        <w:tc>
          <w:tcPr>
            <w:tcW w:w="1013" w:type="dxa"/>
            <w:tcBorders>
              <w:top w:val="nil"/>
              <w:left w:val="nil"/>
              <w:bottom w:val="single" w:sz="4" w:space="0" w:color="auto"/>
              <w:right w:val="nil"/>
            </w:tcBorders>
            <w:shd w:val="clear" w:color="auto" w:fill="auto"/>
            <w:vAlign w:val="center"/>
            <w:hideMark/>
          </w:tcPr>
          <w:p w14:paraId="760B1BF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0</w:t>
            </w:r>
          </w:p>
        </w:tc>
        <w:tc>
          <w:tcPr>
            <w:tcW w:w="1933" w:type="dxa"/>
            <w:tcBorders>
              <w:top w:val="nil"/>
              <w:left w:val="nil"/>
              <w:bottom w:val="single" w:sz="4" w:space="0" w:color="auto"/>
              <w:right w:val="nil"/>
            </w:tcBorders>
            <w:shd w:val="clear" w:color="auto" w:fill="auto"/>
            <w:vAlign w:val="center"/>
            <w:hideMark/>
          </w:tcPr>
          <w:p w14:paraId="233CE90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A750 del</w:t>
            </w:r>
          </w:p>
        </w:tc>
      </w:tr>
      <w:tr w:rsidR="000A0CBF" w:rsidRPr="000C36F1" w14:paraId="4476B081"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43A2520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6</w:t>
            </w:r>
          </w:p>
        </w:tc>
        <w:tc>
          <w:tcPr>
            <w:tcW w:w="561" w:type="dxa"/>
            <w:tcBorders>
              <w:top w:val="nil"/>
              <w:left w:val="nil"/>
              <w:bottom w:val="single" w:sz="4" w:space="0" w:color="auto"/>
              <w:right w:val="nil"/>
            </w:tcBorders>
            <w:shd w:val="clear" w:color="auto" w:fill="auto"/>
            <w:vAlign w:val="center"/>
            <w:hideMark/>
          </w:tcPr>
          <w:p w14:paraId="45313AD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0</w:t>
            </w:r>
          </w:p>
        </w:tc>
        <w:tc>
          <w:tcPr>
            <w:tcW w:w="640" w:type="dxa"/>
            <w:tcBorders>
              <w:top w:val="nil"/>
              <w:left w:val="nil"/>
              <w:bottom w:val="single" w:sz="4" w:space="0" w:color="auto"/>
              <w:right w:val="nil"/>
            </w:tcBorders>
            <w:shd w:val="clear" w:color="auto" w:fill="auto"/>
            <w:vAlign w:val="center"/>
            <w:hideMark/>
          </w:tcPr>
          <w:p w14:paraId="0CAA5C3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7E9F655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42</w:t>
            </w:r>
          </w:p>
        </w:tc>
        <w:tc>
          <w:tcPr>
            <w:tcW w:w="2880" w:type="dxa"/>
            <w:tcBorders>
              <w:top w:val="nil"/>
              <w:left w:val="nil"/>
              <w:bottom w:val="single" w:sz="4" w:space="0" w:color="auto"/>
              <w:right w:val="nil"/>
            </w:tcBorders>
            <w:shd w:val="clear" w:color="auto" w:fill="auto"/>
            <w:vAlign w:val="center"/>
            <w:hideMark/>
          </w:tcPr>
          <w:p w14:paraId="4400AF6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c>
          <w:tcPr>
            <w:tcW w:w="1307" w:type="dxa"/>
            <w:tcBorders>
              <w:top w:val="nil"/>
              <w:left w:val="nil"/>
              <w:bottom w:val="single" w:sz="4" w:space="0" w:color="auto"/>
              <w:right w:val="nil"/>
            </w:tcBorders>
            <w:shd w:val="clear" w:color="auto" w:fill="auto"/>
            <w:vAlign w:val="center"/>
            <w:hideMark/>
          </w:tcPr>
          <w:p w14:paraId="6954C2D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0</w:t>
            </w:r>
          </w:p>
        </w:tc>
        <w:tc>
          <w:tcPr>
            <w:tcW w:w="1013" w:type="dxa"/>
            <w:tcBorders>
              <w:top w:val="nil"/>
              <w:left w:val="nil"/>
              <w:bottom w:val="single" w:sz="4" w:space="0" w:color="auto"/>
              <w:right w:val="nil"/>
            </w:tcBorders>
            <w:shd w:val="clear" w:color="auto" w:fill="auto"/>
            <w:vAlign w:val="center"/>
            <w:hideMark/>
          </w:tcPr>
          <w:p w14:paraId="73C3076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w:t>
            </w:r>
          </w:p>
        </w:tc>
        <w:tc>
          <w:tcPr>
            <w:tcW w:w="1933" w:type="dxa"/>
            <w:tcBorders>
              <w:top w:val="nil"/>
              <w:left w:val="nil"/>
              <w:bottom w:val="single" w:sz="4" w:space="0" w:color="auto"/>
              <w:right w:val="nil"/>
            </w:tcBorders>
            <w:shd w:val="clear" w:color="auto" w:fill="auto"/>
            <w:vAlign w:val="center"/>
            <w:hideMark/>
          </w:tcPr>
          <w:p w14:paraId="1BFF995E" w14:textId="77777777" w:rsidR="000A0CBF" w:rsidRPr="000C36F1" w:rsidRDefault="000A0CBF" w:rsidP="000C36F1">
            <w:pPr>
              <w:widowControl/>
              <w:jc w:val="center"/>
              <w:rPr>
                <w:rFonts w:ascii="Times New Roman" w:eastAsia="Yu Gothic" w:hAnsi="Times New Roman" w:cs="Times New Roman"/>
                <w:kern w:val="0"/>
                <w:szCs w:val="21"/>
              </w:rPr>
            </w:pPr>
            <w:r w:rsidRPr="000C36F1">
              <w:rPr>
                <w:rFonts w:ascii="Times New Roman" w:eastAsia="Yu Gothic" w:hAnsi="Times New Roman" w:cs="Times New Roman"/>
                <w:kern w:val="0"/>
                <w:szCs w:val="21"/>
              </w:rPr>
              <w:t>wild</w:t>
            </w:r>
          </w:p>
        </w:tc>
      </w:tr>
      <w:tr w:rsidR="000A0CBF" w:rsidRPr="000C36F1" w14:paraId="7CBE10B5"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185E1B6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7</w:t>
            </w:r>
          </w:p>
        </w:tc>
        <w:tc>
          <w:tcPr>
            <w:tcW w:w="561" w:type="dxa"/>
            <w:tcBorders>
              <w:top w:val="nil"/>
              <w:left w:val="nil"/>
              <w:bottom w:val="single" w:sz="4" w:space="0" w:color="auto"/>
              <w:right w:val="nil"/>
            </w:tcBorders>
            <w:shd w:val="clear" w:color="auto" w:fill="auto"/>
            <w:vAlign w:val="center"/>
            <w:hideMark/>
          </w:tcPr>
          <w:p w14:paraId="6D4E36C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5</w:t>
            </w:r>
          </w:p>
        </w:tc>
        <w:tc>
          <w:tcPr>
            <w:tcW w:w="640" w:type="dxa"/>
            <w:tcBorders>
              <w:top w:val="nil"/>
              <w:left w:val="nil"/>
              <w:bottom w:val="single" w:sz="4" w:space="0" w:color="auto"/>
              <w:right w:val="nil"/>
            </w:tcBorders>
            <w:shd w:val="clear" w:color="auto" w:fill="auto"/>
            <w:vAlign w:val="center"/>
            <w:hideMark/>
          </w:tcPr>
          <w:p w14:paraId="6C97590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053EAC4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76</w:t>
            </w:r>
          </w:p>
        </w:tc>
        <w:tc>
          <w:tcPr>
            <w:tcW w:w="2880" w:type="dxa"/>
            <w:tcBorders>
              <w:top w:val="nil"/>
              <w:left w:val="nil"/>
              <w:bottom w:val="single" w:sz="4" w:space="0" w:color="auto"/>
              <w:right w:val="nil"/>
            </w:tcBorders>
            <w:shd w:val="clear" w:color="auto" w:fill="auto"/>
            <w:vAlign w:val="center"/>
            <w:hideMark/>
          </w:tcPr>
          <w:p w14:paraId="5063A75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c>
          <w:tcPr>
            <w:tcW w:w="1307" w:type="dxa"/>
            <w:tcBorders>
              <w:top w:val="nil"/>
              <w:left w:val="nil"/>
              <w:bottom w:val="single" w:sz="4" w:space="0" w:color="auto"/>
              <w:right w:val="nil"/>
            </w:tcBorders>
            <w:shd w:val="clear" w:color="auto" w:fill="auto"/>
            <w:vAlign w:val="center"/>
            <w:hideMark/>
          </w:tcPr>
          <w:p w14:paraId="1A185B8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337BFB1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20</w:t>
            </w:r>
          </w:p>
        </w:tc>
        <w:tc>
          <w:tcPr>
            <w:tcW w:w="1933" w:type="dxa"/>
            <w:tcBorders>
              <w:top w:val="nil"/>
              <w:left w:val="nil"/>
              <w:bottom w:val="single" w:sz="4" w:space="0" w:color="auto"/>
              <w:right w:val="nil"/>
            </w:tcBorders>
            <w:shd w:val="clear" w:color="auto" w:fill="auto"/>
            <w:vAlign w:val="center"/>
            <w:hideMark/>
          </w:tcPr>
          <w:p w14:paraId="365DAD2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r>
      <w:tr w:rsidR="000A0CBF" w:rsidRPr="000C36F1" w14:paraId="02942484"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2293DF7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8</w:t>
            </w:r>
          </w:p>
        </w:tc>
        <w:tc>
          <w:tcPr>
            <w:tcW w:w="561" w:type="dxa"/>
            <w:tcBorders>
              <w:top w:val="nil"/>
              <w:left w:val="nil"/>
              <w:bottom w:val="single" w:sz="4" w:space="0" w:color="auto"/>
              <w:right w:val="nil"/>
            </w:tcBorders>
            <w:shd w:val="clear" w:color="auto" w:fill="auto"/>
            <w:vAlign w:val="center"/>
            <w:hideMark/>
          </w:tcPr>
          <w:p w14:paraId="1DF0F83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1</w:t>
            </w:r>
          </w:p>
        </w:tc>
        <w:tc>
          <w:tcPr>
            <w:tcW w:w="640" w:type="dxa"/>
            <w:tcBorders>
              <w:top w:val="nil"/>
              <w:left w:val="nil"/>
              <w:bottom w:val="single" w:sz="4" w:space="0" w:color="auto"/>
              <w:right w:val="nil"/>
            </w:tcBorders>
            <w:shd w:val="clear" w:color="auto" w:fill="auto"/>
            <w:vAlign w:val="center"/>
            <w:hideMark/>
          </w:tcPr>
          <w:p w14:paraId="406EB52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7228D0A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5.68</w:t>
            </w:r>
          </w:p>
        </w:tc>
        <w:tc>
          <w:tcPr>
            <w:tcW w:w="2880" w:type="dxa"/>
            <w:tcBorders>
              <w:top w:val="nil"/>
              <w:left w:val="nil"/>
              <w:bottom w:val="single" w:sz="4" w:space="0" w:color="auto"/>
              <w:right w:val="nil"/>
            </w:tcBorders>
            <w:shd w:val="clear" w:color="auto" w:fill="auto"/>
            <w:vAlign w:val="center"/>
            <w:hideMark/>
          </w:tcPr>
          <w:p w14:paraId="22DA03B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c>
          <w:tcPr>
            <w:tcW w:w="1307" w:type="dxa"/>
            <w:tcBorders>
              <w:top w:val="nil"/>
              <w:left w:val="nil"/>
              <w:bottom w:val="single" w:sz="4" w:space="0" w:color="auto"/>
              <w:right w:val="nil"/>
            </w:tcBorders>
            <w:shd w:val="clear" w:color="auto" w:fill="auto"/>
            <w:vAlign w:val="center"/>
            <w:hideMark/>
          </w:tcPr>
          <w:p w14:paraId="20CE5EC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0</w:t>
            </w:r>
          </w:p>
        </w:tc>
        <w:tc>
          <w:tcPr>
            <w:tcW w:w="1013" w:type="dxa"/>
            <w:tcBorders>
              <w:top w:val="nil"/>
              <w:left w:val="nil"/>
              <w:bottom w:val="single" w:sz="4" w:space="0" w:color="auto"/>
              <w:right w:val="nil"/>
            </w:tcBorders>
            <w:shd w:val="clear" w:color="auto" w:fill="auto"/>
            <w:vAlign w:val="center"/>
            <w:hideMark/>
          </w:tcPr>
          <w:p w14:paraId="2816A81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20</w:t>
            </w:r>
          </w:p>
        </w:tc>
        <w:tc>
          <w:tcPr>
            <w:tcW w:w="1933" w:type="dxa"/>
            <w:tcBorders>
              <w:top w:val="nil"/>
              <w:left w:val="nil"/>
              <w:bottom w:val="single" w:sz="4" w:space="0" w:color="auto"/>
              <w:right w:val="nil"/>
            </w:tcBorders>
            <w:shd w:val="clear" w:color="auto" w:fill="auto"/>
            <w:vAlign w:val="center"/>
            <w:hideMark/>
          </w:tcPr>
          <w:p w14:paraId="083B9C9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r>
      <w:tr w:rsidR="000A0CBF" w:rsidRPr="000C36F1" w14:paraId="5B462FEE"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0849948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9</w:t>
            </w:r>
          </w:p>
        </w:tc>
        <w:tc>
          <w:tcPr>
            <w:tcW w:w="561" w:type="dxa"/>
            <w:tcBorders>
              <w:top w:val="nil"/>
              <w:left w:val="nil"/>
              <w:bottom w:val="single" w:sz="4" w:space="0" w:color="auto"/>
              <w:right w:val="nil"/>
            </w:tcBorders>
            <w:shd w:val="clear" w:color="auto" w:fill="auto"/>
            <w:vAlign w:val="center"/>
            <w:hideMark/>
          </w:tcPr>
          <w:p w14:paraId="09D3B7D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6</w:t>
            </w:r>
          </w:p>
        </w:tc>
        <w:tc>
          <w:tcPr>
            <w:tcW w:w="640" w:type="dxa"/>
            <w:tcBorders>
              <w:top w:val="nil"/>
              <w:left w:val="nil"/>
              <w:bottom w:val="single" w:sz="4" w:space="0" w:color="auto"/>
              <w:right w:val="nil"/>
            </w:tcBorders>
            <w:shd w:val="clear" w:color="auto" w:fill="auto"/>
            <w:vAlign w:val="center"/>
            <w:hideMark/>
          </w:tcPr>
          <w:p w14:paraId="1A4097C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3B0C62D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w:t>
            </w:r>
          </w:p>
        </w:tc>
        <w:tc>
          <w:tcPr>
            <w:tcW w:w="2880" w:type="dxa"/>
            <w:tcBorders>
              <w:top w:val="nil"/>
              <w:left w:val="nil"/>
              <w:bottom w:val="single" w:sz="4" w:space="0" w:color="auto"/>
              <w:right w:val="nil"/>
            </w:tcBorders>
            <w:shd w:val="clear" w:color="auto" w:fill="auto"/>
            <w:vAlign w:val="center"/>
            <w:hideMark/>
          </w:tcPr>
          <w:p w14:paraId="65390DC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c>
          <w:tcPr>
            <w:tcW w:w="1307" w:type="dxa"/>
            <w:tcBorders>
              <w:top w:val="nil"/>
              <w:left w:val="nil"/>
              <w:bottom w:val="single" w:sz="4" w:space="0" w:color="auto"/>
              <w:right w:val="nil"/>
            </w:tcBorders>
            <w:shd w:val="clear" w:color="auto" w:fill="auto"/>
            <w:vAlign w:val="center"/>
            <w:hideMark/>
          </w:tcPr>
          <w:p w14:paraId="58D34BA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3D0B6D1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1.1</w:t>
            </w:r>
          </w:p>
        </w:tc>
        <w:tc>
          <w:tcPr>
            <w:tcW w:w="1933" w:type="dxa"/>
            <w:tcBorders>
              <w:top w:val="nil"/>
              <w:left w:val="nil"/>
              <w:bottom w:val="single" w:sz="4" w:space="0" w:color="auto"/>
              <w:right w:val="nil"/>
            </w:tcBorders>
            <w:shd w:val="clear" w:color="auto" w:fill="auto"/>
            <w:vAlign w:val="center"/>
            <w:hideMark/>
          </w:tcPr>
          <w:p w14:paraId="7A64D02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r>
      <w:tr w:rsidR="000A0CBF" w:rsidRPr="000C36F1" w14:paraId="7582825F"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2EA99C7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0</w:t>
            </w:r>
          </w:p>
        </w:tc>
        <w:tc>
          <w:tcPr>
            <w:tcW w:w="561" w:type="dxa"/>
            <w:tcBorders>
              <w:top w:val="nil"/>
              <w:left w:val="nil"/>
              <w:bottom w:val="single" w:sz="4" w:space="0" w:color="auto"/>
              <w:right w:val="nil"/>
            </w:tcBorders>
            <w:shd w:val="clear" w:color="auto" w:fill="auto"/>
            <w:vAlign w:val="center"/>
            <w:hideMark/>
          </w:tcPr>
          <w:p w14:paraId="3BE48DB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9</w:t>
            </w:r>
          </w:p>
        </w:tc>
        <w:tc>
          <w:tcPr>
            <w:tcW w:w="640" w:type="dxa"/>
            <w:tcBorders>
              <w:top w:val="nil"/>
              <w:left w:val="nil"/>
              <w:bottom w:val="single" w:sz="4" w:space="0" w:color="auto"/>
              <w:right w:val="nil"/>
            </w:tcBorders>
            <w:shd w:val="clear" w:color="auto" w:fill="auto"/>
            <w:vAlign w:val="center"/>
            <w:hideMark/>
          </w:tcPr>
          <w:p w14:paraId="4A1DBBC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71B9F61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01</w:t>
            </w:r>
          </w:p>
        </w:tc>
        <w:tc>
          <w:tcPr>
            <w:tcW w:w="2880" w:type="dxa"/>
            <w:tcBorders>
              <w:top w:val="nil"/>
              <w:left w:val="nil"/>
              <w:bottom w:val="single" w:sz="4" w:space="0" w:color="auto"/>
              <w:right w:val="nil"/>
            </w:tcBorders>
            <w:shd w:val="clear" w:color="auto" w:fill="auto"/>
            <w:vAlign w:val="center"/>
            <w:hideMark/>
          </w:tcPr>
          <w:p w14:paraId="0622DC0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c>
          <w:tcPr>
            <w:tcW w:w="1307" w:type="dxa"/>
            <w:tcBorders>
              <w:top w:val="nil"/>
              <w:left w:val="nil"/>
              <w:bottom w:val="single" w:sz="4" w:space="0" w:color="auto"/>
              <w:right w:val="nil"/>
            </w:tcBorders>
            <w:shd w:val="clear" w:color="auto" w:fill="auto"/>
            <w:vAlign w:val="center"/>
            <w:hideMark/>
          </w:tcPr>
          <w:p w14:paraId="025F9BD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28EA296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6.2</w:t>
            </w:r>
          </w:p>
        </w:tc>
        <w:tc>
          <w:tcPr>
            <w:tcW w:w="1933" w:type="dxa"/>
            <w:tcBorders>
              <w:top w:val="nil"/>
              <w:left w:val="nil"/>
              <w:bottom w:val="single" w:sz="4" w:space="0" w:color="auto"/>
              <w:right w:val="nil"/>
            </w:tcBorders>
            <w:shd w:val="clear" w:color="auto" w:fill="auto"/>
            <w:vAlign w:val="center"/>
            <w:hideMark/>
          </w:tcPr>
          <w:p w14:paraId="3A43F56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r>
      <w:tr w:rsidR="000A0CBF" w:rsidRPr="000C36F1" w14:paraId="5EBE85D1"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2AD06A4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1</w:t>
            </w:r>
          </w:p>
        </w:tc>
        <w:tc>
          <w:tcPr>
            <w:tcW w:w="561" w:type="dxa"/>
            <w:tcBorders>
              <w:top w:val="nil"/>
              <w:left w:val="nil"/>
              <w:bottom w:val="single" w:sz="4" w:space="0" w:color="auto"/>
              <w:right w:val="nil"/>
            </w:tcBorders>
            <w:shd w:val="clear" w:color="auto" w:fill="auto"/>
            <w:vAlign w:val="center"/>
            <w:hideMark/>
          </w:tcPr>
          <w:p w14:paraId="1889F1B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83</w:t>
            </w:r>
          </w:p>
        </w:tc>
        <w:tc>
          <w:tcPr>
            <w:tcW w:w="640" w:type="dxa"/>
            <w:tcBorders>
              <w:top w:val="nil"/>
              <w:left w:val="nil"/>
              <w:bottom w:val="single" w:sz="4" w:space="0" w:color="auto"/>
              <w:right w:val="nil"/>
            </w:tcBorders>
            <w:shd w:val="clear" w:color="auto" w:fill="auto"/>
            <w:vAlign w:val="center"/>
            <w:hideMark/>
          </w:tcPr>
          <w:p w14:paraId="7F0A139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409DED6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24</w:t>
            </w:r>
          </w:p>
        </w:tc>
        <w:tc>
          <w:tcPr>
            <w:tcW w:w="2880" w:type="dxa"/>
            <w:tcBorders>
              <w:top w:val="nil"/>
              <w:left w:val="nil"/>
              <w:bottom w:val="single" w:sz="4" w:space="0" w:color="auto"/>
              <w:right w:val="nil"/>
            </w:tcBorders>
            <w:shd w:val="clear" w:color="auto" w:fill="auto"/>
            <w:vAlign w:val="center"/>
            <w:hideMark/>
          </w:tcPr>
          <w:p w14:paraId="05A9842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c>
          <w:tcPr>
            <w:tcW w:w="1307" w:type="dxa"/>
            <w:tcBorders>
              <w:top w:val="nil"/>
              <w:left w:val="nil"/>
              <w:bottom w:val="single" w:sz="4" w:space="0" w:color="auto"/>
              <w:right w:val="nil"/>
            </w:tcBorders>
            <w:shd w:val="clear" w:color="auto" w:fill="auto"/>
            <w:vAlign w:val="center"/>
            <w:hideMark/>
          </w:tcPr>
          <w:p w14:paraId="533E953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8</w:t>
            </w:r>
          </w:p>
        </w:tc>
        <w:tc>
          <w:tcPr>
            <w:tcW w:w="1013" w:type="dxa"/>
            <w:tcBorders>
              <w:top w:val="nil"/>
              <w:left w:val="nil"/>
              <w:bottom w:val="single" w:sz="4" w:space="0" w:color="auto"/>
              <w:right w:val="nil"/>
            </w:tcBorders>
            <w:shd w:val="clear" w:color="auto" w:fill="auto"/>
            <w:vAlign w:val="center"/>
            <w:hideMark/>
          </w:tcPr>
          <w:p w14:paraId="22EE634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w:t>
            </w:r>
          </w:p>
        </w:tc>
        <w:tc>
          <w:tcPr>
            <w:tcW w:w="1933" w:type="dxa"/>
            <w:tcBorders>
              <w:top w:val="nil"/>
              <w:left w:val="nil"/>
              <w:bottom w:val="single" w:sz="4" w:space="0" w:color="auto"/>
              <w:right w:val="nil"/>
            </w:tcBorders>
            <w:shd w:val="clear" w:color="auto" w:fill="auto"/>
            <w:vAlign w:val="center"/>
            <w:hideMark/>
          </w:tcPr>
          <w:p w14:paraId="2E63528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r>
      <w:tr w:rsidR="000A0CBF" w:rsidRPr="000C36F1" w14:paraId="6DBA4D8D"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4E20868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2</w:t>
            </w:r>
          </w:p>
        </w:tc>
        <w:tc>
          <w:tcPr>
            <w:tcW w:w="561" w:type="dxa"/>
            <w:tcBorders>
              <w:top w:val="nil"/>
              <w:left w:val="nil"/>
              <w:bottom w:val="single" w:sz="4" w:space="0" w:color="auto"/>
              <w:right w:val="nil"/>
            </w:tcBorders>
            <w:shd w:val="clear" w:color="auto" w:fill="auto"/>
            <w:vAlign w:val="center"/>
            <w:hideMark/>
          </w:tcPr>
          <w:p w14:paraId="50D4EC1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7</w:t>
            </w:r>
          </w:p>
        </w:tc>
        <w:tc>
          <w:tcPr>
            <w:tcW w:w="640" w:type="dxa"/>
            <w:tcBorders>
              <w:top w:val="nil"/>
              <w:left w:val="nil"/>
              <w:bottom w:val="single" w:sz="4" w:space="0" w:color="auto"/>
              <w:right w:val="nil"/>
            </w:tcBorders>
            <w:shd w:val="clear" w:color="auto" w:fill="auto"/>
            <w:vAlign w:val="center"/>
            <w:hideMark/>
          </w:tcPr>
          <w:p w14:paraId="1370FC8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709585C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5.5</w:t>
            </w:r>
          </w:p>
        </w:tc>
        <w:tc>
          <w:tcPr>
            <w:tcW w:w="2880" w:type="dxa"/>
            <w:tcBorders>
              <w:top w:val="nil"/>
              <w:left w:val="nil"/>
              <w:bottom w:val="single" w:sz="4" w:space="0" w:color="auto"/>
              <w:right w:val="nil"/>
            </w:tcBorders>
            <w:shd w:val="clear" w:color="auto" w:fill="auto"/>
            <w:vAlign w:val="center"/>
            <w:hideMark/>
          </w:tcPr>
          <w:p w14:paraId="333A64A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c>
          <w:tcPr>
            <w:tcW w:w="1307" w:type="dxa"/>
            <w:tcBorders>
              <w:top w:val="nil"/>
              <w:left w:val="nil"/>
              <w:bottom w:val="single" w:sz="4" w:space="0" w:color="auto"/>
              <w:right w:val="nil"/>
            </w:tcBorders>
            <w:shd w:val="clear" w:color="auto" w:fill="auto"/>
            <w:vAlign w:val="center"/>
            <w:hideMark/>
          </w:tcPr>
          <w:p w14:paraId="6235605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34BEEB5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7.4</w:t>
            </w:r>
          </w:p>
        </w:tc>
        <w:tc>
          <w:tcPr>
            <w:tcW w:w="1933" w:type="dxa"/>
            <w:tcBorders>
              <w:top w:val="nil"/>
              <w:left w:val="nil"/>
              <w:bottom w:val="single" w:sz="4" w:space="0" w:color="auto"/>
              <w:right w:val="nil"/>
            </w:tcBorders>
            <w:shd w:val="clear" w:color="auto" w:fill="auto"/>
            <w:vAlign w:val="center"/>
            <w:hideMark/>
          </w:tcPr>
          <w:p w14:paraId="1B571F6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858R</w:t>
            </w:r>
          </w:p>
        </w:tc>
      </w:tr>
      <w:tr w:rsidR="000A0CBF" w:rsidRPr="000C36F1" w14:paraId="5EAC4A75"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1F3DF90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3</w:t>
            </w:r>
          </w:p>
        </w:tc>
        <w:tc>
          <w:tcPr>
            <w:tcW w:w="561" w:type="dxa"/>
            <w:tcBorders>
              <w:top w:val="nil"/>
              <w:left w:val="nil"/>
              <w:bottom w:val="single" w:sz="4" w:space="0" w:color="auto"/>
              <w:right w:val="nil"/>
            </w:tcBorders>
            <w:shd w:val="clear" w:color="auto" w:fill="auto"/>
            <w:vAlign w:val="center"/>
            <w:hideMark/>
          </w:tcPr>
          <w:p w14:paraId="2786930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1</w:t>
            </w:r>
          </w:p>
        </w:tc>
        <w:tc>
          <w:tcPr>
            <w:tcW w:w="640" w:type="dxa"/>
            <w:tcBorders>
              <w:top w:val="nil"/>
              <w:left w:val="nil"/>
              <w:bottom w:val="single" w:sz="4" w:space="0" w:color="auto"/>
              <w:right w:val="nil"/>
            </w:tcBorders>
            <w:shd w:val="clear" w:color="auto" w:fill="auto"/>
            <w:vAlign w:val="center"/>
            <w:hideMark/>
          </w:tcPr>
          <w:p w14:paraId="70C32A1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0A32973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33</w:t>
            </w:r>
          </w:p>
        </w:tc>
        <w:tc>
          <w:tcPr>
            <w:tcW w:w="2880" w:type="dxa"/>
            <w:tcBorders>
              <w:top w:val="nil"/>
              <w:left w:val="nil"/>
              <w:bottom w:val="single" w:sz="4" w:space="0" w:color="auto"/>
              <w:right w:val="nil"/>
            </w:tcBorders>
            <w:shd w:val="clear" w:color="auto" w:fill="auto"/>
            <w:vAlign w:val="center"/>
            <w:hideMark/>
          </w:tcPr>
          <w:p w14:paraId="51DED66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E746_T751 del S752V P753S</w:t>
            </w:r>
          </w:p>
        </w:tc>
        <w:tc>
          <w:tcPr>
            <w:tcW w:w="1307" w:type="dxa"/>
            <w:tcBorders>
              <w:top w:val="nil"/>
              <w:left w:val="nil"/>
              <w:bottom w:val="single" w:sz="4" w:space="0" w:color="auto"/>
              <w:right w:val="nil"/>
            </w:tcBorders>
            <w:shd w:val="clear" w:color="auto" w:fill="auto"/>
            <w:vAlign w:val="center"/>
            <w:hideMark/>
          </w:tcPr>
          <w:p w14:paraId="6CD39EE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0</w:t>
            </w:r>
          </w:p>
        </w:tc>
        <w:tc>
          <w:tcPr>
            <w:tcW w:w="1013" w:type="dxa"/>
            <w:tcBorders>
              <w:top w:val="nil"/>
              <w:left w:val="nil"/>
              <w:bottom w:val="single" w:sz="4" w:space="0" w:color="auto"/>
              <w:right w:val="nil"/>
            </w:tcBorders>
            <w:shd w:val="clear" w:color="auto" w:fill="auto"/>
            <w:vAlign w:val="center"/>
            <w:hideMark/>
          </w:tcPr>
          <w:p w14:paraId="0D8314C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933" w:type="dxa"/>
            <w:tcBorders>
              <w:top w:val="nil"/>
              <w:left w:val="nil"/>
              <w:bottom w:val="single" w:sz="4" w:space="0" w:color="auto"/>
              <w:right w:val="nil"/>
            </w:tcBorders>
            <w:shd w:val="clear" w:color="auto" w:fill="auto"/>
            <w:vAlign w:val="center"/>
            <w:hideMark/>
          </w:tcPr>
          <w:p w14:paraId="78C1C81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3816348C"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12B164A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4</w:t>
            </w:r>
          </w:p>
        </w:tc>
        <w:tc>
          <w:tcPr>
            <w:tcW w:w="561" w:type="dxa"/>
            <w:tcBorders>
              <w:top w:val="nil"/>
              <w:left w:val="nil"/>
              <w:bottom w:val="single" w:sz="4" w:space="0" w:color="auto"/>
              <w:right w:val="nil"/>
            </w:tcBorders>
            <w:shd w:val="clear" w:color="auto" w:fill="auto"/>
            <w:vAlign w:val="center"/>
            <w:hideMark/>
          </w:tcPr>
          <w:p w14:paraId="3A6E9DE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2</w:t>
            </w:r>
          </w:p>
        </w:tc>
        <w:tc>
          <w:tcPr>
            <w:tcW w:w="640" w:type="dxa"/>
            <w:tcBorders>
              <w:top w:val="nil"/>
              <w:left w:val="nil"/>
              <w:bottom w:val="single" w:sz="4" w:space="0" w:color="auto"/>
              <w:right w:val="nil"/>
            </w:tcBorders>
            <w:shd w:val="clear" w:color="auto" w:fill="auto"/>
            <w:vAlign w:val="center"/>
            <w:hideMark/>
          </w:tcPr>
          <w:p w14:paraId="40AC74D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330B58B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69</w:t>
            </w:r>
          </w:p>
        </w:tc>
        <w:tc>
          <w:tcPr>
            <w:tcW w:w="2880" w:type="dxa"/>
            <w:tcBorders>
              <w:top w:val="nil"/>
              <w:left w:val="nil"/>
              <w:bottom w:val="single" w:sz="4" w:space="0" w:color="auto"/>
              <w:right w:val="nil"/>
            </w:tcBorders>
            <w:shd w:val="clear" w:color="auto" w:fill="auto"/>
            <w:vAlign w:val="center"/>
            <w:hideMark/>
          </w:tcPr>
          <w:p w14:paraId="55571A9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E749 del A750P</w:t>
            </w:r>
          </w:p>
        </w:tc>
        <w:tc>
          <w:tcPr>
            <w:tcW w:w="1307" w:type="dxa"/>
            <w:tcBorders>
              <w:top w:val="nil"/>
              <w:left w:val="nil"/>
              <w:bottom w:val="single" w:sz="4" w:space="0" w:color="auto"/>
              <w:right w:val="nil"/>
            </w:tcBorders>
            <w:shd w:val="clear" w:color="auto" w:fill="auto"/>
            <w:vAlign w:val="center"/>
            <w:hideMark/>
          </w:tcPr>
          <w:p w14:paraId="09A37F2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6051B76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9</w:t>
            </w:r>
          </w:p>
        </w:tc>
        <w:tc>
          <w:tcPr>
            <w:tcW w:w="1933" w:type="dxa"/>
            <w:tcBorders>
              <w:top w:val="nil"/>
              <w:left w:val="nil"/>
              <w:bottom w:val="single" w:sz="4" w:space="0" w:color="auto"/>
              <w:right w:val="nil"/>
            </w:tcBorders>
            <w:shd w:val="clear" w:color="auto" w:fill="auto"/>
            <w:vAlign w:val="center"/>
            <w:hideMark/>
          </w:tcPr>
          <w:p w14:paraId="39F6127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3DA10C2F"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46EAB49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5</w:t>
            </w:r>
          </w:p>
        </w:tc>
        <w:tc>
          <w:tcPr>
            <w:tcW w:w="561" w:type="dxa"/>
            <w:tcBorders>
              <w:top w:val="nil"/>
              <w:left w:val="nil"/>
              <w:bottom w:val="single" w:sz="4" w:space="0" w:color="auto"/>
              <w:right w:val="nil"/>
            </w:tcBorders>
            <w:shd w:val="clear" w:color="auto" w:fill="auto"/>
            <w:vAlign w:val="center"/>
            <w:hideMark/>
          </w:tcPr>
          <w:p w14:paraId="351E63D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5</w:t>
            </w:r>
          </w:p>
        </w:tc>
        <w:tc>
          <w:tcPr>
            <w:tcW w:w="640" w:type="dxa"/>
            <w:tcBorders>
              <w:top w:val="nil"/>
              <w:left w:val="nil"/>
              <w:bottom w:val="single" w:sz="4" w:space="0" w:color="auto"/>
              <w:right w:val="nil"/>
            </w:tcBorders>
            <w:shd w:val="clear" w:color="auto" w:fill="auto"/>
            <w:vAlign w:val="center"/>
            <w:hideMark/>
          </w:tcPr>
          <w:p w14:paraId="69E7F86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033273F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34</w:t>
            </w:r>
          </w:p>
        </w:tc>
        <w:tc>
          <w:tcPr>
            <w:tcW w:w="2880" w:type="dxa"/>
            <w:tcBorders>
              <w:top w:val="nil"/>
              <w:left w:val="nil"/>
              <w:bottom w:val="single" w:sz="4" w:space="0" w:color="auto"/>
              <w:right w:val="nil"/>
            </w:tcBorders>
            <w:shd w:val="clear" w:color="auto" w:fill="auto"/>
            <w:vAlign w:val="center"/>
            <w:hideMark/>
          </w:tcPr>
          <w:p w14:paraId="4196D88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E749 del A750P</w:t>
            </w:r>
          </w:p>
        </w:tc>
        <w:tc>
          <w:tcPr>
            <w:tcW w:w="1307" w:type="dxa"/>
            <w:tcBorders>
              <w:top w:val="nil"/>
              <w:left w:val="nil"/>
              <w:bottom w:val="single" w:sz="4" w:space="0" w:color="auto"/>
              <w:right w:val="nil"/>
            </w:tcBorders>
            <w:shd w:val="clear" w:color="auto" w:fill="auto"/>
            <w:vAlign w:val="center"/>
            <w:hideMark/>
          </w:tcPr>
          <w:p w14:paraId="52FE06D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765A503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w:t>
            </w:r>
          </w:p>
        </w:tc>
        <w:tc>
          <w:tcPr>
            <w:tcW w:w="1933" w:type="dxa"/>
            <w:tcBorders>
              <w:top w:val="nil"/>
              <w:left w:val="nil"/>
              <w:bottom w:val="single" w:sz="4" w:space="0" w:color="auto"/>
              <w:right w:val="nil"/>
            </w:tcBorders>
            <w:shd w:val="clear" w:color="auto" w:fill="auto"/>
            <w:vAlign w:val="center"/>
            <w:hideMark/>
          </w:tcPr>
          <w:p w14:paraId="01C4E29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1D7C9869"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665D334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6</w:t>
            </w:r>
          </w:p>
        </w:tc>
        <w:tc>
          <w:tcPr>
            <w:tcW w:w="561" w:type="dxa"/>
            <w:tcBorders>
              <w:top w:val="nil"/>
              <w:left w:val="nil"/>
              <w:bottom w:val="single" w:sz="4" w:space="0" w:color="auto"/>
              <w:right w:val="nil"/>
            </w:tcBorders>
            <w:shd w:val="clear" w:color="auto" w:fill="auto"/>
            <w:vAlign w:val="center"/>
            <w:hideMark/>
          </w:tcPr>
          <w:p w14:paraId="2084FA3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8</w:t>
            </w:r>
          </w:p>
        </w:tc>
        <w:tc>
          <w:tcPr>
            <w:tcW w:w="640" w:type="dxa"/>
            <w:tcBorders>
              <w:top w:val="nil"/>
              <w:left w:val="nil"/>
              <w:bottom w:val="single" w:sz="4" w:space="0" w:color="auto"/>
              <w:right w:val="nil"/>
            </w:tcBorders>
            <w:shd w:val="clear" w:color="auto" w:fill="auto"/>
            <w:vAlign w:val="center"/>
            <w:hideMark/>
          </w:tcPr>
          <w:p w14:paraId="287FFE8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51534B4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48</w:t>
            </w:r>
          </w:p>
        </w:tc>
        <w:tc>
          <w:tcPr>
            <w:tcW w:w="2880" w:type="dxa"/>
            <w:tcBorders>
              <w:top w:val="nil"/>
              <w:left w:val="nil"/>
              <w:bottom w:val="single" w:sz="4" w:space="0" w:color="auto"/>
              <w:right w:val="nil"/>
            </w:tcBorders>
            <w:shd w:val="clear" w:color="auto" w:fill="auto"/>
            <w:vAlign w:val="center"/>
            <w:hideMark/>
          </w:tcPr>
          <w:p w14:paraId="037B569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A750 del T751P</w:t>
            </w:r>
          </w:p>
        </w:tc>
        <w:tc>
          <w:tcPr>
            <w:tcW w:w="1307" w:type="dxa"/>
            <w:tcBorders>
              <w:top w:val="nil"/>
              <w:left w:val="nil"/>
              <w:bottom w:val="single" w:sz="4" w:space="0" w:color="auto"/>
              <w:right w:val="nil"/>
            </w:tcBorders>
            <w:shd w:val="clear" w:color="auto" w:fill="auto"/>
            <w:vAlign w:val="center"/>
            <w:hideMark/>
          </w:tcPr>
          <w:p w14:paraId="2DB554A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207DE2F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5</w:t>
            </w:r>
          </w:p>
        </w:tc>
        <w:tc>
          <w:tcPr>
            <w:tcW w:w="1933" w:type="dxa"/>
            <w:tcBorders>
              <w:top w:val="nil"/>
              <w:left w:val="nil"/>
              <w:bottom w:val="single" w:sz="4" w:space="0" w:color="auto"/>
              <w:right w:val="nil"/>
            </w:tcBorders>
            <w:shd w:val="clear" w:color="auto" w:fill="auto"/>
            <w:vAlign w:val="center"/>
            <w:hideMark/>
          </w:tcPr>
          <w:p w14:paraId="1879C69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19212B2A"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4FEFC1B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7</w:t>
            </w:r>
          </w:p>
        </w:tc>
        <w:tc>
          <w:tcPr>
            <w:tcW w:w="561" w:type="dxa"/>
            <w:tcBorders>
              <w:top w:val="nil"/>
              <w:left w:val="nil"/>
              <w:bottom w:val="single" w:sz="4" w:space="0" w:color="auto"/>
              <w:right w:val="nil"/>
            </w:tcBorders>
            <w:shd w:val="clear" w:color="auto" w:fill="auto"/>
            <w:vAlign w:val="center"/>
            <w:hideMark/>
          </w:tcPr>
          <w:p w14:paraId="3BE6A36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9</w:t>
            </w:r>
          </w:p>
        </w:tc>
        <w:tc>
          <w:tcPr>
            <w:tcW w:w="640" w:type="dxa"/>
            <w:tcBorders>
              <w:top w:val="nil"/>
              <w:left w:val="nil"/>
              <w:bottom w:val="single" w:sz="4" w:space="0" w:color="auto"/>
              <w:right w:val="nil"/>
            </w:tcBorders>
            <w:shd w:val="clear" w:color="auto" w:fill="auto"/>
            <w:vAlign w:val="center"/>
            <w:hideMark/>
          </w:tcPr>
          <w:p w14:paraId="1A187DA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3899C04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33</w:t>
            </w:r>
          </w:p>
        </w:tc>
        <w:tc>
          <w:tcPr>
            <w:tcW w:w="2880" w:type="dxa"/>
            <w:tcBorders>
              <w:top w:val="nil"/>
              <w:left w:val="nil"/>
              <w:bottom w:val="single" w:sz="4" w:space="0" w:color="auto"/>
              <w:right w:val="nil"/>
            </w:tcBorders>
            <w:shd w:val="clear" w:color="auto" w:fill="auto"/>
            <w:vAlign w:val="center"/>
            <w:hideMark/>
          </w:tcPr>
          <w:p w14:paraId="7D71E4E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T751 del</w:t>
            </w:r>
          </w:p>
        </w:tc>
        <w:tc>
          <w:tcPr>
            <w:tcW w:w="1307" w:type="dxa"/>
            <w:tcBorders>
              <w:top w:val="nil"/>
              <w:left w:val="nil"/>
              <w:bottom w:val="single" w:sz="4" w:space="0" w:color="auto"/>
              <w:right w:val="nil"/>
            </w:tcBorders>
            <w:shd w:val="clear" w:color="auto" w:fill="auto"/>
            <w:vAlign w:val="center"/>
            <w:hideMark/>
          </w:tcPr>
          <w:p w14:paraId="1567DAA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7</w:t>
            </w:r>
          </w:p>
        </w:tc>
        <w:tc>
          <w:tcPr>
            <w:tcW w:w="1013" w:type="dxa"/>
            <w:tcBorders>
              <w:top w:val="nil"/>
              <w:left w:val="nil"/>
              <w:bottom w:val="single" w:sz="4" w:space="0" w:color="auto"/>
              <w:right w:val="nil"/>
            </w:tcBorders>
            <w:shd w:val="clear" w:color="auto" w:fill="auto"/>
            <w:vAlign w:val="center"/>
            <w:hideMark/>
          </w:tcPr>
          <w:p w14:paraId="4C3BCCA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933" w:type="dxa"/>
            <w:tcBorders>
              <w:top w:val="nil"/>
              <w:left w:val="nil"/>
              <w:bottom w:val="single" w:sz="4" w:space="0" w:color="auto"/>
              <w:right w:val="nil"/>
            </w:tcBorders>
            <w:shd w:val="clear" w:color="auto" w:fill="auto"/>
            <w:vAlign w:val="center"/>
            <w:hideMark/>
          </w:tcPr>
          <w:p w14:paraId="2D27CF6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54317E7B"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2881A4E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8</w:t>
            </w:r>
          </w:p>
        </w:tc>
        <w:tc>
          <w:tcPr>
            <w:tcW w:w="561" w:type="dxa"/>
            <w:tcBorders>
              <w:top w:val="nil"/>
              <w:left w:val="nil"/>
              <w:bottom w:val="single" w:sz="4" w:space="0" w:color="auto"/>
              <w:right w:val="nil"/>
            </w:tcBorders>
            <w:shd w:val="clear" w:color="auto" w:fill="auto"/>
            <w:vAlign w:val="center"/>
            <w:hideMark/>
          </w:tcPr>
          <w:p w14:paraId="10A0FA8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9</w:t>
            </w:r>
          </w:p>
        </w:tc>
        <w:tc>
          <w:tcPr>
            <w:tcW w:w="640" w:type="dxa"/>
            <w:tcBorders>
              <w:top w:val="nil"/>
              <w:left w:val="nil"/>
              <w:bottom w:val="single" w:sz="4" w:space="0" w:color="auto"/>
              <w:right w:val="nil"/>
            </w:tcBorders>
            <w:shd w:val="clear" w:color="auto" w:fill="auto"/>
            <w:vAlign w:val="center"/>
            <w:hideMark/>
          </w:tcPr>
          <w:p w14:paraId="0AB8E6F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728243B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1</w:t>
            </w:r>
          </w:p>
        </w:tc>
        <w:tc>
          <w:tcPr>
            <w:tcW w:w="2880" w:type="dxa"/>
            <w:tcBorders>
              <w:top w:val="nil"/>
              <w:left w:val="nil"/>
              <w:bottom w:val="single" w:sz="4" w:space="0" w:color="auto"/>
              <w:right w:val="nil"/>
            </w:tcBorders>
            <w:shd w:val="clear" w:color="auto" w:fill="auto"/>
            <w:vAlign w:val="center"/>
            <w:hideMark/>
          </w:tcPr>
          <w:p w14:paraId="0A6D7C9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T751 del</w:t>
            </w:r>
          </w:p>
        </w:tc>
        <w:tc>
          <w:tcPr>
            <w:tcW w:w="1307" w:type="dxa"/>
            <w:tcBorders>
              <w:top w:val="nil"/>
              <w:left w:val="nil"/>
              <w:bottom w:val="single" w:sz="4" w:space="0" w:color="auto"/>
              <w:right w:val="nil"/>
            </w:tcBorders>
            <w:shd w:val="clear" w:color="auto" w:fill="auto"/>
            <w:vAlign w:val="center"/>
            <w:hideMark/>
          </w:tcPr>
          <w:p w14:paraId="2552232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w:t>
            </w:r>
          </w:p>
        </w:tc>
        <w:tc>
          <w:tcPr>
            <w:tcW w:w="1013" w:type="dxa"/>
            <w:tcBorders>
              <w:top w:val="nil"/>
              <w:left w:val="nil"/>
              <w:bottom w:val="single" w:sz="4" w:space="0" w:color="auto"/>
              <w:right w:val="nil"/>
            </w:tcBorders>
            <w:shd w:val="clear" w:color="auto" w:fill="auto"/>
            <w:vAlign w:val="center"/>
            <w:hideMark/>
          </w:tcPr>
          <w:p w14:paraId="5B1B1E4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4</w:t>
            </w:r>
          </w:p>
        </w:tc>
        <w:tc>
          <w:tcPr>
            <w:tcW w:w="1933" w:type="dxa"/>
            <w:tcBorders>
              <w:top w:val="nil"/>
              <w:left w:val="nil"/>
              <w:bottom w:val="single" w:sz="4" w:space="0" w:color="auto"/>
              <w:right w:val="nil"/>
            </w:tcBorders>
            <w:shd w:val="clear" w:color="auto" w:fill="auto"/>
            <w:vAlign w:val="center"/>
            <w:hideMark/>
          </w:tcPr>
          <w:p w14:paraId="3A66645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3D28E1E0"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09CE147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9</w:t>
            </w:r>
          </w:p>
        </w:tc>
        <w:tc>
          <w:tcPr>
            <w:tcW w:w="561" w:type="dxa"/>
            <w:tcBorders>
              <w:top w:val="nil"/>
              <w:left w:val="nil"/>
              <w:bottom w:val="single" w:sz="4" w:space="0" w:color="auto"/>
              <w:right w:val="nil"/>
            </w:tcBorders>
            <w:shd w:val="clear" w:color="auto" w:fill="auto"/>
            <w:vAlign w:val="center"/>
            <w:hideMark/>
          </w:tcPr>
          <w:p w14:paraId="41F3122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3</w:t>
            </w:r>
          </w:p>
        </w:tc>
        <w:tc>
          <w:tcPr>
            <w:tcW w:w="640" w:type="dxa"/>
            <w:tcBorders>
              <w:top w:val="nil"/>
              <w:left w:val="nil"/>
              <w:bottom w:val="single" w:sz="4" w:space="0" w:color="auto"/>
              <w:right w:val="nil"/>
            </w:tcBorders>
            <w:shd w:val="clear" w:color="auto" w:fill="auto"/>
            <w:vAlign w:val="center"/>
            <w:hideMark/>
          </w:tcPr>
          <w:p w14:paraId="250B8F7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478AF43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54</w:t>
            </w:r>
          </w:p>
        </w:tc>
        <w:tc>
          <w:tcPr>
            <w:tcW w:w="2880" w:type="dxa"/>
            <w:tcBorders>
              <w:top w:val="nil"/>
              <w:left w:val="nil"/>
              <w:bottom w:val="single" w:sz="4" w:space="0" w:color="auto"/>
              <w:right w:val="nil"/>
            </w:tcBorders>
            <w:shd w:val="clear" w:color="auto" w:fill="auto"/>
            <w:vAlign w:val="center"/>
            <w:hideMark/>
          </w:tcPr>
          <w:p w14:paraId="38C88A3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T751 del</w:t>
            </w:r>
          </w:p>
        </w:tc>
        <w:tc>
          <w:tcPr>
            <w:tcW w:w="1307" w:type="dxa"/>
            <w:tcBorders>
              <w:top w:val="nil"/>
              <w:left w:val="nil"/>
              <w:bottom w:val="single" w:sz="4" w:space="0" w:color="auto"/>
              <w:right w:val="nil"/>
            </w:tcBorders>
            <w:shd w:val="clear" w:color="auto" w:fill="auto"/>
            <w:vAlign w:val="center"/>
            <w:hideMark/>
          </w:tcPr>
          <w:p w14:paraId="006C74A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5BC49F8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933" w:type="dxa"/>
            <w:tcBorders>
              <w:top w:val="nil"/>
              <w:left w:val="nil"/>
              <w:bottom w:val="single" w:sz="4" w:space="0" w:color="auto"/>
              <w:right w:val="nil"/>
            </w:tcBorders>
            <w:shd w:val="clear" w:color="auto" w:fill="auto"/>
            <w:vAlign w:val="center"/>
            <w:hideMark/>
          </w:tcPr>
          <w:p w14:paraId="2129155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11F69972"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646E328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0</w:t>
            </w:r>
          </w:p>
        </w:tc>
        <w:tc>
          <w:tcPr>
            <w:tcW w:w="561" w:type="dxa"/>
            <w:tcBorders>
              <w:top w:val="nil"/>
              <w:left w:val="nil"/>
              <w:bottom w:val="single" w:sz="4" w:space="0" w:color="auto"/>
              <w:right w:val="nil"/>
            </w:tcBorders>
            <w:shd w:val="clear" w:color="auto" w:fill="auto"/>
            <w:vAlign w:val="center"/>
            <w:hideMark/>
          </w:tcPr>
          <w:p w14:paraId="729645C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5</w:t>
            </w:r>
          </w:p>
        </w:tc>
        <w:tc>
          <w:tcPr>
            <w:tcW w:w="640" w:type="dxa"/>
            <w:tcBorders>
              <w:top w:val="nil"/>
              <w:left w:val="nil"/>
              <w:bottom w:val="single" w:sz="4" w:space="0" w:color="auto"/>
              <w:right w:val="nil"/>
            </w:tcBorders>
            <w:shd w:val="clear" w:color="auto" w:fill="auto"/>
            <w:vAlign w:val="center"/>
            <w:hideMark/>
          </w:tcPr>
          <w:p w14:paraId="0A00CFF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5C3738B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59</w:t>
            </w:r>
          </w:p>
        </w:tc>
        <w:tc>
          <w:tcPr>
            <w:tcW w:w="2880" w:type="dxa"/>
            <w:tcBorders>
              <w:top w:val="nil"/>
              <w:left w:val="nil"/>
              <w:bottom w:val="single" w:sz="4" w:space="0" w:color="auto"/>
              <w:right w:val="nil"/>
            </w:tcBorders>
            <w:shd w:val="clear" w:color="auto" w:fill="auto"/>
            <w:vAlign w:val="center"/>
            <w:hideMark/>
          </w:tcPr>
          <w:p w14:paraId="4D883D64"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S752 del E746V</w:t>
            </w:r>
          </w:p>
        </w:tc>
        <w:tc>
          <w:tcPr>
            <w:tcW w:w="1307" w:type="dxa"/>
            <w:tcBorders>
              <w:top w:val="nil"/>
              <w:left w:val="nil"/>
              <w:bottom w:val="single" w:sz="4" w:space="0" w:color="auto"/>
              <w:right w:val="nil"/>
            </w:tcBorders>
            <w:shd w:val="clear" w:color="auto" w:fill="auto"/>
            <w:vAlign w:val="center"/>
            <w:hideMark/>
          </w:tcPr>
          <w:p w14:paraId="7EA80EE6"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10508B2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4</w:t>
            </w:r>
          </w:p>
        </w:tc>
        <w:tc>
          <w:tcPr>
            <w:tcW w:w="1933" w:type="dxa"/>
            <w:tcBorders>
              <w:top w:val="nil"/>
              <w:left w:val="nil"/>
              <w:bottom w:val="single" w:sz="4" w:space="0" w:color="auto"/>
              <w:right w:val="nil"/>
            </w:tcBorders>
            <w:shd w:val="clear" w:color="auto" w:fill="auto"/>
            <w:vAlign w:val="center"/>
            <w:hideMark/>
          </w:tcPr>
          <w:p w14:paraId="7CF681A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71FB03DF"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3C6965E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1</w:t>
            </w:r>
          </w:p>
        </w:tc>
        <w:tc>
          <w:tcPr>
            <w:tcW w:w="561" w:type="dxa"/>
            <w:tcBorders>
              <w:top w:val="nil"/>
              <w:left w:val="nil"/>
              <w:bottom w:val="single" w:sz="4" w:space="0" w:color="auto"/>
              <w:right w:val="nil"/>
            </w:tcBorders>
            <w:shd w:val="clear" w:color="auto" w:fill="auto"/>
            <w:vAlign w:val="center"/>
            <w:hideMark/>
          </w:tcPr>
          <w:p w14:paraId="327757A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82</w:t>
            </w:r>
          </w:p>
        </w:tc>
        <w:tc>
          <w:tcPr>
            <w:tcW w:w="640" w:type="dxa"/>
            <w:tcBorders>
              <w:top w:val="nil"/>
              <w:left w:val="nil"/>
              <w:bottom w:val="single" w:sz="4" w:space="0" w:color="auto"/>
              <w:right w:val="nil"/>
            </w:tcBorders>
            <w:shd w:val="clear" w:color="auto" w:fill="auto"/>
            <w:vAlign w:val="center"/>
            <w:hideMark/>
          </w:tcPr>
          <w:p w14:paraId="276ADB3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4967B6C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72</w:t>
            </w:r>
          </w:p>
        </w:tc>
        <w:tc>
          <w:tcPr>
            <w:tcW w:w="2880" w:type="dxa"/>
            <w:tcBorders>
              <w:top w:val="nil"/>
              <w:left w:val="nil"/>
              <w:bottom w:val="single" w:sz="4" w:space="0" w:color="auto"/>
              <w:right w:val="nil"/>
            </w:tcBorders>
            <w:shd w:val="clear" w:color="auto" w:fill="auto"/>
            <w:vAlign w:val="center"/>
            <w:hideMark/>
          </w:tcPr>
          <w:p w14:paraId="2ADAB65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S752 del E746V</w:t>
            </w:r>
          </w:p>
        </w:tc>
        <w:tc>
          <w:tcPr>
            <w:tcW w:w="1307" w:type="dxa"/>
            <w:tcBorders>
              <w:top w:val="nil"/>
              <w:left w:val="nil"/>
              <w:bottom w:val="single" w:sz="4" w:space="0" w:color="auto"/>
              <w:right w:val="nil"/>
            </w:tcBorders>
            <w:shd w:val="clear" w:color="auto" w:fill="auto"/>
            <w:noWrap/>
            <w:vAlign w:val="center"/>
            <w:hideMark/>
          </w:tcPr>
          <w:p w14:paraId="23914813" w14:textId="77777777" w:rsidR="000A0CBF" w:rsidRPr="000C36F1" w:rsidRDefault="000A0CBF" w:rsidP="000C36F1">
            <w:pPr>
              <w:widowControl/>
              <w:jc w:val="center"/>
              <w:rPr>
                <w:rFonts w:ascii="Times New Roman" w:eastAsia="Yu Gothic" w:hAnsi="Times New Roman" w:cs="Times New Roman"/>
                <w:color w:val="000000"/>
                <w:kern w:val="0"/>
                <w:sz w:val="22"/>
              </w:rPr>
            </w:pPr>
            <w:r w:rsidRPr="000C36F1">
              <w:rPr>
                <w:rFonts w:ascii="Times New Roman" w:eastAsia="Yu Gothic" w:hAnsi="Times New Roman" w:cs="Times New Roman"/>
                <w:color w:val="000000"/>
                <w:kern w:val="0"/>
                <w:sz w:val="22"/>
              </w:rPr>
              <w:t>0</w:t>
            </w:r>
          </w:p>
        </w:tc>
        <w:tc>
          <w:tcPr>
            <w:tcW w:w="1013" w:type="dxa"/>
            <w:tcBorders>
              <w:top w:val="nil"/>
              <w:left w:val="nil"/>
              <w:bottom w:val="single" w:sz="4" w:space="0" w:color="auto"/>
              <w:right w:val="nil"/>
            </w:tcBorders>
            <w:shd w:val="clear" w:color="auto" w:fill="auto"/>
            <w:noWrap/>
            <w:vAlign w:val="center"/>
            <w:hideMark/>
          </w:tcPr>
          <w:p w14:paraId="1786C40A" w14:textId="77777777" w:rsidR="000A0CBF" w:rsidRPr="000C36F1" w:rsidRDefault="000A0CBF" w:rsidP="000C36F1">
            <w:pPr>
              <w:widowControl/>
              <w:jc w:val="center"/>
              <w:rPr>
                <w:rFonts w:ascii="Times New Roman" w:eastAsia="Yu Gothic" w:hAnsi="Times New Roman" w:cs="Times New Roman"/>
                <w:color w:val="000000"/>
                <w:kern w:val="0"/>
                <w:sz w:val="22"/>
              </w:rPr>
            </w:pPr>
            <w:r w:rsidRPr="000C36F1">
              <w:rPr>
                <w:rFonts w:ascii="Times New Roman" w:eastAsia="Yu Gothic" w:hAnsi="Times New Roman" w:cs="Times New Roman"/>
                <w:color w:val="000000"/>
                <w:kern w:val="0"/>
                <w:sz w:val="22"/>
              </w:rPr>
              <w:t>1</w:t>
            </w:r>
          </w:p>
        </w:tc>
        <w:tc>
          <w:tcPr>
            <w:tcW w:w="1933" w:type="dxa"/>
            <w:tcBorders>
              <w:top w:val="nil"/>
              <w:left w:val="nil"/>
              <w:bottom w:val="single" w:sz="4" w:space="0" w:color="auto"/>
              <w:right w:val="nil"/>
            </w:tcBorders>
            <w:shd w:val="clear" w:color="auto" w:fill="auto"/>
            <w:vAlign w:val="center"/>
            <w:hideMark/>
          </w:tcPr>
          <w:p w14:paraId="281B83E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6EE086FD"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45D06D0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2</w:t>
            </w:r>
          </w:p>
        </w:tc>
        <w:tc>
          <w:tcPr>
            <w:tcW w:w="561" w:type="dxa"/>
            <w:tcBorders>
              <w:top w:val="nil"/>
              <w:left w:val="nil"/>
              <w:bottom w:val="single" w:sz="4" w:space="0" w:color="auto"/>
              <w:right w:val="nil"/>
            </w:tcBorders>
            <w:shd w:val="clear" w:color="auto" w:fill="auto"/>
            <w:vAlign w:val="center"/>
            <w:hideMark/>
          </w:tcPr>
          <w:p w14:paraId="67F2CE4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54</w:t>
            </w:r>
          </w:p>
        </w:tc>
        <w:tc>
          <w:tcPr>
            <w:tcW w:w="640" w:type="dxa"/>
            <w:tcBorders>
              <w:top w:val="nil"/>
              <w:left w:val="nil"/>
              <w:bottom w:val="single" w:sz="4" w:space="0" w:color="auto"/>
              <w:right w:val="nil"/>
            </w:tcBorders>
            <w:shd w:val="clear" w:color="auto" w:fill="auto"/>
            <w:vAlign w:val="center"/>
            <w:hideMark/>
          </w:tcPr>
          <w:p w14:paraId="68DF55F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5AF3154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41</w:t>
            </w:r>
          </w:p>
        </w:tc>
        <w:tc>
          <w:tcPr>
            <w:tcW w:w="2880" w:type="dxa"/>
            <w:tcBorders>
              <w:top w:val="nil"/>
              <w:left w:val="nil"/>
              <w:bottom w:val="single" w:sz="4" w:space="0" w:color="auto"/>
              <w:right w:val="nil"/>
            </w:tcBorders>
            <w:shd w:val="clear" w:color="auto" w:fill="auto"/>
            <w:vAlign w:val="center"/>
            <w:hideMark/>
          </w:tcPr>
          <w:p w14:paraId="3A84A92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S752 del E746V</w:t>
            </w:r>
          </w:p>
        </w:tc>
        <w:tc>
          <w:tcPr>
            <w:tcW w:w="1307" w:type="dxa"/>
            <w:tcBorders>
              <w:top w:val="nil"/>
              <w:left w:val="nil"/>
              <w:bottom w:val="single" w:sz="4" w:space="0" w:color="auto"/>
              <w:right w:val="nil"/>
            </w:tcBorders>
            <w:shd w:val="clear" w:color="auto" w:fill="auto"/>
            <w:vAlign w:val="center"/>
            <w:hideMark/>
          </w:tcPr>
          <w:p w14:paraId="0E5AEF6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5</w:t>
            </w:r>
          </w:p>
        </w:tc>
        <w:tc>
          <w:tcPr>
            <w:tcW w:w="1013" w:type="dxa"/>
            <w:tcBorders>
              <w:top w:val="nil"/>
              <w:left w:val="nil"/>
              <w:bottom w:val="single" w:sz="4" w:space="0" w:color="auto"/>
              <w:right w:val="nil"/>
            </w:tcBorders>
            <w:shd w:val="clear" w:color="auto" w:fill="auto"/>
            <w:vAlign w:val="center"/>
            <w:hideMark/>
          </w:tcPr>
          <w:p w14:paraId="519F03E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933" w:type="dxa"/>
            <w:tcBorders>
              <w:top w:val="nil"/>
              <w:left w:val="nil"/>
              <w:bottom w:val="single" w:sz="4" w:space="0" w:color="auto"/>
              <w:right w:val="nil"/>
            </w:tcBorders>
            <w:shd w:val="clear" w:color="auto" w:fill="auto"/>
            <w:vAlign w:val="center"/>
            <w:hideMark/>
          </w:tcPr>
          <w:p w14:paraId="5C65ABA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2FFED38D"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36A783A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3</w:t>
            </w:r>
          </w:p>
        </w:tc>
        <w:tc>
          <w:tcPr>
            <w:tcW w:w="561" w:type="dxa"/>
            <w:tcBorders>
              <w:top w:val="nil"/>
              <w:left w:val="nil"/>
              <w:bottom w:val="single" w:sz="4" w:space="0" w:color="auto"/>
              <w:right w:val="nil"/>
            </w:tcBorders>
            <w:shd w:val="clear" w:color="auto" w:fill="auto"/>
            <w:vAlign w:val="center"/>
            <w:hideMark/>
          </w:tcPr>
          <w:p w14:paraId="5372A5A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0</w:t>
            </w:r>
          </w:p>
        </w:tc>
        <w:tc>
          <w:tcPr>
            <w:tcW w:w="640" w:type="dxa"/>
            <w:tcBorders>
              <w:top w:val="nil"/>
              <w:left w:val="nil"/>
              <w:bottom w:val="single" w:sz="4" w:space="0" w:color="auto"/>
              <w:right w:val="nil"/>
            </w:tcBorders>
            <w:shd w:val="clear" w:color="auto" w:fill="auto"/>
            <w:vAlign w:val="center"/>
            <w:hideMark/>
          </w:tcPr>
          <w:p w14:paraId="704A383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6A5C289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4</w:t>
            </w:r>
          </w:p>
        </w:tc>
        <w:tc>
          <w:tcPr>
            <w:tcW w:w="2880" w:type="dxa"/>
            <w:tcBorders>
              <w:top w:val="nil"/>
              <w:left w:val="nil"/>
              <w:bottom w:val="single" w:sz="4" w:space="0" w:color="auto"/>
              <w:right w:val="nil"/>
            </w:tcBorders>
            <w:shd w:val="clear" w:color="auto" w:fill="auto"/>
            <w:vAlign w:val="center"/>
            <w:hideMark/>
          </w:tcPr>
          <w:p w14:paraId="6C8E1E1E"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S752 delE746V</w:t>
            </w:r>
          </w:p>
        </w:tc>
        <w:tc>
          <w:tcPr>
            <w:tcW w:w="1307" w:type="dxa"/>
            <w:tcBorders>
              <w:top w:val="nil"/>
              <w:left w:val="nil"/>
              <w:bottom w:val="single" w:sz="4" w:space="0" w:color="auto"/>
              <w:right w:val="nil"/>
            </w:tcBorders>
            <w:shd w:val="clear" w:color="auto" w:fill="auto"/>
            <w:noWrap/>
            <w:vAlign w:val="center"/>
            <w:hideMark/>
          </w:tcPr>
          <w:p w14:paraId="23264901" w14:textId="77777777" w:rsidR="000A0CBF" w:rsidRPr="000C36F1" w:rsidRDefault="000A0CBF" w:rsidP="000C36F1">
            <w:pPr>
              <w:widowControl/>
              <w:jc w:val="center"/>
              <w:rPr>
                <w:rFonts w:ascii="Times New Roman" w:eastAsia="Yu Gothic" w:hAnsi="Times New Roman" w:cs="Times New Roman"/>
                <w:color w:val="000000"/>
                <w:kern w:val="0"/>
                <w:sz w:val="22"/>
              </w:rPr>
            </w:pPr>
            <w:r w:rsidRPr="000C36F1">
              <w:rPr>
                <w:rFonts w:ascii="Times New Roman" w:eastAsia="Yu Gothic" w:hAnsi="Times New Roman" w:cs="Times New Roman"/>
                <w:color w:val="000000"/>
                <w:kern w:val="0"/>
                <w:sz w:val="22"/>
              </w:rPr>
              <w:t>0</w:t>
            </w:r>
          </w:p>
        </w:tc>
        <w:tc>
          <w:tcPr>
            <w:tcW w:w="1013" w:type="dxa"/>
            <w:tcBorders>
              <w:top w:val="nil"/>
              <w:left w:val="nil"/>
              <w:bottom w:val="single" w:sz="4" w:space="0" w:color="auto"/>
              <w:right w:val="nil"/>
            </w:tcBorders>
            <w:shd w:val="clear" w:color="auto" w:fill="auto"/>
            <w:noWrap/>
            <w:vAlign w:val="center"/>
            <w:hideMark/>
          </w:tcPr>
          <w:p w14:paraId="0ECB789E" w14:textId="77777777" w:rsidR="000A0CBF" w:rsidRPr="000C36F1" w:rsidRDefault="000A0CBF" w:rsidP="000C36F1">
            <w:pPr>
              <w:widowControl/>
              <w:jc w:val="center"/>
              <w:rPr>
                <w:rFonts w:ascii="Times New Roman" w:eastAsia="Yu Gothic" w:hAnsi="Times New Roman" w:cs="Times New Roman"/>
                <w:color w:val="000000"/>
                <w:kern w:val="0"/>
                <w:sz w:val="22"/>
              </w:rPr>
            </w:pPr>
            <w:r w:rsidRPr="000C36F1">
              <w:rPr>
                <w:rFonts w:ascii="Times New Roman" w:eastAsia="Yu Gothic" w:hAnsi="Times New Roman" w:cs="Times New Roman"/>
                <w:color w:val="000000"/>
                <w:kern w:val="0"/>
                <w:sz w:val="22"/>
              </w:rPr>
              <w:t>1</w:t>
            </w:r>
          </w:p>
        </w:tc>
        <w:tc>
          <w:tcPr>
            <w:tcW w:w="1933" w:type="dxa"/>
            <w:tcBorders>
              <w:top w:val="nil"/>
              <w:left w:val="nil"/>
              <w:bottom w:val="single" w:sz="4" w:space="0" w:color="auto"/>
              <w:right w:val="nil"/>
            </w:tcBorders>
            <w:shd w:val="clear" w:color="auto" w:fill="auto"/>
            <w:vAlign w:val="center"/>
            <w:hideMark/>
          </w:tcPr>
          <w:p w14:paraId="2EDF034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064F53CE"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5E06A42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lastRenderedPageBreak/>
              <w:t>34</w:t>
            </w:r>
          </w:p>
        </w:tc>
        <w:tc>
          <w:tcPr>
            <w:tcW w:w="561" w:type="dxa"/>
            <w:tcBorders>
              <w:top w:val="nil"/>
              <w:left w:val="nil"/>
              <w:bottom w:val="single" w:sz="4" w:space="0" w:color="auto"/>
              <w:right w:val="nil"/>
            </w:tcBorders>
            <w:shd w:val="clear" w:color="auto" w:fill="auto"/>
            <w:vAlign w:val="center"/>
            <w:hideMark/>
          </w:tcPr>
          <w:p w14:paraId="3FD48DDD"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3</w:t>
            </w:r>
          </w:p>
        </w:tc>
        <w:tc>
          <w:tcPr>
            <w:tcW w:w="640" w:type="dxa"/>
            <w:tcBorders>
              <w:top w:val="nil"/>
              <w:left w:val="nil"/>
              <w:bottom w:val="single" w:sz="4" w:space="0" w:color="auto"/>
              <w:right w:val="nil"/>
            </w:tcBorders>
            <w:shd w:val="clear" w:color="auto" w:fill="auto"/>
            <w:vAlign w:val="center"/>
            <w:hideMark/>
          </w:tcPr>
          <w:p w14:paraId="5853306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0A73AB9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6</w:t>
            </w:r>
          </w:p>
        </w:tc>
        <w:tc>
          <w:tcPr>
            <w:tcW w:w="2880" w:type="dxa"/>
            <w:tcBorders>
              <w:top w:val="nil"/>
              <w:left w:val="nil"/>
              <w:bottom w:val="single" w:sz="4" w:space="0" w:color="auto"/>
              <w:right w:val="nil"/>
            </w:tcBorders>
            <w:shd w:val="clear" w:color="auto" w:fill="auto"/>
            <w:vAlign w:val="center"/>
            <w:hideMark/>
          </w:tcPr>
          <w:p w14:paraId="128A9C1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S752 del P753S</w:t>
            </w:r>
          </w:p>
        </w:tc>
        <w:tc>
          <w:tcPr>
            <w:tcW w:w="1307" w:type="dxa"/>
            <w:tcBorders>
              <w:top w:val="nil"/>
              <w:left w:val="nil"/>
              <w:bottom w:val="single" w:sz="4" w:space="0" w:color="auto"/>
              <w:right w:val="nil"/>
            </w:tcBorders>
            <w:shd w:val="clear" w:color="auto" w:fill="auto"/>
            <w:vAlign w:val="center"/>
            <w:hideMark/>
          </w:tcPr>
          <w:p w14:paraId="6A930F3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26BAE02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w:t>
            </w:r>
          </w:p>
        </w:tc>
        <w:tc>
          <w:tcPr>
            <w:tcW w:w="1933" w:type="dxa"/>
            <w:tcBorders>
              <w:top w:val="nil"/>
              <w:left w:val="nil"/>
              <w:bottom w:val="single" w:sz="4" w:space="0" w:color="auto"/>
              <w:right w:val="nil"/>
            </w:tcBorders>
            <w:shd w:val="clear" w:color="auto" w:fill="auto"/>
            <w:vAlign w:val="center"/>
            <w:hideMark/>
          </w:tcPr>
          <w:p w14:paraId="6A35529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1B6E3AAE"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2C4EAF9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5</w:t>
            </w:r>
          </w:p>
        </w:tc>
        <w:tc>
          <w:tcPr>
            <w:tcW w:w="561" w:type="dxa"/>
            <w:tcBorders>
              <w:top w:val="nil"/>
              <w:left w:val="nil"/>
              <w:bottom w:val="single" w:sz="4" w:space="0" w:color="auto"/>
              <w:right w:val="nil"/>
            </w:tcBorders>
            <w:shd w:val="clear" w:color="auto" w:fill="auto"/>
            <w:vAlign w:val="center"/>
            <w:hideMark/>
          </w:tcPr>
          <w:p w14:paraId="61B2548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82</w:t>
            </w:r>
          </w:p>
        </w:tc>
        <w:tc>
          <w:tcPr>
            <w:tcW w:w="640" w:type="dxa"/>
            <w:tcBorders>
              <w:top w:val="nil"/>
              <w:left w:val="nil"/>
              <w:bottom w:val="single" w:sz="4" w:space="0" w:color="auto"/>
              <w:right w:val="nil"/>
            </w:tcBorders>
            <w:shd w:val="clear" w:color="auto" w:fill="auto"/>
            <w:vAlign w:val="center"/>
            <w:hideMark/>
          </w:tcPr>
          <w:p w14:paraId="116256E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M</w:t>
            </w:r>
          </w:p>
        </w:tc>
        <w:tc>
          <w:tcPr>
            <w:tcW w:w="1952" w:type="dxa"/>
            <w:tcBorders>
              <w:top w:val="nil"/>
              <w:left w:val="nil"/>
              <w:bottom w:val="single" w:sz="4" w:space="0" w:color="auto"/>
              <w:right w:val="nil"/>
            </w:tcBorders>
            <w:shd w:val="clear" w:color="auto" w:fill="auto"/>
            <w:vAlign w:val="center"/>
            <w:hideMark/>
          </w:tcPr>
          <w:p w14:paraId="04AC9FCF"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4.63</w:t>
            </w:r>
          </w:p>
        </w:tc>
        <w:tc>
          <w:tcPr>
            <w:tcW w:w="2880" w:type="dxa"/>
            <w:tcBorders>
              <w:top w:val="nil"/>
              <w:left w:val="nil"/>
              <w:bottom w:val="single" w:sz="4" w:space="0" w:color="auto"/>
              <w:right w:val="nil"/>
            </w:tcBorders>
            <w:shd w:val="clear" w:color="auto" w:fill="auto"/>
            <w:vAlign w:val="center"/>
            <w:hideMark/>
          </w:tcPr>
          <w:p w14:paraId="6D7B6B0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S752 del P753S</w:t>
            </w:r>
          </w:p>
        </w:tc>
        <w:tc>
          <w:tcPr>
            <w:tcW w:w="1307" w:type="dxa"/>
            <w:tcBorders>
              <w:top w:val="nil"/>
              <w:left w:val="nil"/>
              <w:bottom w:val="single" w:sz="4" w:space="0" w:color="auto"/>
              <w:right w:val="nil"/>
            </w:tcBorders>
            <w:shd w:val="clear" w:color="auto" w:fill="auto"/>
            <w:vAlign w:val="center"/>
            <w:hideMark/>
          </w:tcPr>
          <w:p w14:paraId="32C64A3B"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7C1A8CFA"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933" w:type="dxa"/>
            <w:tcBorders>
              <w:top w:val="nil"/>
              <w:left w:val="nil"/>
              <w:bottom w:val="single" w:sz="4" w:space="0" w:color="auto"/>
              <w:right w:val="nil"/>
            </w:tcBorders>
            <w:shd w:val="clear" w:color="auto" w:fill="auto"/>
            <w:vAlign w:val="center"/>
            <w:hideMark/>
          </w:tcPr>
          <w:p w14:paraId="219F40F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215B4CDD"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6ECDDDC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6</w:t>
            </w:r>
          </w:p>
        </w:tc>
        <w:tc>
          <w:tcPr>
            <w:tcW w:w="561" w:type="dxa"/>
            <w:tcBorders>
              <w:top w:val="nil"/>
              <w:left w:val="nil"/>
              <w:bottom w:val="single" w:sz="4" w:space="0" w:color="auto"/>
              <w:right w:val="nil"/>
            </w:tcBorders>
            <w:shd w:val="clear" w:color="auto" w:fill="auto"/>
            <w:vAlign w:val="center"/>
            <w:hideMark/>
          </w:tcPr>
          <w:p w14:paraId="6AC220D0"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75</w:t>
            </w:r>
          </w:p>
        </w:tc>
        <w:tc>
          <w:tcPr>
            <w:tcW w:w="640" w:type="dxa"/>
            <w:tcBorders>
              <w:top w:val="nil"/>
              <w:left w:val="nil"/>
              <w:bottom w:val="single" w:sz="4" w:space="0" w:color="auto"/>
              <w:right w:val="nil"/>
            </w:tcBorders>
            <w:shd w:val="clear" w:color="auto" w:fill="auto"/>
            <w:vAlign w:val="center"/>
            <w:hideMark/>
          </w:tcPr>
          <w:p w14:paraId="3471BFC7"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0AD7049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22</w:t>
            </w:r>
          </w:p>
        </w:tc>
        <w:tc>
          <w:tcPr>
            <w:tcW w:w="2880" w:type="dxa"/>
            <w:tcBorders>
              <w:top w:val="nil"/>
              <w:left w:val="nil"/>
              <w:bottom w:val="single" w:sz="4" w:space="0" w:color="auto"/>
              <w:right w:val="nil"/>
            </w:tcBorders>
            <w:shd w:val="clear" w:color="auto" w:fill="auto"/>
            <w:vAlign w:val="center"/>
            <w:hideMark/>
          </w:tcPr>
          <w:p w14:paraId="75D70F4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S752 del P753S</w:t>
            </w:r>
          </w:p>
        </w:tc>
        <w:tc>
          <w:tcPr>
            <w:tcW w:w="1307" w:type="dxa"/>
            <w:tcBorders>
              <w:top w:val="nil"/>
              <w:left w:val="nil"/>
              <w:bottom w:val="single" w:sz="4" w:space="0" w:color="auto"/>
              <w:right w:val="nil"/>
            </w:tcBorders>
            <w:shd w:val="clear" w:color="auto" w:fill="auto"/>
            <w:vAlign w:val="center"/>
            <w:hideMark/>
          </w:tcPr>
          <w:p w14:paraId="567135F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5030EAA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4</w:t>
            </w:r>
          </w:p>
        </w:tc>
        <w:tc>
          <w:tcPr>
            <w:tcW w:w="1933" w:type="dxa"/>
            <w:tcBorders>
              <w:top w:val="nil"/>
              <w:left w:val="nil"/>
              <w:bottom w:val="single" w:sz="4" w:space="0" w:color="auto"/>
              <w:right w:val="nil"/>
            </w:tcBorders>
            <w:shd w:val="clear" w:color="auto" w:fill="auto"/>
            <w:vAlign w:val="center"/>
            <w:hideMark/>
          </w:tcPr>
          <w:p w14:paraId="7FA7B86C"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r w:rsidR="000A0CBF" w:rsidRPr="000C36F1" w14:paraId="25A4ACBC" w14:textId="77777777" w:rsidTr="00353CBE">
        <w:trPr>
          <w:trHeight w:val="420"/>
        </w:trPr>
        <w:tc>
          <w:tcPr>
            <w:tcW w:w="1637" w:type="dxa"/>
            <w:tcBorders>
              <w:top w:val="nil"/>
              <w:left w:val="nil"/>
              <w:bottom w:val="single" w:sz="4" w:space="0" w:color="auto"/>
              <w:right w:val="nil"/>
            </w:tcBorders>
            <w:shd w:val="clear" w:color="auto" w:fill="auto"/>
            <w:vAlign w:val="center"/>
            <w:hideMark/>
          </w:tcPr>
          <w:p w14:paraId="46A08AE8"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37</w:t>
            </w:r>
          </w:p>
        </w:tc>
        <w:tc>
          <w:tcPr>
            <w:tcW w:w="561" w:type="dxa"/>
            <w:tcBorders>
              <w:top w:val="nil"/>
              <w:left w:val="nil"/>
              <w:bottom w:val="single" w:sz="4" w:space="0" w:color="auto"/>
              <w:right w:val="nil"/>
            </w:tcBorders>
            <w:shd w:val="clear" w:color="auto" w:fill="auto"/>
            <w:vAlign w:val="center"/>
            <w:hideMark/>
          </w:tcPr>
          <w:p w14:paraId="17FDD135"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64</w:t>
            </w:r>
          </w:p>
        </w:tc>
        <w:tc>
          <w:tcPr>
            <w:tcW w:w="640" w:type="dxa"/>
            <w:tcBorders>
              <w:top w:val="nil"/>
              <w:left w:val="nil"/>
              <w:bottom w:val="single" w:sz="4" w:space="0" w:color="auto"/>
              <w:right w:val="nil"/>
            </w:tcBorders>
            <w:shd w:val="clear" w:color="auto" w:fill="auto"/>
            <w:vAlign w:val="center"/>
            <w:hideMark/>
          </w:tcPr>
          <w:p w14:paraId="7F4F997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F</w:t>
            </w:r>
          </w:p>
        </w:tc>
        <w:tc>
          <w:tcPr>
            <w:tcW w:w="1952" w:type="dxa"/>
            <w:tcBorders>
              <w:top w:val="nil"/>
              <w:left w:val="nil"/>
              <w:bottom w:val="single" w:sz="4" w:space="0" w:color="auto"/>
              <w:right w:val="nil"/>
            </w:tcBorders>
            <w:shd w:val="clear" w:color="auto" w:fill="auto"/>
            <w:vAlign w:val="center"/>
            <w:hideMark/>
          </w:tcPr>
          <w:p w14:paraId="2BBE9749"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2.3</w:t>
            </w:r>
          </w:p>
        </w:tc>
        <w:tc>
          <w:tcPr>
            <w:tcW w:w="2880" w:type="dxa"/>
            <w:tcBorders>
              <w:top w:val="nil"/>
              <w:left w:val="nil"/>
              <w:bottom w:val="single" w:sz="4" w:space="0" w:color="auto"/>
              <w:right w:val="nil"/>
            </w:tcBorders>
            <w:shd w:val="clear" w:color="auto" w:fill="auto"/>
            <w:vAlign w:val="center"/>
            <w:hideMark/>
          </w:tcPr>
          <w:p w14:paraId="49BEA28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L747_S752 del P753S</w:t>
            </w:r>
          </w:p>
        </w:tc>
        <w:tc>
          <w:tcPr>
            <w:tcW w:w="1307" w:type="dxa"/>
            <w:tcBorders>
              <w:top w:val="nil"/>
              <w:left w:val="nil"/>
              <w:bottom w:val="single" w:sz="4" w:space="0" w:color="auto"/>
              <w:right w:val="nil"/>
            </w:tcBorders>
            <w:shd w:val="clear" w:color="auto" w:fill="auto"/>
            <w:vAlign w:val="center"/>
            <w:hideMark/>
          </w:tcPr>
          <w:p w14:paraId="316D5102"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013" w:type="dxa"/>
            <w:tcBorders>
              <w:top w:val="nil"/>
              <w:left w:val="nil"/>
              <w:bottom w:val="single" w:sz="4" w:space="0" w:color="auto"/>
              <w:right w:val="nil"/>
            </w:tcBorders>
            <w:shd w:val="clear" w:color="auto" w:fill="auto"/>
            <w:vAlign w:val="center"/>
            <w:hideMark/>
          </w:tcPr>
          <w:p w14:paraId="49C99643"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1</w:t>
            </w:r>
          </w:p>
        </w:tc>
        <w:tc>
          <w:tcPr>
            <w:tcW w:w="1933" w:type="dxa"/>
            <w:tcBorders>
              <w:top w:val="nil"/>
              <w:left w:val="nil"/>
              <w:bottom w:val="single" w:sz="4" w:space="0" w:color="auto"/>
              <w:right w:val="nil"/>
            </w:tcBorders>
            <w:shd w:val="clear" w:color="auto" w:fill="auto"/>
            <w:vAlign w:val="center"/>
            <w:hideMark/>
          </w:tcPr>
          <w:p w14:paraId="55966EB1" w14:textId="77777777" w:rsidR="000A0CBF" w:rsidRPr="000C36F1" w:rsidRDefault="000A0CBF" w:rsidP="000C36F1">
            <w:pPr>
              <w:widowControl/>
              <w:jc w:val="center"/>
              <w:rPr>
                <w:rFonts w:ascii="Times New Roman" w:eastAsia="Yu Gothic" w:hAnsi="Times New Roman" w:cs="Times New Roman"/>
                <w:color w:val="000000"/>
                <w:kern w:val="0"/>
                <w:szCs w:val="21"/>
              </w:rPr>
            </w:pPr>
            <w:r w:rsidRPr="000C36F1">
              <w:rPr>
                <w:rFonts w:ascii="Times New Roman" w:eastAsia="Yu Gothic" w:hAnsi="Times New Roman" w:cs="Times New Roman"/>
                <w:color w:val="000000"/>
                <w:kern w:val="0"/>
                <w:szCs w:val="21"/>
              </w:rPr>
              <w:t>wild</w:t>
            </w:r>
          </w:p>
        </w:tc>
      </w:tr>
    </w:tbl>
    <w:p w14:paraId="3983685C" w14:textId="77777777" w:rsidR="000C36F1" w:rsidRPr="000C36F1" w:rsidRDefault="000C36F1" w:rsidP="000C36F1">
      <w:pPr>
        <w:rPr>
          <w:rFonts w:ascii="Times New Roman" w:eastAsia="Yu Mincho" w:hAnsi="Times New Roman" w:cs="Times New Roman"/>
        </w:rPr>
      </w:pPr>
      <w:r w:rsidRPr="000C36F1">
        <w:rPr>
          <w:rFonts w:ascii="Times New Roman" w:eastAsia="Yu Mincho" w:hAnsi="Times New Roman" w:cs="Times New Roman"/>
          <w:vertAlign w:val="superscript"/>
        </w:rPr>
        <w:t xml:space="preserve">a </w:t>
      </w:r>
      <w:r w:rsidRPr="000C36F1">
        <w:rPr>
          <w:rFonts w:ascii="Times New Roman" w:eastAsia="Yu Mincho" w:hAnsi="Times New Roman" w:cs="Times New Roman"/>
        </w:rPr>
        <w:t xml:space="preserve">Fluorescence intensity higher than 3.92 </w:t>
      </w:r>
      <w:proofErr w:type="spellStart"/>
      <w:r w:rsidRPr="000C36F1">
        <w:rPr>
          <w:rFonts w:ascii="Times New Roman" w:eastAsia="Yu Mincho" w:hAnsi="Times New Roman" w:cs="Times New Roman"/>
        </w:rPr>
        <w:t>a.u</w:t>
      </w:r>
      <w:proofErr w:type="spellEnd"/>
      <w:r w:rsidRPr="000C36F1">
        <w:rPr>
          <w:rFonts w:ascii="Times New Roman" w:eastAsia="Yu Mincho" w:hAnsi="Times New Roman" w:cs="Times New Roman"/>
        </w:rPr>
        <w:t>.</w:t>
      </w:r>
      <w:r w:rsidRPr="000C36F1">
        <w:rPr>
          <w:rFonts w:ascii="Times New Roman" w:eastAsia="Yu Mincho" w:hAnsi="Times New Roman" w:cs="Times New Roman" w:hint="eastAsia"/>
        </w:rPr>
        <w:t xml:space="preserve"> </w:t>
      </w:r>
      <w:r w:rsidRPr="000C36F1">
        <w:rPr>
          <w:rFonts w:ascii="Times New Roman" w:eastAsia="Yu Mincho" w:hAnsi="Times New Roman" w:cs="Times New Roman"/>
        </w:rPr>
        <w:t>was considered as positive</w:t>
      </w:r>
    </w:p>
    <w:p w14:paraId="014776E1" w14:textId="77777777" w:rsidR="000C36F1" w:rsidRPr="000C36F1" w:rsidRDefault="000C36F1" w:rsidP="000C36F1">
      <w:pPr>
        <w:rPr>
          <w:rFonts w:ascii="Times New Roman" w:eastAsia="Yu Mincho" w:hAnsi="Times New Roman" w:cs="Times New Roman"/>
        </w:rPr>
      </w:pPr>
      <w:r w:rsidRPr="000C36F1">
        <w:rPr>
          <w:rFonts w:ascii="Times New Roman" w:eastAsia="Yu Mincho" w:hAnsi="Times New Roman" w:cs="Times New Roman"/>
          <w:vertAlign w:val="superscript"/>
        </w:rPr>
        <w:t xml:space="preserve">b </w:t>
      </w:r>
      <w:r w:rsidRPr="000C36F1">
        <w:rPr>
          <w:rFonts w:ascii="Times New Roman" w:eastAsia="Yu Mincho" w:hAnsi="Times New Roman" w:cs="Times New Roman"/>
        </w:rPr>
        <w:t xml:space="preserve">Fluorescence intensity higher than 4.95 </w:t>
      </w:r>
      <w:proofErr w:type="spellStart"/>
      <w:r w:rsidRPr="000C36F1">
        <w:rPr>
          <w:rFonts w:ascii="Times New Roman" w:eastAsia="Yu Mincho" w:hAnsi="Times New Roman" w:cs="Times New Roman"/>
        </w:rPr>
        <w:t>a.u</w:t>
      </w:r>
      <w:proofErr w:type="spellEnd"/>
      <w:r w:rsidRPr="000C36F1">
        <w:rPr>
          <w:rFonts w:ascii="Times New Roman" w:eastAsia="Yu Mincho" w:hAnsi="Times New Roman" w:cs="Times New Roman"/>
        </w:rPr>
        <w:t>. was considered as positive</w:t>
      </w:r>
    </w:p>
    <w:p w14:paraId="2DA846F8" w14:textId="77777777" w:rsidR="000C36F1" w:rsidRPr="000C36F1" w:rsidRDefault="000C36F1" w:rsidP="000C36F1">
      <w:pPr>
        <w:rPr>
          <w:rFonts w:ascii="Times New Roman" w:eastAsia="Yu Mincho" w:hAnsi="Times New Roman" w:cs="Times New Roman"/>
        </w:rPr>
      </w:pPr>
    </w:p>
    <w:p w14:paraId="6282BF7B" w14:textId="6F03B98E" w:rsidR="001147BE" w:rsidRPr="00A032B3" w:rsidRDefault="001147BE" w:rsidP="009A2FC8">
      <w:pPr>
        <w:spacing w:line="480" w:lineRule="auto"/>
        <w:rPr>
          <w:rFonts w:ascii="Times New Roman" w:hAnsi="Times New Roman" w:cs="Times New Roman"/>
          <w:color w:val="000000" w:themeColor="text1"/>
          <w:sz w:val="22"/>
        </w:rPr>
      </w:pPr>
    </w:p>
    <w:sectPr w:rsidR="001147BE" w:rsidRPr="00A032B3" w:rsidSect="00A50766">
      <w:pgSz w:w="16838" w:h="11906" w:orient="landscape" w:code="9"/>
      <w:pgMar w:top="1701" w:right="1418"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2A44CC" w14:textId="77777777" w:rsidR="001A0A56" w:rsidRDefault="001A0A56" w:rsidP="00B14D70">
      <w:r>
        <w:separator/>
      </w:r>
    </w:p>
  </w:endnote>
  <w:endnote w:type="continuationSeparator" w:id="0">
    <w:p w14:paraId="2F73CA89" w14:textId="77777777" w:rsidR="001A0A56" w:rsidRDefault="001A0A56" w:rsidP="00B14D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Yu Mincho"/>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MS Gothic"/>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D007AE" w14:textId="77777777" w:rsidR="001A0A56" w:rsidRDefault="001A0A56" w:rsidP="00B14D70">
      <w:r>
        <w:separator/>
      </w:r>
    </w:p>
  </w:footnote>
  <w:footnote w:type="continuationSeparator" w:id="0">
    <w:p w14:paraId="2942EC7D" w14:textId="77777777" w:rsidR="001A0A56" w:rsidRDefault="001A0A56" w:rsidP="00B14D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22197"/>
    <w:multiLevelType w:val="multilevel"/>
    <w:tmpl w:val="BAF4BA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343A6D"/>
    <w:multiLevelType w:val="multilevel"/>
    <w:tmpl w:val="4BE04E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D111F2"/>
    <w:multiLevelType w:val="multilevel"/>
    <w:tmpl w:val="610C99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9A64EA"/>
    <w:multiLevelType w:val="multilevel"/>
    <w:tmpl w:val="49C477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6C1FAF"/>
    <w:multiLevelType w:val="multilevel"/>
    <w:tmpl w:val="6D4EA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4D871B2"/>
    <w:multiLevelType w:val="multilevel"/>
    <w:tmpl w:val="FA60C3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DB3BCF"/>
    <w:multiLevelType w:val="multilevel"/>
    <w:tmpl w:val="7E6A3C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E96D27"/>
    <w:multiLevelType w:val="multilevel"/>
    <w:tmpl w:val="62748B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77A3E71"/>
    <w:multiLevelType w:val="multilevel"/>
    <w:tmpl w:val="632E5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EDD363D"/>
    <w:multiLevelType w:val="multilevel"/>
    <w:tmpl w:val="F6A262A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4"/>
  </w:num>
  <w:num w:numId="3">
    <w:abstractNumId w:val="3"/>
  </w:num>
  <w:num w:numId="4">
    <w:abstractNumId w:val="5"/>
  </w:num>
  <w:num w:numId="5">
    <w:abstractNumId w:val="2"/>
  </w:num>
  <w:num w:numId="6">
    <w:abstractNumId w:val="10"/>
  </w:num>
  <w:num w:numId="7">
    <w:abstractNumId w:val="7"/>
  </w:num>
  <w:num w:numId="8">
    <w:abstractNumId w:val="0"/>
  </w:num>
  <w:num w:numId="9">
    <w:abstractNumId w:val="1"/>
  </w:num>
  <w:num w:numId="10">
    <w:abstractNumId w:val="8"/>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oNotDisplayPageBoundaries/>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ancer Scienc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9pexd9evsf3esffnpazahzr5t0wve2zef&quot;&gt;Case report Mitsuo Sato My EndNote Library&lt;record-ids&gt;&lt;item&gt;1&lt;/item&gt;&lt;item&gt;2&lt;/item&gt;&lt;item&gt;3&lt;/item&gt;&lt;item&gt;4&lt;/item&gt;&lt;item&gt;5&lt;/item&gt;&lt;/record-ids&gt;&lt;/item&gt;&lt;/Libraries&gt;"/>
  </w:docVars>
  <w:rsids>
    <w:rsidRoot w:val="004A3CCF"/>
    <w:rsid w:val="0000028A"/>
    <w:rsid w:val="000003C6"/>
    <w:rsid w:val="00000CE9"/>
    <w:rsid w:val="00002E03"/>
    <w:rsid w:val="00003E9B"/>
    <w:rsid w:val="000063AF"/>
    <w:rsid w:val="000101E1"/>
    <w:rsid w:val="00010A42"/>
    <w:rsid w:val="00010BE8"/>
    <w:rsid w:val="000119E9"/>
    <w:rsid w:val="00011B10"/>
    <w:rsid w:val="00011F51"/>
    <w:rsid w:val="000142FD"/>
    <w:rsid w:val="00014454"/>
    <w:rsid w:val="0002126D"/>
    <w:rsid w:val="00021788"/>
    <w:rsid w:val="0002341E"/>
    <w:rsid w:val="00024DFE"/>
    <w:rsid w:val="00024E26"/>
    <w:rsid w:val="00027F1C"/>
    <w:rsid w:val="00032F37"/>
    <w:rsid w:val="0003360D"/>
    <w:rsid w:val="00033A95"/>
    <w:rsid w:val="00037DEB"/>
    <w:rsid w:val="00041BB2"/>
    <w:rsid w:val="0004237E"/>
    <w:rsid w:val="00042F85"/>
    <w:rsid w:val="00045206"/>
    <w:rsid w:val="00046D76"/>
    <w:rsid w:val="00054254"/>
    <w:rsid w:val="00056336"/>
    <w:rsid w:val="00056AF4"/>
    <w:rsid w:val="00064716"/>
    <w:rsid w:val="000648A7"/>
    <w:rsid w:val="00067A9F"/>
    <w:rsid w:val="000702AA"/>
    <w:rsid w:val="00072075"/>
    <w:rsid w:val="000731EC"/>
    <w:rsid w:val="000746A0"/>
    <w:rsid w:val="00074ED1"/>
    <w:rsid w:val="000758BC"/>
    <w:rsid w:val="0007678E"/>
    <w:rsid w:val="0008307E"/>
    <w:rsid w:val="00095741"/>
    <w:rsid w:val="000A0CBF"/>
    <w:rsid w:val="000A1888"/>
    <w:rsid w:val="000A2961"/>
    <w:rsid w:val="000A3994"/>
    <w:rsid w:val="000A459A"/>
    <w:rsid w:val="000A4987"/>
    <w:rsid w:val="000A606C"/>
    <w:rsid w:val="000A6E30"/>
    <w:rsid w:val="000B5DD3"/>
    <w:rsid w:val="000B7A09"/>
    <w:rsid w:val="000C17EC"/>
    <w:rsid w:val="000C1E50"/>
    <w:rsid w:val="000C323F"/>
    <w:rsid w:val="000C36F1"/>
    <w:rsid w:val="000C3CA6"/>
    <w:rsid w:val="000C450B"/>
    <w:rsid w:val="000C79D0"/>
    <w:rsid w:val="000D0EFE"/>
    <w:rsid w:val="000D1CE3"/>
    <w:rsid w:val="000D41A2"/>
    <w:rsid w:val="000D4BB5"/>
    <w:rsid w:val="000D4BDC"/>
    <w:rsid w:val="000D627F"/>
    <w:rsid w:val="000D6C01"/>
    <w:rsid w:val="000E14E0"/>
    <w:rsid w:val="000E179B"/>
    <w:rsid w:val="000E1932"/>
    <w:rsid w:val="000E30E8"/>
    <w:rsid w:val="000E3A57"/>
    <w:rsid w:val="000E59D9"/>
    <w:rsid w:val="000F3293"/>
    <w:rsid w:val="000F46C8"/>
    <w:rsid w:val="000F4E43"/>
    <w:rsid w:val="000F55D8"/>
    <w:rsid w:val="00101B59"/>
    <w:rsid w:val="00103D9E"/>
    <w:rsid w:val="0010482D"/>
    <w:rsid w:val="00105FF2"/>
    <w:rsid w:val="001064E9"/>
    <w:rsid w:val="00106C52"/>
    <w:rsid w:val="00111AEB"/>
    <w:rsid w:val="00111C2E"/>
    <w:rsid w:val="0011374D"/>
    <w:rsid w:val="00113F4A"/>
    <w:rsid w:val="001147BE"/>
    <w:rsid w:val="00114B04"/>
    <w:rsid w:val="00115644"/>
    <w:rsid w:val="00115CE5"/>
    <w:rsid w:val="0011761E"/>
    <w:rsid w:val="001178DD"/>
    <w:rsid w:val="00117A37"/>
    <w:rsid w:val="001211E7"/>
    <w:rsid w:val="00121B09"/>
    <w:rsid w:val="00122040"/>
    <w:rsid w:val="001243F6"/>
    <w:rsid w:val="00126C01"/>
    <w:rsid w:val="00126F12"/>
    <w:rsid w:val="00130371"/>
    <w:rsid w:val="001311F6"/>
    <w:rsid w:val="00132CB4"/>
    <w:rsid w:val="00137A98"/>
    <w:rsid w:val="001413BD"/>
    <w:rsid w:val="001432BF"/>
    <w:rsid w:val="00144826"/>
    <w:rsid w:val="00146BF3"/>
    <w:rsid w:val="001508DB"/>
    <w:rsid w:val="0015193F"/>
    <w:rsid w:val="001529B6"/>
    <w:rsid w:val="0015311B"/>
    <w:rsid w:val="00153ABD"/>
    <w:rsid w:val="001559E2"/>
    <w:rsid w:val="0015769D"/>
    <w:rsid w:val="00161524"/>
    <w:rsid w:val="00163E93"/>
    <w:rsid w:val="00164358"/>
    <w:rsid w:val="00164701"/>
    <w:rsid w:val="001666AF"/>
    <w:rsid w:val="001666EA"/>
    <w:rsid w:val="00172415"/>
    <w:rsid w:val="001737EE"/>
    <w:rsid w:val="00176658"/>
    <w:rsid w:val="00176788"/>
    <w:rsid w:val="00181BCB"/>
    <w:rsid w:val="001832E2"/>
    <w:rsid w:val="0018423A"/>
    <w:rsid w:val="001853BE"/>
    <w:rsid w:val="0018656F"/>
    <w:rsid w:val="0018681C"/>
    <w:rsid w:val="00186FCE"/>
    <w:rsid w:val="001900FC"/>
    <w:rsid w:val="00193507"/>
    <w:rsid w:val="001938FC"/>
    <w:rsid w:val="001A0811"/>
    <w:rsid w:val="001A0A56"/>
    <w:rsid w:val="001A458A"/>
    <w:rsid w:val="001A5598"/>
    <w:rsid w:val="001A6737"/>
    <w:rsid w:val="001A706D"/>
    <w:rsid w:val="001B105E"/>
    <w:rsid w:val="001B153B"/>
    <w:rsid w:val="001B28E9"/>
    <w:rsid w:val="001B63CF"/>
    <w:rsid w:val="001B710A"/>
    <w:rsid w:val="001B7C92"/>
    <w:rsid w:val="001C3572"/>
    <w:rsid w:val="001C6307"/>
    <w:rsid w:val="001D0DD4"/>
    <w:rsid w:val="001D1BA0"/>
    <w:rsid w:val="001D1E74"/>
    <w:rsid w:val="001D4DDF"/>
    <w:rsid w:val="001D4EF4"/>
    <w:rsid w:val="001D5355"/>
    <w:rsid w:val="001D7EDB"/>
    <w:rsid w:val="001E12E6"/>
    <w:rsid w:val="001E2AE1"/>
    <w:rsid w:val="001F066E"/>
    <w:rsid w:val="001F172C"/>
    <w:rsid w:val="001F20DA"/>
    <w:rsid w:val="001F26BC"/>
    <w:rsid w:val="001F43A6"/>
    <w:rsid w:val="001F4535"/>
    <w:rsid w:val="001F4A01"/>
    <w:rsid w:val="001F5555"/>
    <w:rsid w:val="001F5DC7"/>
    <w:rsid w:val="001F75A9"/>
    <w:rsid w:val="002009F1"/>
    <w:rsid w:val="00201D9E"/>
    <w:rsid w:val="002024AE"/>
    <w:rsid w:val="00202E41"/>
    <w:rsid w:val="00203D6B"/>
    <w:rsid w:val="002040A6"/>
    <w:rsid w:val="00207CD8"/>
    <w:rsid w:val="00207E59"/>
    <w:rsid w:val="002113A2"/>
    <w:rsid w:val="00211C83"/>
    <w:rsid w:val="00211DC6"/>
    <w:rsid w:val="0021453E"/>
    <w:rsid w:val="00214E60"/>
    <w:rsid w:val="00223E7E"/>
    <w:rsid w:val="002241BD"/>
    <w:rsid w:val="002249D0"/>
    <w:rsid w:val="002250D4"/>
    <w:rsid w:val="0023189E"/>
    <w:rsid w:val="00236E58"/>
    <w:rsid w:val="002375A1"/>
    <w:rsid w:val="002414E3"/>
    <w:rsid w:val="002420CF"/>
    <w:rsid w:val="00242226"/>
    <w:rsid w:val="002441D9"/>
    <w:rsid w:val="00247727"/>
    <w:rsid w:val="00254929"/>
    <w:rsid w:val="002571CD"/>
    <w:rsid w:val="00257B53"/>
    <w:rsid w:val="00257F8A"/>
    <w:rsid w:val="00265123"/>
    <w:rsid w:val="00267356"/>
    <w:rsid w:val="0026742C"/>
    <w:rsid w:val="002709A8"/>
    <w:rsid w:val="002737F2"/>
    <w:rsid w:val="002752CC"/>
    <w:rsid w:val="00276526"/>
    <w:rsid w:val="00277E12"/>
    <w:rsid w:val="00280ACF"/>
    <w:rsid w:val="00282DC0"/>
    <w:rsid w:val="00284DAD"/>
    <w:rsid w:val="00284E36"/>
    <w:rsid w:val="00285C16"/>
    <w:rsid w:val="0028636C"/>
    <w:rsid w:val="00286898"/>
    <w:rsid w:val="00286FF0"/>
    <w:rsid w:val="002912D7"/>
    <w:rsid w:val="00291B77"/>
    <w:rsid w:val="00292266"/>
    <w:rsid w:val="00292631"/>
    <w:rsid w:val="00292C33"/>
    <w:rsid w:val="00294829"/>
    <w:rsid w:val="002A01AA"/>
    <w:rsid w:val="002A0C75"/>
    <w:rsid w:val="002A2AF0"/>
    <w:rsid w:val="002A69B7"/>
    <w:rsid w:val="002A6B42"/>
    <w:rsid w:val="002B12BC"/>
    <w:rsid w:val="002B2768"/>
    <w:rsid w:val="002B4315"/>
    <w:rsid w:val="002B5018"/>
    <w:rsid w:val="002B695A"/>
    <w:rsid w:val="002C0F6A"/>
    <w:rsid w:val="002C45E2"/>
    <w:rsid w:val="002C579A"/>
    <w:rsid w:val="002C633E"/>
    <w:rsid w:val="002C67DD"/>
    <w:rsid w:val="002D1211"/>
    <w:rsid w:val="002D1AA0"/>
    <w:rsid w:val="002D28EB"/>
    <w:rsid w:val="002D3561"/>
    <w:rsid w:val="002D419D"/>
    <w:rsid w:val="002D47BA"/>
    <w:rsid w:val="002D5E23"/>
    <w:rsid w:val="002E036D"/>
    <w:rsid w:val="002E26DD"/>
    <w:rsid w:val="002E3C0E"/>
    <w:rsid w:val="002E4DEA"/>
    <w:rsid w:val="002E6DA5"/>
    <w:rsid w:val="002F03A1"/>
    <w:rsid w:val="002F1CE0"/>
    <w:rsid w:val="002F4132"/>
    <w:rsid w:val="002F4325"/>
    <w:rsid w:val="002F50D7"/>
    <w:rsid w:val="002F53F0"/>
    <w:rsid w:val="002F65B6"/>
    <w:rsid w:val="002F79C5"/>
    <w:rsid w:val="0030072A"/>
    <w:rsid w:val="00304180"/>
    <w:rsid w:val="00304624"/>
    <w:rsid w:val="00305E14"/>
    <w:rsid w:val="00306628"/>
    <w:rsid w:val="003101B8"/>
    <w:rsid w:val="00312BFA"/>
    <w:rsid w:val="00313CC5"/>
    <w:rsid w:val="003167E1"/>
    <w:rsid w:val="003203AC"/>
    <w:rsid w:val="00321C6E"/>
    <w:rsid w:val="00322B4C"/>
    <w:rsid w:val="00324592"/>
    <w:rsid w:val="00325330"/>
    <w:rsid w:val="00325CFB"/>
    <w:rsid w:val="003305E1"/>
    <w:rsid w:val="0033159E"/>
    <w:rsid w:val="0033237A"/>
    <w:rsid w:val="003331DF"/>
    <w:rsid w:val="00335AE0"/>
    <w:rsid w:val="00336A0E"/>
    <w:rsid w:val="00341365"/>
    <w:rsid w:val="00345815"/>
    <w:rsid w:val="00347A11"/>
    <w:rsid w:val="00347FDB"/>
    <w:rsid w:val="00350292"/>
    <w:rsid w:val="00350622"/>
    <w:rsid w:val="00352E5E"/>
    <w:rsid w:val="0035350F"/>
    <w:rsid w:val="00353CBE"/>
    <w:rsid w:val="00354CC2"/>
    <w:rsid w:val="003601E4"/>
    <w:rsid w:val="00362639"/>
    <w:rsid w:val="00363C87"/>
    <w:rsid w:val="00365C77"/>
    <w:rsid w:val="00367A61"/>
    <w:rsid w:val="00376153"/>
    <w:rsid w:val="00377E52"/>
    <w:rsid w:val="003801A9"/>
    <w:rsid w:val="00381C95"/>
    <w:rsid w:val="003825B1"/>
    <w:rsid w:val="003832FE"/>
    <w:rsid w:val="00383CBC"/>
    <w:rsid w:val="00383E9F"/>
    <w:rsid w:val="003849AF"/>
    <w:rsid w:val="00384C66"/>
    <w:rsid w:val="00385278"/>
    <w:rsid w:val="003854D5"/>
    <w:rsid w:val="003871BA"/>
    <w:rsid w:val="003874DD"/>
    <w:rsid w:val="00395B29"/>
    <w:rsid w:val="00396B2C"/>
    <w:rsid w:val="003A0367"/>
    <w:rsid w:val="003A0E2D"/>
    <w:rsid w:val="003A32BA"/>
    <w:rsid w:val="003A3FED"/>
    <w:rsid w:val="003A42D1"/>
    <w:rsid w:val="003A6115"/>
    <w:rsid w:val="003A6EFD"/>
    <w:rsid w:val="003A7283"/>
    <w:rsid w:val="003B03DA"/>
    <w:rsid w:val="003B1071"/>
    <w:rsid w:val="003B3681"/>
    <w:rsid w:val="003B43F7"/>
    <w:rsid w:val="003B5663"/>
    <w:rsid w:val="003B569B"/>
    <w:rsid w:val="003B5E45"/>
    <w:rsid w:val="003B6215"/>
    <w:rsid w:val="003B74F8"/>
    <w:rsid w:val="003B7776"/>
    <w:rsid w:val="003C6346"/>
    <w:rsid w:val="003D117A"/>
    <w:rsid w:val="003D17AC"/>
    <w:rsid w:val="003D27F6"/>
    <w:rsid w:val="003D348D"/>
    <w:rsid w:val="003D5507"/>
    <w:rsid w:val="003D59DC"/>
    <w:rsid w:val="003D65E1"/>
    <w:rsid w:val="003D6637"/>
    <w:rsid w:val="003D72AB"/>
    <w:rsid w:val="003E1506"/>
    <w:rsid w:val="003E287F"/>
    <w:rsid w:val="003E323A"/>
    <w:rsid w:val="003E44B4"/>
    <w:rsid w:val="003E46DD"/>
    <w:rsid w:val="003F292A"/>
    <w:rsid w:val="003F2AB5"/>
    <w:rsid w:val="003F3B79"/>
    <w:rsid w:val="004012D2"/>
    <w:rsid w:val="00402AAC"/>
    <w:rsid w:val="00402BB7"/>
    <w:rsid w:val="004044DE"/>
    <w:rsid w:val="00406C28"/>
    <w:rsid w:val="00410533"/>
    <w:rsid w:val="00411923"/>
    <w:rsid w:val="00414A70"/>
    <w:rsid w:val="00415027"/>
    <w:rsid w:val="00415DD2"/>
    <w:rsid w:val="004162ED"/>
    <w:rsid w:val="0042241E"/>
    <w:rsid w:val="00426B7C"/>
    <w:rsid w:val="00427549"/>
    <w:rsid w:val="0043157E"/>
    <w:rsid w:val="00432C51"/>
    <w:rsid w:val="004330CA"/>
    <w:rsid w:val="0043313F"/>
    <w:rsid w:val="00433BA0"/>
    <w:rsid w:val="00434126"/>
    <w:rsid w:val="00436CD5"/>
    <w:rsid w:val="004403D5"/>
    <w:rsid w:val="004414C2"/>
    <w:rsid w:val="00443F8E"/>
    <w:rsid w:val="004453FA"/>
    <w:rsid w:val="00447870"/>
    <w:rsid w:val="0045347A"/>
    <w:rsid w:val="004534BA"/>
    <w:rsid w:val="004568E4"/>
    <w:rsid w:val="00460942"/>
    <w:rsid w:val="0046099C"/>
    <w:rsid w:val="00461D73"/>
    <w:rsid w:val="00462350"/>
    <w:rsid w:val="00463419"/>
    <w:rsid w:val="00463A4C"/>
    <w:rsid w:val="0046632B"/>
    <w:rsid w:val="00470D2A"/>
    <w:rsid w:val="00473320"/>
    <w:rsid w:val="004768B6"/>
    <w:rsid w:val="00476D39"/>
    <w:rsid w:val="00476E65"/>
    <w:rsid w:val="00477878"/>
    <w:rsid w:val="00477E13"/>
    <w:rsid w:val="0048070F"/>
    <w:rsid w:val="00481813"/>
    <w:rsid w:val="004849F6"/>
    <w:rsid w:val="00484AA2"/>
    <w:rsid w:val="00487F10"/>
    <w:rsid w:val="00491874"/>
    <w:rsid w:val="00491C7B"/>
    <w:rsid w:val="004927FC"/>
    <w:rsid w:val="004951AC"/>
    <w:rsid w:val="004953F4"/>
    <w:rsid w:val="00495671"/>
    <w:rsid w:val="004A07C7"/>
    <w:rsid w:val="004A1098"/>
    <w:rsid w:val="004A12BB"/>
    <w:rsid w:val="004A3CCF"/>
    <w:rsid w:val="004A50A1"/>
    <w:rsid w:val="004B3279"/>
    <w:rsid w:val="004C09A7"/>
    <w:rsid w:val="004C0F90"/>
    <w:rsid w:val="004C29E2"/>
    <w:rsid w:val="004C5C14"/>
    <w:rsid w:val="004C6BEA"/>
    <w:rsid w:val="004D4042"/>
    <w:rsid w:val="004D748A"/>
    <w:rsid w:val="004E0356"/>
    <w:rsid w:val="004E0BDF"/>
    <w:rsid w:val="004E0CBA"/>
    <w:rsid w:val="004E1E27"/>
    <w:rsid w:val="004E44FB"/>
    <w:rsid w:val="004E707D"/>
    <w:rsid w:val="004E719A"/>
    <w:rsid w:val="004F095B"/>
    <w:rsid w:val="004F358D"/>
    <w:rsid w:val="00500096"/>
    <w:rsid w:val="00501488"/>
    <w:rsid w:val="005051B9"/>
    <w:rsid w:val="00506EA8"/>
    <w:rsid w:val="005078C3"/>
    <w:rsid w:val="005103C5"/>
    <w:rsid w:val="00512D7E"/>
    <w:rsid w:val="00513405"/>
    <w:rsid w:val="00514A93"/>
    <w:rsid w:val="00514E3A"/>
    <w:rsid w:val="00515BAB"/>
    <w:rsid w:val="00515F3C"/>
    <w:rsid w:val="005202E3"/>
    <w:rsid w:val="005226B9"/>
    <w:rsid w:val="005239BE"/>
    <w:rsid w:val="00523B4B"/>
    <w:rsid w:val="005247BD"/>
    <w:rsid w:val="0053204C"/>
    <w:rsid w:val="00534290"/>
    <w:rsid w:val="00536401"/>
    <w:rsid w:val="0053696A"/>
    <w:rsid w:val="0054202E"/>
    <w:rsid w:val="0054283C"/>
    <w:rsid w:val="0054516F"/>
    <w:rsid w:val="00547BE2"/>
    <w:rsid w:val="00553963"/>
    <w:rsid w:val="00554BAB"/>
    <w:rsid w:val="0055604D"/>
    <w:rsid w:val="00556554"/>
    <w:rsid w:val="005606C3"/>
    <w:rsid w:val="00561D20"/>
    <w:rsid w:val="0056500B"/>
    <w:rsid w:val="0056667D"/>
    <w:rsid w:val="00566BD4"/>
    <w:rsid w:val="00566D90"/>
    <w:rsid w:val="0057079D"/>
    <w:rsid w:val="00571BBA"/>
    <w:rsid w:val="00577B00"/>
    <w:rsid w:val="0058067F"/>
    <w:rsid w:val="00581006"/>
    <w:rsid w:val="00582A94"/>
    <w:rsid w:val="0058688B"/>
    <w:rsid w:val="005914F2"/>
    <w:rsid w:val="00592735"/>
    <w:rsid w:val="00593EF3"/>
    <w:rsid w:val="00595F27"/>
    <w:rsid w:val="00596BDD"/>
    <w:rsid w:val="00597E65"/>
    <w:rsid w:val="005A00CF"/>
    <w:rsid w:val="005A1391"/>
    <w:rsid w:val="005A397B"/>
    <w:rsid w:val="005A46B4"/>
    <w:rsid w:val="005A4CE3"/>
    <w:rsid w:val="005A4D2A"/>
    <w:rsid w:val="005A53C0"/>
    <w:rsid w:val="005A6541"/>
    <w:rsid w:val="005A65A1"/>
    <w:rsid w:val="005A70BF"/>
    <w:rsid w:val="005A7E81"/>
    <w:rsid w:val="005A7ECB"/>
    <w:rsid w:val="005B111D"/>
    <w:rsid w:val="005B1A55"/>
    <w:rsid w:val="005B3A6C"/>
    <w:rsid w:val="005B6496"/>
    <w:rsid w:val="005C02D8"/>
    <w:rsid w:val="005C1AAF"/>
    <w:rsid w:val="005C1D27"/>
    <w:rsid w:val="005C30D2"/>
    <w:rsid w:val="005C3E1F"/>
    <w:rsid w:val="005C56AC"/>
    <w:rsid w:val="005D46BE"/>
    <w:rsid w:val="005E1647"/>
    <w:rsid w:val="005E2109"/>
    <w:rsid w:val="005E2FFC"/>
    <w:rsid w:val="005E37EC"/>
    <w:rsid w:val="005E395D"/>
    <w:rsid w:val="005E4149"/>
    <w:rsid w:val="005E42D0"/>
    <w:rsid w:val="005E5582"/>
    <w:rsid w:val="005E5827"/>
    <w:rsid w:val="005E6487"/>
    <w:rsid w:val="005E6532"/>
    <w:rsid w:val="005F3111"/>
    <w:rsid w:val="005F4179"/>
    <w:rsid w:val="005F4785"/>
    <w:rsid w:val="006005C2"/>
    <w:rsid w:val="00600E69"/>
    <w:rsid w:val="006014D0"/>
    <w:rsid w:val="0060181D"/>
    <w:rsid w:val="00601BC7"/>
    <w:rsid w:val="0060282D"/>
    <w:rsid w:val="0060442F"/>
    <w:rsid w:val="006072E3"/>
    <w:rsid w:val="006076DF"/>
    <w:rsid w:val="00613D33"/>
    <w:rsid w:val="00616DA6"/>
    <w:rsid w:val="006170A4"/>
    <w:rsid w:val="00622308"/>
    <w:rsid w:val="006255A7"/>
    <w:rsid w:val="00627185"/>
    <w:rsid w:val="00627BCF"/>
    <w:rsid w:val="0063026C"/>
    <w:rsid w:val="00633FBD"/>
    <w:rsid w:val="00637A1D"/>
    <w:rsid w:val="00640B2A"/>
    <w:rsid w:val="0064131F"/>
    <w:rsid w:val="006424E1"/>
    <w:rsid w:val="00643DA1"/>
    <w:rsid w:val="006441F0"/>
    <w:rsid w:val="00645044"/>
    <w:rsid w:val="00645785"/>
    <w:rsid w:val="006471A6"/>
    <w:rsid w:val="006476F4"/>
    <w:rsid w:val="00651516"/>
    <w:rsid w:val="00651CDC"/>
    <w:rsid w:val="00651E91"/>
    <w:rsid w:val="00653124"/>
    <w:rsid w:val="00653EBB"/>
    <w:rsid w:val="00654124"/>
    <w:rsid w:val="00654CBB"/>
    <w:rsid w:val="00657202"/>
    <w:rsid w:val="006618CA"/>
    <w:rsid w:val="006634B4"/>
    <w:rsid w:val="006643F2"/>
    <w:rsid w:val="00664761"/>
    <w:rsid w:val="00665967"/>
    <w:rsid w:val="0066712F"/>
    <w:rsid w:val="00667196"/>
    <w:rsid w:val="00670073"/>
    <w:rsid w:val="00671771"/>
    <w:rsid w:val="006721B1"/>
    <w:rsid w:val="00672DE7"/>
    <w:rsid w:val="00675742"/>
    <w:rsid w:val="006757E5"/>
    <w:rsid w:val="00676A00"/>
    <w:rsid w:val="00677020"/>
    <w:rsid w:val="00682058"/>
    <w:rsid w:val="00682950"/>
    <w:rsid w:val="0068333E"/>
    <w:rsid w:val="0068342B"/>
    <w:rsid w:val="00684E88"/>
    <w:rsid w:val="006853CC"/>
    <w:rsid w:val="0068626D"/>
    <w:rsid w:val="006867D1"/>
    <w:rsid w:val="00694233"/>
    <w:rsid w:val="0069480B"/>
    <w:rsid w:val="00694D31"/>
    <w:rsid w:val="00695505"/>
    <w:rsid w:val="00696211"/>
    <w:rsid w:val="006A54A0"/>
    <w:rsid w:val="006A7592"/>
    <w:rsid w:val="006B02AF"/>
    <w:rsid w:val="006B05A7"/>
    <w:rsid w:val="006B0B50"/>
    <w:rsid w:val="006B0DA6"/>
    <w:rsid w:val="006B117C"/>
    <w:rsid w:val="006B1B13"/>
    <w:rsid w:val="006B1DE9"/>
    <w:rsid w:val="006B5DB3"/>
    <w:rsid w:val="006B7229"/>
    <w:rsid w:val="006B7B92"/>
    <w:rsid w:val="006C2046"/>
    <w:rsid w:val="006C303B"/>
    <w:rsid w:val="006C386B"/>
    <w:rsid w:val="006C63A9"/>
    <w:rsid w:val="006C6D58"/>
    <w:rsid w:val="006D1173"/>
    <w:rsid w:val="006D124A"/>
    <w:rsid w:val="006D4FB1"/>
    <w:rsid w:val="006D7106"/>
    <w:rsid w:val="006E0D68"/>
    <w:rsid w:val="006E109E"/>
    <w:rsid w:val="006E16C1"/>
    <w:rsid w:val="006E2731"/>
    <w:rsid w:val="006E35AE"/>
    <w:rsid w:val="006E424B"/>
    <w:rsid w:val="006E64F1"/>
    <w:rsid w:val="006E687B"/>
    <w:rsid w:val="006F2AAC"/>
    <w:rsid w:val="006F3A9F"/>
    <w:rsid w:val="006F5C55"/>
    <w:rsid w:val="00702A00"/>
    <w:rsid w:val="00702E53"/>
    <w:rsid w:val="00702ED1"/>
    <w:rsid w:val="007056ED"/>
    <w:rsid w:val="007125A3"/>
    <w:rsid w:val="00712EE5"/>
    <w:rsid w:val="00714CED"/>
    <w:rsid w:val="00715473"/>
    <w:rsid w:val="00717701"/>
    <w:rsid w:val="00717A75"/>
    <w:rsid w:val="00722EE1"/>
    <w:rsid w:val="00723058"/>
    <w:rsid w:val="00724268"/>
    <w:rsid w:val="007255B0"/>
    <w:rsid w:val="0072575D"/>
    <w:rsid w:val="00726A43"/>
    <w:rsid w:val="0073179B"/>
    <w:rsid w:val="00732CDF"/>
    <w:rsid w:val="00735561"/>
    <w:rsid w:val="00736BBA"/>
    <w:rsid w:val="00736E45"/>
    <w:rsid w:val="00742C1B"/>
    <w:rsid w:val="007438E5"/>
    <w:rsid w:val="00750627"/>
    <w:rsid w:val="0075149F"/>
    <w:rsid w:val="00751F09"/>
    <w:rsid w:val="0075323D"/>
    <w:rsid w:val="00753B53"/>
    <w:rsid w:val="00753BAF"/>
    <w:rsid w:val="00761408"/>
    <w:rsid w:val="00762092"/>
    <w:rsid w:val="00762287"/>
    <w:rsid w:val="007625E1"/>
    <w:rsid w:val="00765213"/>
    <w:rsid w:val="00765473"/>
    <w:rsid w:val="0076625E"/>
    <w:rsid w:val="00767BD4"/>
    <w:rsid w:val="00771AF5"/>
    <w:rsid w:val="00771FC5"/>
    <w:rsid w:val="0077466F"/>
    <w:rsid w:val="007755ED"/>
    <w:rsid w:val="00776EEC"/>
    <w:rsid w:val="00777764"/>
    <w:rsid w:val="007859AA"/>
    <w:rsid w:val="007872C1"/>
    <w:rsid w:val="00787BDF"/>
    <w:rsid w:val="0079048D"/>
    <w:rsid w:val="007913B5"/>
    <w:rsid w:val="00792615"/>
    <w:rsid w:val="007932A8"/>
    <w:rsid w:val="0079398B"/>
    <w:rsid w:val="00795320"/>
    <w:rsid w:val="00796848"/>
    <w:rsid w:val="007A0927"/>
    <w:rsid w:val="007A42B7"/>
    <w:rsid w:val="007B0363"/>
    <w:rsid w:val="007B0E6F"/>
    <w:rsid w:val="007B2822"/>
    <w:rsid w:val="007B658B"/>
    <w:rsid w:val="007B6ED9"/>
    <w:rsid w:val="007C0F5D"/>
    <w:rsid w:val="007C4FA7"/>
    <w:rsid w:val="007C5607"/>
    <w:rsid w:val="007C62D1"/>
    <w:rsid w:val="007C752E"/>
    <w:rsid w:val="007C7531"/>
    <w:rsid w:val="007D0EA8"/>
    <w:rsid w:val="007D2746"/>
    <w:rsid w:val="007D29A8"/>
    <w:rsid w:val="007D32DC"/>
    <w:rsid w:val="007D5BFF"/>
    <w:rsid w:val="007D5D9D"/>
    <w:rsid w:val="007E0F0F"/>
    <w:rsid w:val="007E2BDC"/>
    <w:rsid w:val="007E3AD8"/>
    <w:rsid w:val="007E5F1E"/>
    <w:rsid w:val="007F0C5E"/>
    <w:rsid w:val="007F319F"/>
    <w:rsid w:val="007F4FF4"/>
    <w:rsid w:val="00800501"/>
    <w:rsid w:val="008061C9"/>
    <w:rsid w:val="00811EB2"/>
    <w:rsid w:val="00812C42"/>
    <w:rsid w:val="00812E82"/>
    <w:rsid w:val="00813993"/>
    <w:rsid w:val="00813CDD"/>
    <w:rsid w:val="00815995"/>
    <w:rsid w:val="00816BBD"/>
    <w:rsid w:val="00820F63"/>
    <w:rsid w:val="00821462"/>
    <w:rsid w:val="00821AC0"/>
    <w:rsid w:val="00821C13"/>
    <w:rsid w:val="008220A0"/>
    <w:rsid w:val="00822197"/>
    <w:rsid w:val="00823171"/>
    <w:rsid w:val="00823E8C"/>
    <w:rsid w:val="0082533A"/>
    <w:rsid w:val="008256A5"/>
    <w:rsid w:val="00826AE4"/>
    <w:rsid w:val="0082759C"/>
    <w:rsid w:val="0083172F"/>
    <w:rsid w:val="00832992"/>
    <w:rsid w:val="008346EA"/>
    <w:rsid w:val="00836744"/>
    <w:rsid w:val="008379C4"/>
    <w:rsid w:val="00837E88"/>
    <w:rsid w:val="008414AE"/>
    <w:rsid w:val="0084258F"/>
    <w:rsid w:val="0084323D"/>
    <w:rsid w:val="00844E22"/>
    <w:rsid w:val="00844EBE"/>
    <w:rsid w:val="00846261"/>
    <w:rsid w:val="0084632F"/>
    <w:rsid w:val="0084661C"/>
    <w:rsid w:val="0084712E"/>
    <w:rsid w:val="008478CF"/>
    <w:rsid w:val="00847C80"/>
    <w:rsid w:val="00850E03"/>
    <w:rsid w:val="00856C31"/>
    <w:rsid w:val="008571B5"/>
    <w:rsid w:val="0085730F"/>
    <w:rsid w:val="008609C2"/>
    <w:rsid w:val="008664A4"/>
    <w:rsid w:val="008669BD"/>
    <w:rsid w:val="008674A0"/>
    <w:rsid w:val="0087241C"/>
    <w:rsid w:val="0087344B"/>
    <w:rsid w:val="00880640"/>
    <w:rsid w:val="00880AE3"/>
    <w:rsid w:val="00882C52"/>
    <w:rsid w:val="00890625"/>
    <w:rsid w:val="008924CD"/>
    <w:rsid w:val="00897F66"/>
    <w:rsid w:val="008A0298"/>
    <w:rsid w:val="008A0EBD"/>
    <w:rsid w:val="008A20F9"/>
    <w:rsid w:val="008A2CA9"/>
    <w:rsid w:val="008A3B01"/>
    <w:rsid w:val="008B0588"/>
    <w:rsid w:val="008B49EA"/>
    <w:rsid w:val="008B6ED4"/>
    <w:rsid w:val="008C406A"/>
    <w:rsid w:val="008C5B71"/>
    <w:rsid w:val="008C70B7"/>
    <w:rsid w:val="008C7816"/>
    <w:rsid w:val="008D3708"/>
    <w:rsid w:val="008D3AF7"/>
    <w:rsid w:val="008D3E68"/>
    <w:rsid w:val="008D40E5"/>
    <w:rsid w:val="008D44ED"/>
    <w:rsid w:val="008D4BE1"/>
    <w:rsid w:val="008E15E2"/>
    <w:rsid w:val="008E196C"/>
    <w:rsid w:val="008E4F2C"/>
    <w:rsid w:val="008E5316"/>
    <w:rsid w:val="008F03B7"/>
    <w:rsid w:val="008F33E1"/>
    <w:rsid w:val="008F5543"/>
    <w:rsid w:val="008F61B1"/>
    <w:rsid w:val="008F68A2"/>
    <w:rsid w:val="008F765E"/>
    <w:rsid w:val="00902620"/>
    <w:rsid w:val="00902721"/>
    <w:rsid w:val="00902B89"/>
    <w:rsid w:val="00902BDF"/>
    <w:rsid w:val="00903CCB"/>
    <w:rsid w:val="00904078"/>
    <w:rsid w:val="00906BA3"/>
    <w:rsid w:val="00910601"/>
    <w:rsid w:val="00910F4D"/>
    <w:rsid w:val="0091234D"/>
    <w:rsid w:val="00914E09"/>
    <w:rsid w:val="00915624"/>
    <w:rsid w:val="009208BB"/>
    <w:rsid w:val="0092268B"/>
    <w:rsid w:val="00926451"/>
    <w:rsid w:val="00930482"/>
    <w:rsid w:val="009315F5"/>
    <w:rsid w:val="0093341C"/>
    <w:rsid w:val="00933850"/>
    <w:rsid w:val="0093402B"/>
    <w:rsid w:val="00937F7D"/>
    <w:rsid w:val="00940322"/>
    <w:rsid w:val="00941F42"/>
    <w:rsid w:val="00942D21"/>
    <w:rsid w:val="00943940"/>
    <w:rsid w:val="00947DC5"/>
    <w:rsid w:val="009502A7"/>
    <w:rsid w:val="0095426C"/>
    <w:rsid w:val="00957315"/>
    <w:rsid w:val="00957FBF"/>
    <w:rsid w:val="00960AB4"/>
    <w:rsid w:val="009612E3"/>
    <w:rsid w:val="009627C5"/>
    <w:rsid w:val="009720BF"/>
    <w:rsid w:val="009739E0"/>
    <w:rsid w:val="00974055"/>
    <w:rsid w:val="0097466F"/>
    <w:rsid w:val="00982676"/>
    <w:rsid w:val="00983070"/>
    <w:rsid w:val="009835F1"/>
    <w:rsid w:val="00986CD0"/>
    <w:rsid w:val="00992947"/>
    <w:rsid w:val="00992D28"/>
    <w:rsid w:val="00993B51"/>
    <w:rsid w:val="00994FF2"/>
    <w:rsid w:val="009A01BA"/>
    <w:rsid w:val="009A2FC8"/>
    <w:rsid w:val="009A3042"/>
    <w:rsid w:val="009A3433"/>
    <w:rsid w:val="009A418B"/>
    <w:rsid w:val="009A53A8"/>
    <w:rsid w:val="009A5A7C"/>
    <w:rsid w:val="009A6DD7"/>
    <w:rsid w:val="009B02EF"/>
    <w:rsid w:val="009B0E0D"/>
    <w:rsid w:val="009B0EBF"/>
    <w:rsid w:val="009B1883"/>
    <w:rsid w:val="009B31BC"/>
    <w:rsid w:val="009B460F"/>
    <w:rsid w:val="009B7D42"/>
    <w:rsid w:val="009B7F81"/>
    <w:rsid w:val="009C1AB2"/>
    <w:rsid w:val="009C23CD"/>
    <w:rsid w:val="009C54DC"/>
    <w:rsid w:val="009C633F"/>
    <w:rsid w:val="009C75E9"/>
    <w:rsid w:val="009D2D72"/>
    <w:rsid w:val="009D3EA3"/>
    <w:rsid w:val="009D5A2D"/>
    <w:rsid w:val="009D5EA3"/>
    <w:rsid w:val="009D769F"/>
    <w:rsid w:val="009E15E4"/>
    <w:rsid w:val="009E4137"/>
    <w:rsid w:val="009E4B71"/>
    <w:rsid w:val="009F1397"/>
    <w:rsid w:val="009F3C15"/>
    <w:rsid w:val="009F4925"/>
    <w:rsid w:val="009F4A69"/>
    <w:rsid w:val="009F53EE"/>
    <w:rsid w:val="009F58CC"/>
    <w:rsid w:val="009F5CA4"/>
    <w:rsid w:val="009F61A5"/>
    <w:rsid w:val="009F6F13"/>
    <w:rsid w:val="009F7239"/>
    <w:rsid w:val="00A00DDD"/>
    <w:rsid w:val="00A01F4D"/>
    <w:rsid w:val="00A032B3"/>
    <w:rsid w:val="00A047D7"/>
    <w:rsid w:val="00A05925"/>
    <w:rsid w:val="00A217DC"/>
    <w:rsid w:val="00A22B0A"/>
    <w:rsid w:val="00A22B25"/>
    <w:rsid w:val="00A242C3"/>
    <w:rsid w:val="00A24921"/>
    <w:rsid w:val="00A261EA"/>
    <w:rsid w:val="00A3589B"/>
    <w:rsid w:val="00A35F1B"/>
    <w:rsid w:val="00A361DA"/>
    <w:rsid w:val="00A37AF5"/>
    <w:rsid w:val="00A37B7E"/>
    <w:rsid w:val="00A400B1"/>
    <w:rsid w:val="00A40852"/>
    <w:rsid w:val="00A41421"/>
    <w:rsid w:val="00A45A02"/>
    <w:rsid w:val="00A464C2"/>
    <w:rsid w:val="00A46AAB"/>
    <w:rsid w:val="00A50766"/>
    <w:rsid w:val="00A54352"/>
    <w:rsid w:val="00A54DA5"/>
    <w:rsid w:val="00A5504B"/>
    <w:rsid w:val="00A5588B"/>
    <w:rsid w:val="00A5606A"/>
    <w:rsid w:val="00A63757"/>
    <w:rsid w:val="00A6383E"/>
    <w:rsid w:val="00A648EA"/>
    <w:rsid w:val="00A64FA2"/>
    <w:rsid w:val="00A65090"/>
    <w:rsid w:val="00A6595B"/>
    <w:rsid w:val="00A668AC"/>
    <w:rsid w:val="00A67E87"/>
    <w:rsid w:val="00A72E92"/>
    <w:rsid w:val="00A751FC"/>
    <w:rsid w:val="00A755A8"/>
    <w:rsid w:val="00A76D29"/>
    <w:rsid w:val="00A76EF2"/>
    <w:rsid w:val="00A802A2"/>
    <w:rsid w:val="00A81F14"/>
    <w:rsid w:val="00A83B46"/>
    <w:rsid w:val="00A83F47"/>
    <w:rsid w:val="00A870F0"/>
    <w:rsid w:val="00A874C5"/>
    <w:rsid w:val="00A9054C"/>
    <w:rsid w:val="00A95500"/>
    <w:rsid w:val="00A96484"/>
    <w:rsid w:val="00AA137D"/>
    <w:rsid w:val="00AA1580"/>
    <w:rsid w:val="00AA1C44"/>
    <w:rsid w:val="00AA242A"/>
    <w:rsid w:val="00AA25A2"/>
    <w:rsid w:val="00AA4F88"/>
    <w:rsid w:val="00AA5540"/>
    <w:rsid w:val="00AA5897"/>
    <w:rsid w:val="00AA6A30"/>
    <w:rsid w:val="00AA7694"/>
    <w:rsid w:val="00AB19C4"/>
    <w:rsid w:val="00AB1E6F"/>
    <w:rsid w:val="00AB2100"/>
    <w:rsid w:val="00AB25B7"/>
    <w:rsid w:val="00AB2BAA"/>
    <w:rsid w:val="00AB5491"/>
    <w:rsid w:val="00AB710F"/>
    <w:rsid w:val="00AB7255"/>
    <w:rsid w:val="00AC0C7D"/>
    <w:rsid w:val="00AC23EC"/>
    <w:rsid w:val="00AC3F25"/>
    <w:rsid w:val="00AC53E1"/>
    <w:rsid w:val="00AC6D97"/>
    <w:rsid w:val="00AC6DBB"/>
    <w:rsid w:val="00AC74F4"/>
    <w:rsid w:val="00AD310D"/>
    <w:rsid w:val="00AD4590"/>
    <w:rsid w:val="00AD517F"/>
    <w:rsid w:val="00AD54DC"/>
    <w:rsid w:val="00AE1FD6"/>
    <w:rsid w:val="00AE3967"/>
    <w:rsid w:val="00AE4AC8"/>
    <w:rsid w:val="00AE4D1E"/>
    <w:rsid w:val="00AF0341"/>
    <w:rsid w:val="00AF0F0A"/>
    <w:rsid w:val="00AF477A"/>
    <w:rsid w:val="00AF52B4"/>
    <w:rsid w:val="00AF6579"/>
    <w:rsid w:val="00B018DE"/>
    <w:rsid w:val="00B03C13"/>
    <w:rsid w:val="00B05D69"/>
    <w:rsid w:val="00B06D68"/>
    <w:rsid w:val="00B07B1D"/>
    <w:rsid w:val="00B108B3"/>
    <w:rsid w:val="00B14D70"/>
    <w:rsid w:val="00B16DBC"/>
    <w:rsid w:val="00B17CC2"/>
    <w:rsid w:val="00B210E1"/>
    <w:rsid w:val="00B21FDD"/>
    <w:rsid w:val="00B23673"/>
    <w:rsid w:val="00B2570A"/>
    <w:rsid w:val="00B30C7C"/>
    <w:rsid w:val="00B30F94"/>
    <w:rsid w:val="00B33506"/>
    <w:rsid w:val="00B33D74"/>
    <w:rsid w:val="00B3423C"/>
    <w:rsid w:val="00B35031"/>
    <w:rsid w:val="00B3520E"/>
    <w:rsid w:val="00B3524A"/>
    <w:rsid w:val="00B37260"/>
    <w:rsid w:val="00B37925"/>
    <w:rsid w:val="00B408D2"/>
    <w:rsid w:val="00B41A52"/>
    <w:rsid w:val="00B41D9F"/>
    <w:rsid w:val="00B43DB3"/>
    <w:rsid w:val="00B46BA6"/>
    <w:rsid w:val="00B47AD0"/>
    <w:rsid w:val="00B50678"/>
    <w:rsid w:val="00B531BE"/>
    <w:rsid w:val="00B54850"/>
    <w:rsid w:val="00B555B9"/>
    <w:rsid w:val="00B56E7F"/>
    <w:rsid w:val="00B5727B"/>
    <w:rsid w:val="00B60502"/>
    <w:rsid w:val="00B63BE6"/>
    <w:rsid w:val="00B64062"/>
    <w:rsid w:val="00B64343"/>
    <w:rsid w:val="00B64415"/>
    <w:rsid w:val="00B644D9"/>
    <w:rsid w:val="00B66CD5"/>
    <w:rsid w:val="00B678EF"/>
    <w:rsid w:val="00B70177"/>
    <w:rsid w:val="00B71A2E"/>
    <w:rsid w:val="00B76C85"/>
    <w:rsid w:val="00B81C2E"/>
    <w:rsid w:val="00B84941"/>
    <w:rsid w:val="00B860A9"/>
    <w:rsid w:val="00B877DC"/>
    <w:rsid w:val="00B9017A"/>
    <w:rsid w:val="00B91B1C"/>
    <w:rsid w:val="00B91BB9"/>
    <w:rsid w:val="00B91C79"/>
    <w:rsid w:val="00B91D3A"/>
    <w:rsid w:val="00B93799"/>
    <w:rsid w:val="00B93B88"/>
    <w:rsid w:val="00B94488"/>
    <w:rsid w:val="00B947C4"/>
    <w:rsid w:val="00B94C07"/>
    <w:rsid w:val="00B94FB1"/>
    <w:rsid w:val="00B9570F"/>
    <w:rsid w:val="00B96FF1"/>
    <w:rsid w:val="00BA0E08"/>
    <w:rsid w:val="00BA103C"/>
    <w:rsid w:val="00BA207E"/>
    <w:rsid w:val="00BA21A8"/>
    <w:rsid w:val="00BA2D16"/>
    <w:rsid w:val="00BA385A"/>
    <w:rsid w:val="00BA488C"/>
    <w:rsid w:val="00BA67EF"/>
    <w:rsid w:val="00BB0D85"/>
    <w:rsid w:val="00BB3B83"/>
    <w:rsid w:val="00BB3D6F"/>
    <w:rsid w:val="00BB434E"/>
    <w:rsid w:val="00BB54F6"/>
    <w:rsid w:val="00BB5899"/>
    <w:rsid w:val="00BB5B8D"/>
    <w:rsid w:val="00BB758A"/>
    <w:rsid w:val="00BC1770"/>
    <w:rsid w:val="00BC1BBB"/>
    <w:rsid w:val="00BC27F8"/>
    <w:rsid w:val="00BC37A0"/>
    <w:rsid w:val="00BC433B"/>
    <w:rsid w:val="00BC4799"/>
    <w:rsid w:val="00BC655A"/>
    <w:rsid w:val="00BC6647"/>
    <w:rsid w:val="00BC7E4F"/>
    <w:rsid w:val="00BC7EC9"/>
    <w:rsid w:val="00BD0D0D"/>
    <w:rsid w:val="00BD1537"/>
    <w:rsid w:val="00BD15EE"/>
    <w:rsid w:val="00BD1767"/>
    <w:rsid w:val="00BD3597"/>
    <w:rsid w:val="00BD56B4"/>
    <w:rsid w:val="00BD5DF8"/>
    <w:rsid w:val="00BD77E7"/>
    <w:rsid w:val="00BE0E98"/>
    <w:rsid w:val="00BE2EEC"/>
    <w:rsid w:val="00BE4071"/>
    <w:rsid w:val="00BE4E2F"/>
    <w:rsid w:val="00BE5C61"/>
    <w:rsid w:val="00BF0145"/>
    <w:rsid w:val="00BF12E4"/>
    <w:rsid w:val="00BF3DAC"/>
    <w:rsid w:val="00C01729"/>
    <w:rsid w:val="00C03A83"/>
    <w:rsid w:val="00C046EB"/>
    <w:rsid w:val="00C06980"/>
    <w:rsid w:val="00C070E6"/>
    <w:rsid w:val="00C077BF"/>
    <w:rsid w:val="00C1322C"/>
    <w:rsid w:val="00C13DEE"/>
    <w:rsid w:val="00C14C88"/>
    <w:rsid w:val="00C173BF"/>
    <w:rsid w:val="00C17C02"/>
    <w:rsid w:val="00C17C41"/>
    <w:rsid w:val="00C24C30"/>
    <w:rsid w:val="00C262D7"/>
    <w:rsid w:val="00C26526"/>
    <w:rsid w:val="00C2698F"/>
    <w:rsid w:val="00C30CF8"/>
    <w:rsid w:val="00C34129"/>
    <w:rsid w:val="00C359B7"/>
    <w:rsid w:val="00C36A6A"/>
    <w:rsid w:val="00C37160"/>
    <w:rsid w:val="00C371CC"/>
    <w:rsid w:val="00C37269"/>
    <w:rsid w:val="00C41017"/>
    <w:rsid w:val="00C41EF0"/>
    <w:rsid w:val="00C43419"/>
    <w:rsid w:val="00C441F0"/>
    <w:rsid w:val="00C4425C"/>
    <w:rsid w:val="00C456E7"/>
    <w:rsid w:val="00C46B69"/>
    <w:rsid w:val="00C50D1F"/>
    <w:rsid w:val="00C55AE9"/>
    <w:rsid w:val="00C5739C"/>
    <w:rsid w:val="00C6021D"/>
    <w:rsid w:val="00C61CA7"/>
    <w:rsid w:val="00C63F07"/>
    <w:rsid w:val="00C65AB0"/>
    <w:rsid w:val="00C65EE7"/>
    <w:rsid w:val="00C67E43"/>
    <w:rsid w:val="00C71901"/>
    <w:rsid w:val="00C74243"/>
    <w:rsid w:val="00C74FB3"/>
    <w:rsid w:val="00C75A8A"/>
    <w:rsid w:val="00C82D7A"/>
    <w:rsid w:val="00C83B45"/>
    <w:rsid w:val="00C85A2C"/>
    <w:rsid w:val="00C85C43"/>
    <w:rsid w:val="00C86847"/>
    <w:rsid w:val="00C872BB"/>
    <w:rsid w:val="00C87344"/>
    <w:rsid w:val="00C91750"/>
    <w:rsid w:val="00C9195B"/>
    <w:rsid w:val="00C9731F"/>
    <w:rsid w:val="00C97687"/>
    <w:rsid w:val="00CA2813"/>
    <w:rsid w:val="00CB1727"/>
    <w:rsid w:val="00CC078C"/>
    <w:rsid w:val="00CC4D0B"/>
    <w:rsid w:val="00CC56E9"/>
    <w:rsid w:val="00CC5B8C"/>
    <w:rsid w:val="00CC5D7F"/>
    <w:rsid w:val="00CC6053"/>
    <w:rsid w:val="00CC655D"/>
    <w:rsid w:val="00CC745E"/>
    <w:rsid w:val="00CD20C6"/>
    <w:rsid w:val="00CD550F"/>
    <w:rsid w:val="00CD5582"/>
    <w:rsid w:val="00CE0A03"/>
    <w:rsid w:val="00CE21E2"/>
    <w:rsid w:val="00CE3FC2"/>
    <w:rsid w:val="00CE4D62"/>
    <w:rsid w:val="00CE54A3"/>
    <w:rsid w:val="00CF1A93"/>
    <w:rsid w:val="00CF22B4"/>
    <w:rsid w:val="00CF241A"/>
    <w:rsid w:val="00CF532F"/>
    <w:rsid w:val="00CF6126"/>
    <w:rsid w:val="00CF70DA"/>
    <w:rsid w:val="00D01ACB"/>
    <w:rsid w:val="00D02B37"/>
    <w:rsid w:val="00D03D1F"/>
    <w:rsid w:val="00D06498"/>
    <w:rsid w:val="00D06534"/>
    <w:rsid w:val="00D12397"/>
    <w:rsid w:val="00D129DB"/>
    <w:rsid w:val="00D14E73"/>
    <w:rsid w:val="00D150C0"/>
    <w:rsid w:val="00D174B2"/>
    <w:rsid w:val="00D20CC0"/>
    <w:rsid w:val="00D225AC"/>
    <w:rsid w:val="00D26A36"/>
    <w:rsid w:val="00D27B1E"/>
    <w:rsid w:val="00D305ED"/>
    <w:rsid w:val="00D32FB8"/>
    <w:rsid w:val="00D34849"/>
    <w:rsid w:val="00D36314"/>
    <w:rsid w:val="00D37F39"/>
    <w:rsid w:val="00D444F2"/>
    <w:rsid w:val="00D44FCE"/>
    <w:rsid w:val="00D46CD8"/>
    <w:rsid w:val="00D47E3D"/>
    <w:rsid w:val="00D50A8E"/>
    <w:rsid w:val="00D51CA4"/>
    <w:rsid w:val="00D53141"/>
    <w:rsid w:val="00D5387E"/>
    <w:rsid w:val="00D53FB3"/>
    <w:rsid w:val="00D56220"/>
    <w:rsid w:val="00D56E2E"/>
    <w:rsid w:val="00D60829"/>
    <w:rsid w:val="00D62AEC"/>
    <w:rsid w:val="00D6361F"/>
    <w:rsid w:val="00D6692C"/>
    <w:rsid w:val="00D75EBA"/>
    <w:rsid w:val="00D81419"/>
    <w:rsid w:val="00D851BD"/>
    <w:rsid w:val="00D87332"/>
    <w:rsid w:val="00D93959"/>
    <w:rsid w:val="00D97A24"/>
    <w:rsid w:val="00DA005D"/>
    <w:rsid w:val="00DA12E0"/>
    <w:rsid w:val="00DA14B4"/>
    <w:rsid w:val="00DA159B"/>
    <w:rsid w:val="00DA2353"/>
    <w:rsid w:val="00DA2A4A"/>
    <w:rsid w:val="00DA62EE"/>
    <w:rsid w:val="00DA77F5"/>
    <w:rsid w:val="00DA7D93"/>
    <w:rsid w:val="00DB18A9"/>
    <w:rsid w:val="00DB3528"/>
    <w:rsid w:val="00DB4CCB"/>
    <w:rsid w:val="00DB56A0"/>
    <w:rsid w:val="00DB5FB8"/>
    <w:rsid w:val="00DC05F7"/>
    <w:rsid w:val="00DC09C1"/>
    <w:rsid w:val="00DC44D4"/>
    <w:rsid w:val="00DC48C3"/>
    <w:rsid w:val="00DC78CF"/>
    <w:rsid w:val="00DD0985"/>
    <w:rsid w:val="00DD228F"/>
    <w:rsid w:val="00DD273E"/>
    <w:rsid w:val="00DE41D7"/>
    <w:rsid w:val="00DE49DD"/>
    <w:rsid w:val="00DE698D"/>
    <w:rsid w:val="00DF0877"/>
    <w:rsid w:val="00DF0A78"/>
    <w:rsid w:val="00DF1D09"/>
    <w:rsid w:val="00DF2037"/>
    <w:rsid w:val="00DF649C"/>
    <w:rsid w:val="00E009B8"/>
    <w:rsid w:val="00E01058"/>
    <w:rsid w:val="00E015A8"/>
    <w:rsid w:val="00E02269"/>
    <w:rsid w:val="00E023CD"/>
    <w:rsid w:val="00E02D85"/>
    <w:rsid w:val="00E03121"/>
    <w:rsid w:val="00E057C1"/>
    <w:rsid w:val="00E07461"/>
    <w:rsid w:val="00E10ECF"/>
    <w:rsid w:val="00E1254C"/>
    <w:rsid w:val="00E14162"/>
    <w:rsid w:val="00E14A63"/>
    <w:rsid w:val="00E17758"/>
    <w:rsid w:val="00E17E50"/>
    <w:rsid w:val="00E267BA"/>
    <w:rsid w:val="00E27637"/>
    <w:rsid w:val="00E34BC3"/>
    <w:rsid w:val="00E37E36"/>
    <w:rsid w:val="00E432D7"/>
    <w:rsid w:val="00E45651"/>
    <w:rsid w:val="00E4706D"/>
    <w:rsid w:val="00E47EBA"/>
    <w:rsid w:val="00E47EDC"/>
    <w:rsid w:val="00E501A7"/>
    <w:rsid w:val="00E5053B"/>
    <w:rsid w:val="00E506C0"/>
    <w:rsid w:val="00E513B2"/>
    <w:rsid w:val="00E52A90"/>
    <w:rsid w:val="00E52F53"/>
    <w:rsid w:val="00E54181"/>
    <w:rsid w:val="00E55B1B"/>
    <w:rsid w:val="00E569F3"/>
    <w:rsid w:val="00E6055E"/>
    <w:rsid w:val="00E625F7"/>
    <w:rsid w:val="00E65510"/>
    <w:rsid w:val="00E65B2E"/>
    <w:rsid w:val="00E67B3A"/>
    <w:rsid w:val="00E70A4E"/>
    <w:rsid w:val="00E72F88"/>
    <w:rsid w:val="00E730C7"/>
    <w:rsid w:val="00E73433"/>
    <w:rsid w:val="00E74435"/>
    <w:rsid w:val="00E81214"/>
    <w:rsid w:val="00E83365"/>
    <w:rsid w:val="00E8582D"/>
    <w:rsid w:val="00E87A51"/>
    <w:rsid w:val="00E87D4F"/>
    <w:rsid w:val="00E90239"/>
    <w:rsid w:val="00E92BB6"/>
    <w:rsid w:val="00E93B00"/>
    <w:rsid w:val="00E94A58"/>
    <w:rsid w:val="00E95C97"/>
    <w:rsid w:val="00E96B91"/>
    <w:rsid w:val="00E976E2"/>
    <w:rsid w:val="00EA0907"/>
    <w:rsid w:val="00EA21FF"/>
    <w:rsid w:val="00EA265A"/>
    <w:rsid w:val="00EA2AF7"/>
    <w:rsid w:val="00EA449A"/>
    <w:rsid w:val="00EA4BA2"/>
    <w:rsid w:val="00EA522A"/>
    <w:rsid w:val="00EA6126"/>
    <w:rsid w:val="00EB2A95"/>
    <w:rsid w:val="00EB577E"/>
    <w:rsid w:val="00EB6856"/>
    <w:rsid w:val="00EC3906"/>
    <w:rsid w:val="00EC5964"/>
    <w:rsid w:val="00EC5E3F"/>
    <w:rsid w:val="00EC6F53"/>
    <w:rsid w:val="00ED0FF1"/>
    <w:rsid w:val="00ED268D"/>
    <w:rsid w:val="00ED3B20"/>
    <w:rsid w:val="00ED4326"/>
    <w:rsid w:val="00ED53AF"/>
    <w:rsid w:val="00ED760D"/>
    <w:rsid w:val="00EE1976"/>
    <w:rsid w:val="00EE1E28"/>
    <w:rsid w:val="00EE31C5"/>
    <w:rsid w:val="00EE431B"/>
    <w:rsid w:val="00EF02C7"/>
    <w:rsid w:val="00EF4CC7"/>
    <w:rsid w:val="00EF4D76"/>
    <w:rsid w:val="00EF53EE"/>
    <w:rsid w:val="00EF597D"/>
    <w:rsid w:val="00EF60E8"/>
    <w:rsid w:val="00EF77C0"/>
    <w:rsid w:val="00F02290"/>
    <w:rsid w:val="00F14AAF"/>
    <w:rsid w:val="00F15526"/>
    <w:rsid w:val="00F17497"/>
    <w:rsid w:val="00F20C32"/>
    <w:rsid w:val="00F2263E"/>
    <w:rsid w:val="00F23C12"/>
    <w:rsid w:val="00F3104B"/>
    <w:rsid w:val="00F3303F"/>
    <w:rsid w:val="00F33A39"/>
    <w:rsid w:val="00F3638B"/>
    <w:rsid w:val="00F36E47"/>
    <w:rsid w:val="00F415EA"/>
    <w:rsid w:val="00F41E18"/>
    <w:rsid w:val="00F42019"/>
    <w:rsid w:val="00F42B34"/>
    <w:rsid w:val="00F42D82"/>
    <w:rsid w:val="00F43BAF"/>
    <w:rsid w:val="00F47FB3"/>
    <w:rsid w:val="00F50B68"/>
    <w:rsid w:val="00F5152D"/>
    <w:rsid w:val="00F5481F"/>
    <w:rsid w:val="00F55BB1"/>
    <w:rsid w:val="00F56EF7"/>
    <w:rsid w:val="00F612AC"/>
    <w:rsid w:val="00F62164"/>
    <w:rsid w:val="00F638B2"/>
    <w:rsid w:val="00F65EA3"/>
    <w:rsid w:val="00F65EA4"/>
    <w:rsid w:val="00F66135"/>
    <w:rsid w:val="00F66219"/>
    <w:rsid w:val="00F66447"/>
    <w:rsid w:val="00F708FE"/>
    <w:rsid w:val="00F7252C"/>
    <w:rsid w:val="00F73D03"/>
    <w:rsid w:val="00F750D0"/>
    <w:rsid w:val="00F76012"/>
    <w:rsid w:val="00F767C5"/>
    <w:rsid w:val="00F77607"/>
    <w:rsid w:val="00F81038"/>
    <w:rsid w:val="00F819CC"/>
    <w:rsid w:val="00F8254A"/>
    <w:rsid w:val="00F82B68"/>
    <w:rsid w:val="00F82E14"/>
    <w:rsid w:val="00F84090"/>
    <w:rsid w:val="00F85744"/>
    <w:rsid w:val="00F873C3"/>
    <w:rsid w:val="00F9121B"/>
    <w:rsid w:val="00F92009"/>
    <w:rsid w:val="00F949E2"/>
    <w:rsid w:val="00F95313"/>
    <w:rsid w:val="00F95BE1"/>
    <w:rsid w:val="00F95D3F"/>
    <w:rsid w:val="00F95D86"/>
    <w:rsid w:val="00FA0124"/>
    <w:rsid w:val="00FA1F9A"/>
    <w:rsid w:val="00FA2FA0"/>
    <w:rsid w:val="00FA3755"/>
    <w:rsid w:val="00FA4AB2"/>
    <w:rsid w:val="00FA4B1A"/>
    <w:rsid w:val="00FA558F"/>
    <w:rsid w:val="00FA7A8D"/>
    <w:rsid w:val="00FB0865"/>
    <w:rsid w:val="00FB3793"/>
    <w:rsid w:val="00FB483A"/>
    <w:rsid w:val="00FB4849"/>
    <w:rsid w:val="00FB536B"/>
    <w:rsid w:val="00FB5D8F"/>
    <w:rsid w:val="00FC0DAB"/>
    <w:rsid w:val="00FC2034"/>
    <w:rsid w:val="00FC2C2F"/>
    <w:rsid w:val="00FC2FD5"/>
    <w:rsid w:val="00FC4761"/>
    <w:rsid w:val="00FC6513"/>
    <w:rsid w:val="00FD00F0"/>
    <w:rsid w:val="00FD064F"/>
    <w:rsid w:val="00FD3383"/>
    <w:rsid w:val="00FD64AB"/>
    <w:rsid w:val="00FE2642"/>
    <w:rsid w:val="00FE27D9"/>
    <w:rsid w:val="00FE7AFC"/>
    <w:rsid w:val="00FF2474"/>
    <w:rsid w:val="00FF47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61616ADC"/>
  <w15:docId w15:val="{319BB485-0AB6-4965-98C0-3677F03D4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76012"/>
    <w:rPr>
      <w:color w:val="0000FF"/>
      <w:u w:val="single"/>
    </w:rPr>
  </w:style>
  <w:style w:type="paragraph" w:styleId="HTMLPreformatted">
    <w:name w:val="HTML Preformatted"/>
    <w:basedOn w:val="Normal"/>
    <w:link w:val="HTMLPreformattedChar"/>
    <w:uiPriority w:val="99"/>
    <w:unhideWhenUsed/>
    <w:rsid w:val="00B47AD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szCs w:val="24"/>
    </w:rPr>
  </w:style>
  <w:style w:type="character" w:customStyle="1" w:styleId="HTMLPreformattedChar">
    <w:name w:val="HTML Preformatted Char"/>
    <w:basedOn w:val="DefaultParagraphFont"/>
    <w:link w:val="HTMLPreformatted"/>
    <w:uiPriority w:val="99"/>
    <w:rsid w:val="00B47AD0"/>
    <w:rPr>
      <w:rFonts w:ascii="MS Gothic" w:eastAsia="MS Gothic" w:hAnsi="MS Gothic" w:cs="MS Gothic"/>
      <w:kern w:val="0"/>
      <w:sz w:val="24"/>
      <w:szCs w:val="24"/>
    </w:rPr>
  </w:style>
  <w:style w:type="character" w:customStyle="1" w:styleId="highlight">
    <w:name w:val="highlight"/>
    <w:basedOn w:val="DefaultParagraphFont"/>
    <w:rsid w:val="00D5387E"/>
  </w:style>
  <w:style w:type="paragraph" w:styleId="Header">
    <w:name w:val="header"/>
    <w:basedOn w:val="Normal"/>
    <w:link w:val="HeaderChar"/>
    <w:uiPriority w:val="99"/>
    <w:unhideWhenUsed/>
    <w:rsid w:val="00B14D70"/>
    <w:pPr>
      <w:tabs>
        <w:tab w:val="center" w:pos="4252"/>
        <w:tab w:val="right" w:pos="8504"/>
      </w:tabs>
      <w:snapToGrid w:val="0"/>
    </w:pPr>
  </w:style>
  <w:style w:type="character" w:customStyle="1" w:styleId="HeaderChar">
    <w:name w:val="Header Char"/>
    <w:basedOn w:val="DefaultParagraphFont"/>
    <w:link w:val="Header"/>
    <w:uiPriority w:val="99"/>
    <w:rsid w:val="00B14D70"/>
  </w:style>
  <w:style w:type="paragraph" w:styleId="Footer">
    <w:name w:val="footer"/>
    <w:basedOn w:val="Normal"/>
    <w:link w:val="FooterChar"/>
    <w:uiPriority w:val="99"/>
    <w:unhideWhenUsed/>
    <w:rsid w:val="00B14D70"/>
    <w:pPr>
      <w:tabs>
        <w:tab w:val="center" w:pos="4252"/>
        <w:tab w:val="right" w:pos="8504"/>
      </w:tabs>
      <w:snapToGrid w:val="0"/>
    </w:pPr>
  </w:style>
  <w:style w:type="character" w:customStyle="1" w:styleId="FooterChar">
    <w:name w:val="Footer Char"/>
    <w:basedOn w:val="DefaultParagraphFont"/>
    <w:link w:val="Footer"/>
    <w:uiPriority w:val="99"/>
    <w:rsid w:val="00B14D70"/>
  </w:style>
  <w:style w:type="paragraph" w:customStyle="1" w:styleId="EndNoteBibliographyTitle">
    <w:name w:val="EndNote Bibliography Title"/>
    <w:basedOn w:val="Normal"/>
    <w:link w:val="EndNoteBibliographyTitle0"/>
    <w:rsid w:val="00B43DB3"/>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B43DB3"/>
    <w:rPr>
      <w:rFonts w:ascii="Yu Mincho" w:eastAsia="Yu Mincho" w:hAnsi="Yu Mincho"/>
      <w:noProof/>
      <w:sz w:val="20"/>
    </w:rPr>
  </w:style>
  <w:style w:type="paragraph" w:customStyle="1" w:styleId="EndNoteBibliography">
    <w:name w:val="EndNote Bibliography"/>
    <w:basedOn w:val="Normal"/>
    <w:link w:val="EndNoteBibliography0"/>
    <w:rsid w:val="00B43DB3"/>
    <w:rPr>
      <w:rFonts w:ascii="Yu Mincho" w:eastAsia="Yu Mincho" w:hAnsi="Yu Mincho"/>
      <w:noProof/>
      <w:sz w:val="20"/>
    </w:rPr>
  </w:style>
  <w:style w:type="character" w:customStyle="1" w:styleId="EndNoteBibliography0">
    <w:name w:val="EndNote Bibliography (文字)"/>
    <w:basedOn w:val="DefaultParagraphFont"/>
    <w:link w:val="EndNoteBibliography"/>
    <w:rsid w:val="00B43DB3"/>
    <w:rPr>
      <w:rFonts w:ascii="Yu Mincho" w:eastAsia="Yu Mincho" w:hAnsi="Yu Mincho"/>
      <w:noProof/>
      <w:sz w:val="20"/>
    </w:rPr>
  </w:style>
  <w:style w:type="paragraph" w:styleId="BalloonText">
    <w:name w:val="Balloon Text"/>
    <w:basedOn w:val="Normal"/>
    <w:link w:val="BalloonTextChar"/>
    <w:uiPriority w:val="99"/>
    <w:semiHidden/>
    <w:unhideWhenUsed/>
    <w:rsid w:val="001064E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064E9"/>
    <w:rPr>
      <w:rFonts w:asciiTheme="majorHAnsi" w:eastAsiaTheme="majorEastAsia" w:hAnsiTheme="majorHAnsi" w:cstheme="majorBidi"/>
      <w:sz w:val="18"/>
      <w:szCs w:val="18"/>
    </w:rPr>
  </w:style>
  <w:style w:type="character" w:styleId="UnresolvedMention">
    <w:name w:val="Unresolved Mention"/>
    <w:basedOn w:val="DefaultParagraphFont"/>
    <w:uiPriority w:val="99"/>
    <w:semiHidden/>
    <w:unhideWhenUsed/>
    <w:rsid w:val="00BB758A"/>
    <w:rPr>
      <w:color w:val="808080"/>
      <w:shd w:val="clear" w:color="auto" w:fill="E6E6E6"/>
    </w:rPr>
  </w:style>
  <w:style w:type="character" w:styleId="CommentReference">
    <w:name w:val="annotation reference"/>
    <w:basedOn w:val="DefaultParagraphFont"/>
    <w:uiPriority w:val="99"/>
    <w:semiHidden/>
    <w:unhideWhenUsed/>
    <w:rsid w:val="000C79D0"/>
    <w:rPr>
      <w:sz w:val="18"/>
      <w:szCs w:val="18"/>
    </w:rPr>
  </w:style>
  <w:style w:type="paragraph" w:styleId="CommentText">
    <w:name w:val="annotation text"/>
    <w:basedOn w:val="Normal"/>
    <w:link w:val="CommentTextChar"/>
    <w:uiPriority w:val="99"/>
    <w:unhideWhenUsed/>
    <w:rsid w:val="000C79D0"/>
    <w:pPr>
      <w:jc w:val="left"/>
    </w:pPr>
  </w:style>
  <w:style w:type="character" w:customStyle="1" w:styleId="CommentTextChar">
    <w:name w:val="Comment Text Char"/>
    <w:basedOn w:val="DefaultParagraphFont"/>
    <w:link w:val="CommentText"/>
    <w:uiPriority w:val="99"/>
    <w:rsid w:val="000C79D0"/>
  </w:style>
  <w:style w:type="paragraph" w:styleId="CommentSubject">
    <w:name w:val="annotation subject"/>
    <w:basedOn w:val="CommentText"/>
    <w:next w:val="CommentText"/>
    <w:link w:val="CommentSubjectChar"/>
    <w:uiPriority w:val="99"/>
    <w:semiHidden/>
    <w:unhideWhenUsed/>
    <w:rsid w:val="000C79D0"/>
    <w:rPr>
      <w:b/>
      <w:bCs/>
    </w:rPr>
  </w:style>
  <w:style w:type="character" w:customStyle="1" w:styleId="CommentSubjectChar">
    <w:name w:val="Comment Subject Char"/>
    <w:basedOn w:val="CommentTextChar"/>
    <w:link w:val="CommentSubject"/>
    <w:uiPriority w:val="99"/>
    <w:semiHidden/>
    <w:rsid w:val="000C79D0"/>
    <w:rPr>
      <w:b/>
      <w:bCs/>
    </w:rPr>
  </w:style>
  <w:style w:type="paragraph" w:styleId="Revision">
    <w:name w:val="Revision"/>
    <w:hidden/>
    <w:uiPriority w:val="99"/>
    <w:semiHidden/>
    <w:rsid w:val="007125A3"/>
  </w:style>
  <w:style w:type="character" w:customStyle="1" w:styleId="st">
    <w:name w:val="st"/>
    <w:basedOn w:val="DefaultParagraphFont"/>
    <w:rsid w:val="00561D20"/>
  </w:style>
  <w:style w:type="character" w:styleId="LineNumber">
    <w:name w:val="line number"/>
    <w:basedOn w:val="DefaultParagraphFont"/>
    <w:uiPriority w:val="99"/>
    <w:semiHidden/>
    <w:unhideWhenUsed/>
    <w:rsid w:val="00BE4071"/>
  </w:style>
  <w:style w:type="paragraph" w:customStyle="1" w:styleId="RSCB02ArticleText">
    <w:name w:val="RSC B02 Article Text"/>
    <w:basedOn w:val="Normal"/>
    <w:link w:val="RSCB02ArticleTextChar"/>
    <w:qFormat/>
    <w:rsid w:val="00E52F53"/>
    <w:pPr>
      <w:widowControl/>
      <w:spacing w:line="240" w:lineRule="exact"/>
    </w:pPr>
    <w:rPr>
      <w:rFonts w:eastAsia="MS Mincho" w:cs="Times New Roman"/>
      <w:w w:val="108"/>
      <w:kern w:val="0"/>
      <w:sz w:val="18"/>
      <w:szCs w:val="18"/>
      <w:lang w:val="en-GB" w:eastAsia="en-US"/>
    </w:rPr>
  </w:style>
  <w:style w:type="character" w:customStyle="1" w:styleId="RSCB02ArticleTextChar">
    <w:name w:val="RSC B02 Article Text Char"/>
    <w:basedOn w:val="DefaultParagraphFont"/>
    <w:link w:val="RSCB02ArticleText"/>
    <w:rsid w:val="00E52F53"/>
    <w:rPr>
      <w:rFonts w:eastAsia="MS Mincho" w:cs="Times New Roman"/>
      <w:w w:val="108"/>
      <w:kern w:val="0"/>
      <w:sz w:val="18"/>
      <w:szCs w:val="18"/>
      <w:lang w:val="en-GB" w:eastAsia="en-US"/>
    </w:rPr>
  </w:style>
  <w:style w:type="paragraph" w:customStyle="1" w:styleId="RSCB06BHeadingSub-Section">
    <w:name w:val="RSC B06 B Heading (Sub-Section)"/>
    <w:link w:val="RSCB06BHeadingSub-SectionChar"/>
    <w:qFormat/>
    <w:rsid w:val="00E52F53"/>
    <w:pPr>
      <w:spacing w:after="80" w:line="240" w:lineRule="exact"/>
    </w:pPr>
    <w:rPr>
      <w:rFonts w:eastAsia="MS Mincho"/>
      <w:b/>
      <w:kern w:val="0"/>
      <w:sz w:val="18"/>
      <w:lang w:val="en-GB" w:eastAsia="en-US"/>
    </w:rPr>
  </w:style>
  <w:style w:type="character" w:customStyle="1" w:styleId="RSCB06BHeadingSub-SectionChar">
    <w:name w:val="RSC B06 B Heading (Sub-Section) Char"/>
    <w:basedOn w:val="DefaultParagraphFont"/>
    <w:link w:val="RSCB06BHeadingSub-Section"/>
    <w:rsid w:val="00E52F53"/>
    <w:rPr>
      <w:rFonts w:eastAsia="MS Mincho"/>
      <w:b/>
      <w:kern w:val="0"/>
      <w:sz w:val="18"/>
      <w:lang w:val="en-GB" w:eastAsia="en-US"/>
    </w:rPr>
  </w:style>
  <w:style w:type="paragraph" w:customStyle="1" w:styleId="RSCR02References">
    <w:name w:val="RSC R02 References"/>
    <w:basedOn w:val="RSCB02ArticleText"/>
    <w:link w:val="RSCR02ReferencesChar"/>
    <w:qFormat/>
    <w:rsid w:val="009D769F"/>
    <w:pPr>
      <w:numPr>
        <w:numId w:val="11"/>
      </w:numPr>
      <w:spacing w:line="200" w:lineRule="exact"/>
      <w:ind w:left="284" w:hanging="284"/>
    </w:pPr>
    <w:rPr>
      <w:w w:val="105"/>
    </w:rPr>
  </w:style>
  <w:style w:type="character" w:customStyle="1" w:styleId="RSCR02ReferencesChar">
    <w:name w:val="RSC R02 References Char"/>
    <w:basedOn w:val="DefaultParagraphFont"/>
    <w:link w:val="RSCR02References"/>
    <w:rsid w:val="009D769F"/>
    <w:rPr>
      <w:rFonts w:eastAsia="MS Mincho" w:cs="Times New Roman"/>
      <w:w w:val="105"/>
      <w:kern w:val="0"/>
      <w:sz w:val="18"/>
      <w:szCs w:val="18"/>
      <w:lang w:val="en-GB" w:eastAsia="en-US"/>
    </w:rPr>
  </w:style>
  <w:style w:type="character" w:styleId="PlaceholderText">
    <w:name w:val="Placeholder Text"/>
    <w:basedOn w:val="DefaultParagraphFont"/>
    <w:uiPriority w:val="99"/>
    <w:semiHidden/>
    <w:rsid w:val="002B12BC"/>
    <w:rPr>
      <w:color w:val="808080"/>
    </w:rPr>
  </w:style>
  <w:style w:type="character" w:customStyle="1" w:styleId="csl-left-margin">
    <w:name w:val="csl-left-margin"/>
    <w:basedOn w:val="DefaultParagraphFont"/>
    <w:rsid w:val="002B12BC"/>
  </w:style>
  <w:style w:type="character" w:customStyle="1" w:styleId="csl-right-inline">
    <w:name w:val="csl-right-inline"/>
    <w:basedOn w:val="DefaultParagraphFont"/>
    <w:rsid w:val="002B12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662376">
      <w:bodyDiv w:val="1"/>
      <w:marLeft w:val="0"/>
      <w:marRight w:val="0"/>
      <w:marTop w:val="0"/>
      <w:marBottom w:val="0"/>
      <w:divBdr>
        <w:top w:val="none" w:sz="0" w:space="0" w:color="auto"/>
        <w:left w:val="none" w:sz="0" w:space="0" w:color="auto"/>
        <w:bottom w:val="none" w:sz="0" w:space="0" w:color="auto"/>
        <w:right w:val="none" w:sz="0" w:space="0" w:color="auto"/>
      </w:divBdr>
    </w:div>
    <w:div w:id="116026258">
      <w:bodyDiv w:val="1"/>
      <w:marLeft w:val="0"/>
      <w:marRight w:val="0"/>
      <w:marTop w:val="0"/>
      <w:marBottom w:val="0"/>
      <w:divBdr>
        <w:top w:val="none" w:sz="0" w:space="0" w:color="auto"/>
        <w:left w:val="none" w:sz="0" w:space="0" w:color="auto"/>
        <w:bottom w:val="none" w:sz="0" w:space="0" w:color="auto"/>
        <w:right w:val="none" w:sz="0" w:space="0" w:color="auto"/>
      </w:divBdr>
    </w:div>
    <w:div w:id="131214659">
      <w:bodyDiv w:val="1"/>
      <w:marLeft w:val="0"/>
      <w:marRight w:val="0"/>
      <w:marTop w:val="0"/>
      <w:marBottom w:val="0"/>
      <w:divBdr>
        <w:top w:val="none" w:sz="0" w:space="0" w:color="auto"/>
        <w:left w:val="none" w:sz="0" w:space="0" w:color="auto"/>
        <w:bottom w:val="none" w:sz="0" w:space="0" w:color="auto"/>
        <w:right w:val="none" w:sz="0" w:space="0" w:color="auto"/>
      </w:divBdr>
    </w:div>
    <w:div w:id="176817032">
      <w:bodyDiv w:val="1"/>
      <w:marLeft w:val="0"/>
      <w:marRight w:val="0"/>
      <w:marTop w:val="0"/>
      <w:marBottom w:val="0"/>
      <w:divBdr>
        <w:top w:val="none" w:sz="0" w:space="0" w:color="auto"/>
        <w:left w:val="none" w:sz="0" w:space="0" w:color="auto"/>
        <w:bottom w:val="none" w:sz="0" w:space="0" w:color="auto"/>
        <w:right w:val="none" w:sz="0" w:space="0" w:color="auto"/>
      </w:divBdr>
    </w:div>
    <w:div w:id="187449103">
      <w:bodyDiv w:val="1"/>
      <w:marLeft w:val="0"/>
      <w:marRight w:val="0"/>
      <w:marTop w:val="0"/>
      <w:marBottom w:val="0"/>
      <w:divBdr>
        <w:top w:val="none" w:sz="0" w:space="0" w:color="auto"/>
        <w:left w:val="none" w:sz="0" w:space="0" w:color="auto"/>
        <w:bottom w:val="none" w:sz="0" w:space="0" w:color="auto"/>
        <w:right w:val="none" w:sz="0" w:space="0" w:color="auto"/>
      </w:divBdr>
    </w:div>
    <w:div w:id="191654867">
      <w:bodyDiv w:val="1"/>
      <w:marLeft w:val="0"/>
      <w:marRight w:val="0"/>
      <w:marTop w:val="0"/>
      <w:marBottom w:val="0"/>
      <w:divBdr>
        <w:top w:val="none" w:sz="0" w:space="0" w:color="auto"/>
        <w:left w:val="none" w:sz="0" w:space="0" w:color="auto"/>
        <w:bottom w:val="none" w:sz="0" w:space="0" w:color="auto"/>
        <w:right w:val="none" w:sz="0" w:space="0" w:color="auto"/>
      </w:divBdr>
    </w:div>
    <w:div w:id="196044009">
      <w:bodyDiv w:val="1"/>
      <w:marLeft w:val="0"/>
      <w:marRight w:val="0"/>
      <w:marTop w:val="0"/>
      <w:marBottom w:val="0"/>
      <w:divBdr>
        <w:top w:val="none" w:sz="0" w:space="0" w:color="auto"/>
        <w:left w:val="none" w:sz="0" w:space="0" w:color="auto"/>
        <w:bottom w:val="none" w:sz="0" w:space="0" w:color="auto"/>
        <w:right w:val="none" w:sz="0" w:space="0" w:color="auto"/>
      </w:divBdr>
    </w:div>
    <w:div w:id="211432331">
      <w:bodyDiv w:val="1"/>
      <w:marLeft w:val="0"/>
      <w:marRight w:val="0"/>
      <w:marTop w:val="0"/>
      <w:marBottom w:val="0"/>
      <w:divBdr>
        <w:top w:val="none" w:sz="0" w:space="0" w:color="auto"/>
        <w:left w:val="none" w:sz="0" w:space="0" w:color="auto"/>
        <w:bottom w:val="none" w:sz="0" w:space="0" w:color="auto"/>
        <w:right w:val="none" w:sz="0" w:space="0" w:color="auto"/>
      </w:divBdr>
    </w:div>
    <w:div w:id="213321511">
      <w:bodyDiv w:val="1"/>
      <w:marLeft w:val="0"/>
      <w:marRight w:val="0"/>
      <w:marTop w:val="0"/>
      <w:marBottom w:val="0"/>
      <w:divBdr>
        <w:top w:val="none" w:sz="0" w:space="0" w:color="auto"/>
        <w:left w:val="none" w:sz="0" w:space="0" w:color="auto"/>
        <w:bottom w:val="none" w:sz="0" w:space="0" w:color="auto"/>
        <w:right w:val="none" w:sz="0" w:space="0" w:color="auto"/>
      </w:divBdr>
    </w:div>
    <w:div w:id="216550289">
      <w:bodyDiv w:val="1"/>
      <w:marLeft w:val="0"/>
      <w:marRight w:val="0"/>
      <w:marTop w:val="0"/>
      <w:marBottom w:val="0"/>
      <w:divBdr>
        <w:top w:val="none" w:sz="0" w:space="0" w:color="auto"/>
        <w:left w:val="none" w:sz="0" w:space="0" w:color="auto"/>
        <w:bottom w:val="none" w:sz="0" w:space="0" w:color="auto"/>
        <w:right w:val="none" w:sz="0" w:space="0" w:color="auto"/>
      </w:divBdr>
    </w:div>
    <w:div w:id="373699654">
      <w:bodyDiv w:val="1"/>
      <w:marLeft w:val="0"/>
      <w:marRight w:val="0"/>
      <w:marTop w:val="0"/>
      <w:marBottom w:val="0"/>
      <w:divBdr>
        <w:top w:val="none" w:sz="0" w:space="0" w:color="auto"/>
        <w:left w:val="none" w:sz="0" w:space="0" w:color="auto"/>
        <w:bottom w:val="none" w:sz="0" w:space="0" w:color="auto"/>
        <w:right w:val="none" w:sz="0" w:space="0" w:color="auto"/>
      </w:divBdr>
    </w:div>
    <w:div w:id="412776345">
      <w:bodyDiv w:val="1"/>
      <w:marLeft w:val="0"/>
      <w:marRight w:val="0"/>
      <w:marTop w:val="0"/>
      <w:marBottom w:val="0"/>
      <w:divBdr>
        <w:top w:val="none" w:sz="0" w:space="0" w:color="auto"/>
        <w:left w:val="none" w:sz="0" w:space="0" w:color="auto"/>
        <w:bottom w:val="none" w:sz="0" w:space="0" w:color="auto"/>
        <w:right w:val="none" w:sz="0" w:space="0" w:color="auto"/>
      </w:divBdr>
    </w:div>
    <w:div w:id="483667463">
      <w:bodyDiv w:val="1"/>
      <w:marLeft w:val="0"/>
      <w:marRight w:val="0"/>
      <w:marTop w:val="0"/>
      <w:marBottom w:val="0"/>
      <w:divBdr>
        <w:top w:val="none" w:sz="0" w:space="0" w:color="auto"/>
        <w:left w:val="none" w:sz="0" w:space="0" w:color="auto"/>
        <w:bottom w:val="none" w:sz="0" w:space="0" w:color="auto"/>
        <w:right w:val="none" w:sz="0" w:space="0" w:color="auto"/>
      </w:divBdr>
    </w:div>
    <w:div w:id="543446319">
      <w:bodyDiv w:val="1"/>
      <w:marLeft w:val="0"/>
      <w:marRight w:val="0"/>
      <w:marTop w:val="0"/>
      <w:marBottom w:val="0"/>
      <w:divBdr>
        <w:top w:val="none" w:sz="0" w:space="0" w:color="auto"/>
        <w:left w:val="none" w:sz="0" w:space="0" w:color="auto"/>
        <w:bottom w:val="none" w:sz="0" w:space="0" w:color="auto"/>
        <w:right w:val="none" w:sz="0" w:space="0" w:color="auto"/>
      </w:divBdr>
    </w:div>
    <w:div w:id="583805702">
      <w:bodyDiv w:val="1"/>
      <w:marLeft w:val="0"/>
      <w:marRight w:val="0"/>
      <w:marTop w:val="0"/>
      <w:marBottom w:val="0"/>
      <w:divBdr>
        <w:top w:val="none" w:sz="0" w:space="0" w:color="auto"/>
        <w:left w:val="none" w:sz="0" w:space="0" w:color="auto"/>
        <w:bottom w:val="none" w:sz="0" w:space="0" w:color="auto"/>
        <w:right w:val="none" w:sz="0" w:space="0" w:color="auto"/>
      </w:divBdr>
    </w:div>
    <w:div w:id="609705364">
      <w:bodyDiv w:val="1"/>
      <w:marLeft w:val="0"/>
      <w:marRight w:val="0"/>
      <w:marTop w:val="0"/>
      <w:marBottom w:val="0"/>
      <w:divBdr>
        <w:top w:val="none" w:sz="0" w:space="0" w:color="auto"/>
        <w:left w:val="none" w:sz="0" w:space="0" w:color="auto"/>
        <w:bottom w:val="none" w:sz="0" w:space="0" w:color="auto"/>
        <w:right w:val="none" w:sz="0" w:space="0" w:color="auto"/>
      </w:divBdr>
      <w:divsChild>
        <w:div w:id="903570053">
          <w:marLeft w:val="0"/>
          <w:marRight w:val="0"/>
          <w:marTop w:val="0"/>
          <w:marBottom w:val="240"/>
          <w:divBdr>
            <w:top w:val="none" w:sz="0" w:space="0" w:color="auto"/>
            <w:left w:val="none" w:sz="0" w:space="0" w:color="auto"/>
            <w:bottom w:val="none" w:sz="0" w:space="0" w:color="auto"/>
            <w:right w:val="none" w:sz="0" w:space="0" w:color="auto"/>
          </w:divBdr>
        </w:div>
      </w:divsChild>
    </w:div>
    <w:div w:id="617487401">
      <w:bodyDiv w:val="1"/>
      <w:marLeft w:val="0"/>
      <w:marRight w:val="0"/>
      <w:marTop w:val="0"/>
      <w:marBottom w:val="0"/>
      <w:divBdr>
        <w:top w:val="none" w:sz="0" w:space="0" w:color="auto"/>
        <w:left w:val="none" w:sz="0" w:space="0" w:color="auto"/>
        <w:bottom w:val="none" w:sz="0" w:space="0" w:color="auto"/>
        <w:right w:val="none" w:sz="0" w:space="0" w:color="auto"/>
      </w:divBdr>
    </w:div>
    <w:div w:id="735205152">
      <w:bodyDiv w:val="1"/>
      <w:marLeft w:val="0"/>
      <w:marRight w:val="0"/>
      <w:marTop w:val="0"/>
      <w:marBottom w:val="0"/>
      <w:divBdr>
        <w:top w:val="none" w:sz="0" w:space="0" w:color="auto"/>
        <w:left w:val="none" w:sz="0" w:space="0" w:color="auto"/>
        <w:bottom w:val="none" w:sz="0" w:space="0" w:color="auto"/>
        <w:right w:val="none" w:sz="0" w:space="0" w:color="auto"/>
      </w:divBdr>
    </w:div>
    <w:div w:id="763723121">
      <w:bodyDiv w:val="1"/>
      <w:marLeft w:val="0"/>
      <w:marRight w:val="0"/>
      <w:marTop w:val="0"/>
      <w:marBottom w:val="0"/>
      <w:divBdr>
        <w:top w:val="none" w:sz="0" w:space="0" w:color="auto"/>
        <w:left w:val="none" w:sz="0" w:space="0" w:color="auto"/>
        <w:bottom w:val="none" w:sz="0" w:space="0" w:color="auto"/>
        <w:right w:val="none" w:sz="0" w:space="0" w:color="auto"/>
      </w:divBdr>
      <w:divsChild>
        <w:div w:id="739406493">
          <w:marLeft w:val="0"/>
          <w:marRight w:val="0"/>
          <w:marTop w:val="0"/>
          <w:marBottom w:val="240"/>
          <w:divBdr>
            <w:top w:val="none" w:sz="0" w:space="0" w:color="auto"/>
            <w:left w:val="none" w:sz="0" w:space="0" w:color="auto"/>
            <w:bottom w:val="none" w:sz="0" w:space="0" w:color="auto"/>
            <w:right w:val="none" w:sz="0" w:space="0" w:color="auto"/>
          </w:divBdr>
        </w:div>
      </w:divsChild>
    </w:div>
    <w:div w:id="902716407">
      <w:bodyDiv w:val="1"/>
      <w:marLeft w:val="0"/>
      <w:marRight w:val="0"/>
      <w:marTop w:val="0"/>
      <w:marBottom w:val="0"/>
      <w:divBdr>
        <w:top w:val="none" w:sz="0" w:space="0" w:color="auto"/>
        <w:left w:val="none" w:sz="0" w:space="0" w:color="auto"/>
        <w:bottom w:val="none" w:sz="0" w:space="0" w:color="auto"/>
        <w:right w:val="none" w:sz="0" w:space="0" w:color="auto"/>
      </w:divBdr>
      <w:divsChild>
        <w:div w:id="1834756520">
          <w:marLeft w:val="0"/>
          <w:marRight w:val="0"/>
          <w:marTop w:val="0"/>
          <w:marBottom w:val="0"/>
          <w:divBdr>
            <w:top w:val="none" w:sz="0" w:space="0" w:color="auto"/>
            <w:left w:val="none" w:sz="0" w:space="0" w:color="auto"/>
            <w:bottom w:val="none" w:sz="0" w:space="0" w:color="auto"/>
            <w:right w:val="none" w:sz="0" w:space="0" w:color="auto"/>
          </w:divBdr>
          <w:divsChild>
            <w:div w:id="51583054">
              <w:marLeft w:val="0"/>
              <w:marRight w:val="0"/>
              <w:marTop w:val="0"/>
              <w:marBottom w:val="0"/>
              <w:divBdr>
                <w:top w:val="none" w:sz="0" w:space="0" w:color="auto"/>
                <w:left w:val="none" w:sz="0" w:space="0" w:color="auto"/>
                <w:bottom w:val="none" w:sz="0" w:space="0" w:color="auto"/>
                <w:right w:val="none" w:sz="0" w:space="0" w:color="auto"/>
              </w:divBdr>
              <w:divsChild>
                <w:div w:id="58310578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20069268">
      <w:bodyDiv w:val="1"/>
      <w:marLeft w:val="0"/>
      <w:marRight w:val="0"/>
      <w:marTop w:val="0"/>
      <w:marBottom w:val="0"/>
      <w:divBdr>
        <w:top w:val="none" w:sz="0" w:space="0" w:color="auto"/>
        <w:left w:val="none" w:sz="0" w:space="0" w:color="auto"/>
        <w:bottom w:val="none" w:sz="0" w:space="0" w:color="auto"/>
        <w:right w:val="none" w:sz="0" w:space="0" w:color="auto"/>
      </w:divBdr>
    </w:div>
    <w:div w:id="984510348">
      <w:bodyDiv w:val="1"/>
      <w:marLeft w:val="0"/>
      <w:marRight w:val="0"/>
      <w:marTop w:val="0"/>
      <w:marBottom w:val="0"/>
      <w:divBdr>
        <w:top w:val="none" w:sz="0" w:space="0" w:color="auto"/>
        <w:left w:val="none" w:sz="0" w:space="0" w:color="auto"/>
        <w:bottom w:val="none" w:sz="0" w:space="0" w:color="auto"/>
        <w:right w:val="none" w:sz="0" w:space="0" w:color="auto"/>
      </w:divBdr>
    </w:div>
    <w:div w:id="1069885898">
      <w:bodyDiv w:val="1"/>
      <w:marLeft w:val="0"/>
      <w:marRight w:val="0"/>
      <w:marTop w:val="0"/>
      <w:marBottom w:val="0"/>
      <w:divBdr>
        <w:top w:val="none" w:sz="0" w:space="0" w:color="auto"/>
        <w:left w:val="none" w:sz="0" w:space="0" w:color="auto"/>
        <w:bottom w:val="none" w:sz="0" w:space="0" w:color="auto"/>
        <w:right w:val="none" w:sz="0" w:space="0" w:color="auto"/>
      </w:divBdr>
    </w:div>
    <w:div w:id="1085223139">
      <w:bodyDiv w:val="1"/>
      <w:marLeft w:val="0"/>
      <w:marRight w:val="0"/>
      <w:marTop w:val="0"/>
      <w:marBottom w:val="0"/>
      <w:divBdr>
        <w:top w:val="none" w:sz="0" w:space="0" w:color="auto"/>
        <w:left w:val="none" w:sz="0" w:space="0" w:color="auto"/>
        <w:bottom w:val="none" w:sz="0" w:space="0" w:color="auto"/>
        <w:right w:val="none" w:sz="0" w:space="0" w:color="auto"/>
      </w:divBdr>
    </w:div>
    <w:div w:id="1105811715">
      <w:bodyDiv w:val="1"/>
      <w:marLeft w:val="0"/>
      <w:marRight w:val="0"/>
      <w:marTop w:val="0"/>
      <w:marBottom w:val="0"/>
      <w:divBdr>
        <w:top w:val="none" w:sz="0" w:space="0" w:color="auto"/>
        <w:left w:val="none" w:sz="0" w:space="0" w:color="auto"/>
        <w:bottom w:val="none" w:sz="0" w:space="0" w:color="auto"/>
        <w:right w:val="none" w:sz="0" w:space="0" w:color="auto"/>
      </w:divBdr>
    </w:div>
    <w:div w:id="1204750069">
      <w:bodyDiv w:val="1"/>
      <w:marLeft w:val="0"/>
      <w:marRight w:val="0"/>
      <w:marTop w:val="0"/>
      <w:marBottom w:val="0"/>
      <w:divBdr>
        <w:top w:val="none" w:sz="0" w:space="0" w:color="auto"/>
        <w:left w:val="none" w:sz="0" w:space="0" w:color="auto"/>
        <w:bottom w:val="none" w:sz="0" w:space="0" w:color="auto"/>
        <w:right w:val="none" w:sz="0" w:space="0" w:color="auto"/>
      </w:divBdr>
    </w:div>
    <w:div w:id="1208950314">
      <w:bodyDiv w:val="1"/>
      <w:marLeft w:val="0"/>
      <w:marRight w:val="0"/>
      <w:marTop w:val="0"/>
      <w:marBottom w:val="0"/>
      <w:divBdr>
        <w:top w:val="none" w:sz="0" w:space="0" w:color="auto"/>
        <w:left w:val="none" w:sz="0" w:space="0" w:color="auto"/>
        <w:bottom w:val="none" w:sz="0" w:space="0" w:color="auto"/>
        <w:right w:val="none" w:sz="0" w:space="0" w:color="auto"/>
      </w:divBdr>
    </w:div>
    <w:div w:id="1251039333">
      <w:bodyDiv w:val="1"/>
      <w:marLeft w:val="0"/>
      <w:marRight w:val="0"/>
      <w:marTop w:val="0"/>
      <w:marBottom w:val="0"/>
      <w:divBdr>
        <w:top w:val="none" w:sz="0" w:space="0" w:color="auto"/>
        <w:left w:val="none" w:sz="0" w:space="0" w:color="auto"/>
        <w:bottom w:val="none" w:sz="0" w:space="0" w:color="auto"/>
        <w:right w:val="none" w:sz="0" w:space="0" w:color="auto"/>
      </w:divBdr>
    </w:div>
    <w:div w:id="1277177914">
      <w:bodyDiv w:val="1"/>
      <w:marLeft w:val="0"/>
      <w:marRight w:val="0"/>
      <w:marTop w:val="0"/>
      <w:marBottom w:val="0"/>
      <w:divBdr>
        <w:top w:val="none" w:sz="0" w:space="0" w:color="auto"/>
        <w:left w:val="none" w:sz="0" w:space="0" w:color="auto"/>
        <w:bottom w:val="none" w:sz="0" w:space="0" w:color="auto"/>
        <w:right w:val="none" w:sz="0" w:space="0" w:color="auto"/>
      </w:divBdr>
    </w:div>
    <w:div w:id="1287547652">
      <w:bodyDiv w:val="1"/>
      <w:marLeft w:val="0"/>
      <w:marRight w:val="0"/>
      <w:marTop w:val="0"/>
      <w:marBottom w:val="0"/>
      <w:divBdr>
        <w:top w:val="none" w:sz="0" w:space="0" w:color="auto"/>
        <w:left w:val="none" w:sz="0" w:space="0" w:color="auto"/>
        <w:bottom w:val="none" w:sz="0" w:space="0" w:color="auto"/>
        <w:right w:val="none" w:sz="0" w:space="0" w:color="auto"/>
      </w:divBdr>
      <w:divsChild>
        <w:div w:id="1384526343">
          <w:marLeft w:val="0"/>
          <w:marRight w:val="0"/>
          <w:marTop w:val="0"/>
          <w:marBottom w:val="240"/>
          <w:divBdr>
            <w:top w:val="none" w:sz="0" w:space="0" w:color="auto"/>
            <w:left w:val="none" w:sz="0" w:space="0" w:color="auto"/>
            <w:bottom w:val="none" w:sz="0" w:space="0" w:color="auto"/>
            <w:right w:val="none" w:sz="0" w:space="0" w:color="auto"/>
          </w:divBdr>
        </w:div>
      </w:divsChild>
    </w:div>
    <w:div w:id="1368292205">
      <w:bodyDiv w:val="1"/>
      <w:marLeft w:val="0"/>
      <w:marRight w:val="0"/>
      <w:marTop w:val="0"/>
      <w:marBottom w:val="0"/>
      <w:divBdr>
        <w:top w:val="none" w:sz="0" w:space="0" w:color="auto"/>
        <w:left w:val="none" w:sz="0" w:space="0" w:color="auto"/>
        <w:bottom w:val="none" w:sz="0" w:space="0" w:color="auto"/>
        <w:right w:val="none" w:sz="0" w:space="0" w:color="auto"/>
      </w:divBdr>
    </w:div>
    <w:div w:id="1389643147">
      <w:bodyDiv w:val="1"/>
      <w:marLeft w:val="0"/>
      <w:marRight w:val="0"/>
      <w:marTop w:val="0"/>
      <w:marBottom w:val="0"/>
      <w:divBdr>
        <w:top w:val="none" w:sz="0" w:space="0" w:color="auto"/>
        <w:left w:val="none" w:sz="0" w:space="0" w:color="auto"/>
        <w:bottom w:val="none" w:sz="0" w:space="0" w:color="auto"/>
        <w:right w:val="none" w:sz="0" w:space="0" w:color="auto"/>
      </w:divBdr>
    </w:div>
    <w:div w:id="1402487618">
      <w:bodyDiv w:val="1"/>
      <w:marLeft w:val="0"/>
      <w:marRight w:val="0"/>
      <w:marTop w:val="0"/>
      <w:marBottom w:val="0"/>
      <w:divBdr>
        <w:top w:val="none" w:sz="0" w:space="0" w:color="auto"/>
        <w:left w:val="none" w:sz="0" w:space="0" w:color="auto"/>
        <w:bottom w:val="none" w:sz="0" w:space="0" w:color="auto"/>
        <w:right w:val="none" w:sz="0" w:space="0" w:color="auto"/>
      </w:divBdr>
    </w:div>
    <w:div w:id="1462112749">
      <w:bodyDiv w:val="1"/>
      <w:marLeft w:val="0"/>
      <w:marRight w:val="0"/>
      <w:marTop w:val="0"/>
      <w:marBottom w:val="0"/>
      <w:divBdr>
        <w:top w:val="none" w:sz="0" w:space="0" w:color="auto"/>
        <w:left w:val="none" w:sz="0" w:space="0" w:color="auto"/>
        <w:bottom w:val="none" w:sz="0" w:space="0" w:color="auto"/>
        <w:right w:val="none" w:sz="0" w:space="0" w:color="auto"/>
      </w:divBdr>
    </w:div>
    <w:div w:id="1488984494">
      <w:bodyDiv w:val="1"/>
      <w:marLeft w:val="0"/>
      <w:marRight w:val="0"/>
      <w:marTop w:val="0"/>
      <w:marBottom w:val="0"/>
      <w:divBdr>
        <w:top w:val="none" w:sz="0" w:space="0" w:color="auto"/>
        <w:left w:val="none" w:sz="0" w:space="0" w:color="auto"/>
        <w:bottom w:val="none" w:sz="0" w:space="0" w:color="auto"/>
        <w:right w:val="none" w:sz="0" w:space="0" w:color="auto"/>
      </w:divBdr>
    </w:div>
    <w:div w:id="1579903600">
      <w:bodyDiv w:val="1"/>
      <w:marLeft w:val="0"/>
      <w:marRight w:val="0"/>
      <w:marTop w:val="0"/>
      <w:marBottom w:val="0"/>
      <w:divBdr>
        <w:top w:val="none" w:sz="0" w:space="0" w:color="auto"/>
        <w:left w:val="none" w:sz="0" w:space="0" w:color="auto"/>
        <w:bottom w:val="none" w:sz="0" w:space="0" w:color="auto"/>
        <w:right w:val="none" w:sz="0" w:space="0" w:color="auto"/>
      </w:divBdr>
    </w:div>
    <w:div w:id="1633291791">
      <w:bodyDiv w:val="1"/>
      <w:marLeft w:val="0"/>
      <w:marRight w:val="0"/>
      <w:marTop w:val="0"/>
      <w:marBottom w:val="0"/>
      <w:divBdr>
        <w:top w:val="none" w:sz="0" w:space="0" w:color="auto"/>
        <w:left w:val="none" w:sz="0" w:space="0" w:color="auto"/>
        <w:bottom w:val="none" w:sz="0" w:space="0" w:color="auto"/>
        <w:right w:val="none" w:sz="0" w:space="0" w:color="auto"/>
      </w:divBdr>
    </w:div>
    <w:div w:id="1641033932">
      <w:bodyDiv w:val="1"/>
      <w:marLeft w:val="0"/>
      <w:marRight w:val="0"/>
      <w:marTop w:val="0"/>
      <w:marBottom w:val="0"/>
      <w:divBdr>
        <w:top w:val="none" w:sz="0" w:space="0" w:color="auto"/>
        <w:left w:val="none" w:sz="0" w:space="0" w:color="auto"/>
        <w:bottom w:val="none" w:sz="0" w:space="0" w:color="auto"/>
        <w:right w:val="none" w:sz="0" w:space="0" w:color="auto"/>
      </w:divBdr>
    </w:div>
    <w:div w:id="1646278512">
      <w:bodyDiv w:val="1"/>
      <w:marLeft w:val="0"/>
      <w:marRight w:val="0"/>
      <w:marTop w:val="0"/>
      <w:marBottom w:val="0"/>
      <w:divBdr>
        <w:top w:val="none" w:sz="0" w:space="0" w:color="auto"/>
        <w:left w:val="none" w:sz="0" w:space="0" w:color="auto"/>
        <w:bottom w:val="none" w:sz="0" w:space="0" w:color="auto"/>
        <w:right w:val="none" w:sz="0" w:space="0" w:color="auto"/>
      </w:divBdr>
    </w:div>
    <w:div w:id="1668247798">
      <w:bodyDiv w:val="1"/>
      <w:marLeft w:val="0"/>
      <w:marRight w:val="0"/>
      <w:marTop w:val="0"/>
      <w:marBottom w:val="0"/>
      <w:divBdr>
        <w:top w:val="none" w:sz="0" w:space="0" w:color="auto"/>
        <w:left w:val="none" w:sz="0" w:space="0" w:color="auto"/>
        <w:bottom w:val="none" w:sz="0" w:space="0" w:color="auto"/>
        <w:right w:val="none" w:sz="0" w:space="0" w:color="auto"/>
      </w:divBdr>
    </w:div>
    <w:div w:id="1689913699">
      <w:bodyDiv w:val="1"/>
      <w:marLeft w:val="0"/>
      <w:marRight w:val="0"/>
      <w:marTop w:val="0"/>
      <w:marBottom w:val="0"/>
      <w:divBdr>
        <w:top w:val="none" w:sz="0" w:space="0" w:color="auto"/>
        <w:left w:val="none" w:sz="0" w:space="0" w:color="auto"/>
        <w:bottom w:val="none" w:sz="0" w:space="0" w:color="auto"/>
        <w:right w:val="none" w:sz="0" w:space="0" w:color="auto"/>
      </w:divBdr>
    </w:div>
    <w:div w:id="1706754475">
      <w:bodyDiv w:val="1"/>
      <w:marLeft w:val="0"/>
      <w:marRight w:val="0"/>
      <w:marTop w:val="0"/>
      <w:marBottom w:val="0"/>
      <w:divBdr>
        <w:top w:val="none" w:sz="0" w:space="0" w:color="auto"/>
        <w:left w:val="none" w:sz="0" w:space="0" w:color="auto"/>
        <w:bottom w:val="none" w:sz="0" w:space="0" w:color="auto"/>
        <w:right w:val="none" w:sz="0" w:space="0" w:color="auto"/>
      </w:divBdr>
    </w:div>
    <w:div w:id="1792162921">
      <w:bodyDiv w:val="1"/>
      <w:marLeft w:val="0"/>
      <w:marRight w:val="0"/>
      <w:marTop w:val="0"/>
      <w:marBottom w:val="0"/>
      <w:divBdr>
        <w:top w:val="none" w:sz="0" w:space="0" w:color="auto"/>
        <w:left w:val="none" w:sz="0" w:space="0" w:color="auto"/>
        <w:bottom w:val="none" w:sz="0" w:space="0" w:color="auto"/>
        <w:right w:val="none" w:sz="0" w:space="0" w:color="auto"/>
      </w:divBdr>
    </w:div>
    <w:div w:id="1823618014">
      <w:bodyDiv w:val="1"/>
      <w:marLeft w:val="0"/>
      <w:marRight w:val="0"/>
      <w:marTop w:val="0"/>
      <w:marBottom w:val="0"/>
      <w:divBdr>
        <w:top w:val="none" w:sz="0" w:space="0" w:color="auto"/>
        <w:left w:val="none" w:sz="0" w:space="0" w:color="auto"/>
        <w:bottom w:val="none" w:sz="0" w:space="0" w:color="auto"/>
        <w:right w:val="none" w:sz="0" w:space="0" w:color="auto"/>
      </w:divBdr>
    </w:div>
    <w:div w:id="1926693511">
      <w:bodyDiv w:val="1"/>
      <w:marLeft w:val="0"/>
      <w:marRight w:val="0"/>
      <w:marTop w:val="0"/>
      <w:marBottom w:val="0"/>
      <w:divBdr>
        <w:top w:val="none" w:sz="0" w:space="0" w:color="auto"/>
        <w:left w:val="none" w:sz="0" w:space="0" w:color="auto"/>
        <w:bottom w:val="none" w:sz="0" w:space="0" w:color="auto"/>
        <w:right w:val="none" w:sz="0" w:space="0" w:color="auto"/>
      </w:divBdr>
    </w:div>
    <w:div w:id="1944067864">
      <w:bodyDiv w:val="1"/>
      <w:marLeft w:val="0"/>
      <w:marRight w:val="0"/>
      <w:marTop w:val="0"/>
      <w:marBottom w:val="0"/>
      <w:divBdr>
        <w:top w:val="none" w:sz="0" w:space="0" w:color="auto"/>
        <w:left w:val="none" w:sz="0" w:space="0" w:color="auto"/>
        <w:bottom w:val="none" w:sz="0" w:space="0" w:color="auto"/>
        <w:right w:val="none" w:sz="0" w:space="0" w:color="auto"/>
      </w:divBdr>
      <w:divsChild>
        <w:div w:id="646589573">
          <w:marLeft w:val="0"/>
          <w:marRight w:val="0"/>
          <w:marTop w:val="0"/>
          <w:marBottom w:val="0"/>
          <w:divBdr>
            <w:top w:val="none" w:sz="0" w:space="0" w:color="auto"/>
            <w:left w:val="none" w:sz="0" w:space="0" w:color="auto"/>
            <w:bottom w:val="none" w:sz="0" w:space="0" w:color="auto"/>
            <w:right w:val="none" w:sz="0" w:space="0" w:color="auto"/>
          </w:divBdr>
          <w:divsChild>
            <w:div w:id="1827286347">
              <w:marLeft w:val="0"/>
              <w:marRight w:val="0"/>
              <w:marTop w:val="0"/>
              <w:marBottom w:val="0"/>
              <w:divBdr>
                <w:top w:val="none" w:sz="0" w:space="0" w:color="auto"/>
                <w:left w:val="none" w:sz="0" w:space="0" w:color="auto"/>
                <w:bottom w:val="none" w:sz="0" w:space="0" w:color="auto"/>
                <w:right w:val="none" w:sz="0" w:space="0" w:color="auto"/>
              </w:divBdr>
              <w:divsChild>
                <w:div w:id="11929562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64723793">
      <w:bodyDiv w:val="1"/>
      <w:marLeft w:val="0"/>
      <w:marRight w:val="0"/>
      <w:marTop w:val="0"/>
      <w:marBottom w:val="0"/>
      <w:divBdr>
        <w:top w:val="none" w:sz="0" w:space="0" w:color="auto"/>
        <w:left w:val="none" w:sz="0" w:space="0" w:color="auto"/>
        <w:bottom w:val="none" w:sz="0" w:space="0" w:color="auto"/>
        <w:right w:val="none" w:sz="0" w:space="0" w:color="auto"/>
      </w:divBdr>
      <w:divsChild>
        <w:div w:id="292322853">
          <w:marLeft w:val="0"/>
          <w:marRight w:val="0"/>
          <w:marTop w:val="0"/>
          <w:marBottom w:val="240"/>
          <w:divBdr>
            <w:top w:val="none" w:sz="0" w:space="0" w:color="auto"/>
            <w:left w:val="none" w:sz="0" w:space="0" w:color="auto"/>
            <w:bottom w:val="none" w:sz="0" w:space="0" w:color="auto"/>
            <w:right w:val="none" w:sz="0" w:space="0" w:color="auto"/>
          </w:divBdr>
        </w:div>
      </w:divsChild>
    </w:div>
    <w:div w:id="1999770046">
      <w:bodyDiv w:val="1"/>
      <w:marLeft w:val="0"/>
      <w:marRight w:val="0"/>
      <w:marTop w:val="0"/>
      <w:marBottom w:val="0"/>
      <w:divBdr>
        <w:top w:val="none" w:sz="0" w:space="0" w:color="auto"/>
        <w:left w:val="none" w:sz="0" w:space="0" w:color="auto"/>
        <w:bottom w:val="none" w:sz="0" w:space="0" w:color="auto"/>
        <w:right w:val="none" w:sz="0" w:space="0" w:color="auto"/>
      </w:divBdr>
    </w:div>
    <w:div w:id="2009480557">
      <w:bodyDiv w:val="1"/>
      <w:marLeft w:val="0"/>
      <w:marRight w:val="0"/>
      <w:marTop w:val="0"/>
      <w:marBottom w:val="0"/>
      <w:divBdr>
        <w:top w:val="none" w:sz="0" w:space="0" w:color="auto"/>
        <w:left w:val="none" w:sz="0" w:space="0" w:color="auto"/>
        <w:bottom w:val="none" w:sz="0" w:space="0" w:color="auto"/>
        <w:right w:val="none" w:sz="0" w:space="0" w:color="auto"/>
      </w:divBdr>
    </w:div>
    <w:div w:id="2013796999">
      <w:bodyDiv w:val="1"/>
      <w:marLeft w:val="0"/>
      <w:marRight w:val="0"/>
      <w:marTop w:val="0"/>
      <w:marBottom w:val="0"/>
      <w:divBdr>
        <w:top w:val="none" w:sz="0" w:space="0" w:color="auto"/>
        <w:left w:val="none" w:sz="0" w:space="0" w:color="auto"/>
        <w:bottom w:val="none" w:sz="0" w:space="0" w:color="auto"/>
        <w:right w:val="none" w:sz="0" w:space="0" w:color="auto"/>
      </w:divBdr>
    </w:div>
    <w:div w:id="2026056595">
      <w:bodyDiv w:val="1"/>
      <w:marLeft w:val="0"/>
      <w:marRight w:val="0"/>
      <w:marTop w:val="0"/>
      <w:marBottom w:val="0"/>
      <w:divBdr>
        <w:top w:val="none" w:sz="0" w:space="0" w:color="auto"/>
        <w:left w:val="none" w:sz="0" w:space="0" w:color="auto"/>
        <w:bottom w:val="none" w:sz="0" w:space="0" w:color="auto"/>
        <w:right w:val="none" w:sz="0" w:space="0" w:color="auto"/>
      </w:divBdr>
    </w:div>
    <w:div w:id="2058888424">
      <w:bodyDiv w:val="1"/>
      <w:marLeft w:val="0"/>
      <w:marRight w:val="0"/>
      <w:marTop w:val="0"/>
      <w:marBottom w:val="0"/>
      <w:divBdr>
        <w:top w:val="none" w:sz="0" w:space="0" w:color="auto"/>
        <w:left w:val="none" w:sz="0" w:space="0" w:color="auto"/>
        <w:bottom w:val="none" w:sz="0" w:space="0" w:color="auto"/>
        <w:right w:val="none" w:sz="0" w:space="0" w:color="auto"/>
      </w:divBdr>
    </w:div>
    <w:div w:id="2092894186">
      <w:bodyDiv w:val="1"/>
      <w:marLeft w:val="0"/>
      <w:marRight w:val="0"/>
      <w:marTop w:val="0"/>
      <w:marBottom w:val="0"/>
      <w:divBdr>
        <w:top w:val="none" w:sz="0" w:space="0" w:color="auto"/>
        <w:left w:val="none" w:sz="0" w:space="0" w:color="auto"/>
        <w:bottom w:val="none" w:sz="0" w:space="0" w:color="auto"/>
        <w:right w:val="none" w:sz="0" w:space="0" w:color="auto"/>
      </w:divBdr>
    </w:div>
    <w:div w:id="2096239308">
      <w:bodyDiv w:val="1"/>
      <w:marLeft w:val="0"/>
      <w:marRight w:val="0"/>
      <w:marTop w:val="0"/>
      <w:marBottom w:val="0"/>
      <w:divBdr>
        <w:top w:val="none" w:sz="0" w:space="0" w:color="auto"/>
        <w:left w:val="none" w:sz="0" w:space="0" w:color="auto"/>
        <w:bottom w:val="none" w:sz="0" w:space="0" w:color="auto"/>
        <w:right w:val="none" w:sz="0" w:space="0" w:color="auto"/>
      </w:divBdr>
      <w:divsChild>
        <w:div w:id="1226987601">
          <w:marLeft w:val="0"/>
          <w:marRight w:val="0"/>
          <w:marTop w:val="0"/>
          <w:marBottom w:val="0"/>
          <w:divBdr>
            <w:top w:val="none" w:sz="0" w:space="0" w:color="auto"/>
            <w:left w:val="none" w:sz="0" w:space="0" w:color="auto"/>
            <w:bottom w:val="none" w:sz="0" w:space="0" w:color="auto"/>
            <w:right w:val="none" w:sz="0" w:space="0" w:color="auto"/>
          </w:divBdr>
          <w:divsChild>
            <w:div w:id="1786923983">
              <w:marLeft w:val="0"/>
              <w:marRight w:val="0"/>
              <w:marTop w:val="0"/>
              <w:marBottom w:val="0"/>
              <w:divBdr>
                <w:top w:val="none" w:sz="0" w:space="0" w:color="auto"/>
                <w:left w:val="none" w:sz="0" w:space="0" w:color="auto"/>
                <w:bottom w:val="none" w:sz="0" w:space="0" w:color="auto"/>
                <w:right w:val="none" w:sz="0" w:space="0" w:color="auto"/>
              </w:divBdr>
            </w:div>
            <w:div w:id="1511677490">
              <w:marLeft w:val="0"/>
              <w:marRight w:val="0"/>
              <w:marTop w:val="0"/>
              <w:marBottom w:val="0"/>
              <w:divBdr>
                <w:top w:val="none" w:sz="0" w:space="0" w:color="auto"/>
                <w:left w:val="none" w:sz="0" w:space="0" w:color="auto"/>
                <w:bottom w:val="none" w:sz="0" w:space="0" w:color="auto"/>
                <w:right w:val="none" w:sz="0" w:space="0" w:color="auto"/>
              </w:divBdr>
            </w:div>
          </w:divsChild>
        </w:div>
        <w:div w:id="808788416">
          <w:marLeft w:val="0"/>
          <w:marRight w:val="0"/>
          <w:marTop w:val="0"/>
          <w:marBottom w:val="0"/>
          <w:divBdr>
            <w:top w:val="none" w:sz="0" w:space="0" w:color="auto"/>
            <w:left w:val="none" w:sz="0" w:space="0" w:color="auto"/>
            <w:bottom w:val="none" w:sz="0" w:space="0" w:color="auto"/>
            <w:right w:val="none" w:sz="0" w:space="0" w:color="auto"/>
          </w:divBdr>
        </w:div>
        <w:div w:id="355736847">
          <w:marLeft w:val="0"/>
          <w:marRight w:val="0"/>
          <w:marTop w:val="0"/>
          <w:marBottom w:val="0"/>
          <w:divBdr>
            <w:top w:val="none" w:sz="0" w:space="0" w:color="auto"/>
            <w:left w:val="none" w:sz="0" w:space="0" w:color="auto"/>
            <w:bottom w:val="none" w:sz="0" w:space="0" w:color="auto"/>
            <w:right w:val="none" w:sz="0" w:space="0" w:color="auto"/>
          </w:divBdr>
        </w:div>
        <w:div w:id="1369644732">
          <w:marLeft w:val="0"/>
          <w:marRight w:val="0"/>
          <w:marTop w:val="0"/>
          <w:marBottom w:val="0"/>
          <w:divBdr>
            <w:top w:val="none" w:sz="0" w:space="0" w:color="auto"/>
            <w:left w:val="none" w:sz="0" w:space="0" w:color="auto"/>
            <w:bottom w:val="none" w:sz="0" w:space="0" w:color="auto"/>
            <w:right w:val="none" w:sz="0" w:space="0" w:color="auto"/>
          </w:divBdr>
        </w:div>
        <w:div w:id="502554723">
          <w:marLeft w:val="0"/>
          <w:marRight w:val="0"/>
          <w:marTop w:val="0"/>
          <w:marBottom w:val="0"/>
          <w:divBdr>
            <w:top w:val="none" w:sz="0" w:space="0" w:color="auto"/>
            <w:left w:val="none" w:sz="0" w:space="0" w:color="auto"/>
            <w:bottom w:val="none" w:sz="0" w:space="0" w:color="auto"/>
            <w:right w:val="none" w:sz="0" w:space="0" w:color="auto"/>
          </w:divBdr>
        </w:div>
        <w:div w:id="1959751844">
          <w:marLeft w:val="0"/>
          <w:marRight w:val="0"/>
          <w:marTop w:val="0"/>
          <w:marBottom w:val="0"/>
          <w:divBdr>
            <w:top w:val="none" w:sz="0" w:space="0" w:color="auto"/>
            <w:left w:val="none" w:sz="0" w:space="0" w:color="auto"/>
            <w:bottom w:val="none" w:sz="0" w:space="0" w:color="auto"/>
            <w:right w:val="none" w:sz="0" w:space="0" w:color="auto"/>
          </w:divBdr>
          <w:divsChild>
            <w:div w:id="1629125887">
              <w:marLeft w:val="0"/>
              <w:marRight w:val="0"/>
              <w:marTop w:val="0"/>
              <w:marBottom w:val="0"/>
              <w:divBdr>
                <w:top w:val="none" w:sz="0" w:space="0" w:color="auto"/>
                <w:left w:val="none" w:sz="0" w:space="0" w:color="auto"/>
                <w:bottom w:val="none" w:sz="0" w:space="0" w:color="auto"/>
                <w:right w:val="none" w:sz="0" w:space="0" w:color="auto"/>
              </w:divBdr>
            </w:div>
            <w:div w:id="1882089814">
              <w:marLeft w:val="0"/>
              <w:marRight w:val="0"/>
              <w:marTop w:val="0"/>
              <w:marBottom w:val="0"/>
              <w:divBdr>
                <w:top w:val="none" w:sz="0" w:space="0" w:color="auto"/>
                <w:left w:val="none" w:sz="0" w:space="0" w:color="auto"/>
                <w:bottom w:val="none" w:sz="0" w:space="0" w:color="auto"/>
                <w:right w:val="none" w:sz="0" w:space="0" w:color="auto"/>
              </w:divBdr>
            </w:div>
            <w:div w:id="776366167">
              <w:marLeft w:val="0"/>
              <w:marRight w:val="0"/>
              <w:marTop w:val="0"/>
              <w:marBottom w:val="0"/>
              <w:divBdr>
                <w:top w:val="none" w:sz="0" w:space="0" w:color="auto"/>
                <w:left w:val="none" w:sz="0" w:space="0" w:color="auto"/>
                <w:bottom w:val="none" w:sz="0" w:space="0" w:color="auto"/>
                <w:right w:val="none" w:sz="0" w:space="0" w:color="auto"/>
              </w:divBdr>
            </w:div>
            <w:div w:id="1936550710">
              <w:marLeft w:val="0"/>
              <w:marRight w:val="0"/>
              <w:marTop w:val="0"/>
              <w:marBottom w:val="0"/>
              <w:divBdr>
                <w:top w:val="none" w:sz="0" w:space="0" w:color="auto"/>
                <w:left w:val="none" w:sz="0" w:space="0" w:color="auto"/>
                <w:bottom w:val="none" w:sz="0" w:space="0" w:color="auto"/>
                <w:right w:val="none" w:sz="0" w:space="0" w:color="auto"/>
              </w:divBdr>
            </w:div>
            <w:div w:id="549418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996266">
      <w:bodyDiv w:val="1"/>
      <w:marLeft w:val="0"/>
      <w:marRight w:val="0"/>
      <w:marTop w:val="0"/>
      <w:marBottom w:val="0"/>
      <w:divBdr>
        <w:top w:val="none" w:sz="0" w:space="0" w:color="auto"/>
        <w:left w:val="none" w:sz="0" w:space="0" w:color="auto"/>
        <w:bottom w:val="none" w:sz="0" w:space="0" w:color="auto"/>
        <w:right w:val="none" w:sz="0" w:space="0" w:color="auto"/>
      </w:divBdr>
    </w:div>
    <w:div w:id="2142112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9F266F-911C-49E2-81BD-19F0E5B45AB4}">
  <we:reference id="wa104380917" version="1.0.1.0" store="ja-JP" storeType="OMEX"/>
  <we:alternateReferences>
    <we:reference id="WA104380917" version="1.0.1.0" store="" storeType="OMEX"/>
  </we:alternateReferences>
  <we:properties>
    <we:property name="172239406" value="[{&quot;item_type&quot;:&quot;article&quot;,&quot;article&quot;:{&quot;eisbn&quot;:null,&quot;eissn&quot;:null,&quot;chapter&quot;:null,&quot;title&quot;:&quot;Screening for epidermal growth factor receptor mutations in lung cancer.&quot;,&quot;authors&quot;:[&quot;Rafael Rosell&quot;,&quot;Teresa Moran&quot;,&quot;Cristina Queralt&quot;,&quot;Rut Porta&quot;,&quot;Felipe Cardenal&quot;,&quot;Carlos Camps&quot;,&quot;Margarita Majem&quot;,&quot;Guillermo Lopez-Vivanco&quot;,&quot;Dolores Isla&quot;,&quot;Mariano Provencio&quot;,&quot;Amelia Insa&quot;,&quot;Bartomeu Massuti&quot;,&quot;Jose L Gonzalez-Larriba&quot;,&quot;Luis Paz-Ares&quot;,&quot;Isabel Bover&quot;,&quot;Rosario Garcia-Campelo&quot;,&quot;Miguel A Moreno&quot;,&quot;Silvia Catot&quot;,&quot;Christian Rolfo&quot;,&quot;Noemi Reguart&quot;,&quot;Ramon Palmero&quot;,&quot;José M M Sánchez&quot;,&quot;Roman Bastus&quot;,&quot;Clara Mayo&quot;,&quot;Jordi Bertran-Alamillo&quot;,&quot;Miguel A Molina&quot;,&quot;Jose J Sanchez&quot;,&quot;Miquel Taron&quot;,&quot;Spanish Lung Cancer Group&quot;],&quot;journal&quot;:&quot;The New England journal of medicine&quot;,&quot;pagination&quot;:&quot;958-67&quot;,&quot;volume&quot;:&quot;361&quot;,&quot;isbn&quot;:null,&quot;year&quot;:2009,&quot;issue&quot;:&quot;10&quot;,&quot;abstract&quot;:&quot;Activating mutations in the epidermal growth factor receptor gene (EGFR) confer hypersensitivity to the tyrosine kinase inhibitors gefitinib and erlotinib in patients with advanced non-small-cell lung cancer. We evaluated the feasibility of large-scale screening for EGFR mutations in such patients and analyzed the association between the mutations and the outcome of erlotinib treatment.&quot;,&quot;issn&quot;:&quot;0028-4793&quot;},&quot;ext_ids&quot;:{&quot;pmid&quot;:19692684,&quot;doi&quot;:&quot;10.1056/NEJMoa0904554&quot;},&quot;seq&quot;:11406,&quot;deleted&quot;:false,&quot;user_data&quot;:{&quot;modifiedby&quot;:&quot;desktop-Windows7-2.19.13413&quot;,&quot;modified&quot;:&quot;2016-05-23T08:42:15Z&quot;,&quot;createdby&quot;:&quot;desktop-Windows7-2.18.13287&quot;,&quot;last_read&quot;:&quot;2016-05-23T08:42:02Z&quot;,&quot;view_count&quot;:1,&quot;source&quot;:null,&quot;print_count&quot;:0,&quot;added&quot;:null,&quot;active_read_time&quot;:null,&quot;created&quot;:&quot;2016-03-07T09:49:00Z&quot;,&quot;star&quot;:false,&quot;unread&quot;:true,&quot;sourced_from&quot;:2,&quot;notes&quot;:&quot;#Kasama_project&quot;,&quot;tags&quot;:[&quot;#Kasama_project&quot;],&quot;has_annotations&quot;:false,&quot;notes_with_tags&quot;:&quot;#Kasama_project&quot;,&quot;shared&quot;:false},&quot;collection_id&quot;:&quot;014397c8-4cd3-4c4d-b389-6f3bbc986a9b&quot;,&quot;data_version&quot;:1,&quot;id&quot;:&quot;25872E2C-7949-BCB0-2A08-507AADA98F20&quot;,&quot;type&quot;:&quot;item&quot;,&quot;files&quot;:[{&quot;expires&quot;:null,&quot;source_url&quot;:null,&quot;sha256&quot;:&quot;35f78f6030fb2a2a51f2662776c9dbaeb08d4482cc9888528fd9334337137170&quot;,&quot;size&quot;:320295,&quot;manually_matched&quot;:false,&quot;customWidth&quot;:{&quot;0&quot;:&quot;567&quot;},&quot;name&quot;:&quot;Rosell et al-2009-N Engl J Med 1.pdf&quot;,&quot;width&quot;:&quot;567&quot;,&quot;created&quot;:&quot;2016-03-07T09:49:00Z&quot;,&quot;type&quot;:&quot;article&quot;,&quot;height&quot;:&quot;756&quot;,&quot;sha1&quot;:&quot;03262ecfe53fe592ae67aa03d284cfd259ccb211&quot;,&quot;file_type&quot;:&quot;pdf&quot;,&quot;access_method&quot;:&quot;personal_library&quot;,&quot;pages&quot;:10,&quot;customHeight&quot;:{&quot;0&quot;:&quot;756&quot;}},{&quot;expires&quot;:null,&quot;source_url&quot;:null,&quot;sha256&quot;:&quot;2829dae19830f66fbf0209890f9486992302c08cf4e5d382a36ee8fc27f697cf&quot;,&quot;size&quot;:231955,&quot;manually_matched&quot;:false,&quot;customWidth&quot;:{&quot;19&quot;:&quot;792&quot;,&quot;0-18&quot;:&quot;612&quot;},&quot;name&quot;:&quot;Rosell et al-2009-N Engl J Med - supplement 1.pdf&quot;,&quot;width&quot;:&quot;612&quot;,&quot;created&quot;:&quot;2016-05-23T08:42:04Z&quot;,&quot;type&quot;:&quot;supplement&quot;,&quot;height&quot;:&quot;792&quot;,&quot;supplement_index&quot;:1,&quot;sha1&quot;:&quot;4c843eedc1a147074f4f8dfbb6f45f043df72766&quot;,&quot;file_type&quot;:&quot;pdf&quot;,&quot;access_method&quot;:&quot;official_supplement&quot;,&quot;pages&quot;:20,&quot;customHeight&quot;:{&quot;19&quot;:&quot;612&quot;,&quot;0-18&quot;:&quot;792&quot;}}],&quot;pdf_hash&quot;:&quot;35f78f6030fb2a2a51f2662776c9dbaeb08d4482cc9888528fd9334337137170&quot;,&quot;collection_group_id&quot;:null,&quot;custom_metadata&quot;:{},&quot;atIndex&quot;:4}]"/>
    <we:property name="540015445" value="[{&quot;item_type&quot;:&quot;article&quot;,&quot;ext_ids&quot;:{&quot;doi&quot;:&quot;10.1002/ijc.29210&quot;,&quot;pmid&quot;:25220842,&quot;gsid&quot;:&quot;YV7OD1ZTnJEJ:10492352860963888737&quot;},&quot;deleted&quot;:false,&quot;seq&quot;:13342,&quot;article&quot;:{&quot;pagination&quot;:&quot;E359-E386&quot;,&quot;journal&quot;:&quot;International Journal of Cancer&quot;,&quot;abstract&quot;:&quot;Estimates of the worldwide incidence and mortality from 27 major cancers and for all cancers combined for 2012 are now available in the GLOBOCAN series of the International Agency for Research on Cancer. We review the sources and methods used in compiling the national cancer incidence and mortality estimates, and briefly describe the key results by cancer site and in 20 large “areas” of the world. Overall, there were 14.1 million new cases and 8.2 million deaths in 2012. The most commonly diagnosed cancers were lung (1.82 million), breast (1.67 million), and colorectal (1.36 million); the most common causes of cancer death were lung cancer (1.6 million deaths), liver cancer (745,000 deaths), and stomach cancer (723,000 deaths).&quot;,&quot;authors&quot;:[&quot;Jacques Ferlay&quot;,&quot;Isabelle Soerjomataram&quot;,&quot;Rajesh Dikshit&quot;,&quot;Sultan Eser&quot;,&quot;Colin Mathers&quot;,&quot;Marise Rebelo&quot;,&quot;Donald Parkin&quot;,&quot;David Forman&quot;,&quot;Freddie Bray&quot;],&quot;eissn&quot;:&quot;1097-0215&quot;,&quot;issn&quot;:&quot;1097-0215&quot;,&quot;eisbn&quot;:null,&quot;volume&quot;:&quot;136&quot;,&quot;chapter&quot;:null,&quot;year&quot;:2015,&quot;isbn&quot;:null,&quot;title&quot;:&quot;Cancer incidence and mortality worldwide: Sources, methods and major patterns in GLOBOCAN 2012&quot;,&quot;issue&quot;:&quot;5&quot;},&quot;user_data&quot;:{&quot;star&quot;:false,&quot;unread&quot;:true,&quot;added&quot;:null,&quot;active_read_time&quot;:null,&quot;sourced_from&quot;:2,&quot;notes&quot;:&quot;#Kasama_project&quot;,&quot;modifiedby&quot;:&quot;desktop-Windows7-2.29.13972&quot;,&quot;source&quot;:null,&quot;createdby&quot;:&quot;desktop-Windows7-2.18.13287&quot;,&quot;last_read&quot;:&quot;2016-03-07T09:12:05Z&quot;,&quot;modified&quot;:&quot;2017-02-23T16:09:44Z&quot;,&quot;view_count&quot;:1,&quot;print_count&quot;:0,&quot;created&quot;:&quot;2016-03-07T09:11:39Z&quot;,&quot;tags&quot;:[&quot;#Kasama_project&quot;],&quot;has_annotations&quot;:true,&quot;notes_with_tags&quot;:&quot;#Kasama_project&quot;,&quot;shared&quot;:false},&quot;collection_id&quot;:&quot;014397c8-4cd3-4c4d-b389-6f3bbc986a9b&quot;,&quot;data_version&quot;:1,&quot;id&quot;:&quot;7AD02017-E6F8-7F54-BF12-50586D789894&quot;,&quot;type&quot;:&quot;item&quot;,&quot;files&quot;:[{&quot;customWidth&quot;:{&quot;0&quot;:&quot;612&quot;},&quot;size&quot;:3901944,&quot;sha256&quot;:&quot;927930575980f4d2d341e5b12fdaa86b3bc80a48c323e4ff027fa4e003e297c0&quot;,&quot;type&quot;:&quot;article&quot;,&quot;name&quot;:&quot;Ferlay et al-2015-International journal of cancer.pdf&quot;,&quot;width&quot;:&quot;612&quot;,&quot;customHeight&quot;:{&quot;0&quot;:&quot;809.972&quot;},&quot;height&quot;:&quot;809.972&quot;,&quot;file_type&quot;:&quot;pdf&quot;,&quot;expires&quot;:null,&quot;sha1&quot;:&quot;d9aabb916114b7bf04504733ec37390bab76b717&quot;,&quot;access_method&quot;:&quot;personal_library&quot;,&quot;manually_matched&quot;:false,&quot;source_url&quot;:null,&quot;pages&quot;:28,&quot;created&quot;:&quot;2016-03-07T09:11:47Z&quot;},{&quot;customWidth&quot;:{&quot;0&quot;:&quot;595.32&quot;},&quot;size&quot;:386947,&quot;sha256&quot;:&quot;74515fd46f9abcfc7dc37222471e0c52896122920a68e99dfe05066b8ea81810&quot;,&quot;type&quot;:&quot;supplement&quot;,&quot;name&quot;:&quot;Ferlay et al-2015-International journal of cancer - supplement.pdf&quot;,&quot;width&quot;:&quot;595.32&quot;,&quot;customHeight&quot;:{&quot;0&quot;:&quot;841.92&quot;},&quot;height&quot;:&quot;841.92&quot;,&quot;file_type&quot;:&quot;pdf&quot;,&quot;expires&quot;:null,&quot;sha1&quot;:&quot;cdebacf563c57c8f2171e325d7b4068117384173&quot;,&quot;access_method&quot;:&quot;personal_library&quot;,&quot;manually_matched&quot;:false,&quot;source_url&quot;:null,&quot;pages&quot;:8,&quot;created&quot;:&quot;2016-03-07T09:12:07Z&quot;}],&quot;pdf_hash&quot;:&quot;927930575980f4d2d341e5b12fdaa86b3bc80a48c323e4ff027fa4e003e297c0&quot;,&quot;collection_group_id&quot;:null,&quot;custom_metadata&quot;:{},&quot;citeproc&quot;:{},&quot;atIndex&quot;:1}]"/>
    <we:property name="653955521" value="[{&quot;item_type&quot;:&quot;article&quot;,&quot;user_data&quot;:{&quot;citekey&quot;:null,&quot;print_count&quot;:0,&quot;view_count&quot;:3,&quot;active_read_time&quot;:null,&quot;source&quot;:null,&quot;modified&quot;:&quot;2019-09-15T07:07:55Z&quot;,&quot;added&quot;:null,&quot;star&quot;:false,&quot;notes&quot;:&quot;&quot;,&quot;unread&quot;:true,&quot;createdby&quot;:&quot;desktop-Windows7-2.14.12997&quot;,&quot;last_read&quot;:&quot;2019-07-05T06:28:10Z&quot;,&quot;created&quot;:&quot;2015-10-15T23:50:46Z&quot;,&quot;sourced_from&quot;:2,&quot;modifiedby&quot;:&quot;desktop-Windows7-2.33.14517&quot;,&quot;tags&quot;:[&quot;#EGFR_major_study&quot;,&quot;#Kasama_project&quot;],&quot;has_annotations&quot;:true,&quot;notes_with_tags&quot;:&quot;#EGFR_major_study #Kasama_project&quot;,&quot;shared&quot;:false},&quot;deleted&quot;:false,&quot;seq&quot;:33737,&quot;custom_metadata&quot;:{},&quot;article&quot;:{&quot;title&quot;:&quot;Gefitinib or carboplatin-paclitaxel in pulmonary adenocarcinoma.&quot;,&quot;pagination&quot;:&quot;947-57&quot;,&quot;abstract&quot;:&quot;Previous, uncontrolled studies have suggested that first-line treatment with gefitinib would be efficacious in selected patients with non-small-cell lung cancer.&quot;,&quot;authors&quot;:[&quot;Tony S Mok&quot;,&quot;Yi-Long L Wu&quot;,&quot;Sumitra Thongprasert&quot;,&quot;Chih-Hsin H Yang&quot;,&quot;Da-Tong T Chu&quot;,&quot;Nagahiro Saijo&quot;,&quot;Patrapim Sunpaweravong&quot;,&quot;Baohui Han&quot;,&quot;Benjamin Margono&quot;,&quot;Yukito Ichinose&quot;,&quot;Yutaka Nishiwaki&quot;,&quot;Yuichiro Ohe&quot;,&quot;Jin-Ji J Yang&quot;,&quot;Busyamas Chewaskulyong&quot;,&quot;Haiyi Jiang&quot;,&quot;Emma L Duffield&quot;,&quot;Claire L Watkins&quot;,&quot;Alison A Armour&quot;,&quot;Masahiro Fukuoka&quot;],&quot;journal&quot;:&quot;The New England journal of medicine&quot;,&quot;issue&quot;:&quot;10&quot;,&quot;eissn&quot;:null,&quot;isbn&quot;:null,&quot;issn&quot;:&quot;0028-4793&quot;,&quot;year&quot;:2009,&quot;eisbn&quot;:null,&quot;chapter&quot;:null,&quot;volume&quot;:&quot;361&quot;},&quot;ext_ids&quot;:{&quot;doi&quot;:&quot;10.1056/NEJMoa0810699&quot;,&quot;pmid&quot;:19692680},&quot;collection_id&quot;:&quot;014397c8-4cd3-4c4d-b389-6f3bbc986a9b&quot;,&quot;data_version&quot;:1,&quot;id&quot;:&quot;7060CECE-C217-10B1-F12A-6DE9D4805063&quot;,&quot;type&quot;:&quot;item&quot;,&quot;files&quot;:[{&quot;width&quot;:&quot;567&quot;,&quot;file_type&quot;:&quot;pdf&quot;,&quot;expires&quot;:null,&quot;customHeight&quot;:{&quot;0&quot;:&quot;756&quot;},&quot;manually_matched&quot;:false,&quot;type&quot;:&quot;article&quot;,&quot;source_url&quot;:null,&quot;name&quot;:&quot;IPASS NEJMoa0810699v1.pdf&quot;,&quot;customWidth&quot;:{&quot;0&quot;:&quot;567&quot;},&quot;pages&quot;:11,&quot;size&quot;:459474,&quot;height&quot;:&quot;756&quot;,&quot;access_method&quot;:&quot;personal_library&quot;,&quot;sha1&quot;:&quot;b35c7a7021a97225d514edb434101eefb2d0ffa7&quot;,&quot;created&quot;:&quot;2015-09-23T22:54:03Z&quot;,&quot;sha256&quot;:&quot;734cb1dd6acee31f2696bcb619659aefa6a340e9e16017dd13018946c1d18772&quot;},{&quot;width&quot;:&quot;612&quot;,&quot;file_type&quot;:&quot;pdf&quot;,&quot;expires&quot;:null,&quot;customHeight&quot;:{&quot;3&quot;:&quot;612&quot;,&quot;4&quot;:&quot;792&quot;,&quot;8-13&quot;:&quot;792&quot;,&quot;5-7&quot;:&quot;612&quot;,&quot;0-2&quot;:&quot;792&quot;},&quot;manually_matched&quot;:false,&quot;type&quot;:&quot;supplement&quot;,&quot;source_url&quot;:null,&quot;name&quot;:&quot;IPASS supple NEJMoa0810699v1.pdf&quot;,&quot;customWidth&quot;:{&quot;3&quot;:&quot;792&quot;,&quot;4&quot;:&quot;612&quot;,&quot;8-13&quot;:&quot;612&quot;,&quot;5-7&quot;:&quot;792&quot;,&quot;0-2&quot;:&quot;612&quot;},&quot;pages&quot;:14,&quot;size&quot;:184001,&quot;height&quot;:&quot;792&quot;,&quot;access_method&quot;:&quot;personal_library&quot;,&quot;sha1&quot;:&quot;54fea0f8a4230af3cdd4c7440a8d6c5d176900ca&quot;,&quot;created&quot;:&quot;2015-09-23T22:54:03Z&quot;,&quot;sha256&quot;:&quot;62c8c49ef6ba559768a58e510a95281d3a0a4ace5a7b8555d97ce9518979c04d&quot;},{&quot;width&quot;:&quot;595&quot;,&quot;file_type&quot;:&quot;pdf&quot;,&quot;expires&quot;:null,&quot;customHeight&quot;:{&quot;0&quot;:&quot;792&quot;,&quot;3&quot;:&quot;595&quot;,&quot;9-16&quot;:&quot;842&quot;,&quot;1-2&quot;:&quot;842&quot;,&quot;4-5&quot;:&quot;842&quot;,&quot;6-8&quot;:&quot;595&quot;},&quot;manually_matched&quot;:false,&quot;type&quot;:&quot;supplement&quot;,&quot;source_url&quot;:null,&quot;name&quot;:&quot;Mok et al-2009-N Engl J Med - supplement.pdf&quot;,&quot;customWidth&quot;:{&quot;0&quot;:&quot;612&quot;,&quot;3&quot;:&quot;842&quot;,&quot;9-16&quot;:&quot;595&quot;,&quot;1-2&quot;:&quot;595&quot;,&quot;4-5&quot;:&quot;595&quot;,&quot;6-8&quot;:&quot;842&quot;},&quot;pages&quot;:17,&quot;size&quot;:271730,&quot;height&quot;:&quot;842&quot;,&quot;access_method&quot;:&quot;official_supplement&quot;,&quot;sha1&quot;:&quot;0861383ee2ce01fa624bc8b8a7775b5fb1a525db&quot;,&quot;created&quot;:&quot;2016-10-19T13:19:50Z&quot;,&quot;supplement_index&quot;:1,&quot;sha256&quot;:&quot;33d8ab59885f25c84d4c13efaf7ada11d49d80f988673cb7f2e12060a8012006&quot;}],&quot;pdf_hash&quot;:&quot;734cb1dd6acee31f2696bcb619659aefa6a340e9e16017dd13018946c1d18772&quot;,&quot;collection_group_id&quot;:null,&quot;atIndex&quot;:23}]"/>
    <we:property name="823404163" value="[{&quot;item_type&quot;:&quot;article&quot;,&quot;user_data&quot;:{&quot;citekey&quot;:null,&quot;print_count&quot;:0,&quot;view_count&quot;:0,&quot;active_read_time&quot;:null,&quot;source&quot;:null,&quot;modified&quot;:&quot;2019-09-15T07:02:34Z&quot;,&quot;added&quot;:null,&quot;star&quot;:false,&quot;notes&quot;:&quot;&quot;,&quot;unread&quot;:true,&quot;createdby&quot;:&quot;desktop-Windows7-2.33.14517&quot;,&quot;last_read&quot;:null,&quot;created&quot;:&quot;2019-07-02T15:49:26Z&quot;,&quot;sourced_from&quot;:1,&quot;modifiedby&quot;:&quot;desktop-Windows7-2.33.14517&quot;,&quot;tags&quot;:[&quot;#Statics&quot;,&quot;#Kasama_project&quot;],&quot;has_annotations&quot;:false,&quot;notes_with_tags&quot;:&quot;#Statics #Kasama_project&quot;,&quot;shared&quot;:false},&quot;deleted&quot;:false,&quot;seq&quot;:33731,&quot;custom_metadata&quot;:{},&quot;article&quot;:{&quot;title&quot;:&quot;Understanding diagnostic tests 1: sensitivity, specificity and predictive values&quot;,&quot;pagination&quot;:&quot;338-341&quot;,&quot;abstract&quot;:&quot;The usefulness of diagnostic tests, that is their ability to detect a person with disease or exclude a person without disease, is usually described by terms such as sensitivity, specificity, positive predictive value and negative predictive value. In this article, the first of the series, a simple, practical explanation of these concepts is provided and their use and misuse discussed. It is explained that while sensitivity and specificity are important measures of the diagnostic accuracy of a test, they are of no practical use when it comes to helping the clinician estimate the probability of disease in individual patients. Predictive values may be used to estimate probability of disease but both positive predictive value and negative predictive value vary according to disease prevalence. It would therefore be wrong for predictive values determined for one population to be applied to another population with a different prevalence of disease. Conclusion: Sensitivity and specificity are important measures of the diagnostic accuracy of a test but cannot be used to estimate the probability of disease in an individual patient. Positive and negative predictive values provide estimates of probability of disease but both parameters vary according to disease prevalence.&quot;,&quot;authors&quot;:[&quot;Anthony K Akobeng&quot;],&quot;journal&quot;:&quot;Acta Paediatrica&quot;,&quot;issue&quot;:&quot;3&quot;,&quot;eissn&quot;:&quot;1651-2227&quot;,&quot;isbn&quot;:null,&quot;issn&quot;:&quot;1651-2227&quot;,&quot;year&quot;:2007,&quot;eisbn&quot;:null,&quot;chapter&quot;:null,&quot;volume&quot;:&quot;96&quot;},&quot;ext_ids&quot;:{&quot;pmid&quot;:&quot;17407452&quot;,&quot;doi&quot;:&quot;10.1111/j.1651-2227.2006.00180.x&quot;},&quot;collection_id&quot;:&quot;014397c8-4cd3-4c4d-b389-6f3bbc986a9b&quot;,&quot;data_version&quot;:1,&quot;id&quot;:&quot;36A52F1A-9F5A-4942-3CEC-B3605F8A9B39&quot;,&quot;type&quot;:&quot;item&quot;,&quot;files&quot;:[{&quot;width&quot;:&quot;595&quot;,&quot;file_type&quot;:&quot;pdf&quot;,&quot;expires&quot;:null,&quot;customHeight&quot;:{&quot;0&quot;:&quot;782&quot;},&quot;manually_matched&quot;:false,&quot;type&quot;:&quot;article&quot;,&quot;source_url&quot;:null,&quot;name&quot;:&quot;Akobeng-2007-Acta_Paediatrica.pdf&quot;,&quot;customWidth&quot;:{&quot;0&quot;:&quot;595&quot;},&quot;pages&quot;:4,&quot;size&quot;:329204,&quot;height&quot;:&quot;782&quot;,&quot;access_method&quot;:&quot;personal_library&quot;,&quot;sha1&quot;:&quot;e98f5ce12e75bc6b3b793f81106e68b3ce9a1d9c&quot;,&quot;created&quot;:&quot;2019-07-02T15:46:16Z&quot;,&quot;sha256&quot;:&quot;bdc03e3d2970cabcfc5b90eaf9604606903987349fbc4424f0fe3319f83ad65d&quot;}],&quot;pdf_hash&quot;:&quot;bdc03e3d2970cabcfc5b90eaf9604606903987349fbc4424f0fe3319f83ad65d&quot;,&quot;collection_group_id&quot;:null,&quot;atIndex&quot;:22}]"/>
    <we:property name="981357984" value="[{&quot;item_type&quot;:&quot;article&quot;,&quot;ext_ids&quot;:{&quot;doi&quot;:&quot;10.1158/0008-5472.CAN-15-0989&quot;,&quot;pmc&quot;:&quot;PMC4558210&quot;,&quot;pmcid&quot;:&quot;PMC4558210&quot;,&quot;mid&quot;:&quot;NIHMS691590&quot;,&quot;pmid&quot;:26282175},&quot;deleted&quot;:false,&quot;seq&quot;:13344,&quot;article&quot;:{&quot;pagination&quot;:&quot;3436-41&quot;,&quot;journal&quot;:&quot;Cancer research&quot;,&quot;abstract&quot;:&quot;Constitutive activation of the EGFR is common in cancer due to EGFR wild-type (EGFRwt) overexpression or the presence of mutant EGFR. Signaling by constitutively active NSCLC EGFR mutants or the EGFRvIII mutant in glioblastoma has been studied intensively and the downstream signals are known. Normally, the EGFRwt is activated when it is exposed to ligand, resulting in activation of canonical signals such as ERK and Akt. The EGFRwt also becomes tyrosine phosphorylated and constitutively activated without ligand when it is overexpressed, but downstream signals are unclear. Recent studies have identified a noncanonical form of signaling triggered by EGFRwt exclusively in the absence of ligand that does not involve ERK or Akt activation but, instead, results in activation of the transcription factor IRF3. The addition of ligand turns off IRF3-dependent transcription and activates ERK and Akt. Thus, the EGFR triggers distinct and mutually exclusive signaling networks, depending on the presence of ligand. Furthermore, noncanonical EGFRwt signaling may influence response to treatment in cancer. Also, there are reports of both synergistic and antagonistic interactions between ligand-dependent EGFRwt and EGFRvIII signaling. Here, we discuss ligand-independent EGFR signal transduction by oncogenic EGFR mutants and EGFRwt, and review the interplay between EGFRwt and EGFRvIII.&quot;,&quot;authors&quot;:[&quot;Gao Guo&quot;,&quot;Ke Gong&quot;,&quot;Bryan Wohlfeld&quot;,&quot;Kimmo J Hatanpaa&quot;,&quot;Dawen Zhao&quot;,&quot;Amyn A Habib&quot;],&quot;eissn&quot;:null,&quot;issn&quot;:&quot;0008-5472&quot;,&quot;eisbn&quot;:null,&quot;volume&quot;:&quot;75&quot;,&quot;chapter&quot;:null,&quot;year&quot;:2015,&quot;isbn&quot;:null,&quot;title&quot;:&quot;Ligand-Independent EGFR Signaling.&quot;,&quot;issue&quot;:&quot;17&quot;},&quot;user_data&quot;:{&quot;star&quot;:false,&quot;unread&quot;:true,&quot;added&quot;:null,&quot;active_read_time&quot;:null,&quot;sourced_from&quot;:2,&quot;notes&quot;:&quot;#Kasama_project&quot;,&quot;modifiedby&quot;:&quot;desktop-Windows7-2.29.13972&quot;,&quot;source&quot;:null,&quot;createdby&quot;:&quot;desktop-Windows7-2.18.13287&quot;,&quot;last_read&quot;:&quot;2017-02-23T16:11:24Z&quot;,&quot;modified&quot;:&quot;2017-02-23T16:11:21Z&quot;,&quot;view_count&quot;:2,&quot;print_count&quot;:0,&quot;created&quot;:&quot;2016-03-07T07:31:44Z&quot;,&quot;tags&quot;:[&quot;#Kasama_project&quot;],&quot;has_annotations&quot;:false,&quot;notes_with_tags&quot;:&quot;#Kasama_project&quot;,&quot;shared&quot;:false},&quot;collection_id&quot;:&quot;014397c8-4cd3-4c4d-b389-6f3bbc986a9b&quot;,&quot;data_version&quot;:1,&quot;id&quot;:&quot;B919778C-4B62-8228-EF3E-4FFD1197FA4B&quot;,&quot;type&quot;:&quot;item&quot;,&quot;files&quot;:[{&quot;customWidth&quot;:{&quot;6&quot;:&quot;641&quot;,&quot;0-5&quot;:&quot;641.537&quot;},&quot;size&quot;:575363,&quot;sha256&quot;:&quot;64ef2c22b6bfd8a8773e1ae597327494c7a337a227aeb96cc1f898f4432e38ae&quot;,&quot;type&quot;:&quot;article&quot;,&quot;name&quot;:&quot;Guo et al-2015-Cancer Res.pdf&quot;,&quot;width&quot;:&quot;641.537&quot;,&quot;customHeight&quot;:{&quot;6&quot;:&quot;839&quot;,&quot;0-5&quot;:&quot;839.565&quot;},&quot;height&quot;:&quot;839.565&quot;,&quot;file_type&quot;:&quot;pdf&quot;,&quot;expires&quot;:null,&quot;sha1&quot;:&quot;02bdca624925fc4b4bb9e4d6c8b6b65eedca77d4&quot;,&quot;access_method&quot;:&quot;personal_library&quot;,&quot;manually_matched&quot;:false,&quot;source_url&quot;:null,&quot;pages&quot;:7,&quot;created&quot;:&quot;2016-03-07T07:33:29Z&quot;}],&quot;pdf_hash&quot;:&quot;64ef2c22b6bfd8a8773e1ae597327494c7a337a227aeb96cc1f898f4432e38ae&quot;,&quot;collection_group_id&quot;:null,&quot;custom_metadata&quot;:{},&quot;citeproc&quot;:{},&quot;atIndex&quot;:3}]"/>
    <we:property name="1578641156" value="[{&quot;user_data&quot;:{&quot;active_read_time&quot;:null,&quot;star&quot;:false,&quot;added&quot;:null,&quot;modifiedby&quot;:&quot;desktop-Windows7-2.33.14513&quot;,&quot;notes&quot;:&quot;#Kasama_project&quot;,&quot;source&quot;:null,&quot;createdby&quot;:&quot;desktop-Windows7-2.33.14513&quot;,&quot;created&quot;:&quot;2018-12-01T04:50:40Z&quot;,&quot;modified&quot;:&quot;2019-02-27T11:55:08Z&quot;,&quot;unread&quot;:true,&quot;sourced_from&quot;:1,&quot;last_read&quot;:&quot;2019-02-27T09:01:09Z&quot;,&quot;view_count&quot;:5,&quot;citekey&quot;:null,&quot;print_count&quot;:0,&quot;tags&quot;:[&quot;#Kasama_project&quot;],&quot;has_annotations&quot;:true,&quot;notes_with_tags&quot;:&quot;#Kasama_project&quot;,&quot;shared&quot;:false},&quot;custom_metadata&quot;:{},&quot;item_type&quot;:&quot;article&quot;,&quot;ext_ids&quot;:{&quot;doi&quot;:&quot;10.1016/j.jtho.2017.12.001&quot;,&quot;pmid&quot;:29396253},&quot;deleted&quot;:false,&quot;seq&quot;:28578,&quot;article&quot;:{&quot;pagination&quot;:&quot;323-358&quot;,&quot;authors&quot;:[&quot;Neal I Lindeman&quot;,&quot;Philip T Cagle&quot;,&quot;Dara L Aisner&quot;,&quot;Maria E Arcila&quot;,&quot;Mary B Beasley&quot;,&quot;Eric H Bernicker&quot;,&quot;Carol Colasacco&quot;,&quot;Sanja Dacic&quot;,&quot;Fred R Hirsch&quot;,&quot;Keith Kerr&quot;,&quot;David J Kwiatkowski&quot;,&quot;Marc Ladanyi&quot;,&quot;Jan A Nowak&quot;,&quot;Lynette Sholl&quot;,&quot;Robyn Temple-Smolkin&quot;,&quot;Benjamin Solomon&quot;,&quot;Lesley H Souter&quot;,&quot;Erik Thunnissen&quot;,&quot;Ming S Tsao&quot;,&quot;Christina B Ventura&quot;,&quot;Murry W Wynes&quot;,&quot;Yasushi Yatabe&quot;],&quot;journal&quot;:&quot;Journal of thoracic oncology : official publication of the International Association for the Study of Lung Cancer&quot;,&quot;volume&quot;:&quot;13&quot;,&quot;isbn&quot;:null,&quot;issue&quot;:&quot;3&quot;,&quot;issn&quot;:&quot;1556-0864&quot;,&quot;eisbn&quot;:null,&quot;year&quot;:2018,&quot;eissn&quot;:null,&quot;chapter&quot;:null,&quot;abstract&quot;:&quot;In 2013, an evidence-based guideline was published by the College of American Pathologists, the International Association for the Study of Lung Cancer, and the Association for Molecular Pathology to set standards for the molecular analysis of lung cancers to guide treatment decisions with targeted inhibitors. New evidence has prompted an evaluation of additional laboratory technologies, targetable genes, patient populations, and tumor types for testing.&quot;,&quot;title&quot;:&quot;Updated Molecular Testing Guideline for the Selection of Lung Cancer Patients for Treatment With Targeted Tyrosine Kinase Inhibitors: Guideline From the College of American Pathologists, the International Association for the Study of Lung Cancer, and the Association for Molecular Pathology.&quot;},&quot;collection_id&quot;:&quot;014397c8-4cd3-4c4d-b389-6f3bbc986a9b&quot;,&quot;data_version&quot;:1,&quot;id&quot;:&quot;CA953DA1-B94C-094B-340C-681AB5FD1B68&quot;,&quot;type&quot;:&quot;item&quot;,&quot;files&quot;:[{&quot;expires&quot;:null,&quot;manually_matched&quot;:true,&quot;source_url&quot;:null,&quot;sha1&quot;:&quot;cc75ed6cc084af95afffb38a0fa7bd643c03de80&quot;,&quot;size&quot;:1322733,&quot;type&quot;:&quot;article&quot;,&quot;name&quot;:&quot;PIIS155608641733071X.pdf&quot;,&quot;sha256&quot;:&quot;4d2cf92b618459295af75e3d3d233fcc5000a948763385425e957a37d62d08c6&quot;,&quot;access_method&quot;:&quot;personal_library&quot;,&quot;customWidth&quot;:{&quot;0&quot;:&quot;584.957&quot;},&quot;pages&quot;:36,&quot;height&quot;:&quot;782.986&quot;,&quot;created&quot;:&quot;2018-12-01T04:49:58Z&quot;,&quot;width&quot;:&quot;584.957&quot;,&quot;file_type&quot;:&quot;pdf&quot;,&quot;customHeight&quot;:{&quot;0&quot;:&quot;782.986&quot;}}],&quot;pdf_hash&quot;:&quot;4d2cf92b618459295af75e3d3d233fcc5000a948763385425e957a37d62d08c6&quot;,&quot;collection_group_id&quot;:null,&quot;citeproc&quot;:{},&quot;atIndex&quot;:0}]"/>
    <we:property name="1592594979" value="[{&quot;item_type&quot;:&quot;article&quot;,&quot;user_data&quot;:{&quot;citekey&quot;:null,&quot;print_count&quot;:0,&quot;view_count&quot;:0,&quot;active_read_time&quot;:null,&quot;source&quot;:null,&quot;modified&quot;:&quot;2019-09-15T07:02:34Z&quot;,&quot;added&quot;:null,&quot;star&quot;:false,&quot;notes&quot;:&quot;&quot;,&quot;unread&quot;:true,&quot;createdby&quot;:&quot;desktop-Windows7-2.33.14517&quot;,&quot;last_read&quot;:null,&quot;created&quot;:&quot;2019-07-02T15:49:26Z&quot;,&quot;sourced_from&quot;:1,&quot;modifiedby&quot;:&quot;desktop-Windows7-2.33.14517&quot;,&quot;tags&quot;:[&quot;#Statics&quot;,&quot;#Kasama_project&quot;],&quot;has_annotations&quot;:false,&quot;notes_with_tags&quot;:&quot;#Statics #Kasama_project&quot;,&quot;shared&quot;:false},&quot;deleted&quot;:false,&quot;seq&quot;:33731,&quot;custom_metadata&quot;:{},&quot;article&quot;:{&quot;title&quot;:&quot;Understanding diagnostic tests 1: sensitivity, specificity and predictive values&quot;,&quot;pagination&quot;:&quot;338-341&quot;,&quot;abstract&quot;:&quot;The usefulness of diagnostic tests, that is their ability to detect a person with disease or exclude a person without disease, is usually described by terms such as sensitivity, specificity, positive predictive value and negative predictive value. In this article, the first of the series, a simple, practical explanation of these concepts is provided and their use and misuse discussed. It is explained that while sensitivity and specificity are important measures of the diagnostic accuracy of a test, they are of no practical use when it comes to helping the clinician estimate the probability of disease in individual patients. Predictive values may be used to estimate probability of disease but both positive predictive value and negative predictive value vary according to disease prevalence. It would therefore be wrong for predictive values determined for one population to be applied to another population with a different prevalence of disease. Conclusion: Sensitivity and specificity are important measures of the diagnostic accuracy of a test but cannot be used to estimate the probability of disease in an individual patient. Positive and negative predictive values provide estimates of probability of disease but both parameters vary according to disease prevalence.&quot;,&quot;authors&quot;:[&quot;Anthony K Akobeng&quot;],&quot;journal&quot;:&quot;Acta Paediatrica&quot;,&quot;issue&quot;:&quot;3&quot;,&quot;eissn&quot;:&quot;1651-2227&quot;,&quot;isbn&quot;:null,&quot;issn&quot;:&quot;1651-2227&quot;,&quot;year&quot;:2007,&quot;eisbn&quot;:null,&quot;chapter&quot;:null,&quot;volume&quot;:&quot;96&quot;},&quot;ext_ids&quot;:{&quot;pmid&quot;:&quot;17407452&quot;,&quot;doi&quot;:&quot;10.1111/j.1651-2227.2006.00180.x&quot;},&quot;collection_id&quot;:&quot;014397c8-4cd3-4c4d-b389-6f3bbc986a9b&quot;,&quot;data_version&quot;:1,&quot;id&quot;:&quot;36A52F1A-9F5A-4942-3CEC-B3605F8A9B39&quot;,&quot;type&quot;:&quot;item&quot;,&quot;files&quot;:[{&quot;width&quot;:&quot;595&quot;,&quot;file_type&quot;:&quot;pdf&quot;,&quot;expires&quot;:null,&quot;customHeight&quot;:{&quot;0&quot;:&quot;782&quot;},&quot;manually_matched&quot;:false,&quot;type&quot;:&quot;article&quot;,&quot;source_url&quot;:null,&quot;name&quot;:&quot;Akobeng-2007-Acta_Paediatrica.pdf&quot;,&quot;customWidth&quot;:{&quot;0&quot;:&quot;595&quot;},&quot;pages&quot;:4,&quot;size&quot;:329204,&quot;height&quot;:&quot;782&quot;,&quot;access_method&quot;:&quot;personal_library&quot;,&quot;sha1&quot;:&quot;e98f5ce12e75bc6b3b793f81106e68b3ce9a1d9c&quot;,&quot;created&quot;:&quot;2019-07-02T15:46:16Z&quot;,&quot;sha256&quot;:&quot;bdc03e3d2970cabcfc5b90eaf9604606903987349fbc4424f0fe3319f83ad65d&quot;}],&quot;pdf_hash&quot;:&quot;bdc03e3d2970cabcfc5b90eaf9604606903987349fbc4424f0fe3319f83ad65d&quot;,&quot;collection_group_id&quot;:null,&quot;atIndex&quot;:17}]"/>
    <we:property name="1962837101" value="[{&quot;user_data&quot;:{&quot;active_read_time&quot;:null,&quot;star&quot;:false,&quot;added&quot;:null,&quot;modifiedby&quot;:&quot;desktop-Windows7-2.33.14513&quot;,&quot;notes&quot;:&quot;#Kasama_project&quot;,&quot;source&quot;:null,&quot;createdby&quot;:&quot;desktop-Windows7-2.33.14513&quot;,&quot;created&quot;:&quot;2019-01-07T04:17:57Z&quot;,&quot;modified&quot;:&quot;2019-02-27T11:55:08Z&quot;,&quot;unread&quot;:true,&quot;sourced_from&quot;:2,&quot;last_read&quot;:&quot;2019-02-27T06:32:54Z&quot;,&quot;view_count&quot;:2,&quot;citekey&quot;:null,&quot;print_count&quot;:0,&quot;tags&quot;:[&quot;#Kasama_project&quot;],&quot;has_annotations&quot;:true,&quot;notes_with_tags&quot;:&quot;#Kasama_project&quot;,&quot;shared&quot;:false},&quot;custom_metadata&quot;:{},&quot;item_type&quot;:&quot;article&quot;,&quot;ext_ids&quot;:{&quot;doi&quot;:&quot;10.1039/c0lc00241k&quot;,&quot;pmid&quot;:20959907},&quot;deleted&quot;:false,&quot;seq&quot;:28577,&quot;article&quot;:{&quot;pagination&quot;:&quot;3335-40&quot;,&quot;authors&quot;:[&quot;Mai Ikami&quot;,&quot;Ayako Kawakami&quot;,&quot;Masaya Kakuta&quot;,&quot;Yukihiro Okamoto&quot;,&quot;Noritada Kaji&quot;,&quot;Manabu Tokeshi&quot;,&quot;Yoshinobu Baba&quot;],&quot;journal&quot;:&quot;Lab on a chip&quot;,&quot;volume&quot;:&quot;10&quot;,&quot;isbn&quot;:null,&quot;issue&quot;:&quot;24&quot;,&quot;issn&quot;:&quot;1473-0197&quot;,&quot;eisbn&quot;:null,&quot;year&quot;:2010,&quot;eissn&quot;:null,&quot;chapter&quot;:null,&quot;abstract&quot;:&quot;We present a new rapid and easy-to-use immunoassay chip which we have named the immuno-pillar chip. It has hydrogel pillars, fabricated inside a microchannel, with many antibody molecules immobilized onto 1 &amp;#xB5;m diameter polystyrene beads. To evaluate the chip performance, we applied it to the sandwich assay of C-reactive protein (CRP), &amp;#x3B1;-fetoprotein (AFP) and prostate-specific antigen (PSA), a cardiac and inflammation marker, tumors and prostate cancer markers, respectively. For detection of disease markers, we confirmed the chip provides rapid analysis (total assay time of about 4 min) with high sensitivity, it is easy-to-use (no special skills are needed), and it uses small volumes of the sample and reagent (0.25 &amp;#xB5;L each). Moreover, multiplex assay for three biomarkers was also possible. Additionally, the immuno-pillar chip has a big advantage of having hardly any influence on the assay results even if the introduction quantities of the sample or reagents are different.&quot;,&quot;title&quot;:&quot;Immuno-pillar chip: a new platform for rapid and easy-to-use immunoassay.&quot;},&quot;collection_id&quot;:&quot;014397c8-4cd3-4c4d-b389-6f3bbc986a9b&quot;,&quot;data_version&quot;:1,&quot;id&quot;:&quot;5381E39F-5553-22F2-BAA8-2687AEA4EA31&quot;,&quot;type&quot;:&quot;item&quot;,&quot;files&quot;:[{&quot;expires&quot;:null,&quot;manually_matched&quot;:false,&quot;source_url&quot;:null,&quot;sha1&quot;:&quot;a42051051d9d593f4df6c6f5f24b3c9eb11b6744&quot;,&quot;size&quot;:546278,&quot;type&quot;:&quot;article&quot;,&quot;name&quot;:&quot;Ikami et al-2010-Lab Chip.pdf&quot;,&quot;sha256&quot;:&quot;af6265e9936b0d8091abc90d47df54e3ca8897c84ac5f9e8c22115ac5623090c&quot;,&quot;access_method&quot;:&quot;personal_library&quot;,&quot;customWidth&quot;:{&quot;0&quot;:&quot;595.3&quot;,&quot;1-6&quot;:&quot;595.276&quot;},&quot;pages&quot;:7,&quot;height&quot;:&quot;779.528&quot;,&quot;created&quot;:&quot;2019-01-07T04:17:57Z&quot;,&quot;width&quot;:&quot;595.276&quot;,&quot;file_type&quot;:&quot;pdf&quot;,&quot;customHeight&quot;:{&quot;0&quot;:&quot;779.498&quot;,&quot;1-6&quot;:&quot;779.528&quot;}}],&quot;pdf_hash&quot;:&quot;af6265e9936b0d8091abc90d47df54e3ca8897c84ac5f9e8c22115ac5623090c&quot;,&quot;collection_group_id&quot;:null,&quot;atIndex&quot;:13}]"/>
    <we:property name="2005016634" value="[{&quot;item_type&quot;:&quot;article&quot;,&quot;ext_ids&quot;:{&quot;doi&quot;:&quot;10.2353/jmoldx.2010.090140&quot;,&quot;pmc&quot;:&quot;PMC2871723&quot;,&quot;pmcid&quot;:&quot;PMC2871723&quot;,&quot;pmid&quot;:20093391},&quot;deleted&quot;:false,&quot;seq&quot;:13345,&quot;article&quot;:{&quot;pagination&quot;:&quot;169-76&quot;,&quot;journal&quot;:&quot;The Journal of molecular diagnostics : JMD&quot;,&quot;abstract&quot;:&quot;EGFR mutations are the best predictors of response to EGFR kinase inhibitors in lung adenocarcinoma. We evaluated two mutation-specific monoclonal antibodies for the detection of EGFR mutations by immunohistochemistry (IHC), generated respectively against the L858R mutant and the exon 19 mutant with the common 15bp/5AA deletion. These two mutations account for approximately 90% of all EGFR mutations. IHC staining performed on 218 paraffin-embedded lung adenocarcinomas was assessed on a 0 to 3+ scale, and positivity cutoffs of 1+ and 2+ were compared. All cases were studied by standard molecular methods for these two mutations, and selected cases were also studied using higher sensitivity molecular assays. The EGFR L858R mutant antibody showed a sensitivity of 95% and a positive predictive value (PPV) of 99% with a positivity cutoff of 1+ and a sensitivity of 76% and a PPV of 100% with a positivity cutoff of 2+. The EGFR exon 19 mutant-specific antibody showed reduced sensitivity for exon 19 deletions other than 15bp. A positivity cutoff of 1+ resulted in a sensitivity of 85% and a PPV of 99%, whereas a 2+ cutoff gave a sensitivity of 67% and a PPV of 100%. IHC with EGFR mutant-specific antibodies could be used as a screen to identify most candidates for EGFR inhibitors.&quot;,&quot;authors&quot;:[&quot;Marie Brevet&quot;,&quot;Maria Arcila&quot;,&quot;Marc Ladanyi&quot;],&quot;eissn&quot;:null,&quot;issn&quot;:&quot;1525-1578&quot;,&quot;eisbn&quot;:null,&quot;volume&quot;:&quot;12&quot;,&quot;chapter&quot;:null,&quot;year&quot;:2010,&quot;isbn&quot;:null,&quot;title&quot;:&quot;Assessment of EGFR mutation status in lung adenocarcinoma by immunohistochemistry using antibodies specific to the two major forms of mutant EGFR.&quot;,&quot;issue&quot;:&quot;2&quot;},&quot;user_data&quot;:{&quot;star&quot;:false,&quot;unread&quot;:true,&quot;added&quot;:null,&quot;active_read_time&quot;:null,&quot;sourced_from&quot;:2,&quot;notes&quot;:&quot;#Kasama_project #EGFR_IHC&quot;,&quot;modifiedby&quot;:&quot;desktop-Windows7-2.29.13972&quot;,&quot;source&quot;:null,&quot;createdby&quot;:&quot;desktop-Windows7-2.17.13221&quot;,&quot;last_read&quot;:&quot;2016-07-08T07:34:35Z&quot;,&quot;modified&quot;:&quot;2017-02-23T16:13:59Z&quot;,&quot;view_count&quot;:9,&quot;print_count&quot;:0,&quot;created&quot;:&quot;2016-03-03T12:59:18Z&quot;,&quot;tags&quot;:[&quot;#Kasama_project&quot;,&quot;#EGFR_IHC&quot;],&quot;has_annotations&quot;:true,&quot;notes_with_tags&quot;:&quot;#Kasama_project #EGFR_IHC&quot;,&quot;shared&quot;:false},&quot;collection_id&quot;:&quot;014397c8-4cd3-4c4d-b389-6f3bbc986a9b&quot;,&quot;data_version&quot;:1,&quot;id&quot;:&quot;4893C656-04C5-8229-2660-3C8F91DBDE9A&quot;,&quot;type&quot;:&quot;item&quot;,&quot;files&quot;:[{&quot;customWidth&quot;:{&quot;0&quot;:&quot;585&quot;},&quot;size&quot;:799675,&quot;sha256&quot;:&quot;28fead52d96ddf0e22053e73279f83b06188e0fb88a8478829b96f303f545f32&quot;,&quot;type&quot;:&quot;article&quot;,&quot;name&quot;:&quot;Brevet et al-2010-J Mol Diagn.pdf&quot;,&quot;width&quot;:&quot;585&quot;,&quot;customHeight&quot;:{&quot;0&quot;:&quot;783&quot;},&quot;height&quot;:&quot;783&quot;,&quot;file_type&quot;:&quot;pdf&quot;,&quot;expires&quot;:null,&quot;sha1&quot;:&quot;813d408ccc4100a31a732ae651bd5ff00a2dea9e&quot;,&quot;access_method&quot;:&quot;personal_library&quot;,&quot;manually_matched&quot;:false,&quot;source_url&quot;:null,&quot;pages&quot;:8,&quot;created&quot;:&quot;2016-03-03T12:59:24Z&quot;}],&quot;pdf_hash&quot;:&quot;28fead52d96ddf0e22053e73279f83b06188e0fb88a8478829b96f303f545f32&quot;,&quot;collection_group_id&quot;:null,&quot;custom_metadata&quot;:{},&quot;atIndex&quot;:21}]"/>
    <we:property name="2012106497" value="[{&quot;user_data&quot;:{&quot;active_read_time&quot;:null,&quot;star&quot;:false,&quot;added&quot;:null,&quot;modifiedby&quot;:&quot;desktop-Windows7-2.33.14513&quot;,&quot;notes&quot;:&quot;#Kasama_project&quot;,&quot;source&quot;:null,&quot;createdby&quot;:&quot;desktop-Windows7-2.33.14513&quot;,&quot;created&quot;:&quot;2018-12-01T04:50:40Z&quot;,&quot;modified&quot;:&quot;2019-02-27T11:55:08Z&quot;,&quot;unread&quot;:true,&quot;sourced_from&quot;:1,&quot;last_read&quot;:&quot;2019-02-27T09:01:09Z&quot;,&quot;view_count&quot;:5,&quot;citekey&quot;:null,&quot;print_count&quot;:0,&quot;tags&quot;:[&quot;#Kasama_project&quot;],&quot;has_annotations&quot;:true,&quot;notes_with_tags&quot;:&quot;#Kasama_project&quot;,&quot;shared&quot;:false},&quot;custom_metadata&quot;:{},&quot;item_type&quot;:&quot;article&quot;,&quot;ext_ids&quot;:{&quot;doi&quot;:&quot;10.1016/j.jtho.2017.12.001&quot;,&quot;pmid&quot;:29396253},&quot;deleted&quot;:false,&quot;seq&quot;:28578,&quot;article&quot;:{&quot;pagination&quot;:&quot;323-358&quot;,&quot;authors&quot;:[&quot;Neal I Lindeman&quot;,&quot;Philip T Cagle&quot;,&quot;Dara L Aisner&quot;,&quot;Maria E Arcila&quot;,&quot;Mary B Beasley&quot;,&quot;Eric H Bernicker&quot;,&quot;Carol Colasacco&quot;,&quot;Sanja Dacic&quot;,&quot;Fred R Hirsch&quot;,&quot;Keith Kerr&quot;,&quot;David J Kwiatkowski&quot;,&quot;Marc Ladanyi&quot;,&quot;Jan A Nowak&quot;,&quot;Lynette Sholl&quot;,&quot;Robyn Temple-Smolkin&quot;,&quot;Benjamin Solomon&quot;,&quot;Lesley H Souter&quot;,&quot;Erik Thunnissen&quot;,&quot;Ming S Tsao&quot;,&quot;Christina B Ventura&quot;,&quot;Murry W Wynes&quot;,&quot;Yasushi Yatabe&quot;],&quot;journal&quot;:&quot;Journal of thoracic oncology : official publication of the International Association for the Study of Lung Cancer&quot;,&quot;volume&quot;:&quot;13&quot;,&quot;isbn&quot;:null,&quot;issue&quot;:&quot;3&quot;,&quot;issn&quot;:&quot;1556-0864&quot;,&quot;eisbn&quot;:null,&quot;year&quot;:2018,&quot;eissn&quot;:null,&quot;chapter&quot;:null,&quot;abstract&quot;:&quot;In 2013, an evidence-based guideline was published by the College of American Pathologists, the International Association for the Study of Lung Cancer, and the Association for Molecular Pathology to set standards for the molecular analysis of lung cancers to guide treatment decisions with targeted inhibitors. New evidence has prompted an evaluation of additional laboratory technologies, targetable genes, patient populations, and tumor types for testing.&quot;,&quot;title&quot;:&quot;Updated Molecular Testing Guideline for the Selection of Lung Cancer Patients for Treatment With Targeted Tyrosine Kinase Inhibitors: Guideline From the College of American Pathologists, the International Association for the Study of Lung Cancer, and the Association for Molecular Pathology.&quot;},&quot;collection_id&quot;:&quot;014397c8-4cd3-4c4d-b389-6f3bbc986a9b&quot;,&quot;data_version&quot;:1,&quot;id&quot;:&quot;CA953DA1-B94C-094B-340C-681AB5FD1B68&quot;,&quot;type&quot;:&quot;item&quot;,&quot;files&quot;:[{&quot;expires&quot;:null,&quot;manually_matched&quot;:true,&quot;source_url&quot;:null,&quot;sha1&quot;:&quot;cc75ed6cc084af95afffb38a0fa7bd643c03de80&quot;,&quot;size&quot;:1322733,&quot;type&quot;:&quot;article&quot;,&quot;name&quot;:&quot;PIIS155608641733071X.pdf&quot;,&quot;sha256&quot;:&quot;4d2cf92b618459295af75e3d3d233fcc5000a948763385425e957a37d62d08c6&quot;,&quot;access_method&quot;:&quot;personal_library&quot;,&quot;customWidth&quot;:{&quot;0&quot;:&quot;584.957&quot;},&quot;pages&quot;:36,&quot;height&quot;:&quot;782.986&quot;,&quot;created&quot;:&quot;2018-12-01T04:49:58Z&quot;,&quot;width&quot;:&quot;584.957&quot;,&quot;file_type&quot;:&quot;pdf&quot;,&quot;customHeight&quot;:{&quot;0&quot;:&quot;782.986&quot;}}],&quot;pdf_hash&quot;:&quot;4d2cf92b618459295af75e3d3d233fcc5000a948763385425e957a37d62d08c6&quot;,&quot;collection_group_id&quot;:null,&quot;citeproc&quot;:{},&quot;atIndex&quot;:16}]"/>
    <we:property name="style" value="{&quot;title&quot;:&quot;Lab on a Chip&quot;,&quot;url&quot;:&quot;https://smartcite.readcube.com/styles/lab-on-a-chip&quot;,&quot;favorite&quot;:false}"/>
    <we:property name="-1747265640" value="[{&quot;article&quot;:{&quot;isbn&quot;:null,&quot;eissn&quot;:null,&quot;abstract&quot;:&quot;Meta-analyses were conducted to characterize patterns of mutation incidence in non small-cell lung cancer (NSCLC).&quot;,&quot;issn&quot;:&quot;0923-7534&quot;,&quot;eisbn&quot;:null,&quot;volume&quot;:&quot;24&quot;,&quot;chapter&quot;:null,&quot;authors&quot;:[&quot;S Dearden&quot;,&quot;J Stevens&quot;,&quot;Y-L L Wu&quot;,&quot;D Blowers&quot;],&quot;journal&quot;:&quot;Annals of oncology : official journal of the European Society for Medical Oncology / ESMO&quot;,&quot;pagination&quot;:&quot;2371-6&quot;,&quot;year&quot;:2013,&quot;issue&quot;:&quot;9&quot;,&quot;title&quot;:&quot;Mutation incidence and coincidence in non small-cell lung cancer: meta-analyses by ethnicity and histology (mutMap).&quot;},&quot;item_type&quot;:&quot;article&quot;,&quot;deleted&quot;:false,&quot;user_data&quot;:{&quot;modifiedby&quot;:&quot;desktop-Windows7-2.18.13287&quot;,&quot;added&quot;:null,&quot;createdby&quot;:&quot;desktop-Windows7-2.14.12997&quot;,&quot;source&quot;:null,&quot;last_read&quot;:null,&quot;view_count&quot;:0,&quot;notes&quot;:&quot;#Kasama_project&quot;,&quot;print_count&quot;:0,&quot;modified&quot;:&quot;2016-03-07T09:08:44Z&quot;,&quot;active_read_time&quot;:null,&quot;star&quot;:false,&quot;created&quot;:&quot;2015-10-15T23:50:45Z&quot;,&quot;unread&quot;:true,&quot;sourced_from&quot;:1,&quot;tags&quot;:[&quot;#Kasama_project&quot;],&quot;has_annotations&quot;:false,&quot;notes_with_tags&quot;:&quot;#Kasama_project&quot;,&quot;shared&quot;:false},&quot;seq&quot;:11172,&quot;ext_ids&quot;:{&quot;doi&quot;:&quot;10.1093/annonc/mdt205&quot;,&quot;pmid&quot;:23723294,&quot;pmc&quot;:&quot;PMC3755331&quot;,&quot;pmcid&quot;:&quot;PMC3755331&quot;},&quot;collection_id&quot;:&quot;014397c8-4cd3-4c4d-b389-6f3bbc986a9b&quot;,&quot;data_version&quot;:1,&quot;id&quot;:&quot;81A22D9D-5FE0-A91E-4134-6DE9D0360D5E&quot;,&quot;type&quot;:&quot;item&quot;,&quot;files&quot;:[{&quot;size&quot;:295265,&quot;file_type&quot;:&quot;pdf&quot;,&quot;type&quot;:&quot;article&quot;,&quot;customHeight&quot;:{&quot;0&quot;:&quot;790.866&quot;},&quot;expires&quot;:null,&quot;manually_matched&quot;:false,&quot;width&quot;:&quot;612.283&quot;,&quot;created&quot;:&quot;2015-09-23T23:00:01Z&quot;,&quot;source_url&quot;:null,&quot;height&quot;:&quot;790.866&quot;,&quot;name&quot;:&quot;2371.full.pdf&quot;,&quot;access_method&quot;:&quot;personal_library&quot;,&quot;customWidth&quot;:{&quot;0&quot;:&quot;612.283&quot;},&quot;pages&quot;:6,&quot;sha256&quot;:&quot;e56dbf64807eb2e076c511ceddbbeab74a50c18c87c547239159940dead603ba&quot;,&quot;sha1&quot;:&quot;b127f66e4799e4525b44774ab8e954c6f8b9f64f&quot;}],&quot;pdf_hash&quot;:&quot;e56dbf64807eb2e076c511ceddbbeab74a50c18c87c547239159940dead603ba&quot;,&quot;collection_group_id&quot;:null,&quot;custom_metadata&quot;:{},&quot;citeproc&quot;:{},&quot;atIndex&quot;:2}]"/>
    <we:property name="-1363203893" value="[{&quot;item_type&quot;:&quot;article&quot;,&quot;deleted&quot;:false,&quot;user_data&quot;:{&quot;notes&quot;:&quot;#Kasama_project&quot;,&quot;added&quot;:null,&quot;active_read_time&quot;:null,&quot;source&quot;:null,&quot;star&quot;:false,&quot;unread&quot;:true,&quot;sourced_from&quot;:2,&quot;createdby&quot;:&quot;desktop-Windows7-2.18.13287&quot;,&quot;last_read&quot;:&quot;2016-03-07T09:53:01Z&quot;,&quot;modifiedby&quot;:&quot;desktop-Windows7-2.18.13287&quot;,&quot;view_count&quot;:1,&quot;created&quot;:&quot;2016-03-07T09:52:35Z&quot;,&quot;print_count&quot;:0,&quot;modified&quot;:&quot;2016-03-07T09:58:10Z&quot;,&quot;tags&quot;:[&quot;#Kasama_project&quot;],&quot;has_annotations&quot;:false,&quot;notes_with_tags&quot;:&quot;#Kasama_project&quot;,&quot;shared&quot;:false},&quot;ext_ids&quot;:{&quot;gsid&quot;:&quot;sb2aoKMoDb0J:13622589131104894385&quot;,&quot;pmid&quot;:&quot;17290067&quot;},&quot;article&quot;:{&quot;journal&quot;:&quot;Journal of Clinical Oncology&quot;,&quot;isbn&quot;:null,&quot;issue&quot;:&quot;5&quot;,&quot;authors&quot;:[&quot;Lecia V Sequist&quot;,&quot;Daphne W Bell&quot;,&quot;Thomas J Lynch&quot;,&quot;Daniel A Haber&quot;],&quot;pagination&quot;:null,&quot;volume&quot;:&quot;25&quot;,&quot;eissn&quot;:null,&quot;issn&quot;:null,&quot;abstract&quot;:&quot;Abstract In the last 5 years the epidermal growth factor receptor (EGFR) has emerged as one of the most important targets for drug development in oncology. Monoclonal antibodies targeting the external domain of EGFR have been shown to have clinical benefit in  ...&quot;,&quot;eisbn&quot;:null,&quot;year&quot;:2007,&quot;citeproc&quot;:&quot;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&quot;,&quot;chapter&quot;:null,&quot;title&quot;:&quot;Molecular predictors of response to epidermal growth factor receptor antagonists in non-small-cell lung cancer&quot;},&quot;seq&quot;:11200,&quot;collection_id&quot;:&quot;014397c8-4cd3-4c4d-b389-6f3bbc986a9b&quot;,&quot;data_version&quot;:1,&quot;id&quot;:&quot;03864FDA-D269-4239-1C68-507D35414D5A&quot;,&quot;type&quot;:&quot;item&quot;,&quot;files&quot;:[{&quot;access_method&quot;:&quot;personal_library&quot;,&quot;customWidth&quot;:{&quot;0&quot;:&quot;585&quot;},&quot;pages&quot;:9,&quot;size&quot;:176224,&quot;type&quot;:&quot;article&quot;,&quot;name&quot;:&quot;Sequist et al-2007-Journal of Clinical Oncology.pdf&quot;,&quot;width&quot;:&quot;585&quot;,&quot;height&quot;:&quot;783&quot;,&quot;file_type&quot;:&quot;pdf&quot;,&quot;sha1&quot;:&quot;93e5fbe20a6d1abc0bd884a0de2d5d5bab35b04f&quot;,&quot;customHeight&quot;:{&quot;0&quot;:&quot;783&quot;},&quot;expires&quot;:null,&quot;manually_matched&quot;:false,&quot;created&quot;:&quot;2016-03-07T09:52:35Z&quot;,&quot;source_url&quot;:null,&quot;sha256&quot;:&quot;e7f2444f7d635f1e4d84e04f7d1b9eea732426a57ea34af467bf8c78d11d2759&quot;}],&quot;pdf_hash&quot;:&quot;e7f2444f7d635f1e4d84e04f7d1b9eea732426a57ea34af467bf8c78d11d2759&quot;,&quot;collection_group_id&quot;:null,&quot;custom_metadata&quot;:{},&quot;atIndex&quot;:5}]"/>
    <we:property name="-1135483908" value="[{&quot;item_type&quot;:&quot;article&quot;,&quot;ext_ids&quot;:{&quot;doi&quot;:&quot;10.1056/NEJMoa040938&quot;,&quot;pmid&quot;:15118073},&quot;deleted&quot;:false,&quot;seq&quot;:13231,&quot;user_data&quot;:{&quot;createdby&quot;:&quot;desktop-Windows7-2.14.12997&quot;,&quot;last_read&quot;:&quot;2016-05-06T02:53:49Z&quot;,&quot;added&quot;:null,&quot;created&quot;:&quot;2015-10-15T23:50:46Z&quot;,&quot;view_count&quot;:5,&quot;source&quot;:null,&quot;print_count&quot;:0,&quot;active_read_time&quot;:null,&quot;modified&quot;:&quot;2017-02-03T08:01:20Z&quot;,&quot;star&quot;:false,&quot;notes&quot;:&quot;#Kasama_project&quot;,&quot;unread&quot;:true,&quot;sourced_from&quot;:1,&quot;modifiedby&quot;:&quot;desktop-Windows7-2.28.13964&quot;,&quot;tags&quot;:[&quot;#Kasama_project&quot;],&quot;has_annotations&quot;:true,&quot;notes_with_tags&quot;:&quot;#Kasama_project&quot;,&quot;shared&quot;:false},&quot;article&quot;:{&quot;eissn&quot;:null,&quot;issn&quot;:&quot;0028-4793&quot;,&quot;eisbn&quot;:null,&quot;abstract&quot;:&quot;Most patients with non-small-cell lung cancer have no response to the tyrosine kinase inhibitor gefitinib, which targets the epidermal growth factor receptor (EGFR). However, about 10 percent of patients have a rapid and often dramatic clinical response. The molecular mechanisms underlying sensitivity to gefitinib are unknown.&quot;,&quot;chapter&quot;:null,&quot;journal&quot;:&quot;The New England journal of medicine&quot;,&quot;volume&quot;:&quot;350&quot;,&quot;authors&quot;:[&quot;Thomas J Lynch&quot;,&quot;Daphne W Bell&quot;,&quot;Raffaella Sordella&quot;,&quot;Sarada Gurubhagavatula&quot;,&quot;Ross A Okimoto&quot;,&quot;Brian W Brannigan&quot;,&quot;Patricia L Harris&quot;,&quot;Sara M Haserlat&quot;,&quot;Jeffrey G Supko&quot;,&quot;Frank G Haluska&quot;,&quot;David N Louis&quot;,&quot;David C Christiani&quot;,&quot;Jeff Settleman&quot;,&quot;Daniel A Haber&quot;],&quot;pagination&quot;:&quot;2129-39&quot;,&quot;isbn&quot;:null,&quot;issue&quot;:&quot;21&quot;,&quot;year&quot;:2004,&quot;title&quot;:&quot;Activating mutations in the epidermal growth factor receptor underlying responsiveness of non-small-cell lung cancer to gefitinib.&quot;},&quot;collection_id&quot;:&quot;014397c8-4cd3-4c4d-b389-6f3bbc986a9b&quot;,&quot;data_version&quot;:1,&quot;id&quot;:&quot;E959C9A7-6DBE-6571-0D4B-6DE9D361A888&quot;,&quot;type&quot;:&quot;item&quot;,&quot;files&quot;:[{&quot;sha1&quot;:&quot;9a687a3379d66aded81a3b59b6c904d85b8ef0a3&quot;,&quot;manually_matched&quot;:false,&quot;source_url&quot;:null,&quot;size&quot;:452526,&quot;type&quot;:&quot;article&quot;,&quot;name&quot;:&quot;EGFR-Mutations-underlying-responsivemenss-in-Lung-Ca-Therapy-NEJM-2004-350-2129.pdf&quot;,&quot;expires&quot;:null,&quot;customWidth&quot;:{&quot;0&quot;:&quot;612&quot;},&quot;access_method&quot;:&quot;personal_library&quot;,&quot;height&quot;:&quot;792&quot;,&quot;pages&quot;:11,&quot;width&quot;:&quot;612&quot;,&quot;sha256&quot;:&quot;c6b03e420e9b027380416cd1d77a651568d2d13b4c6bdefd3322826404ca5240&quot;,&quot;file_type&quot;:&quot;pdf&quot;,&quot;customHeight&quot;:{&quot;0&quot;:&quot;792&quot;},&quot;created&quot;:&quot;2015-09-23T22:55:43Z&quot;}],&quot;pdf_hash&quot;:&quot;c6b03e420e9b027380416cd1d77a651568d2d13b4c6bdefd3322826404ca5240&quot;,&quot;collection_group_id&quot;:null,&quot;custom_metadata&quot;:{},&quot;atIndex&quot;:6},{&quot;item_type&quot;:&quot;article&quot;,&quot;ext_ids&quot;:{&quot;doi&quot;:&quot;10.1126/science.1099314&quot;,&quot;pmid&quot;:15118125},&quot;deleted&quot;:false,&quot;seq&quot;:13233,&quot;user_data&quot;:{&quot;createdby&quot;:&quot;desktop-Windows7-2.19.13413&quot;,&quot;last_read&quot;:&quot;2016-05-23T05:14:25Z&quot;,&quot;added&quot;:null,&quot;created&quot;:&quot;2016-05-04T05:09:54Z&quot;,&quot;view_count&quot;:1,&quot;source&quot;:null,&quot;print_count&quot;:0,&quot;active_read_time&quot;:null,&quot;modified&quot;:&quot;2017-02-03T08:02:42Z&quot;,&quot;star&quot;:false,&quot;notes&quot;:&quot;#EGFR_mutation_first_paper #Kasama_project&quot;,&quot;unread&quot;:true,&quot;sourced_from&quot;:2,&quot;modifiedby&quot;:&quot;desktop-Windows7-2.28.13964&quot;,&quot;tags&quot;:[&quot;#EGFR_mutation_first_paper&quot;,&quot;#Kasama_project&quot;],&quot;has_annotations&quot;:false,&quot;notes_with_tags&quot;:&quot;#EGFR_mutation_first_paper #Kasama_project&quot;,&quot;shared&quot;:false},&quot;article&quot;:{&quot;eissn&quot;:null,&quot;issn&quot;:&quot;0036-8075&quot;,&quot;eisbn&quot;:null,&quot;abstract&quot;:&quot;Receptor tyrosine kinase genes were sequenced in non-small cell lung cancer (NSCLC) and matched normal tissue. Somatic mutations of the epidermal growth factor receptor gene EGFR were found in 15of 58 unselected tumors from Japan and 1 of 61 from the United States. Treatment with the EGFR kinase inhibitor gefitinib (Iressa) causes tumor regression in some patients with NSCLC, more frequently in Japan. EGFR mutations were found in additional lung cancer samples from U.S. patients who responded to gefitinib therapy and in a lung adenocarcinoma cell line that was hypersensitive to growth inhibition by gefitinib, but not in gefitinib-insensitive tumors or cell lines. These results suggest that EGFR mutations may predict sensitivity to gefitinib.&quot;,&quot;chapter&quot;:null,&quot;journal&quot;:&quot;Science (New York, N.Y.)&quot;,&quot;volume&quot;:&quot;304&quot;,&quot;authors&quot;:[&quot;J G Paez&quot;,&quot;Pasi A Jänne&quot;,&quot;Jeffrey C Lee&quot;,&quot;Sean Tracy&quot;,&quot;Heidi Greulich&quot;,&quot;Stacey Gabriel&quot;,&quot;Paula Herman&quot;,&quot;Frederic J Kaye&quot;,&quot;Neal Lindeman&quot;,&quot;Titus J Boggon&quot;,&quot;Katsuhiko Naoki&quot;,&quot;Hidefumi Sasaki&quot;,&quot;Yoshitaka Fujii&quot;,&quot;Michael J Eck&quot;,&quot;William R Sellers&quot;,&quot;Bruce E Johnson&quot;,&quot;Matthew Meyerson&quot;],&quot;pagination&quot;:&quot;1497-500&quot;,&quot;isbn&quot;:null,&quot;issue&quot;:&quot;5676&quot;,&quot;year&quot;:2004,&quot;title&quot;:&quot;EGFR mutations in lung cancer: correlation with clinical response to gefitinib therapy.&quot;},&quot;collection_id&quot;:&quot;014397c8-4cd3-4c4d-b389-6f3bbc986a9b&quot;,&quot;data_version&quot;:1,&quot;id&quot;:&quot;AC6767C6-7F19-CF93-7676-7A2BC6F0CF85&quot;,&quot;type&quot;:&quot;item&quot;,&quot;files&quot;:[{&quot;sha1&quot;:&quot;f152553da73b0c77877864492377a465782f92a9&quot;,&quot;manually_matched&quot;:false,&quot;source_url&quot;:null,&quot;size&quot;:324863,&quot;type&quot;:&quot;article&quot;,&quot;name&quot;:&quot;Paez et al-2004-Science.pdf&quot;,&quot;expires&quot;:null,&quot;customWidth&quot;:{&quot;0&quot;:&quot;596&quot;},&quot;access_method&quot;:&quot;personal_library&quot;,&quot;height&quot;:&quot;759&quot;,&quot;pages&quot;:5,&quot;width&quot;:&quot;596&quot;,&quot;sha256&quot;:&quot;8ba20926b39c4ba72607fadb7a85a893c38bfab1e98da48cdcae8d14576fbad2&quot;,&quot;file_type&quot;:&quot;pdf&quot;,&quot;customHeight&quot;:{&quot;0&quot;:&quot;759&quot;},&quot;created&quot;:&quot;2016-05-04T05:09:54Z&quot;},{&quot;supplement_index&quot;:1,&quot;sha1&quot;:&quot;7c347789679a4f4c28a85b41fe14fb20de2cc4b5&quot;,&quot;manually_matched&quot;:false,&quot;source_url&quot;:null,&quot;size&quot;:1262245,&quot;type&quot;:&quot;supplement&quot;,&quot;name&quot;:&quot;Paez et al-2004-Science - supplement.pdf&quot;,&quot;expires&quot;:null,&quot;customWidth&quot;:{&quot;0&quot;:&quot;612&quot;},&quot;access_method&quot;:&quot;official_supplement&quot;,&quot;height&quot;:&quot;792&quot;,&quot;pages&quot;:17,&quot;width&quot;:&quot;612&quot;,&quot;sha256&quot;:&quot;158e727302699a7402ac7b0c615d84a09601873d735f76a034efadaf144c2d9c&quot;,&quot;file_type&quot;:&quot;pdf&quot;,&quot;customHeight&quot;:{&quot;0&quot;:&quot;792&quot;},&quot;created&quot;:&quot;2016-05-23T05:14:28Z&quot;}],&quot;pdf_hash&quot;:&quot;8ba20926b39c4ba72607fadb7a85a893c38bfab1e98da48cdcae8d14576fbad2&quot;,&quot;collection_group_id&quot;:null,&quot;custom_metadata&quot;:{}}]"/>
    <we:property name="-1676953769" value="[{&quot;user_data&quot;:{&quot;active_read_time&quot;:null,&quot;star&quot;:false,&quot;added&quot;:null,&quot;modifiedby&quot;:&quot;desktop-Windows7-2.33.14513&quot;,&quot;notes&quot;:&quot;#Kasama_project&quot;,&quot;source&quot;:null,&quot;createdby&quot;:&quot;desktop-Windows7-2.19.13413&quot;,&quot;created&quot;:&quot;2016-05-11T04:39:00Z&quot;,&quot;modified&quot;:&quot;2018-11-30T11:00:17Z&quot;,&quot;unread&quot;:true,&quot;sourced_from&quot;:2,&quot;last_read&quot;:&quot;2018-11-29T07:03:31Z&quot;,&quot;view_count&quot;:6,&quot;citekey&quot;:null,&quot;print_count&quot;:0,&quot;tags&quot;:[&quot;#Kasama_project&quot;],&quot;has_annotations&quot;:true,&quot;notes_with_tags&quot;:&quot;#Kasama_project&quot;,&quot;shared&quot;:false},&quot;custom_metadata&quot;:{},&quot;item_type&quot;:&quot;article&quot;,&quot;ext_ids&quot;:{&quot;pmid&quot;:25376513,&quot;doi&quot;:&quot;10.1097/JTO.0000000000000422&quot;,&quot;gsid&quot;:&quot;LQOX9XCpdR8J:2266904290072658733&quot;,&quot;pmcid&quot;:&quot;PMC4342317&quot;,&quot;pmc&quot;:&quot;PMC4342317&quot;,&quot;pii&quot;:&quot;S1556086415316518&quot;},&quot;deleted&quot;:false,&quot;seq&quot;:26296,&quot;article&quot;:{&quot;pagination&quot;:&quot;438-45&quot;,&quot;abstract&quot;:&quot;The efficacy of epidermal growth factor receptor (EGFR) tyrosine kinase inhibitors in EGFR mutation-positive non-small-cell lung cancer (NSCLC) patients necessitates accurate, timely testing. Although EGFR mutation testing has been adopted by many laboratories in Asia, data are lacking on the proportion of NSCLC patients tested in each country, and the most commonly used testing methods.&quot;,&quot;authors&quot;:[&quot;Yasushi Yatabe&quot;,&quot;Keith M Kerr&quot;,&quot;Ahmad Utomo&quot;,&quot;Pathmanathan Rajadurai&quot;,&quot;Van K Tran&quot;,&quot;Xiang Du&quot;,&quot;Teh-Ying Y Chou&quot;,&quot;Ma L Enriquez&quot;,&quot;Geon K Lee&quot;,&quot;Jabed Iqbal&quot;,&quot;Shanop Shuangshoti&quot;,&quot;Jin-Haeng H Chung&quot;,&quot;Koichi Hagiwara&quot;,&quot;Zhiyong Liang&quot;,&quot;Nicola Normanno&quot;,&quot;Keunchil Park&quot;,&quot;Shinichi Toyooka&quot;,&quot;Chun-Ming M Tsai&quot;,&quot;Paul Waring&quot;,&quot;Li Zhang&quot;,&quot;Rose McCormack&quot;,&quot;Marianne Ratcliffe&quot;,&quot;Yohji Itoh&quot;,&quot;Masatoshi Sugeno&quot;,&quot;Tony Mok&quot;],&quot;journal&quot;:&quot;Journal of thoracic oncology : official publication of the International Association for the Study of Lung Cancer&quot;,&quot;volume&quot;:&quot;10&quot;,&quot;isbn&quot;:null,&quot;issue&quot;:&quot;3&quot;,&quot;issn&quot;:&quot;1556-0864&quot;,&quot;eisbn&quot;:null,&quot;year&quot;:2015,&quot;eissn&quot;:null,&quot;chapter&quot;:null,&quot;title&quot;:&quot;EGFR mutation testing practices within the Asia Pacific region: results of a multicenter diagnostic survey.&quot;},&quot;collection_id&quot;:&quot;014397c8-4cd3-4c4d-b389-6f3bbc986a9b&quot;,&quot;data_version&quot;:1,&quot;id&quot;:&quot;F86BEEB2-9488-12DE-891A-9E1C26FFB747&quot;,&quot;type&quot;:&quot;item&quot;,&quot;files&quot;:[{&quot;expires&quot;:null,&quot;manually_matched&quot;:false,&quot;source_url&quot;:null,&quot;sha1&quot;:&quot;fe6c9eea58df5eca7a6fb55c1b573500865716c2&quot;,&quot;size&quot;:405188,&quot;type&quot;:&quot;article&quot;,&quot;name&quot;:&quot;Yatabe et al-2015-J Thorac Oncol.pdf&quot;,&quot;sha256&quot;:&quot;98c9269817dacf0bc7da8862b5fc7deda825a50c365751ed548e2fc796a53ed1&quot;,&quot;access_method&quot;:&quot;personal_library&quot;,&quot;customWidth&quot;:{&quot;0&quot;:&quot;585&quot;},&quot;pages&quot;:8,&quot;height&quot;:&quot;783&quot;,&quot;created&quot;:&quot;2016-05-11T04:57:39Z&quot;,&quot;width&quot;:&quot;585&quot;,&quot;file_type&quot;:&quot;pdf&quot;,&quot;customHeight&quot;:{&quot;0&quot;:&quot;783&quot;}}],&quot;pdf_hash&quot;:&quot;98c9269817dacf0bc7da8862b5fc7deda825a50c365751ed548e2fc796a53ed1&quot;,&quot;collection_group_id&quot;:null,&quot;citeproc&quot;:{},&quot;atIndex&quot;:8}]"/>
    <we:property name="-931894534" value="[{&quot;user_data&quot;:{&quot;active_read_time&quot;:null,&quot;star&quot;:false,&quot;added&quot;:null,&quot;modifiedby&quot;:&quot;desktop-Windows7-2.33.14513&quot;,&quot;notes&quot;:&quot;#Kasama_project&quot;,&quot;source&quot;:null,&quot;createdby&quot;:&quot;desktop-Windows7-2.33.14513&quot;,&quot;created&quot;:&quot;2018-11-29T04:25:42Z&quot;,&quot;modified&quot;:&quot;2018-11-30T11:00:17Z&quot;,&quot;unread&quot;:true,&quot;sourced_from&quot;:0,&quot;last_read&quot;:null,&quot;view_count&quot;:0,&quot;citekey&quot;:null,&quot;print_count&quot;:0,&quot;tags&quot;:[&quot;#Kasama_project&quot;],&quot;has_annotations&quot;:false,&quot;notes_with_tags&quot;:&quot;#Kasama_project&quot;,&quot;shared&quot;:false},&quot;custom_metadata&quot;:{},&quot;item_type&quot;:&quot;article&quot;,&quot;ext_ids&quot;:{&quot;doi&quot;:&quot;10.1007/s10147-011-0187-5&quot;,&quot;pmid&quot;:21311943},&quot;deleted&quot;:false,&quot;seq&quot;:26295,&quot;article&quot;:{&quot;pagination&quot;:&quot;335-44&quot;,&quot;abstract&quot;:&quot;Several sensitive assays, including the PCR-invader method (structure-specific 5' nuclease-based method), have been used to detect EGFR mutations in non-small-cell lung cancer (NSCLC). However, validation has not been reported. We assessed the detection rate of EGFR mutation by the PCR-invader method and direct sequencing using same clinical specimens.&quot;,&quot;authors&quot;:[&quot;Katsuhiko Naoki&quot;,&quot;Kenzo Soejima&quot;,&quot;Hiroaki Okamoto&quot;,&quot;Junko Hamamoto&quot;,&quot;Naoya Hida&quot;,&quot;Ichiro Nakachi&quot;,&quot;Hiroyuki Yasuda&quot;,&quot;Sohei Nakayama&quot;,&quot;Satoshi Yoda&quot;,&quot;Ryosuke Satomi&quot;,&quot;Shinnosuke Ikemura&quot;,&quot;Hideki Terai&quot;,&quot;Takashi Sato&quot;,&quot;Koshiro Watanabe&quot;],&quot;journal&quot;:&quot;International journal of clinical oncology&quot;,&quot;volume&quot;:&quot;16&quot;,&quot;isbn&quot;:null,&quot;issue&quot;:&quot;4&quot;,&quot;issn&quot;:&quot;1341-9625&quot;,&quot;eisbn&quot;:null,&quot;year&quot;:2011,&quot;eissn&quot;:null,&quot;chapter&quot;:null,&quot;title&quot;:&quot;The PCR-invader method (structure-specific 5' nuclease-based method), a sensitive method for detecting EGFR gene mutations in lung cancer specimens; comparison with direct sequencing.&quot;},&quot;collection_id&quot;:&quot;014397c8-4cd3-4c4d-b389-6f3bbc986a9b&quot;,&quot;data_version&quot;:1,&quot;id&quot;:&quot;E28473E7-B91C-4C10-557D-5DB69B432581&quot;,&quot;type&quot;:&quot;item&quot;,&quot;files&quot;:[],&quot;collection_group_id&quot;:null,&quot;atIndex&quot;:9}]"/>
    <we:property name="-931117974" value="[{&quot;item_type&quot;:&quot;article&quot;,&quot;ext_ids&quot;:{&quot;doi&quot;:&quot;10.1158/0008-5472.CAN-05-0331&quot;,&quot;pmid&quot;:16105816,&quot;gsid&quot;:&quot;gXEaJ3rld1QJ:6086585734219329921&quot;},&quot;deleted&quot;:false,&quot;seq&quot;:13230,&quot;user_data&quot;:{&quot;createdby&quot;:&quot;desktop-Windows7-2.14.13046&quot;,&quot;last_read&quot;:&quot;2015-12-23T07:01:24Z&quot;,&quot;added&quot;:null,&quot;created&quot;:&quot;2015-12-23T04:23:45Z&quot;,&quot;view_count&quot;:2,&quot;source&quot;:null,&quot;print_count&quot;:0,&quot;active_read_time&quot;:null,&quot;modified&quot;:&quot;2017-02-03T08:00:33Z&quot;,&quot;star&quot;:false,&quot;notes&quot;:&quot;#Kasama_project&quot;,&quot;unread&quot;:true,&quot;sourced_from&quot;:2,&quot;modifiedby&quot;:&quot;desktop-Windows7-2.28.13964&quot;,&quot;tags&quot;:[&quot;#Kasama_project&quot;],&quot;has_annotations&quot;:false,&quot;notes_with_tags&quot;:&quot;#Kasama_project&quot;,&quot;shared&quot;:false},&quot;article&quot;:{&quot;eissn&quot;:null,&quot;issn&quot;:&quot;0008-5472&quot;,&quot;eisbn&quot;:null,&quot;abstract&quot;:&quot;Lung cancer is one of the leading causes of the cancer death worldwide. Gefitinib is an inhibitor of the tyrosine kinase activity of the epidermal growth factor receptor (EGFR) and has been introduced in the treatment of advanced lung cancers. The responsiveness to gefitinib has been linked to the presence of EGFR mutations. Clinical samples contain many normal cells in addition to cancer cells. A method capable of detecting EGFR mutations in a large background of wild-type EGFR genes could provide a superior clinical test. We developed a rapid and sensitive detection system for EGFR mutations named the peptide nucleic acid-locked nucleic acid (PNA-LNA) PCR clamp that can detect EGFR mutations in the presence of 100-to 1,000-fold background of wild-type EGFR. We used this method to screen 30 non-small cell lung cancer cell lines established from Japanese patients. In addition to 11 cell lines that have mutations, we found 12 cell lines in which specific mutations are observed only in the subpopulation(s) of the cells. Genetic heterogeneity of EGFR suggests that the EGFR gene is unstable in established cancers and the heterogeneity may explain variable clinical responses of lung cancers to gefitinib.&quot;,&quot;chapter&quot;:null,&quot;journal&quot;:&quot;Cancer research&quot;,&quot;volume&quot;:&quot;65&quot;,&quot;authors&quot;:[&quot;Yoshiaki Nagai&quot;,&quot;Hitoshi Miyazawa&quot;,&quot;Huqun&quot;,&quot;Tomoaki Tanaka&quot;,&quot;Kiyoshi Udagawa&quot;,&quot;Motoyasu Kato&quot;,&quot;Shunichiro Fukuyama&quot;,&quot;Akemi Yokote&quot;,&quot;Kunihiko Kobayashi&quot;,&quot;Minoru Kanazawa&quot;,&quot;Koichi Hagiwara&quot;],&quot;pagination&quot;:&quot;7276-82&quot;,&quot;isbn&quot;:null,&quot;issue&quot;:&quot;16&quot;,&quot;year&quot;:2005,&quot;title&quot;:&quot;Genetic heterogeneity of the epidermal growth factor receptor in non-small cell lung cancer cell lines revealed by a rapid and sensitive detection system, the peptide nucleic acid-locked nucleic acid PCR clamp.&quot;},&quot;collection_id&quot;:&quot;014397c8-4cd3-4c4d-b389-6f3bbc986a9b&quot;,&quot;data_version&quot;:1,&quot;id&quot;:&quot;4ACFDB42-9B29-9D74-206C-CD1284AD6E49&quot;,&quot;type&quot;:&quot;item&quot;,&quot;files&quot;:[{&quot;sha1&quot;:&quot;09b19041d961a24681ddab6db893d35517df9f57&quot;,&quot;manually_matched&quot;:false,&quot;source_url&quot;:null,&quot;size&quot;:732573,&quot;type&quot;:&quot;article&quot;,&quot;name&quot;:&quot;Nagai et al-2005-Cancer Research.pdf&quot;,&quot;expires&quot;:null,&quot;customWidth&quot;:{&quot;0&quot;:&quot;585&quot;},&quot;access_method&quot;:&quot;personal_library&quot;,&quot;height&quot;:&quot;783&quot;,&quot;pages&quot;:8,&quot;width&quot;:&quot;585&quot;,&quot;sha256&quot;:&quot;3998b45903eaae733e303bbd76dbf519c52b783c2abfeed998614a6485f8cbec&quot;,&quot;file_type&quot;:&quot;pdf&quot;,&quot;customHeight&quot;:{&quot;0&quot;:&quot;783&quot;},&quot;created&quot;:&quot;2015-12-23T04:23:45Z&quot;}],&quot;pdf_hash&quot;:&quot;3998b45903eaae733e303bbd76dbf519c52b783c2abfeed998614a6485f8cbec&quot;,&quot;collection_group_id&quot;:null,&quot;custom_metadata&quot;:{},&quot;atIndex&quot;:10}]"/>
    <we:property name="-1943752281" value="[{&quot;ext_ids&quot;:{&quot;doi&quot;:&quot;10.1093/annonc/mds121&quot;,&quot;pmid&quot;:22776705},&quot;deleted&quot;:false,&quot;seq&quot;:13241,&quot;user_data&quot;:{&quot;unread&quot;:true,&quot;sourced_from&quot;:1,&quot;added&quot;:null,&quot;star&quot;:false,&quot;notes&quot;:&quot;#EGFR_mutation_testing #Kasama_project&quot;,&quot;modifiedby&quot;:&quot;desktop-Windows7-2.28.13964&quot;,&quot;createdby&quot;:&quot;desktop-Windows7-2.14.12997&quot;,&quot;source&quot;:null,&quot;last_read&quot;:&quot;2016-11-30T06:39:49Z&quot;,&quot;modified&quot;:&quot;2017-02-03T09:47:51Z&quot;,&quot;view_count&quot;:17,&quot;print_count&quot;:0,&quot;active_read_time&quot;:null,&quot;created&quot;:&quot;2015-10-15T23:50:46Z&quot;,&quot;tags&quot;:[&quot;#EGFR_mutation_testing&quot;,&quot;#Kasama_project&quot;],&quot;has_annotations&quot;:true,&quot;notes_with_tags&quot;:&quot;#EGFR_mutation_testing #Kasama_project&quot;,&quot;shared&quot;:false},&quot;article&quot;:{&quot;pagination&quot;:&quot;2914-9&quot;,&quot;journal&quot;:&quot;Annals of oncology : official journal of the European Society for Medical Oncology / ESMO&quot;,&quot;authors&quot;:[&quot;K Goto&quot;,&quot;M Satouchi&quot;,&quot;G Ishii&quot;,&quot;K Nishio&quot;,&quot;K Hagiwara&quot;,&quot;T Mitsudomi&quot;,&quot;J Whiteley&quot;,&quot;E Donald&quot;,&quot;R McCormack&quot;,&quot;T Todo&quot;],&quot;eissn&quot;:null,&quot;issn&quot;:&quot;0923-7534&quot;,&quot;issue&quot;:&quot;11&quot;,&quot;eisbn&quot;:null,&quot;abstract&quot;:&quot;Epidermal growth factor receptor (EGFR) mutation is predictive for the efficacy of EGFR tyrosine kinase inhibitors in advanced non-small-cell lung cancer (NSCLC) treatment. We evaluated the performance, sensitivity, and concordance between five EGFR tests.&quot;,&quot;chapter&quot;:null,&quot;year&quot;:2012,&quot;isbn&quot;:null,&quot;title&quot;:&quot;An evaluation study of EGFR mutation tests utilized for non-small-cell lung cancer in the diagnostic setting.&quot;,&quot;volume&quot;:&quot;23&quot;},&quot;item_type&quot;:&quot;article&quot;,&quot;collection_id&quot;:&quot;014397c8-4cd3-4c4d-b389-6f3bbc986a9b&quot;,&quot;data_version&quot;:1,&quot;id&quot;:&quot;164D2315-53AA-149A-E3FF-6DE9D355B73D&quot;,&quot;type&quot;:&quot;item&quot;,&quot;files&quot;:[{&quot;sha1&quot;:&quot;2952ff21f572baf713783a0a0d10537ac51f8147&quot;,&quot;sha256&quot;:&quot;2d1415301042ac9d7c225fce425120b4469622feddd8f7a78c1b22840b2cfb3f&quot;,&quot;size&quot;:103358,&quot;file_type&quot;:&quot;pdf&quot;,&quot;type&quot;:&quot;article&quot;,&quot;customHeight&quot;:{&quot;0&quot;:&quot;790.866&quot;},&quot;width&quot;:&quot;612.283&quot;,&quot;manually_matched&quot;:false,&quot;height&quot;:&quot;790.866&quot;,&quot;name&quot;:&quot;EGFR mutation BAL specimen Goto Annals of Oncology 2012.pdf&quot;,&quot;expires&quot;:null,&quot;access_method&quot;:&quot;personal_library&quot;,&quot;source_url&quot;:null,&quot;customWidth&quot;:{&quot;0&quot;:&quot;612.283&quot;},&quot;pages&quot;:6,&quot;created&quot;:&quot;2015-09-23T22:55:48Z&quot;},{&quot;sha1&quot;:&quot;33cf909d4363caeec5a55c3b54851b348f7201da&quot;,&quot;sha256&quot;:&quot;7c64d5f62230e1aa85260c5ee2de9638978e29a73a0988043fcfd818dad694f0&quot;,&quot;size&quot;:116004,&quot;file_type&quot;:&quot;pdf&quot;,&quot;type&quot;:&quot;supplement&quot;,&quot;customHeight&quot;:{&quot;0&quot;:&quot;790.866&quot;},&quot;width&quot;:&quot;612.283&quot;,&quot;manually_matched&quot;:true,&quot;height&quot;:&quot;790.866&quot;,&quot;name&quot;:&quot;Goto et al-2012-Annals of.pdf&quot;,&quot;expires&quot;:null,&quot;access_method&quot;:&quot;personal_library&quot;,&quot;source_url&quot;:null,&quot;customWidth&quot;:{&quot;0&quot;:&quot;612.283&quot;},&quot;pages&quot;:6,&quot;created&quot;:&quot;2015-12-03T00:36:12Z&quot;}],&quot;pdf_hash&quot;:&quot;2d1415301042ac9d7c225fce425120b4469622feddd8f7a78c1b22840b2cfb3f&quot;,&quot;collection_group_id&quot;:null,&quot;custom_metadata&quot;:{},&quot;citeproc&quot;:{},&quot;atIndex&quot;:11}]"/>
    <we:property name="-1554463296" value="[{&quot;user_data&quot;:{&quot;active_read_time&quot;:null,&quot;star&quot;:false,&quot;added&quot;:null,&quot;modifiedby&quot;:&quot;desktop-Windows7-2.33.14513&quot;,&quot;notes&quot;:&quot;#Kasama_project&quot;,&quot;source&quot;:null,&quot;createdby&quot;:&quot;desktop-Windows7-2.19.13413&quot;,&quot;created&quot;:&quot;2016-05-11T04:39:00Z&quot;,&quot;modified&quot;:&quot;2018-11-30T11:00:17Z&quot;,&quot;unread&quot;:true,&quot;sourced_from&quot;:2,&quot;last_read&quot;:&quot;2018-11-29T07:03:31Z&quot;,&quot;view_count&quot;:6,&quot;citekey&quot;:null,&quot;print_count&quot;:0,&quot;tags&quot;:[&quot;#Kasama_project&quot;],&quot;has_annotations&quot;:true,&quot;notes_with_tags&quot;:&quot;#Kasama_project&quot;,&quot;shared&quot;:false},&quot;custom_metadata&quot;:{},&quot;item_type&quot;:&quot;article&quot;,&quot;ext_ids&quot;:{&quot;pmid&quot;:25376513,&quot;doi&quot;:&quot;10.1097/JTO.0000000000000422&quot;,&quot;gsid&quot;:&quot;LQOX9XCpdR8J:2266904290072658733&quot;,&quot;pmcid&quot;:&quot;PMC4342317&quot;,&quot;pmc&quot;:&quot;PMC4342317&quot;,&quot;pii&quot;:&quot;S1556086415316518&quot;},&quot;deleted&quot;:false,&quot;seq&quot;:26296,&quot;article&quot;:{&quot;pagination&quot;:&quot;438-45&quot;,&quot;abstract&quot;:&quot;The efficacy of epidermal growth factor receptor (EGFR) tyrosine kinase inhibitors in EGFR mutation-positive non-small-cell lung cancer (NSCLC) patients necessitates accurate, timely testing. Although EGFR mutation testing has been adopted by many laboratories in Asia, data are lacking on the proportion of NSCLC patients tested in each country, and the most commonly used testing methods.&quot;,&quot;authors&quot;:[&quot;Yasushi Yatabe&quot;,&quot;Keith M Kerr&quot;,&quot;Ahmad Utomo&quot;,&quot;Pathmanathan Rajadurai&quot;,&quot;Van K Tran&quot;,&quot;Xiang Du&quot;,&quot;Teh-Ying Y Chou&quot;,&quot;Ma L Enriquez&quot;,&quot;Geon K Lee&quot;,&quot;Jabed Iqbal&quot;,&quot;Shanop Shuangshoti&quot;,&quot;Jin-Haeng H Chung&quot;,&quot;Koichi Hagiwara&quot;,&quot;Zhiyong Liang&quot;,&quot;Nicola Normanno&quot;,&quot;Keunchil Park&quot;,&quot;Shinichi Toyooka&quot;,&quot;Chun-Ming M Tsai&quot;,&quot;Paul Waring&quot;,&quot;Li Zhang&quot;,&quot;Rose McCormack&quot;,&quot;Marianne Ratcliffe&quot;,&quot;Yohji Itoh&quot;,&quot;Masatoshi Sugeno&quot;,&quot;Tony Mok&quot;],&quot;journal&quot;:&quot;Journal of thoracic oncology : official publication of the International Association for the Study of Lung Cancer&quot;,&quot;volume&quot;:&quot;10&quot;,&quot;isbn&quot;:null,&quot;issue&quot;:&quot;3&quot;,&quot;issn&quot;:&quot;1556-0864&quot;,&quot;eisbn&quot;:null,&quot;year&quot;:2015,&quot;eissn&quot;:null,&quot;chapter&quot;:null,&quot;title&quot;:&quot;EGFR mutation testing practices within the Asia Pacific region: results of a multicenter diagnostic survey.&quot;},&quot;collection_id&quot;:&quot;014397c8-4cd3-4c4d-b389-6f3bbc986a9b&quot;,&quot;data_version&quot;:1,&quot;id&quot;:&quot;F86BEEB2-9488-12DE-891A-9E1C26FFB747&quot;,&quot;type&quot;:&quot;item&quot;,&quot;files&quot;:[{&quot;expires&quot;:null,&quot;manually_matched&quot;:false,&quot;source_url&quot;:null,&quot;sha1&quot;:&quot;fe6c9eea58df5eca7a6fb55c1b573500865716c2&quot;,&quot;size&quot;:405188,&quot;type&quot;:&quot;article&quot;,&quot;name&quot;:&quot;Yatabe et al-2015-J Thorac Oncol.pdf&quot;,&quot;sha256&quot;:&quot;98c9269817dacf0bc7da8862b5fc7deda825a50c365751ed548e2fc796a53ed1&quot;,&quot;access_method&quot;:&quot;personal_library&quot;,&quot;customWidth&quot;:{&quot;0&quot;:&quot;585&quot;},&quot;pages&quot;:8,&quot;height&quot;:&quot;783&quot;,&quot;created&quot;:&quot;2016-05-11T04:57:39Z&quot;,&quot;width&quot;:&quot;585&quot;,&quot;file_type&quot;:&quot;pdf&quot;,&quot;customHeight&quot;:{&quot;0&quot;:&quot;783&quot;}}],&quot;pdf_hash&quot;:&quot;98c9269817dacf0bc7da8862b5fc7deda825a50c365751ed548e2fc796a53ed1&quot;,&quot;collection_group_id&quot;:null,&quot;citeproc&quot;:{},&quot;atIndex&quot;:12}]"/>
    <we:property name="-1844769192" value="[{&quot;ext_ids&quot;:{&quot;doi&quot;:&quot;10.1080/14686996.2016.1227222&quot;,&quot;pmid&quot;:&quot;27877908&quot;},&quot;user_data&quot;:{&quot;modified&quot;:&quot;2019-03-26T14:04:40Z&quot;,&quot;sourced_from&quot;:2,&quot;star&quot;:false,&quot;last_read&quot;:&quot;2019-03-26T14:04:22Z&quot;,&quot;citekey&quot;:null,&quot;tags&quot;:[&quot;#Kasama_project&quot;],&quot;source&quot;:null,&quot;view_count&quot;:21,&quot;notes&quot;:&quot;#Kasama_project&quot;,&quot;active_read_time&quot;:null,&quot;added&quot;:null,&quot;createdby&quot;:&quot;desktop-Windows7-2.26.13884&quot;,&quot;created&quot;:&quot;2017-01-11T06:09:30Z&quot;,&quot;modifiedby&quot;:&quot;Mobile-iPhone10,112.1.4-2.62.2.62000&quot;,&quot;print_count&quot;:0,&quot;unread&quot;:true,&quot;has_annotations&quot;:true,&quot;notes_with_tags&quot;:&quot;#Kasama_project&quot;,&quot;shared&quot;:false},&quot;custom_metadata&quot;:{},&quot;data_version&quot;:1,&quot;article&quot;:{&quot;volume&quot;:&quot;17&quot;,&quot;eissn&quot;:&quot;1878-5514&quot;,&quot;issue&quot;:&quot;1&quot;,&quot;chapter&quot;:null,&quot;abstract&quot;:&quot;World Health Organization grade II and III gliomas most frequently occur in the central nervous system (CNS) in adults. Gliomas are not circumscribed; tumor edges are irregular and consist of tumor cells, normal brain tissue, and hyperplastic reactive glial cells. Therefore, the tumors are not fully resectable, resulting in recurrence, malignant progression, and eventual death. Approximately 69–80% of grade II and III gliomas harbor mutations in the isocitrate dehydrogenase 1 gene (IDH1), of which 83–90% are found to be the IDH1-R132H mutation. Detection of the IDH1-R132H mutation should help in the differential diagnosis of grade II and III gliomas from other types of CNS tumors and help determine the boundary between the tumor and normal brain tissue. In this study, we established a highly sensitive antibody-based device, referred to as the immuno-wall, to detect the IDH1-R132H mutation in gliomas. The immuno-wall causes an immunoreaction in microchannels fabricated using a photo-polymerizing polymer. This microdevice enables the analysis of the IDH1 status with a small sample within 15 min with substantially high sensitivity. Our results suggested that 10% content of the IDH1-R132H mutation in a sample of 0.33 μl volume, with 500 ng protein, or from 500 cells is theoretically sufficient for the analysis. The immuno-wall device will enable the rapid and highly sensitive detection of the IDH1-R132H mutation in routine clinical practice.&quot;,&quot;authors&quot;:[&quot;Akane Yamamichi&quot;,&quot;Toshihiro Kasama&quot;,&quot;Fumiharu Ohka&quot;,&quot;Hiromichi Suzuki&quot;,&quot;Akira Kato&quot;,&quot;Kazuya Motomura&quot;,&quot;Masaki Hirano&quot;,&quot;Melissa Ranjit&quot;,&quot;Lushun Chalise&quot;,&quot;Michihiro Kurimoto&quot;,&quot;Goro Kondo&quot;,&quot;Kosuke Aoki&quot;,&quot;Noritada Kaji&quot;,&quot;Manabu Tokeshi&quot;,&quot;Toshio Matsubara&quot;,&quot;Takeshi Senga&quot;,&quot;Mika K. Kaneko&quot;,&quot;Hidenori Suzuki&quot;,&quot;Masahito Hara&quot;,&quot;Toshihiko Wakabayashi&quot;,&quot;Yoshinobu Baba&quot;,&quot;Yukinari Kato&quot;,&quot;Atsushi Natsume&quot;],&quot;isbn&quot;:null,&quot;url&quot;:&quot;http://www.tandfonline.com/doi/abs/10.1080%2F14686996.2016.1227222&quot;,&quot;eisbn&quot;:null,&quot;journal&quot;:&quot;Science and Technology of Advanced Materials&quot;,&quot;title&quot;:&quot;An immuno-wall microdevice exhibits rapid and sensitive detection of IDH1-R132H mutation specific to grade II and III gliomas&quot;,&quot;pdf_url&quot;:&quot;http://www.tandfonline.com/doi/pdf/10.1080%2F14686996.2016.1227222&quot;,&quot;issn&quot;:&quot;1468-6996&quot;,&quot;year&quot;:2016,&quot;pagination&quot;:&quot;618-625&quot;},&quot;seq&quot;:29586,&quot;collection_id&quot;:&quot;014397c8-4cd3-4c4d-b389-6f3bbc986a9b&quot;,&quot;deleted&quot;:false,&quot;item_type&quot;:&quot;article&quot;,&quot;id&quot;:&quot;61DE8F80-F335-63DF-4C7B-8C253FA93852&quot;,&quot;type&quot;:&quot;item&quot;,&quot;files&quot;:[{&quot;file_type&quot;:&quot;pdf&quot;,&quot;access_method&quot;:&quot;personal_library&quot;,&quot;customWidth&quot;:{&quot;0&quot;:&quot;634.32&quot;,&quot;1-8&quot;:&quot;595.276&quot;},&quot;pages&quot;:9,&quot;sha1&quot;:&quot;8e312e45cdc39f977a26e99b0aa2c57a3136c458&quot;,&quot;expires&quot;:null,&quot;width&quot;:&quot;595.276&quot;,&quot;type&quot;:&quot;article&quot;,&quot;size&quot;:1211391,&quot;source_url&quot;:null,&quot;height&quot;:&quot;841.89&quot;,&quot;created&quot;:&quot;2017-01-11T06:09:38Z&quot;,&quot;manually_matched&quot;:false,&quot;customHeight&quot;:{&quot;0&quot;:&quot;833.04&quot;,&quot;1-8&quot;:&quot;841.89&quot;},&quot;name&quot;:&quot;Yamamichi et al-2016-Sci Technol Adv Mater.pdf&quot;,&quot;sha256&quot;:&quot;f77dad30751450cd97ceb36d7b3f86a1702edb3570e55bbf655d3e87f47b603e&quot;}],&quot;pdf_hash&quot;:&quot;f77dad30751450cd97ceb36d7b3f86a1702edb3570e55bbf655d3e87f47b603e&quot;,&quot;collection_group_id&quot;:null,&quot;citeproc&quot;:{},&quot;atIndex&quot;:14}]"/>
    <we:property name="-22472795" value="[{&quot;item_type&quot;:&quot;article&quot;,&quot;user_data&quot;:{&quot;citekey&quot;:null,&quot;print_count&quot;:0,&quot;view_count&quot;:13,&quot;active_read_time&quot;:null,&quot;source&quot;:null,&quot;modified&quot;:&quot;2019-09-15T06:40:32Z&quot;,&quot;added&quot;:null,&quot;star&quot;:false,&quot;notes&quot;:&quot;&quot;,&quot;unread&quot;:true,&quot;createdby&quot;:&quot;desktop-Windows7-2.14.12997&quot;,&quot;last_read&quot;:&quot;2019-07-29T04:44:27Z&quot;,&quot;created&quot;:&quot;2015-10-21T12:38:19Z&quot;,&quot;sourced_from&quot;:2,&quot;modifiedby&quot;:&quot;desktop-Windows7-2.33.14517&quot;,&quot;tags&quot;:[&quot;#EpCAM&quot;,&quot;#Papers_our_group&quot;,&quot;#Kasama_project&quot;],&quot;has_annotations&quot;:false,&quot;notes_with_tags&quot;:&quot;#EpCAM #Papers_our_group #Kasama_project&quot;,&quot;shared&quot;:false},&quot;deleted&quot;:false,&quot;seq&quot;:33725,&quot;custom_metadata&quot;:{},&quot;article&quot;:{&quot;title&quot;:&quot;Pivotal role of epithelial cell adhesion molecule in the survival of lung cancer cells.&quot;,&quot;pagination&quot;:&quot;1493-500&quot;,&quot;abstract&quot;:&quot;Epithelial cell adhesion molecule (EpCAM) is overexpressed in a wide variety of human cancers including lung cancer, and its contribution to increased proliferation through upregulation of cell cycle accelerators such as cyclins A and E has been well established in breast and gastric cancers. Nevertheless, very little is known about its role in supporting the survival of cancer cells. In addition, the functional role of EpCAM in the pathogenesis of lung cancer remains to be explored. In this study, we show that RNAi-mediated knockdown of EpCAM suppresses proliferation and clonogenic growth of three EpCAM-expressing lung cancer cell lines (H3255, H358, and HCC827), but does not induce cell cycle arrest in any of these. In addition, EpCAM knockdown inhibits invasion in the highly invasive H358 but not in less invasive H3255 cells in a Transwell assay. Of note, the EpCAM knockdown induces massive apoptosis in the three cell lines as well as in another EpCAM-expressing lung cancer cell line, HCC2279, but to a much lesser extent in a cdk4/hTERT immortalized normal human bronchial epithelial cell line, HBEC4, suggesting that EpCAM could be a therapeutic target for lung cancer. Finally, EpCAM knockdown partially restores contact inhibition in HCC827, in association with p27(Kip1) upregulation. These results indicate that EpCAM could contribute substantially to the pathogenesis of lung cancer, especially cancer cell survival, and suggest that EpCAM targeted therapy for lung cancer may have potential.&quot;,&quot;authors&quot;:[&quot;Tetsunari Hase&quot;,&quot;Mitsuo Sato&quot;,&quot;Kenya Yoshida&quot;,&quot;Luc Girard&quot;,&quot;Yoshihiro Takeyama&quot;,&quot;Mihoko Horio&quot;,&quot;Momen Elshazley&quot;,&quot;Tomoyo Oguri&quot;,&quot;Yoshitaka Sekido&quot;,&quot;David S Shames&quot;,&quot;Adi F Gazdar&quot;,&quot;John D Minna&quot;,&quot;Masashi Kondo&quot;,&quot;Yoshinori Hasegawa&quot;],&quot;journal&quot;:&quot;Cancer science&quot;,&quot;issue&quot;:&quot;8&quot;,&quot;eissn&quot;:null,&quot;isbn&quot;:null,&quot;issn&quot;:&quot;1349-7006&quot;,&quot;year&quot;:2011,&quot;eisbn&quot;:null,&quot;chapter&quot;:null,&quot;volume&quot;:&quot;102&quot;},&quot;ext_ids&quot;:{&quot;pmcid&quot;:&quot;PMC3381954&quot;,&quot;pmc&quot;:&quot;PMC3381954&quot;,&quot;doi&quot;:&quot;10.1111/j.1349-7006.2011.01973.x&quot;,&quot;mid&quot;:&quot;NIHMS381185&quot;,&quot;pmid&quot;:21535318},&quot;collection_id&quot;:&quot;014397c8-4cd3-4c4d-b389-6f3bbc986a9b&quot;,&quot;data_version&quot;:1,&quot;id&quot;:&quot;ECED2136-D083-D1B9-F6A2-8A678FB8ADAF&quot;,&quot;type&quot;:&quot;item&quot;,&quot;files&quot;:[{&quot;width&quot;:&quot;595.276&quot;,&quot;file_type&quot;:&quot;pdf&quot;,&quot;expires&quot;:null,&quot;customHeight&quot;:{&quot;0&quot;:&quot;779.528&quot;},&quot;manually_matched&quot;:false,&quot;type&quot;:&quot;article&quot;,&quot;source_url&quot;:null,&quot;name&quot;:&quot;Hase et al-2011-Cancer Sci.pdf&quot;,&quot;customWidth&quot;:{&quot;0&quot;:&quot;595.276&quot;},&quot;pages&quot;:8,&quot;size&quot;:673270,&quot;height&quot;:&quot;779.528&quot;,&quot;access_method&quot;:&quot;personal_library&quot;,&quot;sha1&quot;:&quot;77d5d3d7f6b3e7a5379c2b0e30a2621f18bbce85&quot;,&quot;created&quot;:&quot;2015-10-21T12:39:08Z&quot;,&quot;sha256&quot;:&quot;9d9a6bb0ad473c05a089243606be038d5a07a82fb856cf333b372ad361712b82&quot;}],&quot;pdf_hash&quot;:&quot;9d9a6bb0ad473c05a089243606be038d5a07a82fb856cf333b372ad361712b82&quot;,&quot;collection_group_id&quot;:null,&quot;atIndex&quot;:15}]"/>
    <we:property name="-1818110054" value="[{&quot;seq&quot;:16078,&quot;ext_ids&quot;:{&quot;doi&quot;:&quot;10.1186/1479-5876-8-135&quot;,&quot;pmcid&quot;:&quot;PMC3016260&quot;,&quot;pmid&quot;:21167064},&quot;article&quot;:{&quot;abstract&quot;:&quot;Background Immunohistochemistry (IHC) with mutation-specific antibodies may be an ancillary method of detecting EGFR mutations in lung cancer patients. Methods EGFR mutation status was analyzed by DNA assays, and compared with IHC results in five non-small-cell lung cancer (NSCLC) cell lines and tumor samples from 78 stage IV NSCLC patients. Results IHC correctly identified del 19 in the H1650 and PC9 cell lines, L858R in H1975, and wild-type EGFR in H460 and A549, as well as wild-type EGFR in tumor samples from 22 patients. IHC with the mAb against EGFR with del 19 was highly positive for the protein in all 17 patients with a 15-bp (ELREA) deletion in exon 19, whereas in patients with other deletions, IHC was weakly positive in 3 cases and negative in 9 cases. IHC with the mAb against the L858R mutation showed high positivity for the protein in 25/27 (93%) patients with exon 21 EGFR mutations (all with L858R) but did not identify the L861Q mutation in the remaining two patients. Conclusions IHC with mutation-specific mAbs against EGFR is a promising method for detecting EGFR mutations in NSCLC patients. However these mAbs should be validated with additional studies to clarify their possible role in routine clinical practice for screening EGFR mutations in NSCLC patients.&quot;,&quot;issn&quot;:&quot;1479-5876&quot;,&quot;eisbn&quot;:null,&quot;eissn&quot;:&quot;1479-5876&quot;,&quot;chapter&quot;:null,&quot;volume&quot;:&quot;8&quot;,&quot;pagination&quot;:&quot;1-8&quot;,&quot;isbn&quot;:null,&quot;issue&quot;:&quot;1&quot;,&quot;journal&quot;:&quot;Journal of Translational Medicine&quot;,&quot;year&quot;:2010,&quot;title&quot;:&quot;Detection of EGFR mutations with mutation-specific antibodies in stage IV non-small-cell lung cancer&quot;,&quot;authors&quot;:[&quot;Sara Simonetti&quot;,&quot;Miguel Molina&quot;,&quot;Cristina Queralt&quot;,&quot;Itziar de Aguirre&quot;,&quot;Clara Mayo&quot;,&quot;Jordi Bertran-Alamillo&quot;,&quot;José Sanchez&quot;,&quot;Jose Gonzalez-Larriba&quot;,&quot;Ulpiano Jimenez&quot;,&quot;Dolores Isla&quot;,&quot;Teresa Moran&quot;,&quot;Santiago Viteri&quot;,&quot;Carlos Camps&quot;,&quot;Rosario Garcia-Campelo&quot;,&quot;Bartomeu Massuti&quot;,&quot;Susana Benlloch&quot;,&quot;Santiago y Cajal&quot;,&quot;Miquel Taron&quot;,&quot;Rafael Rosell&quot;]},&quot;item_type&quot;:&quot;article&quot;,&quot;user_data&quot;:{&quot;modified&quot;:&quot;2018-01-14T13:38:54Z&quot;,&quot;active_read_time&quot;:null,&quot;star&quot;:false,&quot;source&quot;:null,&quot;modifiedby&quot;:&quot;desktop-Windows7-2.33.14326&quot;,&quot;unread&quot;:true,&quot;createdby&quot;:&quot;desktop-Windows7-2.19.13413&quot;,&quot;sourced_from&quot;:2,&quot;last_read&quot;:&quot;2018-01-14T13:07:16Z&quot;,&quot;view_count&quot;:3,&quot;notes&quot;:&quot;#EGFR_IHC #Kasama_project&quot;,&quot;print_count&quot;:0,&quot;added&quot;:null,&quot;created&quot;:&quot;2016-05-23T08:39:00Z&quot;,&quot;tags&quot;:[&quot;#EGFR_IHC&quot;,&quot;#Kasama_project&quot;],&quot;has_annotations&quot;:true,&quot;notes_with_tags&quot;:&quot;#EGFR_IHC #Kasama_project&quot;,&quot;shared&quot;:false},&quot;deleted&quot;:false,&quot;collection_id&quot;:&quot;014397c8-4cd3-4c4d-b389-6f3bbc986a9b&quot;,&quot;data_version&quot;:1,&quot;id&quot;:&quot;033656EB-4537-680C-DA98-DCC4591E9373&quot;,&quot;type&quot;:&quot;item&quot;,&quot;files&quot;:[{&quot;sha256&quot;:&quot;9099626b5aa88cabe5b3fe29e08921d4cd6fe6a279813908a123cb58b4381b60&quot;,&quot;customHeight&quot;:{&quot;0&quot;:&quot;793.701&quot;},&quot;expires&quot;:null,&quot;sha1&quot;:&quot;2e0fa3d78e9e0ecb0603b3cbec1888b791ee2263&quot;,&quot;size&quot;:1797495,&quot;source_url&quot;:null,&quot;type&quot;:&quot;article&quot;,&quot;access_method&quot;:&quot;personal_library&quot;,&quot;pages&quot;:8,&quot;width&quot;:&quot;595.276&quot;,&quot;file_type&quot;:&quot;pdf&quot;,&quot;name&quot;:&quot;Simonetti et al-2010-J Transl Med.pdf&quot;,&quot;manually_matched&quot;:false,&quot;created&quot;:&quot;2016-05-23T08:39:06Z&quot;,&quot;height&quot;:&quot;793.701&quot;,&quot;customWidth&quot;:{&quot;0&quot;:&quot;595.276&quot;}}],&quot;pdf_hash&quot;:&quot;9099626b5aa88cabe5b3fe29e08921d4cd6fe6a279813908a123cb58b4381b60&quot;,&quot;collection_group_id&quot;:null,&quot;custom_metadata&quot;:{},&quot;atIndex&quot;:18},{&quot;seq&quot;:16091,&quot;ext_ids&quot;:{&quot;doi&quot;:&quot;10.1158/1078-0432.CCR-08-2739&quot;,&quot;pmid&quot;:19366827},&quot;article&quot;:{&quot;issn&quot;:&quot;1078-0432&quot;,&quot;eisbn&quot;:null,&quot;eissn&quot;:null,&quot;chapter&quot;:null,&quot;abstract&quot;:&quot;Activating mutations within the tyrosine kinase domain of epidermal growth factor receptor (EGFR) are found in approximately 10% to 20% of non-small-cell lung cancer (NSCLC) patients and are associated with response to EGFR inhibitors. The most common NSCLC-associated EGFR mutations are deletions in exon 19 and L858R mutation in exon 21, together accounting for 90% of EGFR mutations. To develop a simple, sensitive, and reliable clinical assay for the identification of EGFR mutations in NSCLC patients, we generated mutation-specific rabbit monoclonal antibodies against each of these two most common EGFR mutations and aimed to evaluate the detection of EGFR mutations in NSCLC patients by immunohistochemistry.&quot;,&quot;pagination&quot;:&quot;3023-8&quot;,&quot;isbn&quot;:null,&quot;volume&quot;:&quot;15&quot;,&quot;issue&quot;:&quot;9&quot;,&quot;journal&quot;:&quot;Clinical cancer research : an official journal of the American Association for Cancer Research&quot;,&quot;year&quot;:2009,&quot;title&quot;:&quot;Mutation-specific antibodies for the detection of EGFR mutations in non-small-cell lung cancer.&quot;,&quot;authors&quot;:[&quot;Jian Yu&quot;,&quot;Susan Kane&quot;,&quot;Jiong Wu&quot;,&quot;Elisa Benedettini&quot;,&quot;Daiqiang Li&quot;,&quot;Cynthia Reeves&quot;,&quot;Gregory Innocenti&quot;,&quot;Randy Wetzel&quot;,&quot;Katherine Crosby&quot;,&quot;Alison Becker&quot;,&quot;Michelle Ferrante&quot;,&quot;Wan C Cheung&quot;,&quot;Xiqiang Hong&quot;,&quot;Lucian R Chirieac&quot;,&quot;Lynette M Sholl&quot;,&quot;Herbert Haack&quot;,&quot;Bradley L Smith&quot;,&quot;Roberto D Polakiewicz&quot;,&quot;Yi Tan&quot;,&quot;Ting-Lei L Gu&quot;,&quot;Massimo Loda&quot;,&quot;Xinmin Zhou&quot;,&quot;Michael J Comb&quot;]},&quot;item_type&quot;:&quot;article&quot;,&quot;user_data&quot;:{&quot;modified&quot;:&quot;2018-01-16T13:30:48Z&quot;,&quot;active_read_time&quot;:null,&quot;star&quot;:false,&quot;source&quot;:null,&quot;modifiedby&quot;:&quot;desktop-Windows7-2.33.14326&quot;,&quot;unread&quot;:true,&quot;createdby&quot;:&quot;desktop-Windows7-2.14.12997&quot;,&quot;sourced_from&quot;:1,&quot;last_read&quot;:&quot;2018-01-14T13:41:10Z&quot;,&quot;view_count&quot;:6,&quot;notes&quot;:&quot;#Kasama_project  #EGFR_IHC&quot;,&quot;print_count&quot;:0,&quot;added&quot;:null,&quot;created&quot;:&quot;2015-10-15T23:50:45Z&quot;,&quot;tags&quot;:[&quot;#Kasama_project&quot;,&quot;#EGFR_IHC&quot;],&quot;has_annotations&quot;:true,&quot;notes_with_tags&quot;:&quot;#Kasama_project  #EGFR_IHC&quot;,&quot;shared&quot;:false},&quot;deleted&quot;:false,&quot;collection_id&quot;:&quot;014397c8-4cd3-4c4d-b389-6f3bbc986a9b&quot;,&quot;data_version&quot;:1,&quot;id&quot;:&quot;6E8A0273-C8E3-D756-C6AB-6DE9D05E80BA&quot;,&quot;type&quot;:&quot;item&quot;,&quot;files&quot;:[{&quot;sha256&quot;:&quot;d8e4bb897d4e9789490c49d2292b00983ae33c04f8d5757fe4fc5b68d3e84abd&quot;,&quot;customHeight&quot;:{&quot;0&quot;:&quot;783&quot;},&quot;expires&quot;:null,&quot;sha1&quot;:&quot;118a73b46f49f6877af9e0e69b787dbc51dd401b&quot;,&quot;size&quot;:492483,&quot;source_url&quot;:null,&quot;type&quot;:&quot;article&quot;,&quot;access_method&quot;:&quot;personal_library&quot;,&quot;pages&quot;:6,&quot;width&quot;:&quot;585&quot;,&quot;file_type&quot;:&quot;pdf&quot;,&quot;name&quot;:&quot;3023.full.pdf&quot;,&quot;manually_matched&quot;:false,&quot;created&quot;:&quot;2015-09-23T22:59:50Z&quot;,&quot;height&quot;:&quot;783&quot;,&quot;customWidth&quot;:{&quot;0&quot;:&quot;585&quot;}},{&quot;sha256&quot;:&quot;0feb38f9973ddc9d448d9c1fec78c90cf948ee5e1daab2795aa2964a5e88dd99&quot;,&quot;customHeight&quot;:{&quot;0&quot;:&quot;472&quot;,&quot;1&quot;:&quot;432&quot;},&quot;expires&quot;:null,&quot;sha1&quot;:&quot;9ad9445f1e6b074f15abc9aad17d0cf0e69e5ea8&quot;,&quot;size&quot;:141815,&quot;source_url&quot;:null,&quot;type&quot;:&quot;supplement&quot;,&quot;access_method&quot;:&quot;personal_library&quot;,&quot;pages&quot;:2,&quot;width&quot;:&quot;432&quot;,&quot;file_type&quot;:&quot;pdf&quot;,&quot;name&quot;:&quot;Yu et al-2009-Clinical cancer research  an official journal of the American Association for Cancer Research - supplement.pdf&quot;,&quot;manually_matched&quot;:false,&quot;created&quot;:&quot;2016-02-26T08:10:56Z&quot;,&quot;height&quot;:&quot;472&quot;,&quot;customWidth&quot;:{&quot;0&quot;:&quot;257&quot;,&quot;1&quot;:&quot;432&quot;}}],&quot;pdf_hash&quot;:&quot;d8e4bb897d4e9789490c49d2292b00983ae33c04f8d5757fe4fc5b68d3e84abd&quot;,&quot;collection_group_id&quot;:null,&quot;custom_metadata&quot;:{}},{&quot;custom_metadata&quot;:{},&quot;item_type&quot;:&quot;article&quot;,&quot;ext_ids&quot;:{&quot;doi&quot;:&quot;10.1158/1078-0432.CCR-09-3239&quot;,&quot;pmid&quot;:20423982},&quot;article&quot;:{&quot;pagination&quot;:&quot;3163-70&quot;,&quot;abstract&quot;:&quot;Therapeutic responses of non-small cell lung carcinoma (NSCLC) to epidermal growth factor receptor (EGFR)-targeted drugs, such as gefitinib and erlotinib, are closely associated with activating EGFR mutations. The most common mutations are delE746-A750 in exon 19 and L858R in exon 21, accounting for approximately 90% of all EGFR mutations. Recently, EGFR mutation-specific antibodies were developed and did well in immunohistochemical analysis, giving a sensitivity of approximately 90%. We have investigated whether this method detects activating EGFR mutations with sensitivity comparable with direct DNA sequencing, which is used to detect these mutations in NSCLC.&quot;,&quot;authors&quot;:[&quot;Akihiko Kawahara&quot;,&quot;Chizuko Yamamoto&quot;,&quot;Kazutaka Nakashima&quot;,&quot;Koichi Azuma&quot;,&quot;Satoshi Hattori&quot;,&quot;Masaki Kashihara&quot;,&quot;Hisamichi Aizawa&quot;,&quot;Yuji Basaki&quot;,&quot;Michihiko Kuwano&quot;,&quot;Masayoshi Kage&quot;,&quot;Tetsuya Mitsudomi&quot;,&quot;Mayumi Ono&quot;],&quot;journal&quot;:&quot;Clinical cancer research : an official journal of the American Association for Cancer Research&quot;,&quot;volume&quot;:&quot;16&quot;,&quot;eissn&quot;:null,&quot;isbn&quot;:null,&quot;eisbn&quot;:null,&quot;chapter&quot;:null,&quot;year&quot;:2010,&quot;issn&quot;:&quot;1078-0432&quot;,&quot;issue&quot;:&quot;12&quot;,&quot;title&quot;:&quot;Molecular diagnosis of activating EGFR mutations in non-small cell lung cancer using mutation-specific antibodies for immunohistochemical analysis.&quot;},&quot;seq&quot;:26359,&quot;user_data&quot;:{&quot;star&quot;:false,&quot;modifiedby&quot;:&quot;desktop-Windows7-2.33.14513&quot;,&quot;added&quot;:null,&quot;createdby&quot;:&quot;desktop-Windows7-2.14.12997&quot;,&quot;source&quot;:null,&quot;notes&quot;:&quot;#Kasama_project  #EGFR_IHC&quot;,&quot;modified&quot;:&quot;2018-12-01T01:19:51Z&quot;,&quot;unread&quot;:true,&quot;sourced_from&quot;:1,&quot;last_read&quot;:&quot;2018-11-30T11:34:40Z&quot;,&quot;view_count&quot;:8,&quot;citekey&quot;:null,&quot;print_count&quot;:0,&quot;created&quot;:&quot;2015-10-15T23:50:45Z&quot;,&quot;active_read_time&quot;:null,&quot;tags&quot;:[&quot;#Kasama_project&quot;,&quot;#EGFR_IHC&quot;],&quot;has_annotations&quot;:true,&quot;notes_with_tags&quot;:&quot;#Kasama_project  #EGFR_IHC&quot;,&quot;shared&quot;:false},&quot;deleted&quot;:false,&quot;collection_id&quot;:&quot;014397c8-4cd3-4c4d-b389-6f3bbc986a9b&quot;,&quot;data_version&quot;:1,&quot;id&quot;:&quot;C0290977-203A-12B9-C7A3-6DE9D064EE8E&quot;,&quot;type&quot;:&quot;item&quot;,&quot;files&quot;:[{&quot;source_url&quot;:null,&quot;sha1&quot;:&quot;d8ed56d250d1ec818a8dbea87d030e6296fb8b7f&quot;,&quot;customWidth&quot;:{&quot;0&quot;:&quot;603&quot;},&quot;size&quot;:649639,&quot;pages&quot;:9,&quot;type&quot;:&quot;article&quot;,&quot;access_method&quot;:&quot;personal_library&quot;,&quot;name&quot;:&quot;3163.full.pdf&quot;,&quot;width&quot;:&quot;603&quot;,&quot;sha256&quot;:&quot;42979332fd73720d9c7826b99d747baaf5026c872ff93c9e7efd559e82928234&quot;,&quot;height&quot;:&quot;801&quot;,&quot;created&quot;:&quot;2015-09-23T22:59:49Z&quot;,&quot;file_type&quot;:&quot;pdf&quot;,&quot;customHeight&quot;:{&quot;0&quot;:&quot;801&quot;},&quot;expires&quot;:null,&quot;manually_matched&quot;:false}],&quot;pdf_hash&quot;:&quot;42979332fd73720d9c7826b99d747baaf5026c872ff93c9e7efd559e82928234&quot;,&quot;collection_group_id&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CD9804-CB33-4312-80F3-0B7206DBA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265</Words>
  <Characters>1516</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sunari Hase</dc:creator>
  <cp:keywords/>
  <dc:description/>
  <cp:lastModifiedBy>chn off29</cp:lastModifiedBy>
  <cp:revision>7</cp:revision>
  <cp:lastPrinted>2019-07-01T02:21:00Z</cp:lastPrinted>
  <dcterms:created xsi:type="dcterms:W3CDTF">2020-01-15T12:49:00Z</dcterms:created>
  <dcterms:modified xsi:type="dcterms:W3CDTF">2020-11-09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btiva.style">
    <vt:lpwstr>lab-on-a-chip.csl</vt:lpwstr>
  </property>
</Properties>
</file>